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CEEFF" w14:textId="452617F7" w:rsidR="002F6D88" w:rsidRDefault="002F6D88" w:rsidP="00F5668E">
      <w:pPr>
        <w:rPr>
          <w:b/>
          <w:sz w:val="28"/>
          <w:szCs w:val="28"/>
        </w:rPr>
      </w:pPr>
    </w:p>
    <w:p w14:paraId="61722B4E" w14:textId="507483FD" w:rsidR="00AA0426" w:rsidRDefault="002C1962" w:rsidP="00F5668E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w:drawing>
          <wp:inline distT="0" distB="0" distL="0" distR="0" wp14:anchorId="6039A045" wp14:editId="75110F3D">
            <wp:extent cx="5972175" cy="4433664"/>
            <wp:effectExtent l="0" t="0" r="0" b="5080"/>
            <wp:docPr id="1" name="Picture 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81319" cy="4440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85B5A" w14:textId="77777777" w:rsidR="002C1962" w:rsidRDefault="002C1962" w:rsidP="00F5668E">
      <w:pPr>
        <w:rPr>
          <w:b/>
          <w:sz w:val="28"/>
          <w:szCs w:val="28"/>
        </w:rPr>
      </w:pPr>
    </w:p>
    <w:p w14:paraId="404D6665" w14:textId="536D6318" w:rsidR="00AA0426" w:rsidRPr="00E63021" w:rsidRDefault="00AA0426" w:rsidP="00AA0426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E63021">
        <w:rPr>
          <w:b/>
          <w:color w:val="000000" w:themeColor="text1"/>
        </w:rPr>
        <w:t xml:space="preserve">Figure S1 </w:t>
      </w:r>
      <w:r w:rsidRPr="00E63021">
        <w:rPr>
          <w:color w:val="000000" w:themeColor="text1"/>
        </w:rPr>
        <w:t>Time-course spectra and difference spectra acquired</w:t>
      </w:r>
      <w:r w:rsidRPr="00E63021">
        <w:rPr>
          <w:iCs/>
          <w:color w:val="000000" w:themeColor="text1"/>
        </w:rPr>
        <w:t xml:space="preserve"> from the </w:t>
      </w:r>
      <w:proofErr w:type="spellStart"/>
      <w:r w:rsidRPr="00E63021">
        <w:rPr>
          <w:color w:val="000000" w:themeColor="text1"/>
        </w:rPr>
        <w:t>dACC</w:t>
      </w:r>
      <w:proofErr w:type="spellEnd"/>
      <w:r w:rsidRPr="00E63021">
        <w:rPr>
          <w:color w:val="000000" w:themeColor="text1"/>
          <w:shd w:val="clear" w:color="auto" w:fill="FFFFFF"/>
        </w:rPr>
        <w:t xml:space="preserve"> </w:t>
      </w:r>
      <w:r w:rsidRPr="00E63021">
        <w:rPr>
          <w:iCs/>
          <w:color w:val="000000" w:themeColor="text1"/>
        </w:rPr>
        <w:t xml:space="preserve">of </w:t>
      </w:r>
      <w:r w:rsidR="00C16AF6" w:rsidRPr="00E63021">
        <w:rPr>
          <w:color w:val="000000" w:themeColor="text1"/>
        </w:rPr>
        <w:t>the participant in Fig. 3</w:t>
      </w:r>
      <w:r w:rsidRPr="00E63021">
        <w:rPr>
          <w:iCs/>
          <w:color w:val="000000" w:themeColor="text1"/>
        </w:rPr>
        <w:t xml:space="preserve">. Note the </w:t>
      </w:r>
      <w:r w:rsidR="004351BF" w:rsidRPr="00E63021">
        <w:rPr>
          <w:iCs/>
          <w:color w:val="000000" w:themeColor="text1"/>
        </w:rPr>
        <w:t xml:space="preserve">significant </w:t>
      </w:r>
      <w:r w:rsidRPr="00E63021">
        <w:rPr>
          <w:iCs/>
          <w:color w:val="000000" w:themeColor="text1"/>
        </w:rPr>
        <w:t xml:space="preserve">subtraction errors </w:t>
      </w:r>
      <w:r w:rsidR="009C021D" w:rsidRPr="00E63021">
        <w:rPr>
          <w:iCs/>
          <w:color w:val="000000" w:themeColor="text1"/>
        </w:rPr>
        <w:t xml:space="preserve">visible </w:t>
      </w:r>
      <w:r w:rsidRPr="00E63021">
        <w:rPr>
          <w:iCs/>
          <w:color w:val="000000" w:themeColor="text1"/>
        </w:rPr>
        <w:t>a</w:t>
      </w:r>
      <w:r w:rsidR="002C1962" w:rsidRPr="00E63021">
        <w:rPr>
          <w:iCs/>
          <w:color w:val="000000" w:themeColor="text1"/>
        </w:rPr>
        <w:t>t</w:t>
      </w:r>
      <w:r w:rsidRPr="00E63021">
        <w:rPr>
          <w:iCs/>
          <w:color w:val="000000" w:themeColor="text1"/>
        </w:rPr>
        <w:t xml:space="preserve"> the NAA, </w:t>
      </w:r>
      <w:proofErr w:type="spellStart"/>
      <w:r w:rsidRPr="00E63021">
        <w:rPr>
          <w:iCs/>
          <w:color w:val="000000" w:themeColor="text1"/>
        </w:rPr>
        <w:t>tCr</w:t>
      </w:r>
      <w:proofErr w:type="spellEnd"/>
      <w:r w:rsidRPr="00E63021">
        <w:rPr>
          <w:iCs/>
          <w:color w:val="000000" w:themeColor="text1"/>
        </w:rPr>
        <w:t xml:space="preserve">, and </w:t>
      </w:r>
      <w:proofErr w:type="spellStart"/>
      <w:r w:rsidRPr="00E63021">
        <w:rPr>
          <w:iCs/>
          <w:color w:val="000000" w:themeColor="text1"/>
        </w:rPr>
        <w:t>tCho</w:t>
      </w:r>
      <w:proofErr w:type="spellEnd"/>
      <w:r w:rsidRPr="00E63021">
        <w:rPr>
          <w:iCs/>
          <w:color w:val="000000" w:themeColor="text1"/>
        </w:rPr>
        <w:t xml:space="preserve"> singlet peaks. </w:t>
      </w:r>
    </w:p>
    <w:p w14:paraId="59CBAAAC" w14:textId="755F75F4" w:rsidR="00AA0426" w:rsidRDefault="00AA0426" w:rsidP="00F5668E">
      <w:pPr>
        <w:rPr>
          <w:b/>
          <w:sz w:val="28"/>
          <w:szCs w:val="28"/>
        </w:rPr>
      </w:pPr>
    </w:p>
    <w:p w14:paraId="6A3CF9F0" w14:textId="77777777" w:rsidR="00AA0426" w:rsidRPr="00772A6C" w:rsidRDefault="00AA0426" w:rsidP="00F5668E">
      <w:pPr>
        <w:rPr>
          <w:b/>
          <w:sz w:val="28"/>
          <w:szCs w:val="28"/>
        </w:rPr>
      </w:pPr>
    </w:p>
    <w:p w14:paraId="7D59F9F6" w14:textId="610C614B" w:rsidR="0049214D" w:rsidRDefault="00DD4263" w:rsidP="006149D8">
      <w:pPr>
        <w:pStyle w:val="EndNoteBibliography"/>
        <w:jc w:val="left"/>
      </w:pPr>
      <w:r>
        <w:rPr>
          <w:lang w:val="en-IN" w:eastAsia="en-IN"/>
        </w:rPr>
        <w:lastRenderedPageBreak/>
        <w:drawing>
          <wp:inline distT="0" distB="0" distL="0" distR="0" wp14:anchorId="32FD592E" wp14:editId="0E7403C1">
            <wp:extent cx="5337048" cy="6364224"/>
            <wp:effectExtent l="0" t="0" r="0" b="0"/>
            <wp:docPr id="2" name="Picture 2" descr="Diagram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tabl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7048" cy="636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58790" w14:textId="77777777" w:rsidR="006149D8" w:rsidRDefault="006149D8" w:rsidP="006149D8">
      <w:pPr>
        <w:pStyle w:val="EndNoteBibliography"/>
        <w:jc w:val="left"/>
      </w:pPr>
    </w:p>
    <w:p w14:paraId="79A63314" w14:textId="45C6E08C" w:rsidR="00743239" w:rsidRDefault="0049214D" w:rsidP="00743239">
      <w:pPr>
        <w:autoSpaceDE w:val="0"/>
        <w:autoSpaceDN w:val="0"/>
        <w:adjustRightInd w:val="0"/>
        <w:spacing w:line="480" w:lineRule="auto"/>
        <w:jc w:val="both"/>
        <w:rPr>
          <w:iCs/>
          <w:color w:val="000000" w:themeColor="text1"/>
        </w:rPr>
      </w:pPr>
      <w:r w:rsidRPr="00E51B08">
        <w:rPr>
          <w:b/>
          <w:color w:val="000000" w:themeColor="text1"/>
        </w:rPr>
        <w:t>F</w:t>
      </w:r>
      <w:r>
        <w:rPr>
          <w:b/>
          <w:color w:val="000000" w:themeColor="text1"/>
        </w:rPr>
        <w:t>igure</w:t>
      </w:r>
      <w:r w:rsidRPr="00E51B08">
        <w:rPr>
          <w:b/>
          <w:color w:val="000000" w:themeColor="text1"/>
        </w:rPr>
        <w:t xml:space="preserve"> </w:t>
      </w:r>
      <w:r w:rsidR="00E26532">
        <w:rPr>
          <w:b/>
          <w:color w:val="000000" w:themeColor="text1"/>
        </w:rPr>
        <w:t>S</w:t>
      </w:r>
      <w:r w:rsidR="00EB5E59">
        <w:rPr>
          <w:b/>
          <w:color w:val="000000" w:themeColor="text1"/>
        </w:rPr>
        <w:t>2</w:t>
      </w:r>
      <w:r w:rsidRPr="00E51B08">
        <w:rPr>
          <w:b/>
          <w:color w:val="000000" w:themeColor="text1"/>
        </w:rPr>
        <w:t xml:space="preserve"> </w:t>
      </w:r>
      <w:r>
        <w:t>Time-course spectra and corresponding fitted spectra of Glu</w:t>
      </w:r>
      <w:r w:rsidRPr="00B13AAE">
        <w:t xml:space="preserve">, Gln, </w:t>
      </w:r>
      <w:r>
        <w:t xml:space="preserve">and their </w:t>
      </w:r>
      <w:r w:rsidRPr="00F2283A">
        <w:rPr>
          <w:vertAlign w:val="superscript"/>
        </w:rPr>
        <w:t>13</w:t>
      </w:r>
      <w:r>
        <w:t>C satellites acquired</w:t>
      </w:r>
      <w:r>
        <w:rPr>
          <w:iCs/>
          <w:color w:val="000000" w:themeColor="text1"/>
        </w:rPr>
        <w:t xml:space="preserve"> from t</w:t>
      </w:r>
      <w:r w:rsidRPr="00E51B08">
        <w:rPr>
          <w:iCs/>
          <w:color w:val="000000" w:themeColor="text1"/>
        </w:rPr>
        <w:t xml:space="preserve">he </w:t>
      </w:r>
      <w:r w:rsidR="00143693">
        <w:rPr>
          <w:iCs/>
          <w:color w:val="000000" w:themeColor="text1"/>
        </w:rPr>
        <w:t xml:space="preserve">prefrontal cortex of </w:t>
      </w:r>
      <w:r w:rsidR="003B531B">
        <w:rPr>
          <w:iCs/>
          <w:color w:val="000000" w:themeColor="text1"/>
        </w:rPr>
        <w:t xml:space="preserve">a representative </w:t>
      </w:r>
      <w:r w:rsidR="00E30382">
        <w:rPr>
          <w:iCs/>
          <w:color w:val="000000" w:themeColor="text1"/>
        </w:rPr>
        <w:t>participant</w:t>
      </w:r>
      <w:r w:rsidR="00143693">
        <w:rPr>
          <w:iCs/>
          <w:color w:val="000000" w:themeColor="text1"/>
        </w:rPr>
        <w:t xml:space="preserve"> in the previous study</w:t>
      </w:r>
      <w:r w:rsidR="0056112A">
        <w:rPr>
          <w:iCs/>
          <w:color w:val="000000" w:themeColor="text1"/>
        </w:rPr>
        <w:t xml:space="preserve"> </w:t>
      </w:r>
      <w:r w:rsidR="0056112A">
        <w:rPr>
          <w:iCs/>
          <w:color w:val="000000" w:themeColor="text1"/>
        </w:rPr>
        <w:fldChar w:fldCharType="begin">
          <w:fldData xml:space="preserve">PEVuZE5vdGU+PENpdGU+PEF1dGhvcj5BbjwvQXV0aG9yPjxZZWFyPjIwMTU8L1llYXI+PFJlY051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</w:fldData>
        </w:fldChar>
      </w:r>
      <w:r w:rsidR="0056112A">
        <w:rPr>
          <w:iCs/>
          <w:color w:val="000000" w:themeColor="text1"/>
        </w:rPr>
        <w:instrText xml:space="preserve"> ADDIN EN.CITE </w:instrText>
      </w:r>
      <w:r w:rsidR="0056112A">
        <w:rPr>
          <w:iCs/>
          <w:color w:val="000000" w:themeColor="text1"/>
        </w:rPr>
        <w:fldChar w:fldCharType="begin">
          <w:fldData xml:space="preserve">PEVuZE5vdGU+PENpdGU+PEF1dGhvcj5BbjwvQXV0aG9yPjxZZWFyPjIwMTU8L1llYXI+PFJlY051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</w:fldData>
        </w:fldChar>
      </w:r>
      <w:r w:rsidR="0056112A">
        <w:rPr>
          <w:iCs/>
          <w:color w:val="000000" w:themeColor="text1"/>
        </w:rPr>
        <w:instrText xml:space="preserve"> ADDIN EN.CITE.DATA </w:instrText>
      </w:r>
      <w:r w:rsidR="0056112A">
        <w:rPr>
          <w:iCs/>
          <w:color w:val="000000" w:themeColor="text1"/>
        </w:rPr>
      </w:r>
      <w:r w:rsidR="0056112A">
        <w:rPr>
          <w:iCs/>
          <w:color w:val="000000" w:themeColor="text1"/>
        </w:rPr>
        <w:fldChar w:fldCharType="end"/>
      </w:r>
      <w:r w:rsidR="0056112A">
        <w:rPr>
          <w:iCs/>
          <w:color w:val="000000" w:themeColor="text1"/>
        </w:rPr>
      </w:r>
      <w:r w:rsidR="0056112A">
        <w:rPr>
          <w:iCs/>
          <w:color w:val="000000" w:themeColor="text1"/>
        </w:rPr>
        <w:fldChar w:fldCharType="separate"/>
      </w:r>
      <w:hyperlink w:anchor="_ENREF_11" w:tooltip="An, 2015 #11643" w:history="1">
        <w:r w:rsidR="0056112A" w:rsidRPr="0056112A">
          <w:rPr>
            <w:iCs/>
            <w:noProof/>
            <w:color w:val="000000" w:themeColor="text1"/>
            <w:vertAlign w:val="superscript"/>
          </w:rPr>
          <w:t>11</w:t>
        </w:r>
      </w:hyperlink>
      <w:r w:rsidR="0056112A" w:rsidRPr="0056112A">
        <w:rPr>
          <w:iCs/>
          <w:noProof/>
          <w:color w:val="000000" w:themeColor="text1"/>
          <w:vertAlign w:val="superscript"/>
        </w:rPr>
        <w:t>,</w:t>
      </w:r>
      <w:hyperlink w:anchor="_ENREF_12" w:tooltip="An, 2015 #11664" w:history="1">
        <w:r w:rsidR="0056112A" w:rsidRPr="0056112A">
          <w:rPr>
            <w:iCs/>
            <w:noProof/>
            <w:color w:val="000000" w:themeColor="text1"/>
            <w:vertAlign w:val="superscript"/>
          </w:rPr>
          <w:t>12</w:t>
        </w:r>
      </w:hyperlink>
      <w:r w:rsidR="0056112A">
        <w:rPr>
          <w:iCs/>
          <w:color w:val="000000" w:themeColor="text1"/>
        </w:rPr>
        <w:fldChar w:fldCharType="end"/>
      </w:r>
      <w:r w:rsidR="0056112A">
        <w:rPr>
          <w:iCs/>
          <w:color w:val="000000" w:themeColor="text1"/>
        </w:rPr>
        <w:t>.</w:t>
      </w:r>
      <w:r w:rsidR="00143693">
        <w:rPr>
          <w:iCs/>
          <w:color w:val="000000" w:themeColor="text1"/>
        </w:rPr>
        <w:t xml:space="preserve"> </w:t>
      </w:r>
      <w:r w:rsidR="00054A30">
        <w:rPr>
          <w:iCs/>
          <w:color w:val="000000" w:themeColor="text1"/>
        </w:rPr>
        <w:t xml:space="preserve">The spectra for Gln </w:t>
      </w:r>
      <w:r w:rsidR="00054A30" w:rsidRPr="00F2283A">
        <w:rPr>
          <w:vertAlign w:val="superscript"/>
        </w:rPr>
        <w:t>13</w:t>
      </w:r>
      <w:r w:rsidR="00054A30">
        <w:t>C satellites</w:t>
      </w:r>
      <w:r w:rsidR="00054A30">
        <w:rPr>
          <w:iCs/>
          <w:color w:val="000000" w:themeColor="text1"/>
        </w:rPr>
        <w:t xml:space="preserve"> have been </w:t>
      </w:r>
      <w:r w:rsidR="006323B4">
        <w:rPr>
          <w:iCs/>
          <w:color w:val="000000" w:themeColor="text1"/>
        </w:rPr>
        <w:t xml:space="preserve">scaled up vertically </w:t>
      </w:r>
      <w:r w:rsidR="00054A30">
        <w:rPr>
          <w:iCs/>
          <w:color w:val="000000" w:themeColor="text1"/>
        </w:rPr>
        <w:t xml:space="preserve">by a factor of </w:t>
      </w:r>
      <w:r w:rsidR="006323B4">
        <w:rPr>
          <w:iCs/>
          <w:color w:val="000000" w:themeColor="text1"/>
        </w:rPr>
        <w:t>4</w:t>
      </w:r>
      <w:r w:rsidR="00054A30">
        <w:rPr>
          <w:iCs/>
          <w:color w:val="000000" w:themeColor="text1"/>
        </w:rPr>
        <w:t>.</w:t>
      </w:r>
      <w:r w:rsidR="00054A30">
        <w:t xml:space="preserve"> </w:t>
      </w:r>
      <w:r w:rsidR="00143693">
        <w:rPr>
          <w:iCs/>
          <w:color w:val="000000" w:themeColor="text1"/>
        </w:rPr>
        <w:t>Voxel size =</w:t>
      </w:r>
      <w:r w:rsidR="00143693" w:rsidRPr="00E51B08">
        <w:rPr>
          <w:color w:val="000000" w:themeColor="text1"/>
        </w:rPr>
        <w:t xml:space="preserve"> </w:t>
      </w:r>
      <w:r w:rsidR="00143693">
        <w:t>2</w:t>
      </w:r>
      <w:r w:rsidR="00143693" w:rsidRPr="00AD1988">
        <w:t xml:space="preserve"> × </w:t>
      </w:r>
      <w:r w:rsidR="00143693">
        <w:t>2</w:t>
      </w:r>
      <w:r w:rsidR="00143693" w:rsidRPr="00AD1988">
        <w:t xml:space="preserve"> × 2 cm</w:t>
      </w:r>
      <w:r w:rsidR="00143693" w:rsidRPr="00745D93">
        <w:rPr>
          <w:vertAlign w:val="superscript"/>
        </w:rPr>
        <w:t>3</w:t>
      </w:r>
      <w:r w:rsidR="00143693">
        <w:rPr>
          <w:shd w:val="clear" w:color="auto" w:fill="FFFFFF"/>
        </w:rPr>
        <w:t>; T</w:t>
      </w:r>
      <w:r w:rsidR="00143693" w:rsidRPr="00E7494C">
        <w:rPr>
          <w:shd w:val="clear" w:color="auto" w:fill="FFFFFF"/>
        </w:rPr>
        <w:t xml:space="preserve">R = </w:t>
      </w:r>
      <w:r w:rsidR="00143693">
        <w:rPr>
          <w:shd w:val="clear" w:color="auto" w:fill="FFFFFF"/>
        </w:rPr>
        <w:t>2</w:t>
      </w:r>
      <w:r w:rsidR="00143693" w:rsidRPr="00E7494C">
        <w:rPr>
          <w:shd w:val="clear" w:color="auto" w:fill="FFFFFF"/>
        </w:rPr>
        <w:t>.</w:t>
      </w:r>
      <w:r w:rsidR="00143693">
        <w:rPr>
          <w:shd w:val="clear" w:color="auto" w:fill="FFFFFF"/>
        </w:rPr>
        <w:t>5</w:t>
      </w:r>
      <w:r w:rsidR="00143693" w:rsidRPr="00E7494C">
        <w:rPr>
          <w:shd w:val="clear" w:color="auto" w:fill="FFFFFF"/>
        </w:rPr>
        <w:t xml:space="preserve"> s; TE = </w:t>
      </w:r>
      <w:r w:rsidR="00143693">
        <w:rPr>
          <w:shd w:val="clear" w:color="auto" w:fill="FFFFFF"/>
        </w:rPr>
        <w:t>10</w:t>
      </w:r>
      <w:r w:rsidR="00143693" w:rsidRPr="00E7494C">
        <w:rPr>
          <w:shd w:val="clear" w:color="auto" w:fill="FFFFFF"/>
        </w:rPr>
        <w:t xml:space="preserve">6 </w:t>
      </w:r>
      <w:proofErr w:type="spellStart"/>
      <w:r w:rsidR="00143693" w:rsidRPr="00E7494C">
        <w:rPr>
          <w:shd w:val="clear" w:color="auto" w:fill="FFFFFF"/>
        </w:rPr>
        <w:t>ms</w:t>
      </w:r>
      <w:proofErr w:type="spellEnd"/>
      <w:r w:rsidR="00143693" w:rsidRPr="00E7494C">
        <w:rPr>
          <w:shd w:val="clear" w:color="auto" w:fill="FFFFFF"/>
        </w:rPr>
        <w:t>;</w:t>
      </w:r>
      <w:r w:rsidR="00143693">
        <w:rPr>
          <w:shd w:val="clear" w:color="auto" w:fill="FFFFFF"/>
        </w:rPr>
        <w:t xml:space="preserve"> J-suppression</w:t>
      </w:r>
      <w:r w:rsidR="00143693" w:rsidRPr="00E7494C">
        <w:rPr>
          <w:shd w:val="clear" w:color="auto" w:fill="FFFFFF"/>
        </w:rPr>
        <w:t xml:space="preserve"> pulse </w:t>
      </w:r>
      <w:r w:rsidR="00143693">
        <w:rPr>
          <w:shd w:val="clear" w:color="auto" w:fill="FFFFFF"/>
        </w:rPr>
        <w:t>frequency</w:t>
      </w:r>
      <w:r w:rsidR="00143693" w:rsidRPr="00E7494C">
        <w:rPr>
          <w:shd w:val="clear" w:color="auto" w:fill="FFFFFF"/>
        </w:rPr>
        <w:t xml:space="preserve"> = </w:t>
      </w:r>
      <w:r w:rsidR="00143693">
        <w:rPr>
          <w:shd w:val="clear" w:color="auto" w:fill="FFFFFF"/>
        </w:rPr>
        <w:t>4.38</w:t>
      </w:r>
      <w:r w:rsidR="00143693" w:rsidRPr="00E7494C">
        <w:rPr>
          <w:shd w:val="clear" w:color="auto" w:fill="FFFFFF"/>
        </w:rPr>
        <w:t xml:space="preserve"> ppm</w:t>
      </w:r>
      <w:r w:rsidR="00143693">
        <w:rPr>
          <w:shd w:val="clear" w:color="auto" w:fill="FFFFFF"/>
        </w:rPr>
        <w:t xml:space="preserve">; J-suppression pulse </w:t>
      </w:r>
      <w:r w:rsidR="00143693">
        <w:rPr>
          <w:shd w:val="clear" w:color="auto" w:fill="FFFFFF"/>
        </w:rPr>
        <w:lastRenderedPageBreak/>
        <w:t>flip angle = 9</w:t>
      </w:r>
      <w:r w:rsidR="00143693" w:rsidRPr="00CD6927">
        <w:rPr>
          <w:shd w:val="clear" w:color="auto" w:fill="FFFFFF"/>
        </w:rPr>
        <w:t>0</w:t>
      </w:r>
      <w:r w:rsidR="00143693" w:rsidRPr="00CD6927">
        <w:rPr>
          <w:shd w:val="clear" w:color="auto" w:fill="FFFFFF"/>
          <w:vertAlign w:val="superscript"/>
        </w:rPr>
        <w:t>°</w:t>
      </w:r>
      <w:r w:rsidR="00143693">
        <w:rPr>
          <w:shd w:val="clear" w:color="auto" w:fill="FFFFFF"/>
        </w:rPr>
        <w:t>; s</w:t>
      </w:r>
      <w:r w:rsidR="00143693" w:rsidRPr="00191E89">
        <w:rPr>
          <w:shd w:val="clear" w:color="auto" w:fill="FFFFFF"/>
        </w:rPr>
        <w:t>pectral width = 4000 Hz</w:t>
      </w:r>
      <w:r w:rsidR="00143693">
        <w:rPr>
          <w:shd w:val="clear" w:color="auto" w:fill="FFFFFF"/>
        </w:rPr>
        <w:t xml:space="preserve">; </w:t>
      </w:r>
      <w:r w:rsidR="00143693" w:rsidRPr="00191E89">
        <w:rPr>
          <w:shd w:val="clear" w:color="auto" w:fill="FFFFFF"/>
        </w:rPr>
        <w:t xml:space="preserve">number of data points = </w:t>
      </w:r>
      <w:r w:rsidR="00143693">
        <w:rPr>
          <w:shd w:val="clear" w:color="auto" w:fill="FFFFFF"/>
        </w:rPr>
        <w:t>2048; number of averages = 128 and total scan time = 5</w:t>
      </w:r>
      <w:r w:rsidR="00C8266C">
        <w:rPr>
          <w:shd w:val="clear" w:color="auto" w:fill="FFFFFF"/>
        </w:rPr>
        <w:t>.5</w:t>
      </w:r>
      <w:r w:rsidR="00143693">
        <w:rPr>
          <w:shd w:val="clear" w:color="auto" w:fill="FFFFFF"/>
        </w:rPr>
        <w:t xml:space="preserve"> min</w:t>
      </w:r>
      <w:r w:rsidR="00C8266C">
        <w:rPr>
          <w:shd w:val="clear" w:color="auto" w:fill="FFFFFF"/>
        </w:rPr>
        <w:t xml:space="preserve"> </w:t>
      </w:r>
      <w:r w:rsidR="00143693">
        <w:rPr>
          <w:shd w:val="clear" w:color="auto" w:fill="FFFFFF"/>
        </w:rPr>
        <w:t xml:space="preserve">for each individual </w:t>
      </w:r>
      <w:r w:rsidR="00143693">
        <w:rPr>
          <w:iCs/>
          <w:color w:val="000000" w:themeColor="text1"/>
        </w:rPr>
        <w:t>spectrum</w:t>
      </w:r>
      <w:r w:rsidR="007836AF">
        <w:rPr>
          <w:iCs/>
          <w:color w:val="000000" w:themeColor="text1"/>
        </w:rPr>
        <w:t>.</w:t>
      </w:r>
    </w:p>
    <w:p w14:paraId="79A13D63" w14:textId="39BCF9B3" w:rsidR="00E03602" w:rsidRDefault="00E03602" w:rsidP="00743239">
      <w:pPr>
        <w:autoSpaceDE w:val="0"/>
        <w:autoSpaceDN w:val="0"/>
        <w:adjustRightInd w:val="0"/>
        <w:spacing w:line="480" w:lineRule="auto"/>
        <w:jc w:val="both"/>
        <w:rPr>
          <w:iCs/>
          <w:color w:val="000000" w:themeColor="text1"/>
        </w:rPr>
      </w:pPr>
    </w:p>
    <w:p w14:paraId="21C40FE3" w14:textId="77777777" w:rsidR="00E03602" w:rsidRDefault="00E03602" w:rsidP="00743239">
      <w:pPr>
        <w:autoSpaceDE w:val="0"/>
        <w:autoSpaceDN w:val="0"/>
        <w:adjustRightInd w:val="0"/>
        <w:spacing w:line="480" w:lineRule="auto"/>
        <w:jc w:val="both"/>
      </w:pPr>
    </w:p>
    <w:p w14:paraId="3E6C7EC5" w14:textId="78028424" w:rsidR="00143693" w:rsidRDefault="00143693" w:rsidP="00143693">
      <w:pPr>
        <w:autoSpaceDE w:val="0"/>
        <w:autoSpaceDN w:val="0"/>
        <w:adjustRightInd w:val="0"/>
        <w:spacing w:line="480" w:lineRule="auto"/>
        <w:jc w:val="both"/>
        <w:rPr>
          <w:iCs/>
          <w:color w:val="000000" w:themeColor="text1"/>
        </w:rPr>
      </w:pPr>
    </w:p>
    <w:p w14:paraId="15C3C5E6" w14:textId="63481E96" w:rsidR="0049214D" w:rsidRDefault="0049214D" w:rsidP="00CB0FF2">
      <w:pPr>
        <w:autoSpaceDE w:val="0"/>
        <w:autoSpaceDN w:val="0"/>
        <w:adjustRightInd w:val="0"/>
        <w:spacing w:line="480" w:lineRule="auto"/>
        <w:jc w:val="both"/>
      </w:pPr>
    </w:p>
    <w:p w14:paraId="1CE8D48F" w14:textId="12BDF7CE" w:rsidR="00CB0FF2" w:rsidRDefault="002F5EA4" w:rsidP="00CB0FF2">
      <w:pPr>
        <w:autoSpaceDE w:val="0"/>
        <w:autoSpaceDN w:val="0"/>
        <w:adjustRightInd w:val="0"/>
        <w:spacing w:line="48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1CD85DE0" wp14:editId="673D7731">
            <wp:extent cx="5943600" cy="2910205"/>
            <wp:effectExtent l="0" t="0" r="0" b="444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19E73" w14:textId="5FA03495" w:rsidR="00CB0FF2" w:rsidRPr="00CB0FF2" w:rsidRDefault="004F25A5" w:rsidP="00CB0FF2">
      <w:pPr>
        <w:autoSpaceDE w:val="0"/>
        <w:autoSpaceDN w:val="0"/>
        <w:adjustRightInd w:val="0"/>
        <w:spacing w:line="480" w:lineRule="auto"/>
        <w:jc w:val="both"/>
      </w:pPr>
      <w:r w:rsidRPr="00E51B08">
        <w:rPr>
          <w:b/>
          <w:color w:val="000000" w:themeColor="text1"/>
        </w:rPr>
        <w:t>F</w:t>
      </w:r>
      <w:r>
        <w:rPr>
          <w:b/>
          <w:color w:val="000000" w:themeColor="text1"/>
        </w:rPr>
        <w:t>igure</w:t>
      </w:r>
      <w:r w:rsidRPr="00E51B08">
        <w:rPr>
          <w:b/>
          <w:color w:val="000000" w:themeColor="text1"/>
        </w:rPr>
        <w:t xml:space="preserve"> </w:t>
      </w:r>
      <w:r w:rsidR="00E26532">
        <w:rPr>
          <w:b/>
          <w:color w:val="000000" w:themeColor="text1"/>
        </w:rPr>
        <w:t>S</w:t>
      </w:r>
      <w:r w:rsidR="00233E3C">
        <w:rPr>
          <w:b/>
          <w:color w:val="000000" w:themeColor="text1"/>
        </w:rPr>
        <w:t>3</w:t>
      </w:r>
      <w:r w:rsidRPr="00E51B08">
        <w:rPr>
          <w:b/>
          <w:color w:val="000000" w:themeColor="text1"/>
        </w:rPr>
        <w:t xml:space="preserve"> </w:t>
      </w:r>
      <w:r>
        <w:t xml:space="preserve">Plots of </w:t>
      </w:r>
      <w:r w:rsidR="00DD4263" w:rsidRPr="00007890">
        <w:rPr>
          <w:vertAlign w:val="superscript"/>
        </w:rPr>
        <w:t>13</w:t>
      </w:r>
      <w:r w:rsidR="00DD4263">
        <w:t>C</w:t>
      </w:r>
      <w:r>
        <w:t xml:space="preserve"> enrichments of Glu C4 and Gln C4 vs. time after </w:t>
      </w:r>
      <w:r w:rsidR="00B724F2">
        <w:t xml:space="preserve">intravenous </w:t>
      </w:r>
      <w:r>
        <w:t>infusion of [U-</w:t>
      </w:r>
      <w:r w:rsidRPr="00007890">
        <w:rPr>
          <w:vertAlign w:val="superscript"/>
        </w:rPr>
        <w:t>13</w:t>
      </w:r>
      <w:r>
        <w:t>C</w:t>
      </w:r>
      <w:proofErr w:type="gramStart"/>
      <w:r>
        <w:t>]glucose</w:t>
      </w:r>
      <w:proofErr w:type="gramEnd"/>
      <w:r>
        <w:t xml:space="preserve"> for eight healthy </w:t>
      </w:r>
      <w:r w:rsidR="00E30382">
        <w:t>participants</w:t>
      </w:r>
      <w:r w:rsidR="00B724F2">
        <w:t xml:space="preserve"> in the previous study</w:t>
      </w:r>
      <w:r>
        <w:t xml:space="preserve">. </w:t>
      </w:r>
    </w:p>
    <w:p w14:paraId="0212FFD6" w14:textId="1A2CDB18" w:rsidR="00A20D0C" w:rsidRPr="00A7497F" w:rsidRDefault="00A20D0C" w:rsidP="00A20D0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  <w:bookmarkStart w:id="0" w:name="_GoBack"/>
      <w:bookmarkEnd w:id="0"/>
    </w:p>
    <w:sectPr w:rsidR="00A20D0C" w:rsidRPr="00A7497F" w:rsidSect="008E23E6">
      <w:footerReference w:type="even" r:id="rId10"/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47BA4" w14:textId="77777777" w:rsidR="00961469" w:rsidRDefault="00961469" w:rsidP="00E94A17">
      <w:r>
        <w:separator/>
      </w:r>
    </w:p>
  </w:endnote>
  <w:endnote w:type="continuationSeparator" w:id="0">
    <w:p w14:paraId="7DE84A17" w14:textId="77777777" w:rsidR="00961469" w:rsidRDefault="00961469" w:rsidP="00E94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85170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A62ABC" w14:textId="53835CC4" w:rsidR="00633D8E" w:rsidRDefault="00633D8E" w:rsidP="00845F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79042" w14:textId="77777777" w:rsidR="00633D8E" w:rsidRDefault="00633D8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202037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ED4A1" w14:textId="610F1889" w:rsidR="00633D8E" w:rsidRDefault="00633D8E" w:rsidP="00845F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0B8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F25CD38" w14:textId="77777777" w:rsidR="00633D8E" w:rsidRDefault="00633D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E962E" w14:textId="77777777" w:rsidR="00961469" w:rsidRDefault="00961469" w:rsidP="00E94A17">
      <w:r>
        <w:separator/>
      </w:r>
    </w:p>
  </w:footnote>
  <w:footnote w:type="continuationSeparator" w:id="0">
    <w:p w14:paraId="0761CD62" w14:textId="77777777" w:rsidR="00961469" w:rsidRDefault="00961469" w:rsidP="00E94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576"/>
  <w:drawingGridHorizontalSpacing w:val="12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rwze55hsdddqedr97vr9dkewfvsw0zpv0w&quot;&gt;LiAn&lt;record-ids&gt;&lt;item&gt;9112&lt;/item&gt;&lt;item&gt;11621&lt;/item&gt;&lt;item&gt;11622&lt;/item&gt;&lt;item&gt;11624&lt;/item&gt;&lt;item&gt;11628&lt;/item&gt;&lt;item&gt;11637&lt;/item&gt;&lt;item&gt;11639&lt;/item&gt;&lt;item&gt;11641&lt;/item&gt;&lt;item&gt;11643&lt;/item&gt;&lt;item&gt;11651&lt;/item&gt;&lt;item&gt;11657&lt;/item&gt;&lt;item&gt;11658&lt;/item&gt;&lt;item&gt;11660&lt;/item&gt;&lt;item&gt;11661&lt;/item&gt;&lt;item&gt;11664&lt;/item&gt;&lt;item&gt;11679&lt;/item&gt;&lt;item&gt;11682&lt;/item&gt;&lt;item&gt;11811&lt;/item&gt;&lt;item&gt;11844&lt;/item&gt;&lt;item&gt;11846&lt;/item&gt;&lt;item&gt;11847&lt;/item&gt;&lt;item&gt;11855&lt;/item&gt;&lt;/record-ids&gt;&lt;/item&gt;&lt;/Libraries&gt;"/>
  </w:docVars>
  <w:rsids>
    <w:rsidRoot w:val="005425B5"/>
    <w:rsid w:val="0000032F"/>
    <w:rsid w:val="0000036F"/>
    <w:rsid w:val="0000040D"/>
    <w:rsid w:val="000008BA"/>
    <w:rsid w:val="00000F07"/>
    <w:rsid w:val="00001081"/>
    <w:rsid w:val="0000124B"/>
    <w:rsid w:val="00001434"/>
    <w:rsid w:val="0000145E"/>
    <w:rsid w:val="000017CD"/>
    <w:rsid w:val="000022C6"/>
    <w:rsid w:val="00002426"/>
    <w:rsid w:val="00002516"/>
    <w:rsid w:val="00002ED4"/>
    <w:rsid w:val="00003E45"/>
    <w:rsid w:val="00003E8D"/>
    <w:rsid w:val="00003F76"/>
    <w:rsid w:val="00004014"/>
    <w:rsid w:val="00004915"/>
    <w:rsid w:val="00005DF6"/>
    <w:rsid w:val="00005F5E"/>
    <w:rsid w:val="0000607D"/>
    <w:rsid w:val="00006C07"/>
    <w:rsid w:val="00006DA7"/>
    <w:rsid w:val="00006E95"/>
    <w:rsid w:val="00006F36"/>
    <w:rsid w:val="000071B6"/>
    <w:rsid w:val="000075F4"/>
    <w:rsid w:val="000076F7"/>
    <w:rsid w:val="00007703"/>
    <w:rsid w:val="0000786D"/>
    <w:rsid w:val="00007890"/>
    <w:rsid w:val="00007BAE"/>
    <w:rsid w:val="00007DC7"/>
    <w:rsid w:val="0001049E"/>
    <w:rsid w:val="000104A2"/>
    <w:rsid w:val="0001088F"/>
    <w:rsid w:val="00010970"/>
    <w:rsid w:val="00010D4F"/>
    <w:rsid w:val="00010DC1"/>
    <w:rsid w:val="00010FDC"/>
    <w:rsid w:val="00012F9C"/>
    <w:rsid w:val="00013461"/>
    <w:rsid w:val="00013480"/>
    <w:rsid w:val="0001402E"/>
    <w:rsid w:val="00014058"/>
    <w:rsid w:val="00014965"/>
    <w:rsid w:val="0001502B"/>
    <w:rsid w:val="0001511F"/>
    <w:rsid w:val="00015160"/>
    <w:rsid w:val="00015A86"/>
    <w:rsid w:val="00015B0E"/>
    <w:rsid w:val="00016320"/>
    <w:rsid w:val="000168D8"/>
    <w:rsid w:val="00016B78"/>
    <w:rsid w:val="00017441"/>
    <w:rsid w:val="000174AB"/>
    <w:rsid w:val="00020751"/>
    <w:rsid w:val="000209FC"/>
    <w:rsid w:val="00020A96"/>
    <w:rsid w:val="00020B22"/>
    <w:rsid w:val="00022444"/>
    <w:rsid w:val="000224D0"/>
    <w:rsid w:val="0002266B"/>
    <w:rsid w:val="00022723"/>
    <w:rsid w:val="000228EB"/>
    <w:rsid w:val="00022D77"/>
    <w:rsid w:val="00022F75"/>
    <w:rsid w:val="000235EC"/>
    <w:rsid w:val="000237FA"/>
    <w:rsid w:val="00023A88"/>
    <w:rsid w:val="00023F77"/>
    <w:rsid w:val="00024A11"/>
    <w:rsid w:val="00024C38"/>
    <w:rsid w:val="00024CDD"/>
    <w:rsid w:val="000251DD"/>
    <w:rsid w:val="00025E85"/>
    <w:rsid w:val="00026BE1"/>
    <w:rsid w:val="00026F56"/>
    <w:rsid w:val="0002797C"/>
    <w:rsid w:val="00027C9E"/>
    <w:rsid w:val="00027D7C"/>
    <w:rsid w:val="00030299"/>
    <w:rsid w:val="000302BB"/>
    <w:rsid w:val="0003078C"/>
    <w:rsid w:val="0003097D"/>
    <w:rsid w:val="00030B74"/>
    <w:rsid w:val="00031060"/>
    <w:rsid w:val="000310F2"/>
    <w:rsid w:val="0003152B"/>
    <w:rsid w:val="00031E4E"/>
    <w:rsid w:val="00031ED3"/>
    <w:rsid w:val="0003252C"/>
    <w:rsid w:val="0003331A"/>
    <w:rsid w:val="00033455"/>
    <w:rsid w:val="000337FD"/>
    <w:rsid w:val="00033B6D"/>
    <w:rsid w:val="00033FE4"/>
    <w:rsid w:val="00034015"/>
    <w:rsid w:val="0003407F"/>
    <w:rsid w:val="000341BB"/>
    <w:rsid w:val="000341F4"/>
    <w:rsid w:val="00034609"/>
    <w:rsid w:val="00034616"/>
    <w:rsid w:val="000352DF"/>
    <w:rsid w:val="00035708"/>
    <w:rsid w:val="00035CAF"/>
    <w:rsid w:val="00035DE8"/>
    <w:rsid w:val="0003613D"/>
    <w:rsid w:val="0003624E"/>
    <w:rsid w:val="00036699"/>
    <w:rsid w:val="00036CE0"/>
    <w:rsid w:val="00037974"/>
    <w:rsid w:val="00037ABA"/>
    <w:rsid w:val="00037F75"/>
    <w:rsid w:val="00037FE4"/>
    <w:rsid w:val="00040279"/>
    <w:rsid w:val="000404C3"/>
    <w:rsid w:val="00040601"/>
    <w:rsid w:val="00040A78"/>
    <w:rsid w:val="00040AE3"/>
    <w:rsid w:val="00040BA0"/>
    <w:rsid w:val="00041485"/>
    <w:rsid w:val="000414A5"/>
    <w:rsid w:val="00041645"/>
    <w:rsid w:val="000417BC"/>
    <w:rsid w:val="000419CC"/>
    <w:rsid w:val="00041B5A"/>
    <w:rsid w:val="00042440"/>
    <w:rsid w:val="000425EF"/>
    <w:rsid w:val="00043136"/>
    <w:rsid w:val="000436CE"/>
    <w:rsid w:val="00043E6C"/>
    <w:rsid w:val="000441F4"/>
    <w:rsid w:val="00044A65"/>
    <w:rsid w:val="00045125"/>
    <w:rsid w:val="00045361"/>
    <w:rsid w:val="000455E0"/>
    <w:rsid w:val="00045606"/>
    <w:rsid w:val="000459AD"/>
    <w:rsid w:val="00045FE0"/>
    <w:rsid w:val="000464E3"/>
    <w:rsid w:val="0004680C"/>
    <w:rsid w:val="00046852"/>
    <w:rsid w:val="000469B1"/>
    <w:rsid w:val="00046D3D"/>
    <w:rsid w:val="000479BD"/>
    <w:rsid w:val="00047C96"/>
    <w:rsid w:val="000502B5"/>
    <w:rsid w:val="0005041A"/>
    <w:rsid w:val="000515B1"/>
    <w:rsid w:val="00051689"/>
    <w:rsid w:val="00051DF8"/>
    <w:rsid w:val="00052082"/>
    <w:rsid w:val="00052233"/>
    <w:rsid w:val="0005243B"/>
    <w:rsid w:val="0005280F"/>
    <w:rsid w:val="00052AC2"/>
    <w:rsid w:val="00052C18"/>
    <w:rsid w:val="00052C6C"/>
    <w:rsid w:val="00052DBF"/>
    <w:rsid w:val="00052E8D"/>
    <w:rsid w:val="00053453"/>
    <w:rsid w:val="000535D3"/>
    <w:rsid w:val="00053819"/>
    <w:rsid w:val="00053917"/>
    <w:rsid w:val="00053AC5"/>
    <w:rsid w:val="00053E0D"/>
    <w:rsid w:val="00054252"/>
    <w:rsid w:val="00054A30"/>
    <w:rsid w:val="00054FA5"/>
    <w:rsid w:val="00055047"/>
    <w:rsid w:val="00055A06"/>
    <w:rsid w:val="00055B9A"/>
    <w:rsid w:val="00055CE9"/>
    <w:rsid w:val="0005660C"/>
    <w:rsid w:val="00057226"/>
    <w:rsid w:val="000573C6"/>
    <w:rsid w:val="00057771"/>
    <w:rsid w:val="00057D50"/>
    <w:rsid w:val="00057EA3"/>
    <w:rsid w:val="00060332"/>
    <w:rsid w:val="00060338"/>
    <w:rsid w:val="0006060D"/>
    <w:rsid w:val="00060BAA"/>
    <w:rsid w:val="000615C4"/>
    <w:rsid w:val="00061732"/>
    <w:rsid w:val="0006189B"/>
    <w:rsid w:val="00061D98"/>
    <w:rsid w:val="000620B4"/>
    <w:rsid w:val="00062FA2"/>
    <w:rsid w:val="000630D7"/>
    <w:rsid w:val="000639A9"/>
    <w:rsid w:val="00063B6F"/>
    <w:rsid w:val="00063BB1"/>
    <w:rsid w:val="000641C1"/>
    <w:rsid w:val="000643C4"/>
    <w:rsid w:val="00064823"/>
    <w:rsid w:val="00064C6D"/>
    <w:rsid w:val="00064EC2"/>
    <w:rsid w:val="00065100"/>
    <w:rsid w:val="000651EB"/>
    <w:rsid w:val="0006577F"/>
    <w:rsid w:val="00065A56"/>
    <w:rsid w:val="00065D48"/>
    <w:rsid w:val="00066210"/>
    <w:rsid w:val="00066304"/>
    <w:rsid w:val="000669F0"/>
    <w:rsid w:val="00066C3F"/>
    <w:rsid w:val="00067075"/>
    <w:rsid w:val="000677D1"/>
    <w:rsid w:val="00067E1B"/>
    <w:rsid w:val="00070940"/>
    <w:rsid w:val="00070D87"/>
    <w:rsid w:val="00070FFB"/>
    <w:rsid w:val="000719A2"/>
    <w:rsid w:val="00071C3C"/>
    <w:rsid w:val="000726B0"/>
    <w:rsid w:val="00072A6C"/>
    <w:rsid w:val="00072BE5"/>
    <w:rsid w:val="000739B4"/>
    <w:rsid w:val="00074243"/>
    <w:rsid w:val="0007430A"/>
    <w:rsid w:val="000743EC"/>
    <w:rsid w:val="00074594"/>
    <w:rsid w:val="000747D3"/>
    <w:rsid w:val="00074CEB"/>
    <w:rsid w:val="0007536E"/>
    <w:rsid w:val="0007556C"/>
    <w:rsid w:val="000755BC"/>
    <w:rsid w:val="00075B0B"/>
    <w:rsid w:val="0007602F"/>
    <w:rsid w:val="000763DA"/>
    <w:rsid w:val="00076613"/>
    <w:rsid w:val="00076741"/>
    <w:rsid w:val="00076A89"/>
    <w:rsid w:val="00076A9A"/>
    <w:rsid w:val="00076AB5"/>
    <w:rsid w:val="00076EBF"/>
    <w:rsid w:val="000770E0"/>
    <w:rsid w:val="00077534"/>
    <w:rsid w:val="000776CE"/>
    <w:rsid w:val="000779C9"/>
    <w:rsid w:val="00077B38"/>
    <w:rsid w:val="00077FCB"/>
    <w:rsid w:val="0008035A"/>
    <w:rsid w:val="000805CC"/>
    <w:rsid w:val="0008073B"/>
    <w:rsid w:val="00080B8B"/>
    <w:rsid w:val="00080F32"/>
    <w:rsid w:val="00081486"/>
    <w:rsid w:val="000814BF"/>
    <w:rsid w:val="00081508"/>
    <w:rsid w:val="00081556"/>
    <w:rsid w:val="000818B4"/>
    <w:rsid w:val="00082DAC"/>
    <w:rsid w:val="00082DC2"/>
    <w:rsid w:val="0008304C"/>
    <w:rsid w:val="00083453"/>
    <w:rsid w:val="00083897"/>
    <w:rsid w:val="00083B41"/>
    <w:rsid w:val="00083FE2"/>
    <w:rsid w:val="0008408A"/>
    <w:rsid w:val="000847A6"/>
    <w:rsid w:val="000847B4"/>
    <w:rsid w:val="00084A61"/>
    <w:rsid w:val="00084CD5"/>
    <w:rsid w:val="00084EFD"/>
    <w:rsid w:val="000851B7"/>
    <w:rsid w:val="00085451"/>
    <w:rsid w:val="000856E1"/>
    <w:rsid w:val="0008585E"/>
    <w:rsid w:val="00085CCC"/>
    <w:rsid w:val="00085FA9"/>
    <w:rsid w:val="000863A8"/>
    <w:rsid w:val="0008669A"/>
    <w:rsid w:val="000867BD"/>
    <w:rsid w:val="00086FAB"/>
    <w:rsid w:val="000870E3"/>
    <w:rsid w:val="000871AF"/>
    <w:rsid w:val="00087830"/>
    <w:rsid w:val="00087891"/>
    <w:rsid w:val="00087BAC"/>
    <w:rsid w:val="00087F18"/>
    <w:rsid w:val="00087FD2"/>
    <w:rsid w:val="00090156"/>
    <w:rsid w:val="000902F7"/>
    <w:rsid w:val="000903EA"/>
    <w:rsid w:val="00090559"/>
    <w:rsid w:val="00090D7A"/>
    <w:rsid w:val="000914B8"/>
    <w:rsid w:val="000915E3"/>
    <w:rsid w:val="0009187D"/>
    <w:rsid w:val="00092246"/>
    <w:rsid w:val="00092A8F"/>
    <w:rsid w:val="00092D34"/>
    <w:rsid w:val="00092E8C"/>
    <w:rsid w:val="000931EB"/>
    <w:rsid w:val="00093547"/>
    <w:rsid w:val="00093702"/>
    <w:rsid w:val="0009381A"/>
    <w:rsid w:val="00093DC4"/>
    <w:rsid w:val="00093E4E"/>
    <w:rsid w:val="000943DE"/>
    <w:rsid w:val="0009449A"/>
    <w:rsid w:val="0009463A"/>
    <w:rsid w:val="00094B23"/>
    <w:rsid w:val="00094F21"/>
    <w:rsid w:val="00095338"/>
    <w:rsid w:val="00095B09"/>
    <w:rsid w:val="00095C0F"/>
    <w:rsid w:val="00096230"/>
    <w:rsid w:val="00096777"/>
    <w:rsid w:val="00096A9D"/>
    <w:rsid w:val="00096BBC"/>
    <w:rsid w:val="00096DC9"/>
    <w:rsid w:val="00096E47"/>
    <w:rsid w:val="0009726B"/>
    <w:rsid w:val="00097A0D"/>
    <w:rsid w:val="00097B3D"/>
    <w:rsid w:val="00097C23"/>
    <w:rsid w:val="00097F6D"/>
    <w:rsid w:val="000A0174"/>
    <w:rsid w:val="000A0A54"/>
    <w:rsid w:val="000A0DB2"/>
    <w:rsid w:val="000A0EF1"/>
    <w:rsid w:val="000A1BEC"/>
    <w:rsid w:val="000A221F"/>
    <w:rsid w:val="000A2568"/>
    <w:rsid w:val="000A29AD"/>
    <w:rsid w:val="000A2A5D"/>
    <w:rsid w:val="000A2AFD"/>
    <w:rsid w:val="000A2FCA"/>
    <w:rsid w:val="000A306E"/>
    <w:rsid w:val="000A3670"/>
    <w:rsid w:val="000A3E84"/>
    <w:rsid w:val="000A416A"/>
    <w:rsid w:val="000A494C"/>
    <w:rsid w:val="000A4C9C"/>
    <w:rsid w:val="000A516B"/>
    <w:rsid w:val="000A58B8"/>
    <w:rsid w:val="000A5E0E"/>
    <w:rsid w:val="000A5E24"/>
    <w:rsid w:val="000A5E4B"/>
    <w:rsid w:val="000A63F8"/>
    <w:rsid w:val="000A6951"/>
    <w:rsid w:val="000A709F"/>
    <w:rsid w:val="000A70DE"/>
    <w:rsid w:val="000A7B9D"/>
    <w:rsid w:val="000A7C13"/>
    <w:rsid w:val="000A7D60"/>
    <w:rsid w:val="000A7EEA"/>
    <w:rsid w:val="000B0175"/>
    <w:rsid w:val="000B03AA"/>
    <w:rsid w:val="000B0674"/>
    <w:rsid w:val="000B07BA"/>
    <w:rsid w:val="000B081F"/>
    <w:rsid w:val="000B0E6B"/>
    <w:rsid w:val="000B11DD"/>
    <w:rsid w:val="000B1377"/>
    <w:rsid w:val="000B1CB2"/>
    <w:rsid w:val="000B214F"/>
    <w:rsid w:val="000B2309"/>
    <w:rsid w:val="000B2ADF"/>
    <w:rsid w:val="000B2D7F"/>
    <w:rsid w:val="000B3114"/>
    <w:rsid w:val="000B39A1"/>
    <w:rsid w:val="000B3E54"/>
    <w:rsid w:val="000B3FB8"/>
    <w:rsid w:val="000B50D0"/>
    <w:rsid w:val="000B530B"/>
    <w:rsid w:val="000B5AB5"/>
    <w:rsid w:val="000B5BF5"/>
    <w:rsid w:val="000B5CD9"/>
    <w:rsid w:val="000B6462"/>
    <w:rsid w:val="000B6633"/>
    <w:rsid w:val="000B6B30"/>
    <w:rsid w:val="000B7859"/>
    <w:rsid w:val="000B7C2B"/>
    <w:rsid w:val="000B7D1D"/>
    <w:rsid w:val="000C0279"/>
    <w:rsid w:val="000C05A7"/>
    <w:rsid w:val="000C0982"/>
    <w:rsid w:val="000C0C9D"/>
    <w:rsid w:val="000C1657"/>
    <w:rsid w:val="000C16C6"/>
    <w:rsid w:val="000C1943"/>
    <w:rsid w:val="000C1C43"/>
    <w:rsid w:val="000C1E1A"/>
    <w:rsid w:val="000C1EA9"/>
    <w:rsid w:val="000C20FE"/>
    <w:rsid w:val="000C2A6D"/>
    <w:rsid w:val="000C2ECE"/>
    <w:rsid w:val="000C30F0"/>
    <w:rsid w:val="000C33F6"/>
    <w:rsid w:val="000C347E"/>
    <w:rsid w:val="000C370D"/>
    <w:rsid w:val="000C3835"/>
    <w:rsid w:val="000C3BFA"/>
    <w:rsid w:val="000C3F85"/>
    <w:rsid w:val="000C406A"/>
    <w:rsid w:val="000C439A"/>
    <w:rsid w:val="000C4659"/>
    <w:rsid w:val="000C4AFA"/>
    <w:rsid w:val="000C4CEC"/>
    <w:rsid w:val="000C4D99"/>
    <w:rsid w:val="000C541C"/>
    <w:rsid w:val="000C5B47"/>
    <w:rsid w:val="000C5C4C"/>
    <w:rsid w:val="000C67F9"/>
    <w:rsid w:val="000C6A8E"/>
    <w:rsid w:val="000C6B6B"/>
    <w:rsid w:val="000C6F9D"/>
    <w:rsid w:val="000C6FD7"/>
    <w:rsid w:val="000C7999"/>
    <w:rsid w:val="000C79CF"/>
    <w:rsid w:val="000C7A9E"/>
    <w:rsid w:val="000D06EB"/>
    <w:rsid w:val="000D0BC7"/>
    <w:rsid w:val="000D0F31"/>
    <w:rsid w:val="000D12F2"/>
    <w:rsid w:val="000D15D3"/>
    <w:rsid w:val="000D164A"/>
    <w:rsid w:val="000D1797"/>
    <w:rsid w:val="000D1BBF"/>
    <w:rsid w:val="000D1DA2"/>
    <w:rsid w:val="000D2C49"/>
    <w:rsid w:val="000D2F5F"/>
    <w:rsid w:val="000D30AC"/>
    <w:rsid w:val="000D3133"/>
    <w:rsid w:val="000D33DF"/>
    <w:rsid w:val="000D3508"/>
    <w:rsid w:val="000D35CF"/>
    <w:rsid w:val="000D3AB7"/>
    <w:rsid w:val="000D3DDB"/>
    <w:rsid w:val="000D40BB"/>
    <w:rsid w:val="000D43FF"/>
    <w:rsid w:val="000D456D"/>
    <w:rsid w:val="000D49D2"/>
    <w:rsid w:val="000D4AFE"/>
    <w:rsid w:val="000D50DB"/>
    <w:rsid w:val="000D514A"/>
    <w:rsid w:val="000D51D0"/>
    <w:rsid w:val="000D554A"/>
    <w:rsid w:val="000D5767"/>
    <w:rsid w:val="000D5935"/>
    <w:rsid w:val="000D62E6"/>
    <w:rsid w:val="000D62F9"/>
    <w:rsid w:val="000D662E"/>
    <w:rsid w:val="000D6AF7"/>
    <w:rsid w:val="000D6D41"/>
    <w:rsid w:val="000D6F99"/>
    <w:rsid w:val="000D7897"/>
    <w:rsid w:val="000E02C8"/>
    <w:rsid w:val="000E0325"/>
    <w:rsid w:val="000E04C5"/>
    <w:rsid w:val="000E05D3"/>
    <w:rsid w:val="000E0D44"/>
    <w:rsid w:val="000E0E52"/>
    <w:rsid w:val="000E1014"/>
    <w:rsid w:val="000E1177"/>
    <w:rsid w:val="000E1336"/>
    <w:rsid w:val="000E1A89"/>
    <w:rsid w:val="000E1ADD"/>
    <w:rsid w:val="000E2072"/>
    <w:rsid w:val="000E2258"/>
    <w:rsid w:val="000E27D9"/>
    <w:rsid w:val="000E2988"/>
    <w:rsid w:val="000E2A3F"/>
    <w:rsid w:val="000E2D0D"/>
    <w:rsid w:val="000E2EFF"/>
    <w:rsid w:val="000E31F5"/>
    <w:rsid w:val="000E35DA"/>
    <w:rsid w:val="000E374F"/>
    <w:rsid w:val="000E4375"/>
    <w:rsid w:val="000E447B"/>
    <w:rsid w:val="000E4C57"/>
    <w:rsid w:val="000E4E25"/>
    <w:rsid w:val="000E592D"/>
    <w:rsid w:val="000E6D21"/>
    <w:rsid w:val="000E71FE"/>
    <w:rsid w:val="000E73B1"/>
    <w:rsid w:val="000E740F"/>
    <w:rsid w:val="000E7922"/>
    <w:rsid w:val="000E7FB4"/>
    <w:rsid w:val="000F0059"/>
    <w:rsid w:val="000F0261"/>
    <w:rsid w:val="000F071E"/>
    <w:rsid w:val="000F0791"/>
    <w:rsid w:val="000F0AF6"/>
    <w:rsid w:val="000F0B64"/>
    <w:rsid w:val="000F13EB"/>
    <w:rsid w:val="000F1E71"/>
    <w:rsid w:val="000F2055"/>
    <w:rsid w:val="000F2161"/>
    <w:rsid w:val="000F23A4"/>
    <w:rsid w:val="000F2863"/>
    <w:rsid w:val="000F28CA"/>
    <w:rsid w:val="000F2978"/>
    <w:rsid w:val="000F32F8"/>
    <w:rsid w:val="000F409B"/>
    <w:rsid w:val="000F4217"/>
    <w:rsid w:val="000F465B"/>
    <w:rsid w:val="000F4B21"/>
    <w:rsid w:val="000F4E3C"/>
    <w:rsid w:val="000F5813"/>
    <w:rsid w:val="000F5988"/>
    <w:rsid w:val="000F5CE9"/>
    <w:rsid w:val="000F65BA"/>
    <w:rsid w:val="000F6673"/>
    <w:rsid w:val="000F679C"/>
    <w:rsid w:val="000F6881"/>
    <w:rsid w:val="000F69C5"/>
    <w:rsid w:val="000F6A5F"/>
    <w:rsid w:val="000F6BE8"/>
    <w:rsid w:val="000F6CF1"/>
    <w:rsid w:val="000F706B"/>
    <w:rsid w:val="000F7159"/>
    <w:rsid w:val="000F7402"/>
    <w:rsid w:val="000F7946"/>
    <w:rsid w:val="001003D5"/>
    <w:rsid w:val="00100857"/>
    <w:rsid w:val="0010088D"/>
    <w:rsid w:val="00100974"/>
    <w:rsid w:val="00100A7E"/>
    <w:rsid w:val="00100AC3"/>
    <w:rsid w:val="00100ED2"/>
    <w:rsid w:val="00101123"/>
    <w:rsid w:val="0010114E"/>
    <w:rsid w:val="0010134F"/>
    <w:rsid w:val="00101674"/>
    <w:rsid w:val="00102262"/>
    <w:rsid w:val="00102E1B"/>
    <w:rsid w:val="0010387D"/>
    <w:rsid w:val="00103B25"/>
    <w:rsid w:val="00103C23"/>
    <w:rsid w:val="00103D56"/>
    <w:rsid w:val="00104336"/>
    <w:rsid w:val="0010499A"/>
    <w:rsid w:val="001049A6"/>
    <w:rsid w:val="0010507C"/>
    <w:rsid w:val="00105EE6"/>
    <w:rsid w:val="001061AD"/>
    <w:rsid w:val="001061C5"/>
    <w:rsid w:val="001063C8"/>
    <w:rsid w:val="00106922"/>
    <w:rsid w:val="00106D31"/>
    <w:rsid w:val="00106EB1"/>
    <w:rsid w:val="0010709D"/>
    <w:rsid w:val="001070A8"/>
    <w:rsid w:val="0010730B"/>
    <w:rsid w:val="001077CF"/>
    <w:rsid w:val="00107A2A"/>
    <w:rsid w:val="00107BC2"/>
    <w:rsid w:val="00107EB4"/>
    <w:rsid w:val="001107F7"/>
    <w:rsid w:val="00110992"/>
    <w:rsid w:val="00110CEB"/>
    <w:rsid w:val="00110F3E"/>
    <w:rsid w:val="00110FE2"/>
    <w:rsid w:val="001110C1"/>
    <w:rsid w:val="001111B5"/>
    <w:rsid w:val="001115F8"/>
    <w:rsid w:val="00111C1F"/>
    <w:rsid w:val="00111E31"/>
    <w:rsid w:val="00111FFD"/>
    <w:rsid w:val="001120F9"/>
    <w:rsid w:val="00112569"/>
    <w:rsid w:val="001127FB"/>
    <w:rsid w:val="001128D8"/>
    <w:rsid w:val="00112B54"/>
    <w:rsid w:val="00113277"/>
    <w:rsid w:val="00113686"/>
    <w:rsid w:val="0011378C"/>
    <w:rsid w:val="00113A65"/>
    <w:rsid w:val="00114115"/>
    <w:rsid w:val="0011424B"/>
    <w:rsid w:val="001148D6"/>
    <w:rsid w:val="00114A3C"/>
    <w:rsid w:val="00114BF4"/>
    <w:rsid w:val="00114E83"/>
    <w:rsid w:val="00114F40"/>
    <w:rsid w:val="00115406"/>
    <w:rsid w:val="001159C7"/>
    <w:rsid w:val="0011627F"/>
    <w:rsid w:val="00116829"/>
    <w:rsid w:val="00116AA6"/>
    <w:rsid w:val="00116E82"/>
    <w:rsid w:val="00116F5B"/>
    <w:rsid w:val="0011741E"/>
    <w:rsid w:val="0011765F"/>
    <w:rsid w:val="00117948"/>
    <w:rsid w:val="00117AE5"/>
    <w:rsid w:val="0012014F"/>
    <w:rsid w:val="001203A7"/>
    <w:rsid w:val="001207DE"/>
    <w:rsid w:val="00120953"/>
    <w:rsid w:val="00120983"/>
    <w:rsid w:val="001209E6"/>
    <w:rsid w:val="00120B74"/>
    <w:rsid w:val="00121212"/>
    <w:rsid w:val="00121241"/>
    <w:rsid w:val="001217D3"/>
    <w:rsid w:val="00121887"/>
    <w:rsid w:val="00121951"/>
    <w:rsid w:val="00121EBD"/>
    <w:rsid w:val="001231E5"/>
    <w:rsid w:val="00123356"/>
    <w:rsid w:val="00123E2B"/>
    <w:rsid w:val="00123F80"/>
    <w:rsid w:val="00123FC4"/>
    <w:rsid w:val="00124101"/>
    <w:rsid w:val="001248D4"/>
    <w:rsid w:val="00124C29"/>
    <w:rsid w:val="001256EB"/>
    <w:rsid w:val="00125717"/>
    <w:rsid w:val="00125814"/>
    <w:rsid w:val="00125836"/>
    <w:rsid w:val="0012590B"/>
    <w:rsid w:val="00125AF3"/>
    <w:rsid w:val="00125B1B"/>
    <w:rsid w:val="00125B9C"/>
    <w:rsid w:val="00126034"/>
    <w:rsid w:val="001263A8"/>
    <w:rsid w:val="00126678"/>
    <w:rsid w:val="001269B0"/>
    <w:rsid w:val="00126FA0"/>
    <w:rsid w:val="001270AA"/>
    <w:rsid w:val="0012731F"/>
    <w:rsid w:val="001276BC"/>
    <w:rsid w:val="00127B0B"/>
    <w:rsid w:val="00127C8B"/>
    <w:rsid w:val="00127CC7"/>
    <w:rsid w:val="00130538"/>
    <w:rsid w:val="001305F7"/>
    <w:rsid w:val="001309EA"/>
    <w:rsid w:val="00130C86"/>
    <w:rsid w:val="00130F7B"/>
    <w:rsid w:val="00131272"/>
    <w:rsid w:val="0013198A"/>
    <w:rsid w:val="001320BA"/>
    <w:rsid w:val="00132655"/>
    <w:rsid w:val="00132A2A"/>
    <w:rsid w:val="001334B1"/>
    <w:rsid w:val="00133E24"/>
    <w:rsid w:val="0013493E"/>
    <w:rsid w:val="00134B5A"/>
    <w:rsid w:val="00134C1A"/>
    <w:rsid w:val="00134EC2"/>
    <w:rsid w:val="00134F5C"/>
    <w:rsid w:val="00135D96"/>
    <w:rsid w:val="0013657C"/>
    <w:rsid w:val="00136848"/>
    <w:rsid w:val="00136956"/>
    <w:rsid w:val="00136E19"/>
    <w:rsid w:val="00136F9A"/>
    <w:rsid w:val="0013700C"/>
    <w:rsid w:val="0013715D"/>
    <w:rsid w:val="0013716E"/>
    <w:rsid w:val="00137375"/>
    <w:rsid w:val="00137B57"/>
    <w:rsid w:val="00137DBF"/>
    <w:rsid w:val="00137DC5"/>
    <w:rsid w:val="00137FF7"/>
    <w:rsid w:val="00140319"/>
    <w:rsid w:val="00140363"/>
    <w:rsid w:val="00141011"/>
    <w:rsid w:val="00141421"/>
    <w:rsid w:val="0014182B"/>
    <w:rsid w:val="00141EBC"/>
    <w:rsid w:val="00141FC8"/>
    <w:rsid w:val="00142153"/>
    <w:rsid w:val="00142162"/>
    <w:rsid w:val="001421E5"/>
    <w:rsid w:val="0014245C"/>
    <w:rsid w:val="001428C7"/>
    <w:rsid w:val="00142978"/>
    <w:rsid w:val="00142E4A"/>
    <w:rsid w:val="00143632"/>
    <w:rsid w:val="00143693"/>
    <w:rsid w:val="00143B34"/>
    <w:rsid w:val="001444F8"/>
    <w:rsid w:val="00144950"/>
    <w:rsid w:val="00144BE2"/>
    <w:rsid w:val="00144F44"/>
    <w:rsid w:val="00144F93"/>
    <w:rsid w:val="00145422"/>
    <w:rsid w:val="00146244"/>
    <w:rsid w:val="00146359"/>
    <w:rsid w:val="001466AB"/>
    <w:rsid w:val="001467A8"/>
    <w:rsid w:val="00146AFE"/>
    <w:rsid w:val="00146B3C"/>
    <w:rsid w:val="00146CD0"/>
    <w:rsid w:val="001478BD"/>
    <w:rsid w:val="00147B13"/>
    <w:rsid w:val="00147FC7"/>
    <w:rsid w:val="00150258"/>
    <w:rsid w:val="00150928"/>
    <w:rsid w:val="00150ABC"/>
    <w:rsid w:val="00150DB8"/>
    <w:rsid w:val="00150EBD"/>
    <w:rsid w:val="0015110B"/>
    <w:rsid w:val="001512BF"/>
    <w:rsid w:val="001519FF"/>
    <w:rsid w:val="00151CD3"/>
    <w:rsid w:val="00151FF9"/>
    <w:rsid w:val="001522AB"/>
    <w:rsid w:val="00152392"/>
    <w:rsid w:val="001523CF"/>
    <w:rsid w:val="00152521"/>
    <w:rsid w:val="00152561"/>
    <w:rsid w:val="001525A7"/>
    <w:rsid w:val="00152D21"/>
    <w:rsid w:val="001535D1"/>
    <w:rsid w:val="0015376F"/>
    <w:rsid w:val="00153F7E"/>
    <w:rsid w:val="00154A6A"/>
    <w:rsid w:val="00154EFD"/>
    <w:rsid w:val="00154F6D"/>
    <w:rsid w:val="00155225"/>
    <w:rsid w:val="0015523B"/>
    <w:rsid w:val="00155561"/>
    <w:rsid w:val="0015596A"/>
    <w:rsid w:val="001559CE"/>
    <w:rsid w:val="00155BEF"/>
    <w:rsid w:val="00155CC1"/>
    <w:rsid w:val="001567F6"/>
    <w:rsid w:val="001568FB"/>
    <w:rsid w:val="00156A6D"/>
    <w:rsid w:val="001578A4"/>
    <w:rsid w:val="0015790A"/>
    <w:rsid w:val="00160364"/>
    <w:rsid w:val="001604BA"/>
    <w:rsid w:val="00160546"/>
    <w:rsid w:val="00160B0E"/>
    <w:rsid w:val="0016162D"/>
    <w:rsid w:val="00161D4C"/>
    <w:rsid w:val="00161DB8"/>
    <w:rsid w:val="00161DF8"/>
    <w:rsid w:val="00161E00"/>
    <w:rsid w:val="0016205E"/>
    <w:rsid w:val="00162341"/>
    <w:rsid w:val="0016284E"/>
    <w:rsid w:val="00162971"/>
    <w:rsid w:val="001629DF"/>
    <w:rsid w:val="0016356E"/>
    <w:rsid w:val="001636DF"/>
    <w:rsid w:val="00163D05"/>
    <w:rsid w:val="00163DED"/>
    <w:rsid w:val="00163F60"/>
    <w:rsid w:val="0016499B"/>
    <w:rsid w:val="00164CBF"/>
    <w:rsid w:val="001650E1"/>
    <w:rsid w:val="001657A5"/>
    <w:rsid w:val="001658C6"/>
    <w:rsid w:val="00165F39"/>
    <w:rsid w:val="001662D4"/>
    <w:rsid w:val="0016641A"/>
    <w:rsid w:val="001664AB"/>
    <w:rsid w:val="0016657F"/>
    <w:rsid w:val="00166589"/>
    <w:rsid w:val="00166D1E"/>
    <w:rsid w:val="001676B6"/>
    <w:rsid w:val="001676FD"/>
    <w:rsid w:val="0016774C"/>
    <w:rsid w:val="00167AA5"/>
    <w:rsid w:val="00167F70"/>
    <w:rsid w:val="001701F2"/>
    <w:rsid w:val="00170307"/>
    <w:rsid w:val="001705B0"/>
    <w:rsid w:val="00170A4E"/>
    <w:rsid w:val="00170B99"/>
    <w:rsid w:val="00170DDD"/>
    <w:rsid w:val="001714C2"/>
    <w:rsid w:val="001715F3"/>
    <w:rsid w:val="00171D88"/>
    <w:rsid w:val="00171E0A"/>
    <w:rsid w:val="00171E8F"/>
    <w:rsid w:val="00172D1A"/>
    <w:rsid w:val="00172EB5"/>
    <w:rsid w:val="00172F6B"/>
    <w:rsid w:val="00173116"/>
    <w:rsid w:val="0017330D"/>
    <w:rsid w:val="00173A48"/>
    <w:rsid w:val="00173E66"/>
    <w:rsid w:val="001740D1"/>
    <w:rsid w:val="0017496E"/>
    <w:rsid w:val="00174AF7"/>
    <w:rsid w:val="00175322"/>
    <w:rsid w:val="0017559D"/>
    <w:rsid w:val="001756EB"/>
    <w:rsid w:val="001758E3"/>
    <w:rsid w:val="00175941"/>
    <w:rsid w:val="00175D1F"/>
    <w:rsid w:val="00175D2E"/>
    <w:rsid w:val="00176110"/>
    <w:rsid w:val="001762D3"/>
    <w:rsid w:val="00176683"/>
    <w:rsid w:val="00176B0F"/>
    <w:rsid w:val="00176E08"/>
    <w:rsid w:val="00177980"/>
    <w:rsid w:val="00177C55"/>
    <w:rsid w:val="00177DA5"/>
    <w:rsid w:val="00177F5C"/>
    <w:rsid w:val="00177FA4"/>
    <w:rsid w:val="0018013E"/>
    <w:rsid w:val="001803A7"/>
    <w:rsid w:val="001804D7"/>
    <w:rsid w:val="001805A1"/>
    <w:rsid w:val="001813DC"/>
    <w:rsid w:val="00181465"/>
    <w:rsid w:val="001816B2"/>
    <w:rsid w:val="00181953"/>
    <w:rsid w:val="001819C1"/>
    <w:rsid w:val="00181E80"/>
    <w:rsid w:val="001827BC"/>
    <w:rsid w:val="0018288C"/>
    <w:rsid w:val="00182A4C"/>
    <w:rsid w:val="00182A87"/>
    <w:rsid w:val="00182E83"/>
    <w:rsid w:val="001831FD"/>
    <w:rsid w:val="001836F7"/>
    <w:rsid w:val="00183793"/>
    <w:rsid w:val="001842CB"/>
    <w:rsid w:val="001844C5"/>
    <w:rsid w:val="00184773"/>
    <w:rsid w:val="001848F1"/>
    <w:rsid w:val="00184D9C"/>
    <w:rsid w:val="001858CE"/>
    <w:rsid w:val="00185D4B"/>
    <w:rsid w:val="00186257"/>
    <w:rsid w:val="001868FB"/>
    <w:rsid w:val="001878B4"/>
    <w:rsid w:val="0019012D"/>
    <w:rsid w:val="00190343"/>
    <w:rsid w:val="001908E8"/>
    <w:rsid w:val="001909E2"/>
    <w:rsid w:val="0019176E"/>
    <w:rsid w:val="0019179E"/>
    <w:rsid w:val="00191963"/>
    <w:rsid w:val="00191C0A"/>
    <w:rsid w:val="00191CA8"/>
    <w:rsid w:val="0019248D"/>
    <w:rsid w:val="00192522"/>
    <w:rsid w:val="00192A2C"/>
    <w:rsid w:val="00192ABE"/>
    <w:rsid w:val="00192D4E"/>
    <w:rsid w:val="00192E6A"/>
    <w:rsid w:val="001933EA"/>
    <w:rsid w:val="0019350C"/>
    <w:rsid w:val="00193524"/>
    <w:rsid w:val="00193677"/>
    <w:rsid w:val="00193771"/>
    <w:rsid w:val="001937B1"/>
    <w:rsid w:val="00193BB1"/>
    <w:rsid w:val="00194138"/>
    <w:rsid w:val="00194241"/>
    <w:rsid w:val="0019485F"/>
    <w:rsid w:val="00194E3F"/>
    <w:rsid w:val="00194F58"/>
    <w:rsid w:val="001950D0"/>
    <w:rsid w:val="00195804"/>
    <w:rsid w:val="001959EB"/>
    <w:rsid w:val="00195E02"/>
    <w:rsid w:val="00195EFA"/>
    <w:rsid w:val="0019679B"/>
    <w:rsid w:val="00196D33"/>
    <w:rsid w:val="00196F19"/>
    <w:rsid w:val="001971A0"/>
    <w:rsid w:val="001977AA"/>
    <w:rsid w:val="00197903"/>
    <w:rsid w:val="001A00A7"/>
    <w:rsid w:val="001A0280"/>
    <w:rsid w:val="001A045C"/>
    <w:rsid w:val="001A06EC"/>
    <w:rsid w:val="001A08F8"/>
    <w:rsid w:val="001A0A7E"/>
    <w:rsid w:val="001A1217"/>
    <w:rsid w:val="001A1865"/>
    <w:rsid w:val="001A1A30"/>
    <w:rsid w:val="001A1AD3"/>
    <w:rsid w:val="001A2327"/>
    <w:rsid w:val="001A25A5"/>
    <w:rsid w:val="001A2D82"/>
    <w:rsid w:val="001A2E5A"/>
    <w:rsid w:val="001A3677"/>
    <w:rsid w:val="001A41A7"/>
    <w:rsid w:val="001A46D5"/>
    <w:rsid w:val="001A5D08"/>
    <w:rsid w:val="001A62DC"/>
    <w:rsid w:val="001A69E5"/>
    <w:rsid w:val="001A6EEA"/>
    <w:rsid w:val="001A7906"/>
    <w:rsid w:val="001A7F2E"/>
    <w:rsid w:val="001B0228"/>
    <w:rsid w:val="001B03A2"/>
    <w:rsid w:val="001B05F9"/>
    <w:rsid w:val="001B066B"/>
    <w:rsid w:val="001B0D13"/>
    <w:rsid w:val="001B101F"/>
    <w:rsid w:val="001B1147"/>
    <w:rsid w:val="001B11BD"/>
    <w:rsid w:val="001B1799"/>
    <w:rsid w:val="001B17CE"/>
    <w:rsid w:val="001B1835"/>
    <w:rsid w:val="001B18A0"/>
    <w:rsid w:val="001B1A7D"/>
    <w:rsid w:val="001B1B00"/>
    <w:rsid w:val="001B1B5A"/>
    <w:rsid w:val="001B1CCC"/>
    <w:rsid w:val="001B1D64"/>
    <w:rsid w:val="001B1E4E"/>
    <w:rsid w:val="001B24FD"/>
    <w:rsid w:val="001B2742"/>
    <w:rsid w:val="001B27FC"/>
    <w:rsid w:val="001B374E"/>
    <w:rsid w:val="001B3E06"/>
    <w:rsid w:val="001B3F79"/>
    <w:rsid w:val="001B4AB9"/>
    <w:rsid w:val="001B4C09"/>
    <w:rsid w:val="001B4E1C"/>
    <w:rsid w:val="001B503A"/>
    <w:rsid w:val="001B508C"/>
    <w:rsid w:val="001B570E"/>
    <w:rsid w:val="001B57DF"/>
    <w:rsid w:val="001B6C7E"/>
    <w:rsid w:val="001B6ED5"/>
    <w:rsid w:val="001B72C2"/>
    <w:rsid w:val="001B73C1"/>
    <w:rsid w:val="001B76B4"/>
    <w:rsid w:val="001B7971"/>
    <w:rsid w:val="001B79A6"/>
    <w:rsid w:val="001B7A36"/>
    <w:rsid w:val="001B7B8F"/>
    <w:rsid w:val="001B7D7E"/>
    <w:rsid w:val="001B7D8D"/>
    <w:rsid w:val="001C014F"/>
    <w:rsid w:val="001C01A3"/>
    <w:rsid w:val="001C05AD"/>
    <w:rsid w:val="001C06C2"/>
    <w:rsid w:val="001C0752"/>
    <w:rsid w:val="001C07A5"/>
    <w:rsid w:val="001C09F3"/>
    <w:rsid w:val="001C0E85"/>
    <w:rsid w:val="001C1835"/>
    <w:rsid w:val="001C1F6A"/>
    <w:rsid w:val="001C2097"/>
    <w:rsid w:val="001C22B6"/>
    <w:rsid w:val="001C28B6"/>
    <w:rsid w:val="001C2927"/>
    <w:rsid w:val="001C2B74"/>
    <w:rsid w:val="001C2BB7"/>
    <w:rsid w:val="001C2D4D"/>
    <w:rsid w:val="001C37E8"/>
    <w:rsid w:val="001C38F4"/>
    <w:rsid w:val="001C4B99"/>
    <w:rsid w:val="001C4C69"/>
    <w:rsid w:val="001C5391"/>
    <w:rsid w:val="001C596A"/>
    <w:rsid w:val="001C6180"/>
    <w:rsid w:val="001C6322"/>
    <w:rsid w:val="001C64DF"/>
    <w:rsid w:val="001C650A"/>
    <w:rsid w:val="001C6EA9"/>
    <w:rsid w:val="001C6F22"/>
    <w:rsid w:val="001C7641"/>
    <w:rsid w:val="001C799E"/>
    <w:rsid w:val="001C7AC0"/>
    <w:rsid w:val="001C7ADE"/>
    <w:rsid w:val="001C7B1D"/>
    <w:rsid w:val="001C7B67"/>
    <w:rsid w:val="001C7BAF"/>
    <w:rsid w:val="001C7EA6"/>
    <w:rsid w:val="001C7F0F"/>
    <w:rsid w:val="001C7F32"/>
    <w:rsid w:val="001C7F88"/>
    <w:rsid w:val="001D00DA"/>
    <w:rsid w:val="001D0281"/>
    <w:rsid w:val="001D05D1"/>
    <w:rsid w:val="001D07C3"/>
    <w:rsid w:val="001D0B97"/>
    <w:rsid w:val="001D0F25"/>
    <w:rsid w:val="001D1025"/>
    <w:rsid w:val="001D1485"/>
    <w:rsid w:val="001D2FC1"/>
    <w:rsid w:val="001D378C"/>
    <w:rsid w:val="001D3B4C"/>
    <w:rsid w:val="001D3D2C"/>
    <w:rsid w:val="001D4025"/>
    <w:rsid w:val="001D455E"/>
    <w:rsid w:val="001D456B"/>
    <w:rsid w:val="001D5035"/>
    <w:rsid w:val="001D5144"/>
    <w:rsid w:val="001D5394"/>
    <w:rsid w:val="001D5BBF"/>
    <w:rsid w:val="001D6522"/>
    <w:rsid w:val="001D666F"/>
    <w:rsid w:val="001D69C6"/>
    <w:rsid w:val="001D714F"/>
    <w:rsid w:val="001D7571"/>
    <w:rsid w:val="001D7660"/>
    <w:rsid w:val="001D7D59"/>
    <w:rsid w:val="001E0087"/>
    <w:rsid w:val="001E0164"/>
    <w:rsid w:val="001E0731"/>
    <w:rsid w:val="001E0D6B"/>
    <w:rsid w:val="001E12BD"/>
    <w:rsid w:val="001E13AC"/>
    <w:rsid w:val="001E13E9"/>
    <w:rsid w:val="001E1AE7"/>
    <w:rsid w:val="001E1E80"/>
    <w:rsid w:val="001E1F46"/>
    <w:rsid w:val="001E1F5C"/>
    <w:rsid w:val="001E2599"/>
    <w:rsid w:val="001E2A22"/>
    <w:rsid w:val="001E2AF5"/>
    <w:rsid w:val="001E2B0F"/>
    <w:rsid w:val="001E3B35"/>
    <w:rsid w:val="001E419D"/>
    <w:rsid w:val="001E47C8"/>
    <w:rsid w:val="001E4B2C"/>
    <w:rsid w:val="001E4B6F"/>
    <w:rsid w:val="001E4D21"/>
    <w:rsid w:val="001E50A4"/>
    <w:rsid w:val="001E539D"/>
    <w:rsid w:val="001E540A"/>
    <w:rsid w:val="001E5845"/>
    <w:rsid w:val="001E59D8"/>
    <w:rsid w:val="001E59FA"/>
    <w:rsid w:val="001E5BB4"/>
    <w:rsid w:val="001E66E5"/>
    <w:rsid w:val="001E6A64"/>
    <w:rsid w:val="001E6F8C"/>
    <w:rsid w:val="001E7033"/>
    <w:rsid w:val="001E7170"/>
    <w:rsid w:val="001E7766"/>
    <w:rsid w:val="001E7843"/>
    <w:rsid w:val="001E7A13"/>
    <w:rsid w:val="001E7BB7"/>
    <w:rsid w:val="001E7DFE"/>
    <w:rsid w:val="001E7E83"/>
    <w:rsid w:val="001F0394"/>
    <w:rsid w:val="001F0563"/>
    <w:rsid w:val="001F07C4"/>
    <w:rsid w:val="001F08E9"/>
    <w:rsid w:val="001F0AE4"/>
    <w:rsid w:val="001F0C5F"/>
    <w:rsid w:val="001F1022"/>
    <w:rsid w:val="001F1491"/>
    <w:rsid w:val="001F1497"/>
    <w:rsid w:val="001F1654"/>
    <w:rsid w:val="001F1718"/>
    <w:rsid w:val="001F1B5E"/>
    <w:rsid w:val="001F1F19"/>
    <w:rsid w:val="001F2746"/>
    <w:rsid w:val="001F29B3"/>
    <w:rsid w:val="001F2DBE"/>
    <w:rsid w:val="001F2F02"/>
    <w:rsid w:val="001F30FD"/>
    <w:rsid w:val="001F39D2"/>
    <w:rsid w:val="001F3B14"/>
    <w:rsid w:val="001F3D02"/>
    <w:rsid w:val="001F3DF7"/>
    <w:rsid w:val="001F3EBD"/>
    <w:rsid w:val="001F4067"/>
    <w:rsid w:val="001F41DC"/>
    <w:rsid w:val="001F433E"/>
    <w:rsid w:val="001F4A18"/>
    <w:rsid w:val="001F4AC8"/>
    <w:rsid w:val="001F4DAB"/>
    <w:rsid w:val="001F5340"/>
    <w:rsid w:val="001F5371"/>
    <w:rsid w:val="001F54DB"/>
    <w:rsid w:val="001F59D9"/>
    <w:rsid w:val="001F653B"/>
    <w:rsid w:val="001F6791"/>
    <w:rsid w:val="001F68EE"/>
    <w:rsid w:val="001F6B90"/>
    <w:rsid w:val="001F7274"/>
    <w:rsid w:val="001F7E01"/>
    <w:rsid w:val="00200941"/>
    <w:rsid w:val="00200E0C"/>
    <w:rsid w:val="002018BA"/>
    <w:rsid w:val="002019D6"/>
    <w:rsid w:val="00201C20"/>
    <w:rsid w:val="00202412"/>
    <w:rsid w:val="002024AA"/>
    <w:rsid w:val="00202655"/>
    <w:rsid w:val="0020271C"/>
    <w:rsid w:val="00202C40"/>
    <w:rsid w:val="00202FFB"/>
    <w:rsid w:val="00203337"/>
    <w:rsid w:val="002035D5"/>
    <w:rsid w:val="002036B8"/>
    <w:rsid w:val="00203D1E"/>
    <w:rsid w:val="00204030"/>
    <w:rsid w:val="00204450"/>
    <w:rsid w:val="002044AD"/>
    <w:rsid w:val="00204501"/>
    <w:rsid w:val="002045F1"/>
    <w:rsid w:val="0020470D"/>
    <w:rsid w:val="002048D1"/>
    <w:rsid w:val="002049A8"/>
    <w:rsid w:val="002050FB"/>
    <w:rsid w:val="00205C24"/>
    <w:rsid w:val="00205C94"/>
    <w:rsid w:val="00205CCA"/>
    <w:rsid w:val="0020601C"/>
    <w:rsid w:val="00206CBF"/>
    <w:rsid w:val="00206E43"/>
    <w:rsid w:val="00206F1F"/>
    <w:rsid w:val="0020730D"/>
    <w:rsid w:val="0020770A"/>
    <w:rsid w:val="00207B71"/>
    <w:rsid w:val="00207C28"/>
    <w:rsid w:val="00207F5C"/>
    <w:rsid w:val="002100A3"/>
    <w:rsid w:val="002100F5"/>
    <w:rsid w:val="002107BF"/>
    <w:rsid w:val="0021134F"/>
    <w:rsid w:val="00211461"/>
    <w:rsid w:val="00211ACF"/>
    <w:rsid w:val="00211B15"/>
    <w:rsid w:val="00211B4F"/>
    <w:rsid w:val="00211CC2"/>
    <w:rsid w:val="0021260C"/>
    <w:rsid w:val="0021270A"/>
    <w:rsid w:val="00212785"/>
    <w:rsid w:val="00212FBF"/>
    <w:rsid w:val="00213001"/>
    <w:rsid w:val="00213277"/>
    <w:rsid w:val="0021356A"/>
    <w:rsid w:val="00213C74"/>
    <w:rsid w:val="00213D62"/>
    <w:rsid w:val="0021472A"/>
    <w:rsid w:val="00214917"/>
    <w:rsid w:val="0021518A"/>
    <w:rsid w:val="00215421"/>
    <w:rsid w:val="00215631"/>
    <w:rsid w:val="00215976"/>
    <w:rsid w:val="00215E10"/>
    <w:rsid w:val="002166A8"/>
    <w:rsid w:val="00217200"/>
    <w:rsid w:val="00217844"/>
    <w:rsid w:val="002178B2"/>
    <w:rsid w:val="00217B55"/>
    <w:rsid w:val="0022014E"/>
    <w:rsid w:val="0022099B"/>
    <w:rsid w:val="00220AD6"/>
    <w:rsid w:val="00220B7A"/>
    <w:rsid w:val="00220C2F"/>
    <w:rsid w:val="002211D4"/>
    <w:rsid w:val="00221600"/>
    <w:rsid w:val="002217A2"/>
    <w:rsid w:val="00222101"/>
    <w:rsid w:val="002222B1"/>
    <w:rsid w:val="002223AB"/>
    <w:rsid w:val="002226CA"/>
    <w:rsid w:val="00222890"/>
    <w:rsid w:val="00222985"/>
    <w:rsid w:val="002229F0"/>
    <w:rsid w:val="0022314A"/>
    <w:rsid w:val="00223359"/>
    <w:rsid w:val="00223421"/>
    <w:rsid w:val="0022394A"/>
    <w:rsid w:val="00223DD6"/>
    <w:rsid w:val="00223EFF"/>
    <w:rsid w:val="00224312"/>
    <w:rsid w:val="00224540"/>
    <w:rsid w:val="00224582"/>
    <w:rsid w:val="00224969"/>
    <w:rsid w:val="002249DA"/>
    <w:rsid w:val="00224CC0"/>
    <w:rsid w:val="00224DAD"/>
    <w:rsid w:val="0022538C"/>
    <w:rsid w:val="00225ACD"/>
    <w:rsid w:val="00225B5B"/>
    <w:rsid w:val="002260D3"/>
    <w:rsid w:val="0022610B"/>
    <w:rsid w:val="002261D4"/>
    <w:rsid w:val="0022683E"/>
    <w:rsid w:val="00226956"/>
    <w:rsid w:val="00226BC0"/>
    <w:rsid w:val="00226BEC"/>
    <w:rsid w:val="002270C2"/>
    <w:rsid w:val="002275C8"/>
    <w:rsid w:val="00227606"/>
    <w:rsid w:val="00227E15"/>
    <w:rsid w:val="00230277"/>
    <w:rsid w:val="00230333"/>
    <w:rsid w:val="0023038E"/>
    <w:rsid w:val="002303C9"/>
    <w:rsid w:val="00230A55"/>
    <w:rsid w:val="00230A8D"/>
    <w:rsid w:val="00230A9E"/>
    <w:rsid w:val="00230B41"/>
    <w:rsid w:val="00230E5F"/>
    <w:rsid w:val="00231373"/>
    <w:rsid w:val="00231389"/>
    <w:rsid w:val="002315F2"/>
    <w:rsid w:val="002316D4"/>
    <w:rsid w:val="002319EE"/>
    <w:rsid w:val="00231B70"/>
    <w:rsid w:val="00231E0F"/>
    <w:rsid w:val="00232462"/>
    <w:rsid w:val="0023292F"/>
    <w:rsid w:val="00232A97"/>
    <w:rsid w:val="00232D2E"/>
    <w:rsid w:val="00232D3C"/>
    <w:rsid w:val="0023317C"/>
    <w:rsid w:val="00233BD3"/>
    <w:rsid w:val="00233D38"/>
    <w:rsid w:val="00233E3C"/>
    <w:rsid w:val="00234167"/>
    <w:rsid w:val="00234324"/>
    <w:rsid w:val="00234416"/>
    <w:rsid w:val="00234480"/>
    <w:rsid w:val="00234822"/>
    <w:rsid w:val="00234BE1"/>
    <w:rsid w:val="0023506A"/>
    <w:rsid w:val="00235206"/>
    <w:rsid w:val="0023569F"/>
    <w:rsid w:val="0023586D"/>
    <w:rsid w:val="002359DB"/>
    <w:rsid w:val="0023609C"/>
    <w:rsid w:val="002361D1"/>
    <w:rsid w:val="00236648"/>
    <w:rsid w:val="00236709"/>
    <w:rsid w:val="0023682D"/>
    <w:rsid w:val="0023684E"/>
    <w:rsid w:val="00236ACD"/>
    <w:rsid w:val="00236B34"/>
    <w:rsid w:val="00236C87"/>
    <w:rsid w:val="00236D35"/>
    <w:rsid w:val="00236E68"/>
    <w:rsid w:val="00237C3D"/>
    <w:rsid w:val="00237D02"/>
    <w:rsid w:val="00237FE5"/>
    <w:rsid w:val="002400D7"/>
    <w:rsid w:val="00240112"/>
    <w:rsid w:val="002405C4"/>
    <w:rsid w:val="002409D2"/>
    <w:rsid w:val="00240AB2"/>
    <w:rsid w:val="00241652"/>
    <w:rsid w:val="00241EC6"/>
    <w:rsid w:val="00242048"/>
    <w:rsid w:val="00242FA8"/>
    <w:rsid w:val="00243839"/>
    <w:rsid w:val="0024394E"/>
    <w:rsid w:val="00243F70"/>
    <w:rsid w:val="00244060"/>
    <w:rsid w:val="002441D5"/>
    <w:rsid w:val="00244724"/>
    <w:rsid w:val="00244B6C"/>
    <w:rsid w:val="00245067"/>
    <w:rsid w:val="00245139"/>
    <w:rsid w:val="002453C0"/>
    <w:rsid w:val="0024548B"/>
    <w:rsid w:val="00245536"/>
    <w:rsid w:val="002455EE"/>
    <w:rsid w:val="002458CD"/>
    <w:rsid w:val="00245F4F"/>
    <w:rsid w:val="00246071"/>
    <w:rsid w:val="00246310"/>
    <w:rsid w:val="0024672C"/>
    <w:rsid w:val="0024769C"/>
    <w:rsid w:val="00247947"/>
    <w:rsid w:val="00250005"/>
    <w:rsid w:val="0025069C"/>
    <w:rsid w:val="00250980"/>
    <w:rsid w:val="002516C3"/>
    <w:rsid w:val="00251727"/>
    <w:rsid w:val="00251736"/>
    <w:rsid w:val="002517D3"/>
    <w:rsid w:val="002518FB"/>
    <w:rsid w:val="00251A1D"/>
    <w:rsid w:val="00251E81"/>
    <w:rsid w:val="00251F9B"/>
    <w:rsid w:val="00252018"/>
    <w:rsid w:val="0025220A"/>
    <w:rsid w:val="0025267F"/>
    <w:rsid w:val="002526CF"/>
    <w:rsid w:val="0025320A"/>
    <w:rsid w:val="002541BA"/>
    <w:rsid w:val="00255DB1"/>
    <w:rsid w:val="0025630A"/>
    <w:rsid w:val="002563CD"/>
    <w:rsid w:val="0025641A"/>
    <w:rsid w:val="002567DB"/>
    <w:rsid w:val="00257495"/>
    <w:rsid w:val="00257499"/>
    <w:rsid w:val="0025755C"/>
    <w:rsid w:val="00257C6E"/>
    <w:rsid w:val="00257E5D"/>
    <w:rsid w:val="0026028E"/>
    <w:rsid w:val="002606E7"/>
    <w:rsid w:val="00260960"/>
    <w:rsid w:val="00260B4B"/>
    <w:rsid w:val="00260BA3"/>
    <w:rsid w:val="0026148B"/>
    <w:rsid w:val="00261598"/>
    <w:rsid w:val="002618A7"/>
    <w:rsid w:val="00261969"/>
    <w:rsid w:val="00261A0A"/>
    <w:rsid w:val="00261B2A"/>
    <w:rsid w:val="0026251E"/>
    <w:rsid w:val="002626C8"/>
    <w:rsid w:val="00262817"/>
    <w:rsid w:val="00262985"/>
    <w:rsid w:val="00262A6B"/>
    <w:rsid w:val="00263748"/>
    <w:rsid w:val="00264B44"/>
    <w:rsid w:val="00264CBC"/>
    <w:rsid w:val="00264D0B"/>
    <w:rsid w:val="00264DAE"/>
    <w:rsid w:val="00264F54"/>
    <w:rsid w:val="0026520C"/>
    <w:rsid w:val="002658F8"/>
    <w:rsid w:val="00265BED"/>
    <w:rsid w:val="00265D7B"/>
    <w:rsid w:val="00266027"/>
    <w:rsid w:val="002662C1"/>
    <w:rsid w:val="0026644F"/>
    <w:rsid w:val="00266634"/>
    <w:rsid w:val="00266A60"/>
    <w:rsid w:val="00266C84"/>
    <w:rsid w:val="00266CEA"/>
    <w:rsid w:val="0026705B"/>
    <w:rsid w:val="0026739D"/>
    <w:rsid w:val="00267A40"/>
    <w:rsid w:val="00267C45"/>
    <w:rsid w:val="00267CD8"/>
    <w:rsid w:val="00267F51"/>
    <w:rsid w:val="00267F7D"/>
    <w:rsid w:val="002700C8"/>
    <w:rsid w:val="00270281"/>
    <w:rsid w:val="00270710"/>
    <w:rsid w:val="00271927"/>
    <w:rsid w:val="00271FB9"/>
    <w:rsid w:val="002720CE"/>
    <w:rsid w:val="002722CA"/>
    <w:rsid w:val="0027233C"/>
    <w:rsid w:val="0027252E"/>
    <w:rsid w:val="00272583"/>
    <w:rsid w:val="00272F18"/>
    <w:rsid w:val="002731CB"/>
    <w:rsid w:val="002732D9"/>
    <w:rsid w:val="00273549"/>
    <w:rsid w:val="00273629"/>
    <w:rsid w:val="00273690"/>
    <w:rsid w:val="002739F4"/>
    <w:rsid w:val="00273A17"/>
    <w:rsid w:val="0027421E"/>
    <w:rsid w:val="0027426D"/>
    <w:rsid w:val="002742AC"/>
    <w:rsid w:val="00274495"/>
    <w:rsid w:val="00274790"/>
    <w:rsid w:val="00274BC4"/>
    <w:rsid w:val="00274FFB"/>
    <w:rsid w:val="00275509"/>
    <w:rsid w:val="002755E4"/>
    <w:rsid w:val="0027590D"/>
    <w:rsid w:val="00275CAB"/>
    <w:rsid w:val="002760C1"/>
    <w:rsid w:val="0027662E"/>
    <w:rsid w:val="002766D8"/>
    <w:rsid w:val="00276871"/>
    <w:rsid w:val="002769DF"/>
    <w:rsid w:val="0027742E"/>
    <w:rsid w:val="002774BD"/>
    <w:rsid w:val="00277552"/>
    <w:rsid w:val="002775C9"/>
    <w:rsid w:val="0027782D"/>
    <w:rsid w:val="00277A33"/>
    <w:rsid w:val="00277ADB"/>
    <w:rsid w:val="00277B52"/>
    <w:rsid w:val="00280336"/>
    <w:rsid w:val="0028069E"/>
    <w:rsid w:val="002809A1"/>
    <w:rsid w:val="00280C71"/>
    <w:rsid w:val="00281385"/>
    <w:rsid w:val="00281558"/>
    <w:rsid w:val="00281929"/>
    <w:rsid w:val="00281A34"/>
    <w:rsid w:val="00281B86"/>
    <w:rsid w:val="00281DBC"/>
    <w:rsid w:val="002820CE"/>
    <w:rsid w:val="00282859"/>
    <w:rsid w:val="0028297E"/>
    <w:rsid w:val="00282E9D"/>
    <w:rsid w:val="00283062"/>
    <w:rsid w:val="002832EB"/>
    <w:rsid w:val="00283D37"/>
    <w:rsid w:val="00283D62"/>
    <w:rsid w:val="00284047"/>
    <w:rsid w:val="0028421F"/>
    <w:rsid w:val="00284870"/>
    <w:rsid w:val="00284B7A"/>
    <w:rsid w:val="00284F66"/>
    <w:rsid w:val="0028549C"/>
    <w:rsid w:val="0028617D"/>
    <w:rsid w:val="00286557"/>
    <w:rsid w:val="002868E1"/>
    <w:rsid w:val="00286DC8"/>
    <w:rsid w:val="00286F16"/>
    <w:rsid w:val="00287093"/>
    <w:rsid w:val="0028791F"/>
    <w:rsid w:val="00287A0F"/>
    <w:rsid w:val="00287D3E"/>
    <w:rsid w:val="00290323"/>
    <w:rsid w:val="0029059E"/>
    <w:rsid w:val="0029075D"/>
    <w:rsid w:val="002909A3"/>
    <w:rsid w:val="00290BCF"/>
    <w:rsid w:val="00290D78"/>
    <w:rsid w:val="0029156C"/>
    <w:rsid w:val="002918F5"/>
    <w:rsid w:val="00291A6A"/>
    <w:rsid w:val="00291DE2"/>
    <w:rsid w:val="00292633"/>
    <w:rsid w:val="0029268D"/>
    <w:rsid w:val="00292DF6"/>
    <w:rsid w:val="00293070"/>
    <w:rsid w:val="00293420"/>
    <w:rsid w:val="00293816"/>
    <w:rsid w:val="0029421C"/>
    <w:rsid w:val="00294546"/>
    <w:rsid w:val="002947E0"/>
    <w:rsid w:val="00294973"/>
    <w:rsid w:val="002949EA"/>
    <w:rsid w:val="002950DA"/>
    <w:rsid w:val="002953E4"/>
    <w:rsid w:val="002959AC"/>
    <w:rsid w:val="00295A68"/>
    <w:rsid w:val="00295AB1"/>
    <w:rsid w:val="00295CA7"/>
    <w:rsid w:val="00296206"/>
    <w:rsid w:val="00296244"/>
    <w:rsid w:val="00296504"/>
    <w:rsid w:val="00296854"/>
    <w:rsid w:val="002968B2"/>
    <w:rsid w:val="002968D4"/>
    <w:rsid w:val="00296F48"/>
    <w:rsid w:val="002970F2"/>
    <w:rsid w:val="002971BE"/>
    <w:rsid w:val="002973DC"/>
    <w:rsid w:val="00297C10"/>
    <w:rsid w:val="002A0232"/>
    <w:rsid w:val="002A0DAC"/>
    <w:rsid w:val="002A126F"/>
    <w:rsid w:val="002A1824"/>
    <w:rsid w:val="002A1D98"/>
    <w:rsid w:val="002A204F"/>
    <w:rsid w:val="002A20FD"/>
    <w:rsid w:val="002A2A3A"/>
    <w:rsid w:val="002A2EAE"/>
    <w:rsid w:val="002A317D"/>
    <w:rsid w:val="002A34AC"/>
    <w:rsid w:val="002A35B0"/>
    <w:rsid w:val="002A3B15"/>
    <w:rsid w:val="002A3BF3"/>
    <w:rsid w:val="002A400F"/>
    <w:rsid w:val="002A4122"/>
    <w:rsid w:val="002A43C2"/>
    <w:rsid w:val="002A463E"/>
    <w:rsid w:val="002A4DDF"/>
    <w:rsid w:val="002A4EBF"/>
    <w:rsid w:val="002A51AF"/>
    <w:rsid w:val="002A5420"/>
    <w:rsid w:val="002A5515"/>
    <w:rsid w:val="002A55CC"/>
    <w:rsid w:val="002A568D"/>
    <w:rsid w:val="002A5B9C"/>
    <w:rsid w:val="002A5BFF"/>
    <w:rsid w:val="002A5F91"/>
    <w:rsid w:val="002A6451"/>
    <w:rsid w:val="002A669F"/>
    <w:rsid w:val="002A6962"/>
    <w:rsid w:val="002A6A36"/>
    <w:rsid w:val="002A6B04"/>
    <w:rsid w:val="002A6F94"/>
    <w:rsid w:val="002A7100"/>
    <w:rsid w:val="002A71BC"/>
    <w:rsid w:val="002A73A8"/>
    <w:rsid w:val="002A73E9"/>
    <w:rsid w:val="002A7471"/>
    <w:rsid w:val="002A75D2"/>
    <w:rsid w:val="002A7621"/>
    <w:rsid w:val="002A7669"/>
    <w:rsid w:val="002A794E"/>
    <w:rsid w:val="002B03AF"/>
    <w:rsid w:val="002B0429"/>
    <w:rsid w:val="002B045A"/>
    <w:rsid w:val="002B0573"/>
    <w:rsid w:val="002B093C"/>
    <w:rsid w:val="002B12AF"/>
    <w:rsid w:val="002B1518"/>
    <w:rsid w:val="002B1764"/>
    <w:rsid w:val="002B199D"/>
    <w:rsid w:val="002B1AFA"/>
    <w:rsid w:val="002B1BCA"/>
    <w:rsid w:val="002B22C5"/>
    <w:rsid w:val="002B2634"/>
    <w:rsid w:val="002B27E8"/>
    <w:rsid w:val="002B2B25"/>
    <w:rsid w:val="002B3296"/>
    <w:rsid w:val="002B34D1"/>
    <w:rsid w:val="002B3852"/>
    <w:rsid w:val="002B3DFC"/>
    <w:rsid w:val="002B3FF1"/>
    <w:rsid w:val="002B4556"/>
    <w:rsid w:val="002B53D6"/>
    <w:rsid w:val="002B580F"/>
    <w:rsid w:val="002B59B7"/>
    <w:rsid w:val="002B59F7"/>
    <w:rsid w:val="002B60D2"/>
    <w:rsid w:val="002B6366"/>
    <w:rsid w:val="002B6501"/>
    <w:rsid w:val="002B6686"/>
    <w:rsid w:val="002B6B5D"/>
    <w:rsid w:val="002B7A4A"/>
    <w:rsid w:val="002B7D46"/>
    <w:rsid w:val="002C0076"/>
    <w:rsid w:val="002C0DC5"/>
    <w:rsid w:val="002C0E1E"/>
    <w:rsid w:val="002C1711"/>
    <w:rsid w:val="002C1823"/>
    <w:rsid w:val="002C1962"/>
    <w:rsid w:val="002C1AB8"/>
    <w:rsid w:val="002C1FFB"/>
    <w:rsid w:val="002C2A73"/>
    <w:rsid w:val="002C2AD2"/>
    <w:rsid w:val="002C3AA2"/>
    <w:rsid w:val="002C424C"/>
    <w:rsid w:val="002C4274"/>
    <w:rsid w:val="002C45A0"/>
    <w:rsid w:val="002C4BF0"/>
    <w:rsid w:val="002C4D61"/>
    <w:rsid w:val="002C4E1A"/>
    <w:rsid w:val="002C5554"/>
    <w:rsid w:val="002C5F91"/>
    <w:rsid w:val="002C6280"/>
    <w:rsid w:val="002C6675"/>
    <w:rsid w:val="002C6A77"/>
    <w:rsid w:val="002C70ED"/>
    <w:rsid w:val="002C7E1E"/>
    <w:rsid w:val="002D103F"/>
    <w:rsid w:val="002D15EB"/>
    <w:rsid w:val="002D1888"/>
    <w:rsid w:val="002D2549"/>
    <w:rsid w:val="002D30FA"/>
    <w:rsid w:val="002D32E8"/>
    <w:rsid w:val="002D3746"/>
    <w:rsid w:val="002D38FE"/>
    <w:rsid w:val="002D4358"/>
    <w:rsid w:val="002D4610"/>
    <w:rsid w:val="002D4AC4"/>
    <w:rsid w:val="002D50C0"/>
    <w:rsid w:val="002D5516"/>
    <w:rsid w:val="002D5E4E"/>
    <w:rsid w:val="002D5F35"/>
    <w:rsid w:val="002D6149"/>
    <w:rsid w:val="002D74A3"/>
    <w:rsid w:val="002D75D8"/>
    <w:rsid w:val="002D7BA1"/>
    <w:rsid w:val="002D7D78"/>
    <w:rsid w:val="002E015A"/>
    <w:rsid w:val="002E032D"/>
    <w:rsid w:val="002E18B7"/>
    <w:rsid w:val="002E1A43"/>
    <w:rsid w:val="002E1DF9"/>
    <w:rsid w:val="002E1E78"/>
    <w:rsid w:val="002E1ED6"/>
    <w:rsid w:val="002E201D"/>
    <w:rsid w:val="002E2953"/>
    <w:rsid w:val="002E2E2C"/>
    <w:rsid w:val="002E33F0"/>
    <w:rsid w:val="002E363A"/>
    <w:rsid w:val="002E3763"/>
    <w:rsid w:val="002E38AB"/>
    <w:rsid w:val="002E3B5A"/>
    <w:rsid w:val="002E40C5"/>
    <w:rsid w:val="002E4AF8"/>
    <w:rsid w:val="002E4E75"/>
    <w:rsid w:val="002E4EBF"/>
    <w:rsid w:val="002E5056"/>
    <w:rsid w:val="002E5243"/>
    <w:rsid w:val="002E5247"/>
    <w:rsid w:val="002E5577"/>
    <w:rsid w:val="002E5940"/>
    <w:rsid w:val="002E59BF"/>
    <w:rsid w:val="002E6163"/>
    <w:rsid w:val="002E63A7"/>
    <w:rsid w:val="002E6648"/>
    <w:rsid w:val="002E6818"/>
    <w:rsid w:val="002E6E58"/>
    <w:rsid w:val="002E6E86"/>
    <w:rsid w:val="002E79FE"/>
    <w:rsid w:val="002E7B05"/>
    <w:rsid w:val="002E7CC4"/>
    <w:rsid w:val="002E7D49"/>
    <w:rsid w:val="002F0339"/>
    <w:rsid w:val="002F04D6"/>
    <w:rsid w:val="002F062B"/>
    <w:rsid w:val="002F0FAD"/>
    <w:rsid w:val="002F11FF"/>
    <w:rsid w:val="002F1549"/>
    <w:rsid w:val="002F167D"/>
    <w:rsid w:val="002F1841"/>
    <w:rsid w:val="002F194A"/>
    <w:rsid w:val="002F1B58"/>
    <w:rsid w:val="002F1E42"/>
    <w:rsid w:val="002F2366"/>
    <w:rsid w:val="002F276C"/>
    <w:rsid w:val="002F286E"/>
    <w:rsid w:val="002F2FF8"/>
    <w:rsid w:val="002F32E6"/>
    <w:rsid w:val="002F3A71"/>
    <w:rsid w:val="002F3CDA"/>
    <w:rsid w:val="002F421B"/>
    <w:rsid w:val="002F42B4"/>
    <w:rsid w:val="002F4D60"/>
    <w:rsid w:val="002F4DB4"/>
    <w:rsid w:val="002F4E98"/>
    <w:rsid w:val="002F4EB3"/>
    <w:rsid w:val="002F5155"/>
    <w:rsid w:val="002F5512"/>
    <w:rsid w:val="002F55A5"/>
    <w:rsid w:val="002F5914"/>
    <w:rsid w:val="002F5C97"/>
    <w:rsid w:val="002F5EA4"/>
    <w:rsid w:val="002F620E"/>
    <w:rsid w:val="002F62A7"/>
    <w:rsid w:val="002F6667"/>
    <w:rsid w:val="002F6859"/>
    <w:rsid w:val="002F6A1E"/>
    <w:rsid w:val="002F6D88"/>
    <w:rsid w:val="002F6F00"/>
    <w:rsid w:val="002F72E8"/>
    <w:rsid w:val="002F732D"/>
    <w:rsid w:val="002F7394"/>
    <w:rsid w:val="002F79E5"/>
    <w:rsid w:val="002F7C75"/>
    <w:rsid w:val="002F7E65"/>
    <w:rsid w:val="003000DE"/>
    <w:rsid w:val="00300346"/>
    <w:rsid w:val="00300789"/>
    <w:rsid w:val="00300B27"/>
    <w:rsid w:val="00300B8B"/>
    <w:rsid w:val="00300FA5"/>
    <w:rsid w:val="00301515"/>
    <w:rsid w:val="0030170D"/>
    <w:rsid w:val="003021D5"/>
    <w:rsid w:val="003021DB"/>
    <w:rsid w:val="0030245C"/>
    <w:rsid w:val="00302B3B"/>
    <w:rsid w:val="00302D64"/>
    <w:rsid w:val="00303289"/>
    <w:rsid w:val="00303338"/>
    <w:rsid w:val="003034FA"/>
    <w:rsid w:val="003039FA"/>
    <w:rsid w:val="00303AB8"/>
    <w:rsid w:val="00303BE3"/>
    <w:rsid w:val="00303F54"/>
    <w:rsid w:val="00304327"/>
    <w:rsid w:val="0030437A"/>
    <w:rsid w:val="00304572"/>
    <w:rsid w:val="00304756"/>
    <w:rsid w:val="003047D9"/>
    <w:rsid w:val="003048D5"/>
    <w:rsid w:val="00304A80"/>
    <w:rsid w:val="0030508A"/>
    <w:rsid w:val="003050B8"/>
    <w:rsid w:val="0030517B"/>
    <w:rsid w:val="00305732"/>
    <w:rsid w:val="003059FC"/>
    <w:rsid w:val="00305C54"/>
    <w:rsid w:val="00305C55"/>
    <w:rsid w:val="00305C90"/>
    <w:rsid w:val="00306230"/>
    <w:rsid w:val="00306886"/>
    <w:rsid w:val="003069E5"/>
    <w:rsid w:val="00306DD6"/>
    <w:rsid w:val="00306EA1"/>
    <w:rsid w:val="003072F5"/>
    <w:rsid w:val="003107F4"/>
    <w:rsid w:val="00310AE8"/>
    <w:rsid w:val="00310FC8"/>
    <w:rsid w:val="003119AB"/>
    <w:rsid w:val="00311DD8"/>
    <w:rsid w:val="00311FE9"/>
    <w:rsid w:val="0031213F"/>
    <w:rsid w:val="003126C9"/>
    <w:rsid w:val="0031279B"/>
    <w:rsid w:val="00312F72"/>
    <w:rsid w:val="003130D3"/>
    <w:rsid w:val="00313482"/>
    <w:rsid w:val="00313664"/>
    <w:rsid w:val="00313802"/>
    <w:rsid w:val="00313908"/>
    <w:rsid w:val="00314749"/>
    <w:rsid w:val="003147BE"/>
    <w:rsid w:val="003149DB"/>
    <w:rsid w:val="00315111"/>
    <w:rsid w:val="00315185"/>
    <w:rsid w:val="00316242"/>
    <w:rsid w:val="003164AA"/>
    <w:rsid w:val="00316D92"/>
    <w:rsid w:val="003170F5"/>
    <w:rsid w:val="00317437"/>
    <w:rsid w:val="003179D0"/>
    <w:rsid w:val="0032005C"/>
    <w:rsid w:val="003207E9"/>
    <w:rsid w:val="00320903"/>
    <w:rsid w:val="00320B82"/>
    <w:rsid w:val="00320DE3"/>
    <w:rsid w:val="003214C1"/>
    <w:rsid w:val="00321668"/>
    <w:rsid w:val="00321927"/>
    <w:rsid w:val="00321D91"/>
    <w:rsid w:val="00321E68"/>
    <w:rsid w:val="00321EC4"/>
    <w:rsid w:val="00321F5C"/>
    <w:rsid w:val="00322BAC"/>
    <w:rsid w:val="00323257"/>
    <w:rsid w:val="003243D9"/>
    <w:rsid w:val="003249D9"/>
    <w:rsid w:val="00324C70"/>
    <w:rsid w:val="00324F3B"/>
    <w:rsid w:val="00325248"/>
    <w:rsid w:val="00325328"/>
    <w:rsid w:val="003254B3"/>
    <w:rsid w:val="0032564B"/>
    <w:rsid w:val="0032597F"/>
    <w:rsid w:val="00325E90"/>
    <w:rsid w:val="00326A10"/>
    <w:rsid w:val="00326E01"/>
    <w:rsid w:val="00326E93"/>
    <w:rsid w:val="00326F14"/>
    <w:rsid w:val="00326F98"/>
    <w:rsid w:val="00326FA1"/>
    <w:rsid w:val="003273E5"/>
    <w:rsid w:val="003276B8"/>
    <w:rsid w:val="0032770A"/>
    <w:rsid w:val="003278F1"/>
    <w:rsid w:val="003279B5"/>
    <w:rsid w:val="00330311"/>
    <w:rsid w:val="00330C77"/>
    <w:rsid w:val="003311A3"/>
    <w:rsid w:val="003318E3"/>
    <w:rsid w:val="00331A2A"/>
    <w:rsid w:val="00332414"/>
    <w:rsid w:val="003328A3"/>
    <w:rsid w:val="003328BA"/>
    <w:rsid w:val="00332C16"/>
    <w:rsid w:val="0033312B"/>
    <w:rsid w:val="00333745"/>
    <w:rsid w:val="00333A36"/>
    <w:rsid w:val="003342CA"/>
    <w:rsid w:val="00335558"/>
    <w:rsid w:val="00335A3E"/>
    <w:rsid w:val="00335C68"/>
    <w:rsid w:val="00335CB6"/>
    <w:rsid w:val="00335DCD"/>
    <w:rsid w:val="00335F26"/>
    <w:rsid w:val="00336421"/>
    <w:rsid w:val="003366B6"/>
    <w:rsid w:val="00337039"/>
    <w:rsid w:val="00337721"/>
    <w:rsid w:val="003378F4"/>
    <w:rsid w:val="00337F87"/>
    <w:rsid w:val="003401B0"/>
    <w:rsid w:val="00340493"/>
    <w:rsid w:val="003405D8"/>
    <w:rsid w:val="00340A8E"/>
    <w:rsid w:val="00340C06"/>
    <w:rsid w:val="003411D9"/>
    <w:rsid w:val="00342720"/>
    <w:rsid w:val="0034283F"/>
    <w:rsid w:val="003428D2"/>
    <w:rsid w:val="00342E80"/>
    <w:rsid w:val="003430F7"/>
    <w:rsid w:val="00343215"/>
    <w:rsid w:val="00343664"/>
    <w:rsid w:val="0034396F"/>
    <w:rsid w:val="00343C67"/>
    <w:rsid w:val="00343EAE"/>
    <w:rsid w:val="00343F53"/>
    <w:rsid w:val="00344498"/>
    <w:rsid w:val="0034475F"/>
    <w:rsid w:val="00344806"/>
    <w:rsid w:val="00344B73"/>
    <w:rsid w:val="00344D2C"/>
    <w:rsid w:val="003451A6"/>
    <w:rsid w:val="003451AB"/>
    <w:rsid w:val="00345B72"/>
    <w:rsid w:val="00345DE4"/>
    <w:rsid w:val="00345E3D"/>
    <w:rsid w:val="00345E66"/>
    <w:rsid w:val="00345E6A"/>
    <w:rsid w:val="00346029"/>
    <w:rsid w:val="00346140"/>
    <w:rsid w:val="00346397"/>
    <w:rsid w:val="00346400"/>
    <w:rsid w:val="003465FF"/>
    <w:rsid w:val="0034669A"/>
    <w:rsid w:val="00346E26"/>
    <w:rsid w:val="00346EDB"/>
    <w:rsid w:val="003470A2"/>
    <w:rsid w:val="003471AD"/>
    <w:rsid w:val="00347746"/>
    <w:rsid w:val="0034782E"/>
    <w:rsid w:val="00347EBE"/>
    <w:rsid w:val="003501B6"/>
    <w:rsid w:val="003503D6"/>
    <w:rsid w:val="0035041E"/>
    <w:rsid w:val="003511E6"/>
    <w:rsid w:val="00351519"/>
    <w:rsid w:val="00351871"/>
    <w:rsid w:val="003519CB"/>
    <w:rsid w:val="00351AE1"/>
    <w:rsid w:val="00351C51"/>
    <w:rsid w:val="00351C92"/>
    <w:rsid w:val="00352AF5"/>
    <w:rsid w:val="00353BC6"/>
    <w:rsid w:val="00353CDD"/>
    <w:rsid w:val="00353ECE"/>
    <w:rsid w:val="003540E3"/>
    <w:rsid w:val="003543C5"/>
    <w:rsid w:val="00354666"/>
    <w:rsid w:val="00354728"/>
    <w:rsid w:val="0035523C"/>
    <w:rsid w:val="00355352"/>
    <w:rsid w:val="0035545E"/>
    <w:rsid w:val="003555D9"/>
    <w:rsid w:val="0035560B"/>
    <w:rsid w:val="003559C9"/>
    <w:rsid w:val="00355AD0"/>
    <w:rsid w:val="00355D31"/>
    <w:rsid w:val="00356698"/>
    <w:rsid w:val="003569BB"/>
    <w:rsid w:val="00356B18"/>
    <w:rsid w:val="00356F0B"/>
    <w:rsid w:val="00356F56"/>
    <w:rsid w:val="0035700E"/>
    <w:rsid w:val="003574C0"/>
    <w:rsid w:val="003574E5"/>
    <w:rsid w:val="003577E9"/>
    <w:rsid w:val="0035791B"/>
    <w:rsid w:val="003579AF"/>
    <w:rsid w:val="003601CB"/>
    <w:rsid w:val="003602A3"/>
    <w:rsid w:val="003602E4"/>
    <w:rsid w:val="00360568"/>
    <w:rsid w:val="003605CA"/>
    <w:rsid w:val="003609FB"/>
    <w:rsid w:val="00360ADD"/>
    <w:rsid w:val="003610E1"/>
    <w:rsid w:val="003610E4"/>
    <w:rsid w:val="003613FC"/>
    <w:rsid w:val="00361441"/>
    <w:rsid w:val="00361AA5"/>
    <w:rsid w:val="00361C16"/>
    <w:rsid w:val="00362247"/>
    <w:rsid w:val="003624EA"/>
    <w:rsid w:val="00362A4D"/>
    <w:rsid w:val="00362CE9"/>
    <w:rsid w:val="00362DF3"/>
    <w:rsid w:val="0036329C"/>
    <w:rsid w:val="00363334"/>
    <w:rsid w:val="00363400"/>
    <w:rsid w:val="00363960"/>
    <w:rsid w:val="00363C80"/>
    <w:rsid w:val="00363D15"/>
    <w:rsid w:val="00364328"/>
    <w:rsid w:val="003643EE"/>
    <w:rsid w:val="00364650"/>
    <w:rsid w:val="003649C2"/>
    <w:rsid w:val="00364EE4"/>
    <w:rsid w:val="00364FF3"/>
    <w:rsid w:val="003655C6"/>
    <w:rsid w:val="00365A9D"/>
    <w:rsid w:val="0036631B"/>
    <w:rsid w:val="003664E5"/>
    <w:rsid w:val="0036662A"/>
    <w:rsid w:val="00366677"/>
    <w:rsid w:val="0036668F"/>
    <w:rsid w:val="003667C6"/>
    <w:rsid w:val="003668AE"/>
    <w:rsid w:val="00366ABD"/>
    <w:rsid w:val="00366E51"/>
    <w:rsid w:val="00366FCC"/>
    <w:rsid w:val="00367386"/>
    <w:rsid w:val="0036742D"/>
    <w:rsid w:val="003678D4"/>
    <w:rsid w:val="00367933"/>
    <w:rsid w:val="00367AB8"/>
    <w:rsid w:val="00370134"/>
    <w:rsid w:val="00370589"/>
    <w:rsid w:val="003706CC"/>
    <w:rsid w:val="00370DC1"/>
    <w:rsid w:val="00370DE5"/>
    <w:rsid w:val="0037153A"/>
    <w:rsid w:val="00371710"/>
    <w:rsid w:val="00371A69"/>
    <w:rsid w:val="00371E62"/>
    <w:rsid w:val="00372861"/>
    <w:rsid w:val="00372A1C"/>
    <w:rsid w:val="0037336C"/>
    <w:rsid w:val="0037349B"/>
    <w:rsid w:val="003734ED"/>
    <w:rsid w:val="003737A3"/>
    <w:rsid w:val="00373809"/>
    <w:rsid w:val="00374556"/>
    <w:rsid w:val="00374586"/>
    <w:rsid w:val="00374879"/>
    <w:rsid w:val="003749B2"/>
    <w:rsid w:val="00374EAC"/>
    <w:rsid w:val="0037507C"/>
    <w:rsid w:val="003751EB"/>
    <w:rsid w:val="003756EF"/>
    <w:rsid w:val="00376820"/>
    <w:rsid w:val="00376C14"/>
    <w:rsid w:val="00376D2B"/>
    <w:rsid w:val="00377107"/>
    <w:rsid w:val="00377527"/>
    <w:rsid w:val="003775E7"/>
    <w:rsid w:val="003776E6"/>
    <w:rsid w:val="003779F2"/>
    <w:rsid w:val="003801D7"/>
    <w:rsid w:val="00380626"/>
    <w:rsid w:val="00380FEA"/>
    <w:rsid w:val="003818F9"/>
    <w:rsid w:val="00381B95"/>
    <w:rsid w:val="00381DE8"/>
    <w:rsid w:val="00382494"/>
    <w:rsid w:val="0038266F"/>
    <w:rsid w:val="00382B71"/>
    <w:rsid w:val="00382F13"/>
    <w:rsid w:val="00383B9B"/>
    <w:rsid w:val="00383C9A"/>
    <w:rsid w:val="00383F3A"/>
    <w:rsid w:val="0038420F"/>
    <w:rsid w:val="00384B72"/>
    <w:rsid w:val="00384D36"/>
    <w:rsid w:val="00384ED2"/>
    <w:rsid w:val="00384F54"/>
    <w:rsid w:val="00385779"/>
    <w:rsid w:val="00385B54"/>
    <w:rsid w:val="00385ED6"/>
    <w:rsid w:val="00385EF3"/>
    <w:rsid w:val="0038615D"/>
    <w:rsid w:val="00386530"/>
    <w:rsid w:val="003868BE"/>
    <w:rsid w:val="00386EBE"/>
    <w:rsid w:val="003872E6"/>
    <w:rsid w:val="003874A1"/>
    <w:rsid w:val="0038758C"/>
    <w:rsid w:val="003875F4"/>
    <w:rsid w:val="00387621"/>
    <w:rsid w:val="0038771A"/>
    <w:rsid w:val="003877AB"/>
    <w:rsid w:val="0038788A"/>
    <w:rsid w:val="0038796C"/>
    <w:rsid w:val="00387D10"/>
    <w:rsid w:val="00387D23"/>
    <w:rsid w:val="0039008E"/>
    <w:rsid w:val="003901D0"/>
    <w:rsid w:val="00390565"/>
    <w:rsid w:val="00390D2E"/>
    <w:rsid w:val="00390FCE"/>
    <w:rsid w:val="0039121F"/>
    <w:rsid w:val="0039124F"/>
    <w:rsid w:val="00391825"/>
    <w:rsid w:val="00391BDA"/>
    <w:rsid w:val="00391BE5"/>
    <w:rsid w:val="00391E66"/>
    <w:rsid w:val="00392FCC"/>
    <w:rsid w:val="00393712"/>
    <w:rsid w:val="00393EF2"/>
    <w:rsid w:val="003940DE"/>
    <w:rsid w:val="003948E7"/>
    <w:rsid w:val="0039502F"/>
    <w:rsid w:val="00395157"/>
    <w:rsid w:val="00395BF0"/>
    <w:rsid w:val="00395DFE"/>
    <w:rsid w:val="003961F3"/>
    <w:rsid w:val="0039629A"/>
    <w:rsid w:val="00396644"/>
    <w:rsid w:val="00396886"/>
    <w:rsid w:val="00396CB3"/>
    <w:rsid w:val="00397D28"/>
    <w:rsid w:val="00397EC0"/>
    <w:rsid w:val="003A00C0"/>
    <w:rsid w:val="003A0442"/>
    <w:rsid w:val="003A08FA"/>
    <w:rsid w:val="003A091E"/>
    <w:rsid w:val="003A11B2"/>
    <w:rsid w:val="003A1C85"/>
    <w:rsid w:val="003A2014"/>
    <w:rsid w:val="003A21FF"/>
    <w:rsid w:val="003A2231"/>
    <w:rsid w:val="003A27CB"/>
    <w:rsid w:val="003A2B2A"/>
    <w:rsid w:val="003A2EF6"/>
    <w:rsid w:val="003A2FEE"/>
    <w:rsid w:val="003A32BC"/>
    <w:rsid w:val="003A32E6"/>
    <w:rsid w:val="003A365D"/>
    <w:rsid w:val="003A368C"/>
    <w:rsid w:val="003A3D20"/>
    <w:rsid w:val="003A43EB"/>
    <w:rsid w:val="003A440F"/>
    <w:rsid w:val="003A496C"/>
    <w:rsid w:val="003A4AD0"/>
    <w:rsid w:val="003A4D95"/>
    <w:rsid w:val="003A54AE"/>
    <w:rsid w:val="003A556E"/>
    <w:rsid w:val="003A62EE"/>
    <w:rsid w:val="003A6CCA"/>
    <w:rsid w:val="003A6D73"/>
    <w:rsid w:val="003A7440"/>
    <w:rsid w:val="003A76B6"/>
    <w:rsid w:val="003A7C17"/>
    <w:rsid w:val="003A7DBE"/>
    <w:rsid w:val="003A7E08"/>
    <w:rsid w:val="003A7F47"/>
    <w:rsid w:val="003B0030"/>
    <w:rsid w:val="003B0276"/>
    <w:rsid w:val="003B0F57"/>
    <w:rsid w:val="003B0FDD"/>
    <w:rsid w:val="003B0FF3"/>
    <w:rsid w:val="003B1239"/>
    <w:rsid w:val="003B137F"/>
    <w:rsid w:val="003B16A3"/>
    <w:rsid w:val="003B21E7"/>
    <w:rsid w:val="003B22EA"/>
    <w:rsid w:val="003B2561"/>
    <w:rsid w:val="003B2A24"/>
    <w:rsid w:val="003B3032"/>
    <w:rsid w:val="003B3364"/>
    <w:rsid w:val="003B3394"/>
    <w:rsid w:val="003B3D4D"/>
    <w:rsid w:val="003B3FC9"/>
    <w:rsid w:val="003B452B"/>
    <w:rsid w:val="003B4560"/>
    <w:rsid w:val="003B4C8A"/>
    <w:rsid w:val="003B4D4E"/>
    <w:rsid w:val="003B4D7D"/>
    <w:rsid w:val="003B531B"/>
    <w:rsid w:val="003B5343"/>
    <w:rsid w:val="003B5406"/>
    <w:rsid w:val="003B57C5"/>
    <w:rsid w:val="003B5A0C"/>
    <w:rsid w:val="003B6352"/>
    <w:rsid w:val="003B65BF"/>
    <w:rsid w:val="003B6C0D"/>
    <w:rsid w:val="003B6CC7"/>
    <w:rsid w:val="003B6ED1"/>
    <w:rsid w:val="003B6FAB"/>
    <w:rsid w:val="003B70B8"/>
    <w:rsid w:val="003B742F"/>
    <w:rsid w:val="003B7632"/>
    <w:rsid w:val="003B766D"/>
    <w:rsid w:val="003B7EF9"/>
    <w:rsid w:val="003B7EFA"/>
    <w:rsid w:val="003C0B2C"/>
    <w:rsid w:val="003C0C28"/>
    <w:rsid w:val="003C104E"/>
    <w:rsid w:val="003C1985"/>
    <w:rsid w:val="003C1DEE"/>
    <w:rsid w:val="003C2EBD"/>
    <w:rsid w:val="003C31FF"/>
    <w:rsid w:val="003C324B"/>
    <w:rsid w:val="003C34E2"/>
    <w:rsid w:val="003C3C82"/>
    <w:rsid w:val="003C3DC5"/>
    <w:rsid w:val="003C4454"/>
    <w:rsid w:val="003C44B6"/>
    <w:rsid w:val="003C575C"/>
    <w:rsid w:val="003C59B6"/>
    <w:rsid w:val="003C6052"/>
    <w:rsid w:val="003C66C5"/>
    <w:rsid w:val="003C6D35"/>
    <w:rsid w:val="003C7016"/>
    <w:rsid w:val="003C7548"/>
    <w:rsid w:val="003C78BA"/>
    <w:rsid w:val="003C78C1"/>
    <w:rsid w:val="003C7CB3"/>
    <w:rsid w:val="003D0A70"/>
    <w:rsid w:val="003D0E32"/>
    <w:rsid w:val="003D100A"/>
    <w:rsid w:val="003D18B2"/>
    <w:rsid w:val="003D27D2"/>
    <w:rsid w:val="003D2980"/>
    <w:rsid w:val="003D2A95"/>
    <w:rsid w:val="003D2AB4"/>
    <w:rsid w:val="003D2CC5"/>
    <w:rsid w:val="003D2E3B"/>
    <w:rsid w:val="003D363A"/>
    <w:rsid w:val="003D3B33"/>
    <w:rsid w:val="003D3EB1"/>
    <w:rsid w:val="003D3FE4"/>
    <w:rsid w:val="003D4A52"/>
    <w:rsid w:val="003D4D9B"/>
    <w:rsid w:val="003D4F2C"/>
    <w:rsid w:val="003D4FE8"/>
    <w:rsid w:val="003D52FC"/>
    <w:rsid w:val="003D53FD"/>
    <w:rsid w:val="003D584A"/>
    <w:rsid w:val="003D5CE4"/>
    <w:rsid w:val="003D6006"/>
    <w:rsid w:val="003D6199"/>
    <w:rsid w:val="003D6709"/>
    <w:rsid w:val="003D6C7D"/>
    <w:rsid w:val="003D7166"/>
    <w:rsid w:val="003D7262"/>
    <w:rsid w:val="003D76E7"/>
    <w:rsid w:val="003D7FFC"/>
    <w:rsid w:val="003E0177"/>
    <w:rsid w:val="003E0595"/>
    <w:rsid w:val="003E060C"/>
    <w:rsid w:val="003E0A39"/>
    <w:rsid w:val="003E11B2"/>
    <w:rsid w:val="003E1255"/>
    <w:rsid w:val="003E18CF"/>
    <w:rsid w:val="003E1D8E"/>
    <w:rsid w:val="003E24BD"/>
    <w:rsid w:val="003E2616"/>
    <w:rsid w:val="003E2995"/>
    <w:rsid w:val="003E2BB7"/>
    <w:rsid w:val="003E3376"/>
    <w:rsid w:val="003E3A75"/>
    <w:rsid w:val="003E3CFB"/>
    <w:rsid w:val="003E3D82"/>
    <w:rsid w:val="003E4258"/>
    <w:rsid w:val="003E431D"/>
    <w:rsid w:val="003E4477"/>
    <w:rsid w:val="003E4490"/>
    <w:rsid w:val="003E4586"/>
    <w:rsid w:val="003E4A44"/>
    <w:rsid w:val="003E519A"/>
    <w:rsid w:val="003E549F"/>
    <w:rsid w:val="003E54B7"/>
    <w:rsid w:val="003E5506"/>
    <w:rsid w:val="003E5647"/>
    <w:rsid w:val="003E63C9"/>
    <w:rsid w:val="003E6691"/>
    <w:rsid w:val="003E6A2A"/>
    <w:rsid w:val="003E6E3E"/>
    <w:rsid w:val="003E7492"/>
    <w:rsid w:val="003E7BA3"/>
    <w:rsid w:val="003F051D"/>
    <w:rsid w:val="003F0C49"/>
    <w:rsid w:val="003F125F"/>
    <w:rsid w:val="003F18A4"/>
    <w:rsid w:val="003F1DE0"/>
    <w:rsid w:val="003F1FA0"/>
    <w:rsid w:val="003F20C8"/>
    <w:rsid w:val="003F24F8"/>
    <w:rsid w:val="003F2756"/>
    <w:rsid w:val="003F2BB8"/>
    <w:rsid w:val="003F2CA4"/>
    <w:rsid w:val="003F3561"/>
    <w:rsid w:val="003F3AAD"/>
    <w:rsid w:val="003F3B9A"/>
    <w:rsid w:val="003F3FDF"/>
    <w:rsid w:val="003F3FF0"/>
    <w:rsid w:val="003F4453"/>
    <w:rsid w:val="003F4668"/>
    <w:rsid w:val="003F46A2"/>
    <w:rsid w:val="003F493B"/>
    <w:rsid w:val="003F4BE8"/>
    <w:rsid w:val="003F4EE3"/>
    <w:rsid w:val="003F5534"/>
    <w:rsid w:val="003F581A"/>
    <w:rsid w:val="003F5879"/>
    <w:rsid w:val="003F5A80"/>
    <w:rsid w:val="003F5FAA"/>
    <w:rsid w:val="003F656F"/>
    <w:rsid w:val="003F65CE"/>
    <w:rsid w:val="003F69AE"/>
    <w:rsid w:val="003F6A99"/>
    <w:rsid w:val="003F6C83"/>
    <w:rsid w:val="003F6EAF"/>
    <w:rsid w:val="003F7660"/>
    <w:rsid w:val="003F79E2"/>
    <w:rsid w:val="003F7AFA"/>
    <w:rsid w:val="00400098"/>
    <w:rsid w:val="00400172"/>
    <w:rsid w:val="00400259"/>
    <w:rsid w:val="0040087E"/>
    <w:rsid w:val="00401155"/>
    <w:rsid w:val="0040132D"/>
    <w:rsid w:val="00401502"/>
    <w:rsid w:val="0040178C"/>
    <w:rsid w:val="004017A6"/>
    <w:rsid w:val="00401968"/>
    <w:rsid w:val="00402138"/>
    <w:rsid w:val="0040247B"/>
    <w:rsid w:val="0040339B"/>
    <w:rsid w:val="0040344B"/>
    <w:rsid w:val="00403838"/>
    <w:rsid w:val="00403B70"/>
    <w:rsid w:val="00404196"/>
    <w:rsid w:val="0040421B"/>
    <w:rsid w:val="00404846"/>
    <w:rsid w:val="00404AA5"/>
    <w:rsid w:val="00404BDD"/>
    <w:rsid w:val="00405183"/>
    <w:rsid w:val="00405368"/>
    <w:rsid w:val="00405622"/>
    <w:rsid w:val="004058C8"/>
    <w:rsid w:val="00405C3B"/>
    <w:rsid w:val="004063D5"/>
    <w:rsid w:val="00406916"/>
    <w:rsid w:val="0040733C"/>
    <w:rsid w:val="00407D3E"/>
    <w:rsid w:val="00407EE6"/>
    <w:rsid w:val="004102D5"/>
    <w:rsid w:val="0041056B"/>
    <w:rsid w:val="0041067B"/>
    <w:rsid w:val="00410788"/>
    <w:rsid w:val="00410B9D"/>
    <w:rsid w:val="00410D5F"/>
    <w:rsid w:val="004112BC"/>
    <w:rsid w:val="0041151E"/>
    <w:rsid w:val="004116A6"/>
    <w:rsid w:val="00411C21"/>
    <w:rsid w:val="00411E30"/>
    <w:rsid w:val="004122DB"/>
    <w:rsid w:val="0041236C"/>
    <w:rsid w:val="004127B0"/>
    <w:rsid w:val="00412868"/>
    <w:rsid w:val="00412AC4"/>
    <w:rsid w:val="00412C60"/>
    <w:rsid w:val="00413D33"/>
    <w:rsid w:val="0041409B"/>
    <w:rsid w:val="0041423C"/>
    <w:rsid w:val="0041453A"/>
    <w:rsid w:val="00414BF3"/>
    <w:rsid w:val="00414EF5"/>
    <w:rsid w:val="00414F8E"/>
    <w:rsid w:val="00415B5A"/>
    <w:rsid w:val="00415DCA"/>
    <w:rsid w:val="004168C1"/>
    <w:rsid w:val="00416ACF"/>
    <w:rsid w:val="00416F5D"/>
    <w:rsid w:val="0041724C"/>
    <w:rsid w:val="00417B9D"/>
    <w:rsid w:val="00417C9D"/>
    <w:rsid w:val="0042005B"/>
    <w:rsid w:val="004200B9"/>
    <w:rsid w:val="004200CF"/>
    <w:rsid w:val="00420396"/>
    <w:rsid w:val="00420A4F"/>
    <w:rsid w:val="00421568"/>
    <w:rsid w:val="00421F91"/>
    <w:rsid w:val="0042211E"/>
    <w:rsid w:val="0042223A"/>
    <w:rsid w:val="00422BDB"/>
    <w:rsid w:val="00423552"/>
    <w:rsid w:val="00423B41"/>
    <w:rsid w:val="00424513"/>
    <w:rsid w:val="00424574"/>
    <w:rsid w:val="00424982"/>
    <w:rsid w:val="00424E7F"/>
    <w:rsid w:val="00424F0F"/>
    <w:rsid w:val="00425796"/>
    <w:rsid w:val="004266A8"/>
    <w:rsid w:val="0042695A"/>
    <w:rsid w:val="00426EF9"/>
    <w:rsid w:val="004276D5"/>
    <w:rsid w:val="0042780B"/>
    <w:rsid w:val="00427D4F"/>
    <w:rsid w:val="00427DCF"/>
    <w:rsid w:val="00427F27"/>
    <w:rsid w:val="004302A6"/>
    <w:rsid w:val="004302E7"/>
    <w:rsid w:val="00430F59"/>
    <w:rsid w:val="0043128C"/>
    <w:rsid w:val="00431553"/>
    <w:rsid w:val="00431898"/>
    <w:rsid w:val="004318EE"/>
    <w:rsid w:val="00431A08"/>
    <w:rsid w:val="00431D57"/>
    <w:rsid w:val="004325BE"/>
    <w:rsid w:val="00432719"/>
    <w:rsid w:val="00432984"/>
    <w:rsid w:val="00432A43"/>
    <w:rsid w:val="00432C4D"/>
    <w:rsid w:val="00432D98"/>
    <w:rsid w:val="004342D0"/>
    <w:rsid w:val="0043496B"/>
    <w:rsid w:val="004350E0"/>
    <w:rsid w:val="004351BF"/>
    <w:rsid w:val="00435482"/>
    <w:rsid w:val="0043614A"/>
    <w:rsid w:val="00436741"/>
    <w:rsid w:val="00436A3A"/>
    <w:rsid w:val="00436C13"/>
    <w:rsid w:val="00436DA5"/>
    <w:rsid w:val="0043702F"/>
    <w:rsid w:val="004370D0"/>
    <w:rsid w:val="0043715A"/>
    <w:rsid w:val="00437756"/>
    <w:rsid w:val="00437CE7"/>
    <w:rsid w:val="00437DB4"/>
    <w:rsid w:val="004404FB"/>
    <w:rsid w:val="00441384"/>
    <w:rsid w:val="004418C4"/>
    <w:rsid w:val="00441E9C"/>
    <w:rsid w:val="00441EA2"/>
    <w:rsid w:val="0044272A"/>
    <w:rsid w:val="004430A5"/>
    <w:rsid w:val="004430C0"/>
    <w:rsid w:val="0044367D"/>
    <w:rsid w:val="00443935"/>
    <w:rsid w:val="00443C05"/>
    <w:rsid w:val="00443DE4"/>
    <w:rsid w:val="00444201"/>
    <w:rsid w:val="00444430"/>
    <w:rsid w:val="00444463"/>
    <w:rsid w:val="004446B4"/>
    <w:rsid w:val="004446C5"/>
    <w:rsid w:val="00444F4B"/>
    <w:rsid w:val="00444F8F"/>
    <w:rsid w:val="004451FC"/>
    <w:rsid w:val="00445F22"/>
    <w:rsid w:val="004462C6"/>
    <w:rsid w:val="0044679E"/>
    <w:rsid w:val="0044691A"/>
    <w:rsid w:val="00446CB6"/>
    <w:rsid w:val="00446DB9"/>
    <w:rsid w:val="004470D5"/>
    <w:rsid w:val="0044740B"/>
    <w:rsid w:val="00447414"/>
    <w:rsid w:val="004475ED"/>
    <w:rsid w:val="00447990"/>
    <w:rsid w:val="004479D1"/>
    <w:rsid w:val="00450230"/>
    <w:rsid w:val="004503A5"/>
    <w:rsid w:val="00450547"/>
    <w:rsid w:val="004507AC"/>
    <w:rsid w:val="00450AE9"/>
    <w:rsid w:val="00451481"/>
    <w:rsid w:val="004516CC"/>
    <w:rsid w:val="00451999"/>
    <w:rsid w:val="00451DDC"/>
    <w:rsid w:val="004527D7"/>
    <w:rsid w:val="00452806"/>
    <w:rsid w:val="004528F4"/>
    <w:rsid w:val="00452DE5"/>
    <w:rsid w:val="00453108"/>
    <w:rsid w:val="004536F9"/>
    <w:rsid w:val="00453945"/>
    <w:rsid w:val="0045407C"/>
    <w:rsid w:val="00454092"/>
    <w:rsid w:val="0045498A"/>
    <w:rsid w:val="00454C43"/>
    <w:rsid w:val="00455386"/>
    <w:rsid w:val="00455726"/>
    <w:rsid w:val="00455B50"/>
    <w:rsid w:val="00455DEA"/>
    <w:rsid w:val="00456677"/>
    <w:rsid w:val="004567CB"/>
    <w:rsid w:val="0045705B"/>
    <w:rsid w:val="004572B5"/>
    <w:rsid w:val="004573FE"/>
    <w:rsid w:val="004578D1"/>
    <w:rsid w:val="00460113"/>
    <w:rsid w:val="0046069D"/>
    <w:rsid w:val="00460A6B"/>
    <w:rsid w:val="00460B27"/>
    <w:rsid w:val="004618B4"/>
    <w:rsid w:val="00461F9F"/>
    <w:rsid w:val="0046268A"/>
    <w:rsid w:val="00462D5C"/>
    <w:rsid w:val="00462EB0"/>
    <w:rsid w:val="004630D4"/>
    <w:rsid w:val="0046323C"/>
    <w:rsid w:val="004633B1"/>
    <w:rsid w:val="004639F9"/>
    <w:rsid w:val="00463AC3"/>
    <w:rsid w:val="00464122"/>
    <w:rsid w:val="004641DE"/>
    <w:rsid w:val="0046423A"/>
    <w:rsid w:val="004649BC"/>
    <w:rsid w:val="00464F73"/>
    <w:rsid w:val="004653F4"/>
    <w:rsid w:val="00465573"/>
    <w:rsid w:val="00465885"/>
    <w:rsid w:val="00465893"/>
    <w:rsid w:val="00465906"/>
    <w:rsid w:val="00465CB2"/>
    <w:rsid w:val="00466272"/>
    <w:rsid w:val="00466391"/>
    <w:rsid w:val="00466580"/>
    <w:rsid w:val="00466658"/>
    <w:rsid w:val="004675A0"/>
    <w:rsid w:val="00467777"/>
    <w:rsid w:val="0046789C"/>
    <w:rsid w:val="00467B98"/>
    <w:rsid w:val="00467C0B"/>
    <w:rsid w:val="00467C3E"/>
    <w:rsid w:val="00467C74"/>
    <w:rsid w:val="00470151"/>
    <w:rsid w:val="0047023E"/>
    <w:rsid w:val="00470497"/>
    <w:rsid w:val="00470675"/>
    <w:rsid w:val="00470870"/>
    <w:rsid w:val="004708CB"/>
    <w:rsid w:val="00471249"/>
    <w:rsid w:val="00471940"/>
    <w:rsid w:val="00471A7E"/>
    <w:rsid w:val="00471F8C"/>
    <w:rsid w:val="00472786"/>
    <w:rsid w:val="00472DA8"/>
    <w:rsid w:val="00473253"/>
    <w:rsid w:val="00473528"/>
    <w:rsid w:val="00473625"/>
    <w:rsid w:val="00473A30"/>
    <w:rsid w:val="00473B01"/>
    <w:rsid w:val="00473EB8"/>
    <w:rsid w:val="00473F33"/>
    <w:rsid w:val="004743E9"/>
    <w:rsid w:val="00474670"/>
    <w:rsid w:val="00474E85"/>
    <w:rsid w:val="00475795"/>
    <w:rsid w:val="00475BAA"/>
    <w:rsid w:val="00476494"/>
    <w:rsid w:val="0047666E"/>
    <w:rsid w:val="00476DB3"/>
    <w:rsid w:val="00477176"/>
    <w:rsid w:val="00477E47"/>
    <w:rsid w:val="00477F87"/>
    <w:rsid w:val="00477F94"/>
    <w:rsid w:val="0048015F"/>
    <w:rsid w:val="004802D4"/>
    <w:rsid w:val="00480696"/>
    <w:rsid w:val="00480C31"/>
    <w:rsid w:val="004810CC"/>
    <w:rsid w:val="00481E08"/>
    <w:rsid w:val="004828BB"/>
    <w:rsid w:val="004837A6"/>
    <w:rsid w:val="004839A3"/>
    <w:rsid w:val="004841D1"/>
    <w:rsid w:val="0048445B"/>
    <w:rsid w:val="004844CE"/>
    <w:rsid w:val="00484B6E"/>
    <w:rsid w:val="00484BCB"/>
    <w:rsid w:val="00484BF9"/>
    <w:rsid w:val="00484D2B"/>
    <w:rsid w:val="00484FBA"/>
    <w:rsid w:val="004850B3"/>
    <w:rsid w:val="00485180"/>
    <w:rsid w:val="004857DF"/>
    <w:rsid w:val="00485A18"/>
    <w:rsid w:val="00485D3D"/>
    <w:rsid w:val="00485DF4"/>
    <w:rsid w:val="00486025"/>
    <w:rsid w:val="0048610C"/>
    <w:rsid w:val="0048633C"/>
    <w:rsid w:val="00486588"/>
    <w:rsid w:val="00486A4B"/>
    <w:rsid w:val="00486A54"/>
    <w:rsid w:val="00486F6A"/>
    <w:rsid w:val="004872D3"/>
    <w:rsid w:val="00487FD4"/>
    <w:rsid w:val="00490919"/>
    <w:rsid w:val="00490965"/>
    <w:rsid w:val="00490B65"/>
    <w:rsid w:val="00491087"/>
    <w:rsid w:val="004918EF"/>
    <w:rsid w:val="004919CE"/>
    <w:rsid w:val="00491F8A"/>
    <w:rsid w:val="0049214D"/>
    <w:rsid w:val="004923CC"/>
    <w:rsid w:val="00492477"/>
    <w:rsid w:val="00492754"/>
    <w:rsid w:val="004927B5"/>
    <w:rsid w:val="00492D74"/>
    <w:rsid w:val="0049301D"/>
    <w:rsid w:val="0049310A"/>
    <w:rsid w:val="004931EA"/>
    <w:rsid w:val="0049322D"/>
    <w:rsid w:val="00493513"/>
    <w:rsid w:val="00493612"/>
    <w:rsid w:val="00493C53"/>
    <w:rsid w:val="00493E8F"/>
    <w:rsid w:val="00494240"/>
    <w:rsid w:val="00494729"/>
    <w:rsid w:val="00494848"/>
    <w:rsid w:val="0049488E"/>
    <w:rsid w:val="004949EE"/>
    <w:rsid w:val="004952A5"/>
    <w:rsid w:val="004955B8"/>
    <w:rsid w:val="0049563B"/>
    <w:rsid w:val="00495E95"/>
    <w:rsid w:val="00497281"/>
    <w:rsid w:val="00497568"/>
    <w:rsid w:val="0049765E"/>
    <w:rsid w:val="00497992"/>
    <w:rsid w:val="00497B48"/>
    <w:rsid w:val="00497FB4"/>
    <w:rsid w:val="004A0AF3"/>
    <w:rsid w:val="004A107F"/>
    <w:rsid w:val="004A176C"/>
    <w:rsid w:val="004A1932"/>
    <w:rsid w:val="004A19F6"/>
    <w:rsid w:val="004A20FF"/>
    <w:rsid w:val="004A2185"/>
    <w:rsid w:val="004A2411"/>
    <w:rsid w:val="004A2F73"/>
    <w:rsid w:val="004A3B5C"/>
    <w:rsid w:val="004A3E11"/>
    <w:rsid w:val="004A461E"/>
    <w:rsid w:val="004A47EE"/>
    <w:rsid w:val="004A4DA9"/>
    <w:rsid w:val="004A53FB"/>
    <w:rsid w:val="004A5689"/>
    <w:rsid w:val="004A5965"/>
    <w:rsid w:val="004A5CF4"/>
    <w:rsid w:val="004A5D38"/>
    <w:rsid w:val="004A6064"/>
    <w:rsid w:val="004A61D9"/>
    <w:rsid w:val="004A6383"/>
    <w:rsid w:val="004A6536"/>
    <w:rsid w:val="004A6728"/>
    <w:rsid w:val="004A6D76"/>
    <w:rsid w:val="004A7284"/>
    <w:rsid w:val="004A769F"/>
    <w:rsid w:val="004A7704"/>
    <w:rsid w:val="004A77D8"/>
    <w:rsid w:val="004B030B"/>
    <w:rsid w:val="004B09BD"/>
    <w:rsid w:val="004B0A28"/>
    <w:rsid w:val="004B0CDE"/>
    <w:rsid w:val="004B1600"/>
    <w:rsid w:val="004B1DF4"/>
    <w:rsid w:val="004B1EB5"/>
    <w:rsid w:val="004B2649"/>
    <w:rsid w:val="004B277C"/>
    <w:rsid w:val="004B2DBF"/>
    <w:rsid w:val="004B34B6"/>
    <w:rsid w:val="004B3751"/>
    <w:rsid w:val="004B3878"/>
    <w:rsid w:val="004B3A22"/>
    <w:rsid w:val="004B3DF2"/>
    <w:rsid w:val="004B3E59"/>
    <w:rsid w:val="004B43FA"/>
    <w:rsid w:val="004B4474"/>
    <w:rsid w:val="004B48C4"/>
    <w:rsid w:val="004B5125"/>
    <w:rsid w:val="004B57D4"/>
    <w:rsid w:val="004B5ACB"/>
    <w:rsid w:val="004B6305"/>
    <w:rsid w:val="004B6767"/>
    <w:rsid w:val="004B68B0"/>
    <w:rsid w:val="004B6963"/>
    <w:rsid w:val="004B6DE5"/>
    <w:rsid w:val="004B7305"/>
    <w:rsid w:val="004B7A58"/>
    <w:rsid w:val="004C05E9"/>
    <w:rsid w:val="004C063E"/>
    <w:rsid w:val="004C086E"/>
    <w:rsid w:val="004C0E5D"/>
    <w:rsid w:val="004C0F0A"/>
    <w:rsid w:val="004C106C"/>
    <w:rsid w:val="004C1211"/>
    <w:rsid w:val="004C153A"/>
    <w:rsid w:val="004C1567"/>
    <w:rsid w:val="004C2092"/>
    <w:rsid w:val="004C2CBB"/>
    <w:rsid w:val="004C2FF0"/>
    <w:rsid w:val="004C444B"/>
    <w:rsid w:val="004C44F2"/>
    <w:rsid w:val="004C476A"/>
    <w:rsid w:val="004C4784"/>
    <w:rsid w:val="004C495E"/>
    <w:rsid w:val="004C4CAF"/>
    <w:rsid w:val="004C5026"/>
    <w:rsid w:val="004C50E8"/>
    <w:rsid w:val="004C52EE"/>
    <w:rsid w:val="004C537B"/>
    <w:rsid w:val="004C53B5"/>
    <w:rsid w:val="004C55F8"/>
    <w:rsid w:val="004C57D3"/>
    <w:rsid w:val="004C5BE3"/>
    <w:rsid w:val="004C5C4A"/>
    <w:rsid w:val="004C5CD3"/>
    <w:rsid w:val="004C5F73"/>
    <w:rsid w:val="004C6324"/>
    <w:rsid w:val="004C64FA"/>
    <w:rsid w:val="004C6605"/>
    <w:rsid w:val="004C6D60"/>
    <w:rsid w:val="004C76D6"/>
    <w:rsid w:val="004C7857"/>
    <w:rsid w:val="004C7A44"/>
    <w:rsid w:val="004C7D0D"/>
    <w:rsid w:val="004C7F62"/>
    <w:rsid w:val="004D09F8"/>
    <w:rsid w:val="004D0C33"/>
    <w:rsid w:val="004D0CE7"/>
    <w:rsid w:val="004D1154"/>
    <w:rsid w:val="004D145B"/>
    <w:rsid w:val="004D1552"/>
    <w:rsid w:val="004D1D35"/>
    <w:rsid w:val="004D28B2"/>
    <w:rsid w:val="004D2B7E"/>
    <w:rsid w:val="004D2E9F"/>
    <w:rsid w:val="004D2FEB"/>
    <w:rsid w:val="004D30A6"/>
    <w:rsid w:val="004D342D"/>
    <w:rsid w:val="004D35E9"/>
    <w:rsid w:val="004D3BEA"/>
    <w:rsid w:val="004D417A"/>
    <w:rsid w:val="004D44E3"/>
    <w:rsid w:val="004D4B2A"/>
    <w:rsid w:val="004D4E88"/>
    <w:rsid w:val="004D50EE"/>
    <w:rsid w:val="004D51A7"/>
    <w:rsid w:val="004D570C"/>
    <w:rsid w:val="004D5857"/>
    <w:rsid w:val="004D5A3C"/>
    <w:rsid w:val="004D5B7B"/>
    <w:rsid w:val="004D5BE8"/>
    <w:rsid w:val="004D5EE0"/>
    <w:rsid w:val="004D623B"/>
    <w:rsid w:val="004D68B8"/>
    <w:rsid w:val="004D6DAF"/>
    <w:rsid w:val="004D7532"/>
    <w:rsid w:val="004D7A1A"/>
    <w:rsid w:val="004D7E3E"/>
    <w:rsid w:val="004D7ED0"/>
    <w:rsid w:val="004E03D9"/>
    <w:rsid w:val="004E0473"/>
    <w:rsid w:val="004E05FB"/>
    <w:rsid w:val="004E1337"/>
    <w:rsid w:val="004E15F3"/>
    <w:rsid w:val="004E172F"/>
    <w:rsid w:val="004E1855"/>
    <w:rsid w:val="004E37AD"/>
    <w:rsid w:val="004E382E"/>
    <w:rsid w:val="004E3960"/>
    <w:rsid w:val="004E3C57"/>
    <w:rsid w:val="004E3F4D"/>
    <w:rsid w:val="004E40E4"/>
    <w:rsid w:val="004E4C09"/>
    <w:rsid w:val="004E5944"/>
    <w:rsid w:val="004E5A86"/>
    <w:rsid w:val="004E606F"/>
    <w:rsid w:val="004E6133"/>
    <w:rsid w:val="004E62C8"/>
    <w:rsid w:val="004E6944"/>
    <w:rsid w:val="004E6CD9"/>
    <w:rsid w:val="004E6DCD"/>
    <w:rsid w:val="004E6F3F"/>
    <w:rsid w:val="004E7225"/>
    <w:rsid w:val="004E7531"/>
    <w:rsid w:val="004E76A8"/>
    <w:rsid w:val="004E7BF8"/>
    <w:rsid w:val="004E7DB7"/>
    <w:rsid w:val="004F0A14"/>
    <w:rsid w:val="004F0E74"/>
    <w:rsid w:val="004F139F"/>
    <w:rsid w:val="004F1571"/>
    <w:rsid w:val="004F161F"/>
    <w:rsid w:val="004F1848"/>
    <w:rsid w:val="004F1E58"/>
    <w:rsid w:val="004F2592"/>
    <w:rsid w:val="004F25A5"/>
    <w:rsid w:val="004F2DEB"/>
    <w:rsid w:val="004F30FC"/>
    <w:rsid w:val="004F325E"/>
    <w:rsid w:val="004F3456"/>
    <w:rsid w:val="004F389F"/>
    <w:rsid w:val="004F3B25"/>
    <w:rsid w:val="004F3ED3"/>
    <w:rsid w:val="004F3EDB"/>
    <w:rsid w:val="004F44E3"/>
    <w:rsid w:val="004F48BD"/>
    <w:rsid w:val="004F4BB7"/>
    <w:rsid w:val="004F4BCE"/>
    <w:rsid w:val="004F4F7A"/>
    <w:rsid w:val="004F5583"/>
    <w:rsid w:val="004F5712"/>
    <w:rsid w:val="004F586B"/>
    <w:rsid w:val="004F6554"/>
    <w:rsid w:val="004F6DFC"/>
    <w:rsid w:val="004F6F07"/>
    <w:rsid w:val="004F6F63"/>
    <w:rsid w:val="004F72A3"/>
    <w:rsid w:val="004F7736"/>
    <w:rsid w:val="004F7C96"/>
    <w:rsid w:val="00500360"/>
    <w:rsid w:val="0050082A"/>
    <w:rsid w:val="00500A79"/>
    <w:rsid w:val="00500CFC"/>
    <w:rsid w:val="00500E85"/>
    <w:rsid w:val="00500EAB"/>
    <w:rsid w:val="00501072"/>
    <w:rsid w:val="005010E4"/>
    <w:rsid w:val="005012ED"/>
    <w:rsid w:val="00501F58"/>
    <w:rsid w:val="00501FE5"/>
    <w:rsid w:val="00502014"/>
    <w:rsid w:val="00502053"/>
    <w:rsid w:val="00502524"/>
    <w:rsid w:val="005026F6"/>
    <w:rsid w:val="00502AD1"/>
    <w:rsid w:val="00502CC1"/>
    <w:rsid w:val="00502F31"/>
    <w:rsid w:val="00503183"/>
    <w:rsid w:val="00503227"/>
    <w:rsid w:val="005037AD"/>
    <w:rsid w:val="0050391A"/>
    <w:rsid w:val="00503EF0"/>
    <w:rsid w:val="00504218"/>
    <w:rsid w:val="0050440A"/>
    <w:rsid w:val="00504BD4"/>
    <w:rsid w:val="005051C5"/>
    <w:rsid w:val="00505476"/>
    <w:rsid w:val="00505B93"/>
    <w:rsid w:val="00506A9C"/>
    <w:rsid w:val="00506D64"/>
    <w:rsid w:val="00506DCF"/>
    <w:rsid w:val="0050721A"/>
    <w:rsid w:val="005077B9"/>
    <w:rsid w:val="0051044B"/>
    <w:rsid w:val="005108E7"/>
    <w:rsid w:val="00510F00"/>
    <w:rsid w:val="0051110E"/>
    <w:rsid w:val="00511492"/>
    <w:rsid w:val="00511A4F"/>
    <w:rsid w:val="00511C38"/>
    <w:rsid w:val="00511C98"/>
    <w:rsid w:val="00512241"/>
    <w:rsid w:val="00512307"/>
    <w:rsid w:val="00512491"/>
    <w:rsid w:val="0051274B"/>
    <w:rsid w:val="00512914"/>
    <w:rsid w:val="00512A02"/>
    <w:rsid w:val="00512A0E"/>
    <w:rsid w:val="00512AE8"/>
    <w:rsid w:val="00512D54"/>
    <w:rsid w:val="0051300E"/>
    <w:rsid w:val="00513063"/>
    <w:rsid w:val="005133DD"/>
    <w:rsid w:val="005136C3"/>
    <w:rsid w:val="00513A0B"/>
    <w:rsid w:val="00513D03"/>
    <w:rsid w:val="0051435A"/>
    <w:rsid w:val="00514493"/>
    <w:rsid w:val="00514A04"/>
    <w:rsid w:val="00514D3C"/>
    <w:rsid w:val="00514F12"/>
    <w:rsid w:val="005155AB"/>
    <w:rsid w:val="00515711"/>
    <w:rsid w:val="00515F47"/>
    <w:rsid w:val="005163FC"/>
    <w:rsid w:val="0051692C"/>
    <w:rsid w:val="00517371"/>
    <w:rsid w:val="00517A74"/>
    <w:rsid w:val="00517B20"/>
    <w:rsid w:val="00517CFA"/>
    <w:rsid w:val="00520566"/>
    <w:rsid w:val="0052135F"/>
    <w:rsid w:val="00521CF8"/>
    <w:rsid w:val="00521EE6"/>
    <w:rsid w:val="00521FFF"/>
    <w:rsid w:val="005221AB"/>
    <w:rsid w:val="00522260"/>
    <w:rsid w:val="00522500"/>
    <w:rsid w:val="0052265E"/>
    <w:rsid w:val="00522E12"/>
    <w:rsid w:val="00522EA0"/>
    <w:rsid w:val="0052340A"/>
    <w:rsid w:val="00523413"/>
    <w:rsid w:val="00523A8A"/>
    <w:rsid w:val="00523B37"/>
    <w:rsid w:val="0052434C"/>
    <w:rsid w:val="0052470C"/>
    <w:rsid w:val="00524BA6"/>
    <w:rsid w:val="00524CCE"/>
    <w:rsid w:val="0052513F"/>
    <w:rsid w:val="005252A8"/>
    <w:rsid w:val="005257D3"/>
    <w:rsid w:val="005266B9"/>
    <w:rsid w:val="00526897"/>
    <w:rsid w:val="0052796A"/>
    <w:rsid w:val="005301E4"/>
    <w:rsid w:val="00530A40"/>
    <w:rsid w:val="00531A68"/>
    <w:rsid w:val="00531F87"/>
    <w:rsid w:val="005324C8"/>
    <w:rsid w:val="00532D26"/>
    <w:rsid w:val="00532D60"/>
    <w:rsid w:val="0053338B"/>
    <w:rsid w:val="005336E2"/>
    <w:rsid w:val="00533890"/>
    <w:rsid w:val="005339B1"/>
    <w:rsid w:val="00533AE1"/>
    <w:rsid w:val="00533F0A"/>
    <w:rsid w:val="00533F6C"/>
    <w:rsid w:val="00534D02"/>
    <w:rsid w:val="0053512F"/>
    <w:rsid w:val="0053514B"/>
    <w:rsid w:val="00535463"/>
    <w:rsid w:val="005354AB"/>
    <w:rsid w:val="005355CA"/>
    <w:rsid w:val="0053567C"/>
    <w:rsid w:val="00535B0A"/>
    <w:rsid w:val="00535B71"/>
    <w:rsid w:val="00535CD9"/>
    <w:rsid w:val="00535E7B"/>
    <w:rsid w:val="0053625C"/>
    <w:rsid w:val="0053667A"/>
    <w:rsid w:val="00536965"/>
    <w:rsid w:val="00536B4C"/>
    <w:rsid w:val="00536E06"/>
    <w:rsid w:val="00536E3D"/>
    <w:rsid w:val="00537023"/>
    <w:rsid w:val="005372DE"/>
    <w:rsid w:val="00537357"/>
    <w:rsid w:val="00537904"/>
    <w:rsid w:val="00537B6C"/>
    <w:rsid w:val="00537C77"/>
    <w:rsid w:val="00537E19"/>
    <w:rsid w:val="0054027B"/>
    <w:rsid w:val="00540284"/>
    <w:rsid w:val="0054065E"/>
    <w:rsid w:val="005406F0"/>
    <w:rsid w:val="005407C0"/>
    <w:rsid w:val="00540CAA"/>
    <w:rsid w:val="00540ED2"/>
    <w:rsid w:val="00541519"/>
    <w:rsid w:val="0054195F"/>
    <w:rsid w:val="00541BF6"/>
    <w:rsid w:val="00541EEC"/>
    <w:rsid w:val="00541F49"/>
    <w:rsid w:val="00542540"/>
    <w:rsid w:val="005425B5"/>
    <w:rsid w:val="0054261E"/>
    <w:rsid w:val="00542638"/>
    <w:rsid w:val="0054273D"/>
    <w:rsid w:val="00542F72"/>
    <w:rsid w:val="0054354D"/>
    <w:rsid w:val="00543BA6"/>
    <w:rsid w:val="00543DE9"/>
    <w:rsid w:val="00543F34"/>
    <w:rsid w:val="00544174"/>
    <w:rsid w:val="005442F9"/>
    <w:rsid w:val="00544A8D"/>
    <w:rsid w:val="00545775"/>
    <w:rsid w:val="00545789"/>
    <w:rsid w:val="00546AFA"/>
    <w:rsid w:val="00546BE6"/>
    <w:rsid w:val="00546CA4"/>
    <w:rsid w:val="00547633"/>
    <w:rsid w:val="00547E52"/>
    <w:rsid w:val="00550B81"/>
    <w:rsid w:val="00550BB4"/>
    <w:rsid w:val="00550EA6"/>
    <w:rsid w:val="0055114A"/>
    <w:rsid w:val="00551278"/>
    <w:rsid w:val="00551A9F"/>
    <w:rsid w:val="00551C8D"/>
    <w:rsid w:val="00551EDD"/>
    <w:rsid w:val="00552199"/>
    <w:rsid w:val="0055227C"/>
    <w:rsid w:val="005524D7"/>
    <w:rsid w:val="0055254C"/>
    <w:rsid w:val="00552782"/>
    <w:rsid w:val="005528D9"/>
    <w:rsid w:val="00552A6C"/>
    <w:rsid w:val="00552B14"/>
    <w:rsid w:val="005537B2"/>
    <w:rsid w:val="005538D8"/>
    <w:rsid w:val="00553CDB"/>
    <w:rsid w:val="00553D95"/>
    <w:rsid w:val="00554091"/>
    <w:rsid w:val="00554593"/>
    <w:rsid w:val="00554720"/>
    <w:rsid w:val="005547A0"/>
    <w:rsid w:val="0055487D"/>
    <w:rsid w:val="00554CB0"/>
    <w:rsid w:val="00554F5F"/>
    <w:rsid w:val="005557DB"/>
    <w:rsid w:val="00555BA1"/>
    <w:rsid w:val="00555E36"/>
    <w:rsid w:val="00556166"/>
    <w:rsid w:val="00556C4B"/>
    <w:rsid w:val="00556F67"/>
    <w:rsid w:val="00557091"/>
    <w:rsid w:val="00557964"/>
    <w:rsid w:val="00557DB0"/>
    <w:rsid w:val="00557E2B"/>
    <w:rsid w:val="0056018E"/>
    <w:rsid w:val="0056080E"/>
    <w:rsid w:val="00560B61"/>
    <w:rsid w:val="0056112A"/>
    <w:rsid w:val="005615F7"/>
    <w:rsid w:val="005617AC"/>
    <w:rsid w:val="005617B8"/>
    <w:rsid w:val="0056182E"/>
    <w:rsid w:val="00561939"/>
    <w:rsid w:val="0056239E"/>
    <w:rsid w:val="00562866"/>
    <w:rsid w:val="00563981"/>
    <w:rsid w:val="005639D9"/>
    <w:rsid w:val="00563BEA"/>
    <w:rsid w:val="00563E42"/>
    <w:rsid w:val="00564653"/>
    <w:rsid w:val="0056470C"/>
    <w:rsid w:val="00564A32"/>
    <w:rsid w:val="00564B63"/>
    <w:rsid w:val="00564C17"/>
    <w:rsid w:val="00564E8B"/>
    <w:rsid w:val="00565448"/>
    <w:rsid w:val="00565589"/>
    <w:rsid w:val="0056596D"/>
    <w:rsid w:val="00565E90"/>
    <w:rsid w:val="005662D7"/>
    <w:rsid w:val="005663B7"/>
    <w:rsid w:val="0056687F"/>
    <w:rsid w:val="00566946"/>
    <w:rsid w:val="00566954"/>
    <w:rsid w:val="00566D2C"/>
    <w:rsid w:val="00566FF4"/>
    <w:rsid w:val="005671FC"/>
    <w:rsid w:val="0056751C"/>
    <w:rsid w:val="005679C4"/>
    <w:rsid w:val="005700BB"/>
    <w:rsid w:val="00570209"/>
    <w:rsid w:val="00570267"/>
    <w:rsid w:val="005707F4"/>
    <w:rsid w:val="00571803"/>
    <w:rsid w:val="005718B2"/>
    <w:rsid w:val="00571B55"/>
    <w:rsid w:val="0057231B"/>
    <w:rsid w:val="00572607"/>
    <w:rsid w:val="00572D93"/>
    <w:rsid w:val="0057316B"/>
    <w:rsid w:val="0057349A"/>
    <w:rsid w:val="00574164"/>
    <w:rsid w:val="00574219"/>
    <w:rsid w:val="005745F8"/>
    <w:rsid w:val="00574775"/>
    <w:rsid w:val="00574BEF"/>
    <w:rsid w:val="00574EF3"/>
    <w:rsid w:val="005750D9"/>
    <w:rsid w:val="005752D8"/>
    <w:rsid w:val="0057574B"/>
    <w:rsid w:val="005757A8"/>
    <w:rsid w:val="005764D2"/>
    <w:rsid w:val="0057690E"/>
    <w:rsid w:val="00576C90"/>
    <w:rsid w:val="0057723C"/>
    <w:rsid w:val="005774E9"/>
    <w:rsid w:val="005776D0"/>
    <w:rsid w:val="00577D47"/>
    <w:rsid w:val="00577DF7"/>
    <w:rsid w:val="00580339"/>
    <w:rsid w:val="00580664"/>
    <w:rsid w:val="00580D4B"/>
    <w:rsid w:val="00580ED2"/>
    <w:rsid w:val="00581158"/>
    <w:rsid w:val="00581899"/>
    <w:rsid w:val="00581959"/>
    <w:rsid w:val="00581A92"/>
    <w:rsid w:val="00581B41"/>
    <w:rsid w:val="00581EE7"/>
    <w:rsid w:val="0058222C"/>
    <w:rsid w:val="0058230B"/>
    <w:rsid w:val="0058279C"/>
    <w:rsid w:val="00582DF8"/>
    <w:rsid w:val="005833A6"/>
    <w:rsid w:val="00583644"/>
    <w:rsid w:val="00583C03"/>
    <w:rsid w:val="00583C50"/>
    <w:rsid w:val="00583F05"/>
    <w:rsid w:val="0058421A"/>
    <w:rsid w:val="0058465D"/>
    <w:rsid w:val="00584742"/>
    <w:rsid w:val="00584F0F"/>
    <w:rsid w:val="005852F3"/>
    <w:rsid w:val="0058545E"/>
    <w:rsid w:val="00585E22"/>
    <w:rsid w:val="00586141"/>
    <w:rsid w:val="0058660C"/>
    <w:rsid w:val="005867DF"/>
    <w:rsid w:val="00586887"/>
    <w:rsid w:val="00586B83"/>
    <w:rsid w:val="00587372"/>
    <w:rsid w:val="00587A0A"/>
    <w:rsid w:val="00587A6A"/>
    <w:rsid w:val="00587B2A"/>
    <w:rsid w:val="00587C44"/>
    <w:rsid w:val="005908E2"/>
    <w:rsid w:val="00590959"/>
    <w:rsid w:val="00590B77"/>
    <w:rsid w:val="00590E95"/>
    <w:rsid w:val="0059108E"/>
    <w:rsid w:val="005910E8"/>
    <w:rsid w:val="00591885"/>
    <w:rsid w:val="00591A40"/>
    <w:rsid w:val="00591A59"/>
    <w:rsid w:val="00591A65"/>
    <w:rsid w:val="00591D63"/>
    <w:rsid w:val="00591F0E"/>
    <w:rsid w:val="00591F4C"/>
    <w:rsid w:val="005929A8"/>
    <w:rsid w:val="005929AD"/>
    <w:rsid w:val="005929D7"/>
    <w:rsid w:val="00592A4D"/>
    <w:rsid w:val="00592D95"/>
    <w:rsid w:val="0059325A"/>
    <w:rsid w:val="00593586"/>
    <w:rsid w:val="005935B6"/>
    <w:rsid w:val="005937FF"/>
    <w:rsid w:val="005939FD"/>
    <w:rsid w:val="00593ADC"/>
    <w:rsid w:val="00593B68"/>
    <w:rsid w:val="00593D21"/>
    <w:rsid w:val="005953E2"/>
    <w:rsid w:val="005955FC"/>
    <w:rsid w:val="00595816"/>
    <w:rsid w:val="0059617F"/>
    <w:rsid w:val="0059648B"/>
    <w:rsid w:val="00596E01"/>
    <w:rsid w:val="005970EE"/>
    <w:rsid w:val="00597107"/>
    <w:rsid w:val="00597245"/>
    <w:rsid w:val="005975C7"/>
    <w:rsid w:val="00597741"/>
    <w:rsid w:val="00597E64"/>
    <w:rsid w:val="005A01FF"/>
    <w:rsid w:val="005A0248"/>
    <w:rsid w:val="005A0425"/>
    <w:rsid w:val="005A0601"/>
    <w:rsid w:val="005A0783"/>
    <w:rsid w:val="005A1351"/>
    <w:rsid w:val="005A1F9B"/>
    <w:rsid w:val="005A2780"/>
    <w:rsid w:val="005A2AAE"/>
    <w:rsid w:val="005A3127"/>
    <w:rsid w:val="005A31BF"/>
    <w:rsid w:val="005A356F"/>
    <w:rsid w:val="005A35CF"/>
    <w:rsid w:val="005A35E5"/>
    <w:rsid w:val="005A3B1B"/>
    <w:rsid w:val="005A3F2D"/>
    <w:rsid w:val="005A403E"/>
    <w:rsid w:val="005A423E"/>
    <w:rsid w:val="005A42C2"/>
    <w:rsid w:val="005A4327"/>
    <w:rsid w:val="005A45D6"/>
    <w:rsid w:val="005A4B4E"/>
    <w:rsid w:val="005A5CD4"/>
    <w:rsid w:val="005A5FA6"/>
    <w:rsid w:val="005A603E"/>
    <w:rsid w:val="005A61C5"/>
    <w:rsid w:val="005A63A1"/>
    <w:rsid w:val="005A7A65"/>
    <w:rsid w:val="005A7E2C"/>
    <w:rsid w:val="005A7FE6"/>
    <w:rsid w:val="005B00DF"/>
    <w:rsid w:val="005B0185"/>
    <w:rsid w:val="005B0575"/>
    <w:rsid w:val="005B0D6D"/>
    <w:rsid w:val="005B0DB6"/>
    <w:rsid w:val="005B15AE"/>
    <w:rsid w:val="005B16E7"/>
    <w:rsid w:val="005B1E3B"/>
    <w:rsid w:val="005B223A"/>
    <w:rsid w:val="005B23A8"/>
    <w:rsid w:val="005B245D"/>
    <w:rsid w:val="005B2852"/>
    <w:rsid w:val="005B292D"/>
    <w:rsid w:val="005B2A0D"/>
    <w:rsid w:val="005B301B"/>
    <w:rsid w:val="005B31EB"/>
    <w:rsid w:val="005B3298"/>
    <w:rsid w:val="005B330E"/>
    <w:rsid w:val="005B349E"/>
    <w:rsid w:val="005B35CA"/>
    <w:rsid w:val="005B3794"/>
    <w:rsid w:val="005B5279"/>
    <w:rsid w:val="005B5291"/>
    <w:rsid w:val="005B566D"/>
    <w:rsid w:val="005B572E"/>
    <w:rsid w:val="005B57AC"/>
    <w:rsid w:val="005B596E"/>
    <w:rsid w:val="005B5994"/>
    <w:rsid w:val="005B5A1A"/>
    <w:rsid w:val="005B5AD7"/>
    <w:rsid w:val="005B5B99"/>
    <w:rsid w:val="005B5C51"/>
    <w:rsid w:val="005B6B5B"/>
    <w:rsid w:val="005B6C2B"/>
    <w:rsid w:val="005B709A"/>
    <w:rsid w:val="005B7542"/>
    <w:rsid w:val="005B78E2"/>
    <w:rsid w:val="005B7F96"/>
    <w:rsid w:val="005C024C"/>
    <w:rsid w:val="005C0276"/>
    <w:rsid w:val="005C0548"/>
    <w:rsid w:val="005C06D5"/>
    <w:rsid w:val="005C0C0E"/>
    <w:rsid w:val="005C0E31"/>
    <w:rsid w:val="005C147C"/>
    <w:rsid w:val="005C14DE"/>
    <w:rsid w:val="005C1633"/>
    <w:rsid w:val="005C1E18"/>
    <w:rsid w:val="005C2011"/>
    <w:rsid w:val="005C248E"/>
    <w:rsid w:val="005C278E"/>
    <w:rsid w:val="005C3222"/>
    <w:rsid w:val="005C3291"/>
    <w:rsid w:val="005C36C7"/>
    <w:rsid w:val="005C3A9A"/>
    <w:rsid w:val="005C3CC1"/>
    <w:rsid w:val="005C420D"/>
    <w:rsid w:val="005C42FD"/>
    <w:rsid w:val="005C4450"/>
    <w:rsid w:val="005C44C4"/>
    <w:rsid w:val="005C45C5"/>
    <w:rsid w:val="005C4628"/>
    <w:rsid w:val="005C48A5"/>
    <w:rsid w:val="005C4C7A"/>
    <w:rsid w:val="005C4E61"/>
    <w:rsid w:val="005C5329"/>
    <w:rsid w:val="005C5358"/>
    <w:rsid w:val="005C57D6"/>
    <w:rsid w:val="005C585D"/>
    <w:rsid w:val="005C5920"/>
    <w:rsid w:val="005C593F"/>
    <w:rsid w:val="005C59B1"/>
    <w:rsid w:val="005C5F78"/>
    <w:rsid w:val="005C60D7"/>
    <w:rsid w:val="005C621E"/>
    <w:rsid w:val="005C62B9"/>
    <w:rsid w:val="005C66D1"/>
    <w:rsid w:val="005C6AC0"/>
    <w:rsid w:val="005C6D5C"/>
    <w:rsid w:val="005C6F99"/>
    <w:rsid w:val="005C7D09"/>
    <w:rsid w:val="005D05FE"/>
    <w:rsid w:val="005D09F2"/>
    <w:rsid w:val="005D1102"/>
    <w:rsid w:val="005D1A06"/>
    <w:rsid w:val="005D24A7"/>
    <w:rsid w:val="005D29E7"/>
    <w:rsid w:val="005D31FC"/>
    <w:rsid w:val="005D3808"/>
    <w:rsid w:val="005D3895"/>
    <w:rsid w:val="005D3C66"/>
    <w:rsid w:val="005D3D06"/>
    <w:rsid w:val="005D3EF2"/>
    <w:rsid w:val="005D428D"/>
    <w:rsid w:val="005D42C0"/>
    <w:rsid w:val="005D4674"/>
    <w:rsid w:val="005D48A8"/>
    <w:rsid w:val="005D4912"/>
    <w:rsid w:val="005D4BEC"/>
    <w:rsid w:val="005D5098"/>
    <w:rsid w:val="005D5396"/>
    <w:rsid w:val="005D53F2"/>
    <w:rsid w:val="005D5561"/>
    <w:rsid w:val="005D5E3E"/>
    <w:rsid w:val="005D6138"/>
    <w:rsid w:val="005D670F"/>
    <w:rsid w:val="005D67E4"/>
    <w:rsid w:val="005D6955"/>
    <w:rsid w:val="005D6BCF"/>
    <w:rsid w:val="005D7576"/>
    <w:rsid w:val="005D75F1"/>
    <w:rsid w:val="005D77A2"/>
    <w:rsid w:val="005D77F7"/>
    <w:rsid w:val="005D7906"/>
    <w:rsid w:val="005E0B92"/>
    <w:rsid w:val="005E0DC5"/>
    <w:rsid w:val="005E1571"/>
    <w:rsid w:val="005E16CE"/>
    <w:rsid w:val="005E20B0"/>
    <w:rsid w:val="005E20DE"/>
    <w:rsid w:val="005E20EC"/>
    <w:rsid w:val="005E27DC"/>
    <w:rsid w:val="005E2A94"/>
    <w:rsid w:val="005E2C46"/>
    <w:rsid w:val="005E2E63"/>
    <w:rsid w:val="005E2F86"/>
    <w:rsid w:val="005E3316"/>
    <w:rsid w:val="005E3616"/>
    <w:rsid w:val="005E3958"/>
    <w:rsid w:val="005E40AC"/>
    <w:rsid w:val="005E4293"/>
    <w:rsid w:val="005E43ED"/>
    <w:rsid w:val="005E43F0"/>
    <w:rsid w:val="005E4449"/>
    <w:rsid w:val="005E4636"/>
    <w:rsid w:val="005E46A0"/>
    <w:rsid w:val="005E47BC"/>
    <w:rsid w:val="005E4870"/>
    <w:rsid w:val="005E4A27"/>
    <w:rsid w:val="005E4E4E"/>
    <w:rsid w:val="005E537E"/>
    <w:rsid w:val="005E58C5"/>
    <w:rsid w:val="005E5AD0"/>
    <w:rsid w:val="005E61AB"/>
    <w:rsid w:val="005E6239"/>
    <w:rsid w:val="005E6507"/>
    <w:rsid w:val="005E6796"/>
    <w:rsid w:val="005E6B30"/>
    <w:rsid w:val="005E6B9F"/>
    <w:rsid w:val="005E6E0A"/>
    <w:rsid w:val="005E7290"/>
    <w:rsid w:val="005E75BC"/>
    <w:rsid w:val="005E78A1"/>
    <w:rsid w:val="005E78A6"/>
    <w:rsid w:val="005E79FF"/>
    <w:rsid w:val="005E7C3C"/>
    <w:rsid w:val="005F03DB"/>
    <w:rsid w:val="005F0A5F"/>
    <w:rsid w:val="005F0C99"/>
    <w:rsid w:val="005F0CA1"/>
    <w:rsid w:val="005F1045"/>
    <w:rsid w:val="005F186D"/>
    <w:rsid w:val="005F1983"/>
    <w:rsid w:val="005F1B23"/>
    <w:rsid w:val="005F1CE9"/>
    <w:rsid w:val="005F1D2D"/>
    <w:rsid w:val="005F210E"/>
    <w:rsid w:val="005F239F"/>
    <w:rsid w:val="005F24F4"/>
    <w:rsid w:val="005F2BBC"/>
    <w:rsid w:val="005F2C60"/>
    <w:rsid w:val="005F35EB"/>
    <w:rsid w:val="005F3812"/>
    <w:rsid w:val="005F3F19"/>
    <w:rsid w:val="005F3FB5"/>
    <w:rsid w:val="005F447B"/>
    <w:rsid w:val="005F45F2"/>
    <w:rsid w:val="005F49E1"/>
    <w:rsid w:val="005F5614"/>
    <w:rsid w:val="005F5C12"/>
    <w:rsid w:val="005F5CDA"/>
    <w:rsid w:val="005F5D60"/>
    <w:rsid w:val="005F5D64"/>
    <w:rsid w:val="005F6704"/>
    <w:rsid w:val="005F67D3"/>
    <w:rsid w:val="005F688B"/>
    <w:rsid w:val="005F6AFA"/>
    <w:rsid w:val="005F7BB7"/>
    <w:rsid w:val="005F7EAD"/>
    <w:rsid w:val="005F7F30"/>
    <w:rsid w:val="00600367"/>
    <w:rsid w:val="00600423"/>
    <w:rsid w:val="00600521"/>
    <w:rsid w:val="00600956"/>
    <w:rsid w:val="00600DBC"/>
    <w:rsid w:val="00601264"/>
    <w:rsid w:val="00601598"/>
    <w:rsid w:val="006017A4"/>
    <w:rsid w:val="006017AE"/>
    <w:rsid w:val="006018B1"/>
    <w:rsid w:val="00601B43"/>
    <w:rsid w:val="006022F1"/>
    <w:rsid w:val="0060250E"/>
    <w:rsid w:val="00602A27"/>
    <w:rsid w:val="00602AEE"/>
    <w:rsid w:val="006031B3"/>
    <w:rsid w:val="006036A6"/>
    <w:rsid w:val="00603706"/>
    <w:rsid w:val="00603C84"/>
    <w:rsid w:val="006041D8"/>
    <w:rsid w:val="00604224"/>
    <w:rsid w:val="0060434A"/>
    <w:rsid w:val="006049D9"/>
    <w:rsid w:val="00604D4D"/>
    <w:rsid w:val="00604E80"/>
    <w:rsid w:val="00605614"/>
    <w:rsid w:val="0060563F"/>
    <w:rsid w:val="0060578B"/>
    <w:rsid w:val="00605954"/>
    <w:rsid w:val="00606143"/>
    <w:rsid w:val="00606275"/>
    <w:rsid w:val="006065C8"/>
    <w:rsid w:val="0060679C"/>
    <w:rsid w:val="00606AE8"/>
    <w:rsid w:val="00607617"/>
    <w:rsid w:val="00607859"/>
    <w:rsid w:val="006078F9"/>
    <w:rsid w:val="00607B4D"/>
    <w:rsid w:val="00607C5E"/>
    <w:rsid w:val="00610212"/>
    <w:rsid w:val="00610543"/>
    <w:rsid w:val="0061073E"/>
    <w:rsid w:val="006111A9"/>
    <w:rsid w:val="006115E6"/>
    <w:rsid w:val="006116AD"/>
    <w:rsid w:val="006119A0"/>
    <w:rsid w:val="00611F50"/>
    <w:rsid w:val="00612682"/>
    <w:rsid w:val="006127FF"/>
    <w:rsid w:val="006129A5"/>
    <w:rsid w:val="00612AD6"/>
    <w:rsid w:val="00612C72"/>
    <w:rsid w:val="00612F91"/>
    <w:rsid w:val="00613105"/>
    <w:rsid w:val="00613394"/>
    <w:rsid w:val="006133BF"/>
    <w:rsid w:val="00613A1C"/>
    <w:rsid w:val="00613DB7"/>
    <w:rsid w:val="0061416C"/>
    <w:rsid w:val="0061440E"/>
    <w:rsid w:val="00614675"/>
    <w:rsid w:val="00614744"/>
    <w:rsid w:val="006149D8"/>
    <w:rsid w:val="00614DC5"/>
    <w:rsid w:val="0061540E"/>
    <w:rsid w:val="006156FC"/>
    <w:rsid w:val="006159E0"/>
    <w:rsid w:val="00615C27"/>
    <w:rsid w:val="00615F77"/>
    <w:rsid w:val="006160B6"/>
    <w:rsid w:val="00616A15"/>
    <w:rsid w:val="00616FFD"/>
    <w:rsid w:val="006177CF"/>
    <w:rsid w:val="00617A89"/>
    <w:rsid w:val="00620301"/>
    <w:rsid w:val="006205E6"/>
    <w:rsid w:val="006211AE"/>
    <w:rsid w:val="0062150A"/>
    <w:rsid w:val="006215FF"/>
    <w:rsid w:val="006216C1"/>
    <w:rsid w:val="0062200D"/>
    <w:rsid w:val="0062220C"/>
    <w:rsid w:val="006223F7"/>
    <w:rsid w:val="00622B1F"/>
    <w:rsid w:val="00622D45"/>
    <w:rsid w:val="00622E9D"/>
    <w:rsid w:val="00622F4E"/>
    <w:rsid w:val="006230DF"/>
    <w:rsid w:val="00623125"/>
    <w:rsid w:val="0062383D"/>
    <w:rsid w:val="00623C65"/>
    <w:rsid w:val="00624340"/>
    <w:rsid w:val="00624BEE"/>
    <w:rsid w:val="00624D9A"/>
    <w:rsid w:val="0062595F"/>
    <w:rsid w:val="006259B3"/>
    <w:rsid w:val="00625D5F"/>
    <w:rsid w:val="00625E36"/>
    <w:rsid w:val="006263F7"/>
    <w:rsid w:val="00626561"/>
    <w:rsid w:val="006266F1"/>
    <w:rsid w:val="00626C3A"/>
    <w:rsid w:val="00626F02"/>
    <w:rsid w:val="006270AE"/>
    <w:rsid w:val="00627142"/>
    <w:rsid w:val="006302BD"/>
    <w:rsid w:val="00630B86"/>
    <w:rsid w:val="006310EA"/>
    <w:rsid w:val="00631231"/>
    <w:rsid w:val="0063140A"/>
    <w:rsid w:val="006318A1"/>
    <w:rsid w:val="006323B4"/>
    <w:rsid w:val="00632438"/>
    <w:rsid w:val="006327BC"/>
    <w:rsid w:val="006329CA"/>
    <w:rsid w:val="00632A18"/>
    <w:rsid w:val="00632DA5"/>
    <w:rsid w:val="00633D8E"/>
    <w:rsid w:val="006341CE"/>
    <w:rsid w:val="006344CE"/>
    <w:rsid w:val="006347AF"/>
    <w:rsid w:val="00634813"/>
    <w:rsid w:val="006353F6"/>
    <w:rsid w:val="006358DB"/>
    <w:rsid w:val="00635BCE"/>
    <w:rsid w:val="00635C5B"/>
    <w:rsid w:val="00635F9C"/>
    <w:rsid w:val="0063618C"/>
    <w:rsid w:val="00636257"/>
    <w:rsid w:val="00636380"/>
    <w:rsid w:val="00637412"/>
    <w:rsid w:val="00637C35"/>
    <w:rsid w:val="00637CA3"/>
    <w:rsid w:val="00637D6E"/>
    <w:rsid w:val="006405B6"/>
    <w:rsid w:val="00640D59"/>
    <w:rsid w:val="00640E83"/>
    <w:rsid w:val="006415A8"/>
    <w:rsid w:val="00641C02"/>
    <w:rsid w:val="00641D47"/>
    <w:rsid w:val="00643064"/>
    <w:rsid w:val="006431A3"/>
    <w:rsid w:val="00643471"/>
    <w:rsid w:val="006440A7"/>
    <w:rsid w:val="006445DD"/>
    <w:rsid w:val="00644792"/>
    <w:rsid w:val="00644CE1"/>
    <w:rsid w:val="00644DBA"/>
    <w:rsid w:val="00644FD1"/>
    <w:rsid w:val="0064560C"/>
    <w:rsid w:val="0064570B"/>
    <w:rsid w:val="006457D7"/>
    <w:rsid w:val="00645B38"/>
    <w:rsid w:val="0064612E"/>
    <w:rsid w:val="00646191"/>
    <w:rsid w:val="00646211"/>
    <w:rsid w:val="00646B4D"/>
    <w:rsid w:val="00647288"/>
    <w:rsid w:val="006474F8"/>
    <w:rsid w:val="006478A7"/>
    <w:rsid w:val="00647AA1"/>
    <w:rsid w:val="00647B0E"/>
    <w:rsid w:val="00650857"/>
    <w:rsid w:val="00650873"/>
    <w:rsid w:val="00650B15"/>
    <w:rsid w:val="00650C42"/>
    <w:rsid w:val="00650F87"/>
    <w:rsid w:val="00651A47"/>
    <w:rsid w:val="00651B46"/>
    <w:rsid w:val="00651C40"/>
    <w:rsid w:val="00651F2E"/>
    <w:rsid w:val="00652086"/>
    <w:rsid w:val="00652703"/>
    <w:rsid w:val="00652D7A"/>
    <w:rsid w:val="00652DFE"/>
    <w:rsid w:val="00652F6A"/>
    <w:rsid w:val="006530CC"/>
    <w:rsid w:val="006531E4"/>
    <w:rsid w:val="00653208"/>
    <w:rsid w:val="00653296"/>
    <w:rsid w:val="006533C1"/>
    <w:rsid w:val="006533EA"/>
    <w:rsid w:val="0065349B"/>
    <w:rsid w:val="00653526"/>
    <w:rsid w:val="006538F0"/>
    <w:rsid w:val="00653AF4"/>
    <w:rsid w:val="00653CCB"/>
    <w:rsid w:val="006543B1"/>
    <w:rsid w:val="0065462D"/>
    <w:rsid w:val="00654E7C"/>
    <w:rsid w:val="00655232"/>
    <w:rsid w:val="006552DE"/>
    <w:rsid w:val="0065614C"/>
    <w:rsid w:val="00656FE8"/>
    <w:rsid w:val="0065705C"/>
    <w:rsid w:val="00657891"/>
    <w:rsid w:val="00657982"/>
    <w:rsid w:val="00657AA3"/>
    <w:rsid w:val="00657C08"/>
    <w:rsid w:val="00657D77"/>
    <w:rsid w:val="00657E19"/>
    <w:rsid w:val="00657E88"/>
    <w:rsid w:val="006603B3"/>
    <w:rsid w:val="00660855"/>
    <w:rsid w:val="00660921"/>
    <w:rsid w:val="00660BAF"/>
    <w:rsid w:val="00661019"/>
    <w:rsid w:val="00661255"/>
    <w:rsid w:val="006615CD"/>
    <w:rsid w:val="0066178A"/>
    <w:rsid w:val="0066190A"/>
    <w:rsid w:val="00661B9A"/>
    <w:rsid w:val="00661CDF"/>
    <w:rsid w:val="00662C56"/>
    <w:rsid w:val="0066317B"/>
    <w:rsid w:val="006631F1"/>
    <w:rsid w:val="006634B2"/>
    <w:rsid w:val="00663699"/>
    <w:rsid w:val="00663A78"/>
    <w:rsid w:val="00664569"/>
    <w:rsid w:val="006648CD"/>
    <w:rsid w:val="0066492E"/>
    <w:rsid w:val="00664CF2"/>
    <w:rsid w:val="00664D18"/>
    <w:rsid w:val="006652D3"/>
    <w:rsid w:val="006653E1"/>
    <w:rsid w:val="006655F1"/>
    <w:rsid w:val="0066580D"/>
    <w:rsid w:val="0066617B"/>
    <w:rsid w:val="006663CC"/>
    <w:rsid w:val="006668AA"/>
    <w:rsid w:val="006671A7"/>
    <w:rsid w:val="00667239"/>
    <w:rsid w:val="006672CE"/>
    <w:rsid w:val="00667489"/>
    <w:rsid w:val="0066797B"/>
    <w:rsid w:val="00667ADD"/>
    <w:rsid w:val="00667C0D"/>
    <w:rsid w:val="0067010A"/>
    <w:rsid w:val="00670706"/>
    <w:rsid w:val="0067089B"/>
    <w:rsid w:val="00670BEC"/>
    <w:rsid w:val="006713E4"/>
    <w:rsid w:val="00671679"/>
    <w:rsid w:val="00671999"/>
    <w:rsid w:val="00671AFE"/>
    <w:rsid w:val="00671EF2"/>
    <w:rsid w:val="00671F61"/>
    <w:rsid w:val="0067239E"/>
    <w:rsid w:val="006725BA"/>
    <w:rsid w:val="006727B1"/>
    <w:rsid w:val="006727B8"/>
    <w:rsid w:val="00672B88"/>
    <w:rsid w:val="00673391"/>
    <w:rsid w:val="00673B17"/>
    <w:rsid w:val="00673D2D"/>
    <w:rsid w:val="0067414F"/>
    <w:rsid w:val="00674201"/>
    <w:rsid w:val="006743EF"/>
    <w:rsid w:val="00674B3A"/>
    <w:rsid w:val="00675A24"/>
    <w:rsid w:val="00675E3B"/>
    <w:rsid w:val="00675F20"/>
    <w:rsid w:val="0067757E"/>
    <w:rsid w:val="006777FE"/>
    <w:rsid w:val="00677A01"/>
    <w:rsid w:val="00677B31"/>
    <w:rsid w:val="006807A8"/>
    <w:rsid w:val="006807C5"/>
    <w:rsid w:val="00680B3B"/>
    <w:rsid w:val="00680B6A"/>
    <w:rsid w:val="00680D39"/>
    <w:rsid w:val="00680D6E"/>
    <w:rsid w:val="00680ED3"/>
    <w:rsid w:val="0068165F"/>
    <w:rsid w:val="006819CB"/>
    <w:rsid w:val="00681A86"/>
    <w:rsid w:val="00681C50"/>
    <w:rsid w:val="00681CD1"/>
    <w:rsid w:val="006826D2"/>
    <w:rsid w:val="00682787"/>
    <w:rsid w:val="0068279A"/>
    <w:rsid w:val="0068281A"/>
    <w:rsid w:val="00682DD2"/>
    <w:rsid w:val="006833A1"/>
    <w:rsid w:val="00683502"/>
    <w:rsid w:val="00683718"/>
    <w:rsid w:val="00683B2C"/>
    <w:rsid w:val="00683B31"/>
    <w:rsid w:val="00683EA7"/>
    <w:rsid w:val="006846B5"/>
    <w:rsid w:val="0068491C"/>
    <w:rsid w:val="006849F9"/>
    <w:rsid w:val="00684CA9"/>
    <w:rsid w:val="00684F48"/>
    <w:rsid w:val="006850C9"/>
    <w:rsid w:val="006855B4"/>
    <w:rsid w:val="0068579B"/>
    <w:rsid w:val="00685870"/>
    <w:rsid w:val="00685AFB"/>
    <w:rsid w:val="00685DC3"/>
    <w:rsid w:val="00686B39"/>
    <w:rsid w:val="006870C5"/>
    <w:rsid w:val="0068733D"/>
    <w:rsid w:val="00687458"/>
    <w:rsid w:val="00687676"/>
    <w:rsid w:val="00687832"/>
    <w:rsid w:val="006878A0"/>
    <w:rsid w:val="00687ACA"/>
    <w:rsid w:val="00687FF1"/>
    <w:rsid w:val="00690199"/>
    <w:rsid w:val="0069057F"/>
    <w:rsid w:val="006909EB"/>
    <w:rsid w:val="00690B20"/>
    <w:rsid w:val="00691BF1"/>
    <w:rsid w:val="00692102"/>
    <w:rsid w:val="0069220C"/>
    <w:rsid w:val="00692422"/>
    <w:rsid w:val="006926DB"/>
    <w:rsid w:val="00692FEC"/>
    <w:rsid w:val="00693246"/>
    <w:rsid w:val="00693846"/>
    <w:rsid w:val="00693990"/>
    <w:rsid w:val="00693B01"/>
    <w:rsid w:val="00693CBF"/>
    <w:rsid w:val="00693CC4"/>
    <w:rsid w:val="0069448B"/>
    <w:rsid w:val="0069449E"/>
    <w:rsid w:val="006949F4"/>
    <w:rsid w:val="00694B13"/>
    <w:rsid w:val="00694F74"/>
    <w:rsid w:val="00694FAD"/>
    <w:rsid w:val="0069528C"/>
    <w:rsid w:val="00695844"/>
    <w:rsid w:val="00695EB3"/>
    <w:rsid w:val="00696397"/>
    <w:rsid w:val="006966C2"/>
    <w:rsid w:val="006967C4"/>
    <w:rsid w:val="00696859"/>
    <w:rsid w:val="0069699C"/>
    <w:rsid w:val="006969D9"/>
    <w:rsid w:val="00697239"/>
    <w:rsid w:val="0069749A"/>
    <w:rsid w:val="00697B8B"/>
    <w:rsid w:val="00697EB5"/>
    <w:rsid w:val="006A004A"/>
    <w:rsid w:val="006A05E9"/>
    <w:rsid w:val="006A06F0"/>
    <w:rsid w:val="006A0B09"/>
    <w:rsid w:val="006A0FDD"/>
    <w:rsid w:val="006A115C"/>
    <w:rsid w:val="006A15D7"/>
    <w:rsid w:val="006A188F"/>
    <w:rsid w:val="006A18A4"/>
    <w:rsid w:val="006A1BCA"/>
    <w:rsid w:val="006A1BED"/>
    <w:rsid w:val="006A1EAD"/>
    <w:rsid w:val="006A2395"/>
    <w:rsid w:val="006A2767"/>
    <w:rsid w:val="006A2816"/>
    <w:rsid w:val="006A2928"/>
    <w:rsid w:val="006A29B9"/>
    <w:rsid w:val="006A2A83"/>
    <w:rsid w:val="006A3238"/>
    <w:rsid w:val="006A3353"/>
    <w:rsid w:val="006A355E"/>
    <w:rsid w:val="006A35A7"/>
    <w:rsid w:val="006A385A"/>
    <w:rsid w:val="006A3BFC"/>
    <w:rsid w:val="006A3C65"/>
    <w:rsid w:val="006A3CE3"/>
    <w:rsid w:val="006A3EFD"/>
    <w:rsid w:val="006A43AD"/>
    <w:rsid w:val="006A4707"/>
    <w:rsid w:val="006A4759"/>
    <w:rsid w:val="006A4888"/>
    <w:rsid w:val="006A48BB"/>
    <w:rsid w:val="006A4A77"/>
    <w:rsid w:val="006A4AC8"/>
    <w:rsid w:val="006A4DFB"/>
    <w:rsid w:val="006A4FD6"/>
    <w:rsid w:val="006A58D1"/>
    <w:rsid w:val="006A5ADA"/>
    <w:rsid w:val="006A605F"/>
    <w:rsid w:val="006A635E"/>
    <w:rsid w:val="006A6801"/>
    <w:rsid w:val="006A6846"/>
    <w:rsid w:val="006A6AAB"/>
    <w:rsid w:val="006A6FA6"/>
    <w:rsid w:val="006A741C"/>
    <w:rsid w:val="006A77B1"/>
    <w:rsid w:val="006A79E1"/>
    <w:rsid w:val="006B032B"/>
    <w:rsid w:val="006B0556"/>
    <w:rsid w:val="006B0719"/>
    <w:rsid w:val="006B0A5E"/>
    <w:rsid w:val="006B117A"/>
    <w:rsid w:val="006B14D3"/>
    <w:rsid w:val="006B15C1"/>
    <w:rsid w:val="006B17CF"/>
    <w:rsid w:val="006B1E78"/>
    <w:rsid w:val="006B31FF"/>
    <w:rsid w:val="006B3408"/>
    <w:rsid w:val="006B3410"/>
    <w:rsid w:val="006B3499"/>
    <w:rsid w:val="006B36AD"/>
    <w:rsid w:val="006B3C63"/>
    <w:rsid w:val="006B4050"/>
    <w:rsid w:val="006B4595"/>
    <w:rsid w:val="006B5473"/>
    <w:rsid w:val="006B59C9"/>
    <w:rsid w:val="006B5D9E"/>
    <w:rsid w:val="006B5F7C"/>
    <w:rsid w:val="006B6512"/>
    <w:rsid w:val="006B6932"/>
    <w:rsid w:val="006B790B"/>
    <w:rsid w:val="006B7CC8"/>
    <w:rsid w:val="006B7E0D"/>
    <w:rsid w:val="006C0740"/>
    <w:rsid w:val="006C1000"/>
    <w:rsid w:val="006C1211"/>
    <w:rsid w:val="006C1C4C"/>
    <w:rsid w:val="006C1EBA"/>
    <w:rsid w:val="006C1F33"/>
    <w:rsid w:val="006C2104"/>
    <w:rsid w:val="006C271E"/>
    <w:rsid w:val="006C2931"/>
    <w:rsid w:val="006C2F3B"/>
    <w:rsid w:val="006C3827"/>
    <w:rsid w:val="006C3880"/>
    <w:rsid w:val="006C3F88"/>
    <w:rsid w:val="006C4095"/>
    <w:rsid w:val="006C40FE"/>
    <w:rsid w:val="006C4101"/>
    <w:rsid w:val="006C46C9"/>
    <w:rsid w:val="006C4902"/>
    <w:rsid w:val="006C4AFE"/>
    <w:rsid w:val="006C4B4C"/>
    <w:rsid w:val="006C5162"/>
    <w:rsid w:val="006C52A1"/>
    <w:rsid w:val="006C53FD"/>
    <w:rsid w:val="006C596F"/>
    <w:rsid w:val="006C5B73"/>
    <w:rsid w:val="006C5EA3"/>
    <w:rsid w:val="006C5EFB"/>
    <w:rsid w:val="006C63E9"/>
    <w:rsid w:val="006C64BE"/>
    <w:rsid w:val="006C6712"/>
    <w:rsid w:val="006C68C3"/>
    <w:rsid w:val="006C68FC"/>
    <w:rsid w:val="006C6978"/>
    <w:rsid w:val="006C6B56"/>
    <w:rsid w:val="006C6C6A"/>
    <w:rsid w:val="006C6F7C"/>
    <w:rsid w:val="006C79E2"/>
    <w:rsid w:val="006C7C91"/>
    <w:rsid w:val="006D0436"/>
    <w:rsid w:val="006D0513"/>
    <w:rsid w:val="006D0554"/>
    <w:rsid w:val="006D055B"/>
    <w:rsid w:val="006D0A93"/>
    <w:rsid w:val="006D0BAC"/>
    <w:rsid w:val="006D0BCC"/>
    <w:rsid w:val="006D129E"/>
    <w:rsid w:val="006D1522"/>
    <w:rsid w:val="006D195D"/>
    <w:rsid w:val="006D21A4"/>
    <w:rsid w:val="006D2393"/>
    <w:rsid w:val="006D2B93"/>
    <w:rsid w:val="006D2EAC"/>
    <w:rsid w:val="006D39E2"/>
    <w:rsid w:val="006D3DDE"/>
    <w:rsid w:val="006D3EB9"/>
    <w:rsid w:val="006D4049"/>
    <w:rsid w:val="006D4105"/>
    <w:rsid w:val="006D44B3"/>
    <w:rsid w:val="006D478C"/>
    <w:rsid w:val="006D4867"/>
    <w:rsid w:val="006D4FA8"/>
    <w:rsid w:val="006D5182"/>
    <w:rsid w:val="006D51D8"/>
    <w:rsid w:val="006D55B3"/>
    <w:rsid w:val="006D5637"/>
    <w:rsid w:val="006D56F0"/>
    <w:rsid w:val="006D5CD0"/>
    <w:rsid w:val="006D5F40"/>
    <w:rsid w:val="006D6D4E"/>
    <w:rsid w:val="006D722F"/>
    <w:rsid w:val="006D74AD"/>
    <w:rsid w:val="006D7E78"/>
    <w:rsid w:val="006E08AE"/>
    <w:rsid w:val="006E0CCE"/>
    <w:rsid w:val="006E0DB4"/>
    <w:rsid w:val="006E1088"/>
    <w:rsid w:val="006E1185"/>
    <w:rsid w:val="006E15B3"/>
    <w:rsid w:val="006E167F"/>
    <w:rsid w:val="006E19FE"/>
    <w:rsid w:val="006E1A36"/>
    <w:rsid w:val="006E1D61"/>
    <w:rsid w:val="006E1F0D"/>
    <w:rsid w:val="006E2457"/>
    <w:rsid w:val="006E279B"/>
    <w:rsid w:val="006E2B5C"/>
    <w:rsid w:val="006E2BCA"/>
    <w:rsid w:val="006E2C2F"/>
    <w:rsid w:val="006E2F80"/>
    <w:rsid w:val="006E325C"/>
    <w:rsid w:val="006E3662"/>
    <w:rsid w:val="006E3C7D"/>
    <w:rsid w:val="006E3EE3"/>
    <w:rsid w:val="006E4429"/>
    <w:rsid w:val="006E4F86"/>
    <w:rsid w:val="006E52B8"/>
    <w:rsid w:val="006E5442"/>
    <w:rsid w:val="006E5FEA"/>
    <w:rsid w:val="006E605C"/>
    <w:rsid w:val="006E61BA"/>
    <w:rsid w:val="006E6C9A"/>
    <w:rsid w:val="006E6CB7"/>
    <w:rsid w:val="006E741E"/>
    <w:rsid w:val="006E7713"/>
    <w:rsid w:val="006F0233"/>
    <w:rsid w:val="006F03B5"/>
    <w:rsid w:val="006F0B03"/>
    <w:rsid w:val="006F11E0"/>
    <w:rsid w:val="006F12E1"/>
    <w:rsid w:val="006F22D2"/>
    <w:rsid w:val="006F27CE"/>
    <w:rsid w:val="006F29A0"/>
    <w:rsid w:val="006F2A19"/>
    <w:rsid w:val="006F2BC2"/>
    <w:rsid w:val="006F2DDC"/>
    <w:rsid w:val="006F33AE"/>
    <w:rsid w:val="006F3456"/>
    <w:rsid w:val="006F375A"/>
    <w:rsid w:val="006F3BE0"/>
    <w:rsid w:val="006F4466"/>
    <w:rsid w:val="006F449D"/>
    <w:rsid w:val="006F4EB4"/>
    <w:rsid w:val="006F5022"/>
    <w:rsid w:val="006F57E1"/>
    <w:rsid w:val="006F5B02"/>
    <w:rsid w:val="006F6010"/>
    <w:rsid w:val="006F65F9"/>
    <w:rsid w:val="006F68E0"/>
    <w:rsid w:val="006F691F"/>
    <w:rsid w:val="006F6B17"/>
    <w:rsid w:val="006F6F3D"/>
    <w:rsid w:val="006F71BF"/>
    <w:rsid w:val="006F7285"/>
    <w:rsid w:val="006F770D"/>
    <w:rsid w:val="006F77AF"/>
    <w:rsid w:val="00700276"/>
    <w:rsid w:val="00700484"/>
    <w:rsid w:val="007005EA"/>
    <w:rsid w:val="00700738"/>
    <w:rsid w:val="00700C47"/>
    <w:rsid w:val="00700DC3"/>
    <w:rsid w:val="00700EC1"/>
    <w:rsid w:val="0070132F"/>
    <w:rsid w:val="00701991"/>
    <w:rsid w:val="00702496"/>
    <w:rsid w:val="00702514"/>
    <w:rsid w:val="00702531"/>
    <w:rsid w:val="00702739"/>
    <w:rsid w:val="007027DA"/>
    <w:rsid w:val="0070291B"/>
    <w:rsid w:val="0070295B"/>
    <w:rsid w:val="00702D16"/>
    <w:rsid w:val="007034FB"/>
    <w:rsid w:val="0070393E"/>
    <w:rsid w:val="00705430"/>
    <w:rsid w:val="007056B8"/>
    <w:rsid w:val="00705700"/>
    <w:rsid w:val="00705B0B"/>
    <w:rsid w:val="00705EFC"/>
    <w:rsid w:val="00705F38"/>
    <w:rsid w:val="007061E7"/>
    <w:rsid w:val="0070638E"/>
    <w:rsid w:val="00706428"/>
    <w:rsid w:val="007067EF"/>
    <w:rsid w:val="00706C23"/>
    <w:rsid w:val="00706E45"/>
    <w:rsid w:val="00706F62"/>
    <w:rsid w:val="0070707C"/>
    <w:rsid w:val="007072FD"/>
    <w:rsid w:val="007075AC"/>
    <w:rsid w:val="007079B4"/>
    <w:rsid w:val="00707A30"/>
    <w:rsid w:val="00707C28"/>
    <w:rsid w:val="0071028A"/>
    <w:rsid w:val="00710A05"/>
    <w:rsid w:val="00710D33"/>
    <w:rsid w:val="00710DE0"/>
    <w:rsid w:val="00710E47"/>
    <w:rsid w:val="00711188"/>
    <w:rsid w:val="007115B9"/>
    <w:rsid w:val="007117B7"/>
    <w:rsid w:val="00711CD0"/>
    <w:rsid w:val="00712A43"/>
    <w:rsid w:val="00712A53"/>
    <w:rsid w:val="00712D8C"/>
    <w:rsid w:val="007131C6"/>
    <w:rsid w:val="00713249"/>
    <w:rsid w:val="00713D8A"/>
    <w:rsid w:val="00713EE5"/>
    <w:rsid w:val="007140AE"/>
    <w:rsid w:val="007147ED"/>
    <w:rsid w:val="00714807"/>
    <w:rsid w:val="00714B46"/>
    <w:rsid w:val="00714E7F"/>
    <w:rsid w:val="00715088"/>
    <w:rsid w:val="0071564E"/>
    <w:rsid w:val="00715D5B"/>
    <w:rsid w:val="0071653C"/>
    <w:rsid w:val="007166D0"/>
    <w:rsid w:val="0071678F"/>
    <w:rsid w:val="007167A7"/>
    <w:rsid w:val="007167AB"/>
    <w:rsid w:val="007167B2"/>
    <w:rsid w:val="00716805"/>
    <w:rsid w:val="00716828"/>
    <w:rsid w:val="0071683B"/>
    <w:rsid w:val="007168A2"/>
    <w:rsid w:val="00716AAC"/>
    <w:rsid w:val="00716C44"/>
    <w:rsid w:val="007174B0"/>
    <w:rsid w:val="0071782C"/>
    <w:rsid w:val="00717B2A"/>
    <w:rsid w:val="00717C94"/>
    <w:rsid w:val="00720215"/>
    <w:rsid w:val="007206B4"/>
    <w:rsid w:val="007210D2"/>
    <w:rsid w:val="00721664"/>
    <w:rsid w:val="00721667"/>
    <w:rsid w:val="00721AA9"/>
    <w:rsid w:val="00722312"/>
    <w:rsid w:val="00722687"/>
    <w:rsid w:val="00722A82"/>
    <w:rsid w:val="00722D7F"/>
    <w:rsid w:val="00722F64"/>
    <w:rsid w:val="00723BCA"/>
    <w:rsid w:val="00723D95"/>
    <w:rsid w:val="00723DB9"/>
    <w:rsid w:val="0072417A"/>
    <w:rsid w:val="0072435F"/>
    <w:rsid w:val="0072449F"/>
    <w:rsid w:val="00724948"/>
    <w:rsid w:val="00724A02"/>
    <w:rsid w:val="00724A4E"/>
    <w:rsid w:val="0072502A"/>
    <w:rsid w:val="007256FC"/>
    <w:rsid w:val="00725AC8"/>
    <w:rsid w:val="00726184"/>
    <w:rsid w:val="00726246"/>
    <w:rsid w:val="00726369"/>
    <w:rsid w:val="007263B4"/>
    <w:rsid w:val="00726F6A"/>
    <w:rsid w:val="0072759E"/>
    <w:rsid w:val="00727DD2"/>
    <w:rsid w:val="00730C1B"/>
    <w:rsid w:val="00730D29"/>
    <w:rsid w:val="00730E31"/>
    <w:rsid w:val="007318C3"/>
    <w:rsid w:val="00731C8F"/>
    <w:rsid w:val="00731DC1"/>
    <w:rsid w:val="00731FA2"/>
    <w:rsid w:val="007320B5"/>
    <w:rsid w:val="00732D18"/>
    <w:rsid w:val="007334DC"/>
    <w:rsid w:val="007336BD"/>
    <w:rsid w:val="00733BA8"/>
    <w:rsid w:val="00733ED1"/>
    <w:rsid w:val="00734076"/>
    <w:rsid w:val="0073493B"/>
    <w:rsid w:val="00734BD4"/>
    <w:rsid w:val="00735116"/>
    <w:rsid w:val="007353D6"/>
    <w:rsid w:val="00735C42"/>
    <w:rsid w:val="00736274"/>
    <w:rsid w:val="0073666D"/>
    <w:rsid w:val="00736810"/>
    <w:rsid w:val="00737A8D"/>
    <w:rsid w:val="00737BD3"/>
    <w:rsid w:val="0074105D"/>
    <w:rsid w:val="00741667"/>
    <w:rsid w:val="0074170E"/>
    <w:rsid w:val="007417BA"/>
    <w:rsid w:val="007419F2"/>
    <w:rsid w:val="00741B86"/>
    <w:rsid w:val="00741F41"/>
    <w:rsid w:val="00742088"/>
    <w:rsid w:val="007420E1"/>
    <w:rsid w:val="0074213F"/>
    <w:rsid w:val="007423EC"/>
    <w:rsid w:val="00742778"/>
    <w:rsid w:val="00742812"/>
    <w:rsid w:val="00742871"/>
    <w:rsid w:val="00743239"/>
    <w:rsid w:val="007445E7"/>
    <w:rsid w:val="00744DE0"/>
    <w:rsid w:val="00745A40"/>
    <w:rsid w:val="00746553"/>
    <w:rsid w:val="007465A1"/>
    <w:rsid w:val="00746B2E"/>
    <w:rsid w:val="00746DFC"/>
    <w:rsid w:val="00746E29"/>
    <w:rsid w:val="007477C5"/>
    <w:rsid w:val="00747ABA"/>
    <w:rsid w:val="00747D0A"/>
    <w:rsid w:val="00750888"/>
    <w:rsid w:val="00750A50"/>
    <w:rsid w:val="0075195C"/>
    <w:rsid w:val="00751A35"/>
    <w:rsid w:val="00751A8F"/>
    <w:rsid w:val="00752538"/>
    <w:rsid w:val="007526CA"/>
    <w:rsid w:val="0075288F"/>
    <w:rsid w:val="0075290E"/>
    <w:rsid w:val="00752943"/>
    <w:rsid w:val="00752C67"/>
    <w:rsid w:val="007531B6"/>
    <w:rsid w:val="0075321A"/>
    <w:rsid w:val="007532D1"/>
    <w:rsid w:val="00753562"/>
    <w:rsid w:val="00753E46"/>
    <w:rsid w:val="00754263"/>
    <w:rsid w:val="00755084"/>
    <w:rsid w:val="00755317"/>
    <w:rsid w:val="00755377"/>
    <w:rsid w:val="00755528"/>
    <w:rsid w:val="007555C7"/>
    <w:rsid w:val="00755C15"/>
    <w:rsid w:val="00755CAB"/>
    <w:rsid w:val="00755DF2"/>
    <w:rsid w:val="00755F17"/>
    <w:rsid w:val="007564DA"/>
    <w:rsid w:val="00756561"/>
    <w:rsid w:val="0075665F"/>
    <w:rsid w:val="00756762"/>
    <w:rsid w:val="007567C0"/>
    <w:rsid w:val="007568C8"/>
    <w:rsid w:val="007568E7"/>
    <w:rsid w:val="0075692D"/>
    <w:rsid w:val="0075741F"/>
    <w:rsid w:val="007575AA"/>
    <w:rsid w:val="00757678"/>
    <w:rsid w:val="00757CFC"/>
    <w:rsid w:val="007606F1"/>
    <w:rsid w:val="007606FC"/>
    <w:rsid w:val="00760768"/>
    <w:rsid w:val="00760B20"/>
    <w:rsid w:val="00761333"/>
    <w:rsid w:val="00761361"/>
    <w:rsid w:val="00761809"/>
    <w:rsid w:val="00761B68"/>
    <w:rsid w:val="00761CE1"/>
    <w:rsid w:val="007621EA"/>
    <w:rsid w:val="00762A05"/>
    <w:rsid w:val="00763007"/>
    <w:rsid w:val="00763538"/>
    <w:rsid w:val="0076373A"/>
    <w:rsid w:val="00763764"/>
    <w:rsid w:val="007639B0"/>
    <w:rsid w:val="00763C6D"/>
    <w:rsid w:val="00763F19"/>
    <w:rsid w:val="0076451A"/>
    <w:rsid w:val="00764533"/>
    <w:rsid w:val="007646DE"/>
    <w:rsid w:val="00764B7A"/>
    <w:rsid w:val="00764E8B"/>
    <w:rsid w:val="00765703"/>
    <w:rsid w:val="00765999"/>
    <w:rsid w:val="00765D24"/>
    <w:rsid w:val="007666A8"/>
    <w:rsid w:val="00766A5B"/>
    <w:rsid w:val="007672CE"/>
    <w:rsid w:val="007677CB"/>
    <w:rsid w:val="00767B02"/>
    <w:rsid w:val="00767D1D"/>
    <w:rsid w:val="00770434"/>
    <w:rsid w:val="00770A3C"/>
    <w:rsid w:val="00771034"/>
    <w:rsid w:val="00771C45"/>
    <w:rsid w:val="007721C8"/>
    <w:rsid w:val="00772424"/>
    <w:rsid w:val="0077288E"/>
    <w:rsid w:val="00772A6C"/>
    <w:rsid w:val="00772B3A"/>
    <w:rsid w:val="00772E78"/>
    <w:rsid w:val="00773068"/>
    <w:rsid w:val="00773366"/>
    <w:rsid w:val="0077347B"/>
    <w:rsid w:val="007737AA"/>
    <w:rsid w:val="00773A0F"/>
    <w:rsid w:val="0077400D"/>
    <w:rsid w:val="00774577"/>
    <w:rsid w:val="007745AD"/>
    <w:rsid w:val="00774635"/>
    <w:rsid w:val="00774B57"/>
    <w:rsid w:val="00775290"/>
    <w:rsid w:val="0077540A"/>
    <w:rsid w:val="007758B8"/>
    <w:rsid w:val="00775A1B"/>
    <w:rsid w:val="00776357"/>
    <w:rsid w:val="0077642E"/>
    <w:rsid w:val="0077649B"/>
    <w:rsid w:val="00776815"/>
    <w:rsid w:val="00776818"/>
    <w:rsid w:val="007769DD"/>
    <w:rsid w:val="00776C55"/>
    <w:rsid w:val="00776D87"/>
    <w:rsid w:val="00776E7A"/>
    <w:rsid w:val="00777397"/>
    <w:rsid w:val="007773A9"/>
    <w:rsid w:val="007777C2"/>
    <w:rsid w:val="00780052"/>
    <w:rsid w:val="007800B1"/>
    <w:rsid w:val="00780546"/>
    <w:rsid w:val="00780596"/>
    <w:rsid w:val="007807B8"/>
    <w:rsid w:val="00780B06"/>
    <w:rsid w:val="00780B77"/>
    <w:rsid w:val="00781034"/>
    <w:rsid w:val="00781213"/>
    <w:rsid w:val="007812A9"/>
    <w:rsid w:val="00781659"/>
    <w:rsid w:val="00781DAD"/>
    <w:rsid w:val="007823D0"/>
    <w:rsid w:val="0078310B"/>
    <w:rsid w:val="007836AF"/>
    <w:rsid w:val="007836CD"/>
    <w:rsid w:val="00783710"/>
    <w:rsid w:val="00783B11"/>
    <w:rsid w:val="00783D17"/>
    <w:rsid w:val="00783EA9"/>
    <w:rsid w:val="00784094"/>
    <w:rsid w:val="007857ED"/>
    <w:rsid w:val="00786218"/>
    <w:rsid w:val="007862BB"/>
    <w:rsid w:val="0078654D"/>
    <w:rsid w:val="00786635"/>
    <w:rsid w:val="00786990"/>
    <w:rsid w:val="00786C62"/>
    <w:rsid w:val="00786F84"/>
    <w:rsid w:val="00786FFE"/>
    <w:rsid w:val="00787179"/>
    <w:rsid w:val="007874D1"/>
    <w:rsid w:val="0078780F"/>
    <w:rsid w:val="0078786C"/>
    <w:rsid w:val="00787D3A"/>
    <w:rsid w:val="00787E91"/>
    <w:rsid w:val="007902FC"/>
    <w:rsid w:val="0079036C"/>
    <w:rsid w:val="00790BEC"/>
    <w:rsid w:val="00790F4D"/>
    <w:rsid w:val="00791C34"/>
    <w:rsid w:val="00792336"/>
    <w:rsid w:val="00792482"/>
    <w:rsid w:val="007925E1"/>
    <w:rsid w:val="00792BE2"/>
    <w:rsid w:val="00792F6F"/>
    <w:rsid w:val="00792FD6"/>
    <w:rsid w:val="00793089"/>
    <w:rsid w:val="007935EB"/>
    <w:rsid w:val="00793BAA"/>
    <w:rsid w:val="00793CD2"/>
    <w:rsid w:val="00793CFF"/>
    <w:rsid w:val="00795587"/>
    <w:rsid w:val="00795735"/>
    <w:rsid w:val="00795858"/>
    <w:rsid w:val="007958BE"/>
    <w:rsid w:val="00796496"/>
    <w:rsid w:val="007967EC"/>
    <w:rsid w:val="0079688C"/>
    <w:rsid w:val="007969DD"/>
    <w:rsid w:val="00796C98"/>
    <w:rsid w:val="00796D86"/>
    <w:rsid w:val="00797185"/>
    <w:rsid w:val="007974D9"/>
    <w:rsid w:val="00797998"/>
    <w:rsid w:val="00797A9F"/>
    <w:rsid w:val="00797D76"/>
    <w:rsid w:val="00797ED8"/>
    <w:rsid w:val="007A0109"/>
    <w:rsid w:val="007A0BB6"/>
    <w:rsid w:val="007A0CC5"/>
    <w:rsid w:val="007A15A7"/>
    <w:rsid w:val="007A19FA"/>
    <w:rsid w:val="007A265B"/>
    <w:rsid w:val="007A2C7C"/>
    <w:rsid w:val="007A2F6E"/>
    <w:rsid w:val="007A32F2"/>
    <w:rsid w:val="007A3E0D"/>
    <w:rsid w:val="007A3EF6"/>
    <w:rsid w:val="007A4073"/>
    <w:rsid w:val="007A41F6"/>
    <w:rsid w:val="007A4C28"/>
    <w:rsid w:val="007A4F9D"/>
    <w:rsid w:val="007A56FC"/>
    <w:rsid w:val="007A5718"/>
    <w:rsid w:val="007A58FA"/>
    <w:rsid w:val="007A5BD3"/>
    <w:rsid w:val="007A5EF8"/>
    <w:rsid w:val="007A61ED"/>
    <w:rsid w:val="007A638F"/>
    <w:rsid w:val="007A665B"/>
    <w:rsid w:val="007A7C9A"/>
    <w:rsid w:val="007B04E8"/>
    <w:rsid w:val="007B0560"/>
    <w:rsid w:val="007B06D6"/>
    <w:rsid w:val="007B0881"/>
    <w:rsid w:val="007B106D"/>
    <w:rsid w:val="007B134C"/>
    <w:rsid w:val="007B140D"/>
    <w:rsid w:val="007B1461"/>
    <w:rsid w:val="007B155C"/>
    <w:rsid w:val="007B165B"/>
    <w:rsid w:val="007B1931"/>
    <w:rsid w:val="007B1A0E"/>
    <w:rsid w:val="007B1E62"/>
    <w:rsid w:val="007B2975"/>
    <w:rsid w:val="007B2B92"/>
    <w:rsid w:val="007B3C1D"/>
    <w:rsid w:val="007B4049"/>
    <w:rsid w:val="007B419A"/>
    <w:rsid w:val="007B4327"/>
    <w:rsid w:val="007B47ED"/>
    <w:rsid w:val="007B4909"/>
    <w:rsid w:val="007B49F9"/>
    <w:rsid w:val="007B514A"/>
    <w:rsid w:val="007B5182"/>
    <w:rsid w:val="007B5261"/>
    <w:rsid w:val="007B5A5C"/>
    <w:rsid w:val="007B6035"/>
    <w:rsid w:val="007B608C"/>
    <w:rsid w:val="007B641C"/>
    <w:rsid w:val="007B6868"/>
    <w:rsid w:val="007B7273"/>
    <w:rsid w:val="007B78A9"/>
    <w:rsid w:val="007B79F0"/>
    <w:rsid w:val="007C0021"/>
    <w:rsid w:val="007C0396"/>
    <w:rsid w:val="007C04AE"/>
    <w:rsid w:val="007C0755"/>
    <w:rsid w:val="007C0A8D"/>
    <w:rsid w:val="007C1833"/>
    <w:rsid w:val="007C190C"/>
    <w:rsid w:val="007C1B18"/>
    <w:rsid w:val="007C1FED"/>
    <w:rsid w:val="007C262F"/>
    <w:rsid w:val="007C393C"/>
    <w:rsid w:val="007C3C30"/>
    <w:rsid w:val="007C4039"/>
    <w:rsid w:val="007C452F"/>
    <w:rsid w:val="007C4BC7"/>
    <w:rsid w:val="007C5059"/>
    <w:rsid w:val="007C53FD"/>
    <w:rsid w:val="007C5438"/>
    <w:rsid w:val="007C5AFE"/>
    <w:rsid w:val="007C63DC"/>
    <w:rsid w:val="007C6779"/>
    <w:rsid w:val="007C76E2"/>
    <w:rsid w:val="007C7712"/>
    <w:rsid w:val="007C7C08"/>
    <w:rsid w:val="007C7DBF"/>
    <w:rsid w:val="007C7F2C"/>
    <w:rsid w:val="007D0007"/>
    <w:rsid w:val="007D0788"/>
    <w:rsid w:val="007D07FA"/>
    <w:rsid w:val="007D0B62"/>
    <w:rsid w:val="007D13E1"/>
    <w:rsid w:val="007D194C"/>
    <w:rsid w:val="007D1DC3"/>
    <w:rsid w:val="007D1E8F"/>
    <w:rsid w:val="007D1F38"/>
    <w:rsid w:val="007D20D6"/>
    <w:rsid w:val="007D218A"/>
    <w:rsid w:val="007D2388"/>
    <w:rsid w:val="007D23CE"/>
    <w:rsid w:val="007D23EB"/>
    <w:rsid w:val="007D2729"/>
    <w:rsid w:val="007D2C77"/>
    <w:rsid w:val="007D33CA"/>
    <w:rsid w:val="007D3530"/>
    <w:rsid w:val="007D3949"/>
    <w:rsid w:val="007D3B59"/>
    <w:rsid w:val="007D3D5D"/>
    <w:rsid w:val="007D47DB"/>
    <w:rsid w:val="007D4869"/>
    <w:rsid w:val="007D4C58"/>
    <w:rsid w:val="007D4C7D"/>
    <w:rsid w:val="007D4F5B"/>
    <w:rsid w:val="007D50FE"/>
    <w:rsid w:val="007D51A7"/>
    <w:rsid w:val="007D56AA"/>
    <w:rsid w:val="007D59B1"/>
    <w:rsid w:val="007D647A"/>
    <w:rsid w:val="007D69C7"/>
    <w:rsid w:val="007D6F28"/>
    <w:rsid w:val="007D7637"/>
    <w:rsid w:val="007D786F"/>
    <w:rsid w:val="007D7DAB"/>
    <w:rsid w:val="007E0178"/>
    <w:rsid w:val="007E01F7"/>
    <w:rsid w:val="007E027A"/>
    <w:rsid w:val="007E087C"/>
    <w:rsid w:val="007E0899"/>
    <w:rsid w:val="007E0915"/>
    <w:rsid w:val="007E0CCE"/>
    <w:rsid w:val="007E0D6E"/>
    <w:rsid w:val="007E1392"/>
    <w:rsid w:val="007E1A4A"/>
    <w:rsid w:val="007E1AD1"/>
    <w:rsid w:val="007E1C37"/>
    <w:rsid w:val="007E21BC"/>
    <w:rsid w:val="007E2A56"/>
    <w:rsid w:val="007E2AD4"/>
    <w:rsid w:val="007E2D64"/>
    <w:rsid w:val="007E2E5A"/>
    <w:rsid w:val="007E357A"/>
    <w:rsid w:val="007E3716"/>
    <w:rsid w:val="007E3742"/>
    <w:rsid w:val="007E3AC6"/>
    <w:rsid w:val="007E3C01"/>
    <w:rsid w:val="007E3CBA"/>
    <w:rsid w:val="007E423E"/>
    <w:rsid w:val="007E4253"/>
    <w:rsid w:val="007E4455"/>
    <w:rsid w:val="007E4875"/>
    <w:rsid w:val="007E499C"/>
    <w:rsid w:val="007E49C1"/>
    <w:rsid w:val="007E5319"/>
    <w:rsid w:val="007E5610"/>
    <w:rsid w:val="007E5F38"/>
    <w:rsid w:val="007E5FDD"/>
    <w:rsid w:val="007E6301"/>
    <w:rsid w:val="007E64E6"/>
    <w:rsid w:val="007E6A0D"/>
    <w:rsid w:val="007E6E20"/>
    <w:rsid w:val="007E6FE5"/>
    <w:rsid w:val="007E70FE"/>
    <w:rsid w:val="007E7493"/>
    <w:rsid w:val="007E7CA0"/>
    <w:rsid w:val="007E7D7A"/>
    <w:rsid w:val="007F0136"/>
    <w:rsid w:val="007F083C"/>
    <w:rsid w:val="007F09CC"/>
    <w:rsid w:val="007F0EE0"/>
    <w:rsid w:val="007F18E3"/>
    <w:rsid w:val="007F19E6"/>
    <w:rsid w:val="007F1E37"/>
    <w:rsid w:val="007F1FC3"/>
    <w:rsid w:val="007F2031"/>
    <w:rsid w:val="007F259F"/>
    <w:rsid w:val="007F2BA8"/>
    <w:rsid w:val="007F31E2"/>
    <w:rsid w:val="007F3232"/>
    <w:rsid w:val="007F3344"/>
    <w:rsid w:val="007F3971"/>
    <w:rsid w:val="007F3C73"/>
    <w:rsid w:val="007F401F"/>
    <w:rsid w:val="007F4745"/>
    <w:rsid w:val="007F509A"/>
    <w:rsid w:val="007F5352"/>
    <w:rsid w:val="007F5663"/>
    <w:rsid w:val="007F5E6D"/>
    <w:rsid w:val="007F6148"/>
    <w:rsid w:val="007F6341"/>
    <w:rsid w:val="007F64DF"/>
    <w:rsid w:val="007F6893"/>
    <w:rsid w:val="007F6E88"/>
    <w:rsid w:val="007F744D"/>
    <w:rsid w:val="007F74CB"/>
    <w:rsid w:val="007F7914"/>
    <w:rsid w:val="007F7AFA"/>
    <w:rsid w:val="007F7C67"/>
    <w:rsid w:val="007F7C8B"/>
    <w:rsid w:val="0080003A"/>
    <w:rsid w:val="00800080"/>
    <w:rsid w:val="00800488"/>
    <w:rsid w:val="00800BCA"/>
    <w:rsid w:val="008013D1"/>
    <w:rsid w:val="00801945"/>
    <w:rsid w:val="008020D4"/>
    <w:rsid w:val="008026C2"/>
    <w:rsid w:val="008027EA"/>
    <w:rsid w:val="00802A0A"/>
    <w:rsid w:val="00802AEF"/>
    <w:rsid w:val="0080327B"/>
    <w:rsid w:val="0080329D"/>
    <w:rsid w:val="008034C1"/>
    <w:rsid w:val="00803805"/>
    <w:rsid w:val="00803C04"/>
    <w:rsid w:val="00803EEC"/>
    <w:rsid w:val="00803F12"/>
    <w:rsid w:val="0080428C"/>
    <w:rsid w:val="008044DE"/>
    <w:rsid w:val="00804A38"/>
    <w:rsid w:val="0080697F"/>
    <w:rsid w:val="00806C75"/>
    <w:rsid w:val="00806D52"/>
    <w:rsid w:val="00806D8A"/>
    <w:rsid w:val="008071B7"/>
    <w:rsid w:val="0080758B"/>
    <w:rsid w:val="00807C82"/>
    <w:rsid w:val="00807CD3"/>
    <w:rsid w:val="00807F2D"/>
    <w:rsid w:val="008100F0"/>
    <w:rsid w:val="00810454"/>
    <w:rsid w:val="008119DF"/>
    <w:rsid w:val="00811B11"/>
    <w:rsid w:val="00811E86"/>
    <w:rsid w:val="008120A0"/>
    <w:rsid w:val="00812652"/>
    <w:rsid w:val="0081281B"/>
    <w:rsid w:val="00812A17"/>
    <w:rsid w:val="00812B4B"/>
    <w:rsid w:val="00812D54"/>
    <w:rsid w:val="00813290"/>
    <w:rsid w:val="00813600"/>
    <w:rsid w:val="008138B9"/>
    <w:rsid w:val="00813F26"/>
    <w:rsid w:val="0081415F"/>
    <w:rsid w:val="0081435C"/>
    <w:rsid w:val="0081454F"/>
    <w:rsid w:val="00814CDA"/>
    <w:rsid w:val="00814FAA"/>
    <w:rsid w:val="008150B3"/>
    <w:rsid w:val="00815520"/>
    <w:rsid w:val="00815741"/>
    <w:rsid w:val="00815793"/>
    <w:rsid w:val="00815AD7"/>
    <w:rsid w:val="0081686F"/>
    <w:rsid w:val="00816D1E"/>
    <w:rsid w:val="008175E7"/>
    <w:rsid w:val="0081783D"/>
    <w:rsid w:val="00820021"/>
    <w:rsid w:val="008201C3"/>
    <w:rsid w:val="00820360"/>
    <w:rsid w:val="00820AFA"/>
    <w:rsid w:val="00820B6F"/>
    <w:rsid w:val="00820CF1"/>
    <w:rsid w:val="00820DD0"/>
    <w:rsid w:val="008211E8"/>
    <w:rsid w:val="008211EB"/>
    <w:rsid w:val="008221E5"/>
    <w:rsid w:val="0082252C"/>
    <w:rsid w:val="00822640"/>
    <w:rsid w:val="008228D5"/>
    <w:rsid w:val="00822CB2"/>
    <w:rsid w:val="008237E0"/>
    <w:rsid w:val="00823822"/>
    <w:rsid w:val="00823B49"/>
    <w:rsid w:val="00823EAB"/>
    <w:rsid w:val="008246ED"/>
    <w:rsid w:val="008249F1"/>
    <w:rsid w:val="00824D38"/>
    <w:rsid w:val="00824F55"/>
    <w:rsid w:val="00824F57"/>
    <w:rsid w:val="00825202"/>
    <w:rsid w:val="00825241"/>
    <w:rsid w:val="00825504"/>
    <w:rsid w:val="00825BC2"/>
    <w:rsid w:val="008264AA"/>
    <w:rsid w:val="00826536"/>
    <w:rsid w:val="0082663B"/>
    <w:rsid w:val="00826B04"/>
    <w:rsid w:val="00826F91"/>
    <w:rsid w:val="00827339"/>
    <w:rsid w:val="00827368"/>
    <w:rsid w:val="0082752F"/>
    <w:rsid w:val="0082784B"/>
    <w:rsid w:val="00827E3E"/>
    <w:rsid w:val="00830104"/>
    <w:rsid w:val="00830260"/>
    <w:rsid w:val="008304EC"/>
    <w:rsid w:val="00831609"/>
    <w:rsid w:val="008317F1"/>
    <w:rsid w:val="00831906"/>
    <w:rsid w:val="00832767"/>
    <w:rsid w:val="008329B5"/>
    <w:rsid w:val="00832BCA"/>
    <w:rsid w:val="00832DA6"/>
    <w:rsid w:val="008331B7"/>
    <w:rsid w:val="008338AC"/>
    <w:rsid w:val="00833ABB"/>
    <w:rsid w:val="00833B1A"/>
    <w:rsid w:val="00833EA2"/>
    <w:rsid w:val="0083452D"/>
    <w:rsid w:val="00834664"/>
    <w:rsid w:val="0083470E"/>
    <w:rsid w:val="00834E0A"/>
    <w:rsid w:val="00835384"/>
    <w:rsid w:val="00835476"/>
    <w:rsid w:val="0083592B"/>
    <w:rsid w:val="008359B6"/>
    <w:rsid w:val="00835A71"/>
    <w:rsid w:val="00835DB3"/>
    <w:rsid w:val="00836852"/>
    <w:rsid w:val="00836EA4"/>
    <w:rsid w:val="008374FC"/>
    <w:rsid w:val="008377D5"/>
    <w:rsid w:val="0083783D"/>
    <w:rsid w:val="00837BBC"/>
    <w:rsid w:val="00837E83"/>
    <w:rsid w:val="008402DC"/>
    <w:rsid w:val="00840C3F"/>
    <w:rsid w:val="00840F46"/>
    <w:rsid w:val="00841422"/>
    <w:rsid w:val="00841C8B"/>
    <w:rsid w:val="00841D87"/>
    <w:rsid w:val="00841EEE"/>
    <w:rsid w:val="00842284"/>
    <w:rsid w:val="00842E26"/>
    <w:rsid w:val="0084350E"/>
    <w:rsid w:val="00843F92"/>
    <w:rsid w:val="0084475B"/>
    <w:rsid w:val="008447ED"/>
    <w:rsid w:val="00845635"/>
    <w:rsid w:val="00845745"/>
    <w:rsid w:val="008457CB"/>
    <w:rsid w:val="0084585B"/>
    <w:rsid w:val="00845AC7"/>
    <w:rsid w:val="00845B63"/>
    <w:rsid w:val="00845E45"/>
    <w:rsid w:val="00845F47"/>
    <w:rsid w:val="008466D6"/>
    <w:rsid w:val="008469B6"/>
    <w:rsid w:val="00846F3A"/>
    <w:rsid w:val="00846F7A"/>
    <w:rsid w:val="00847413"/>
    <w:rsid w:val="0084757A"/>
    <w:rsid w:val="00847881"/>
    <w:rsid w:val="00847CEB"/>
    <w:rsid w:val="00847DB6"/>
    <w:rsid w:val="00847FED"/>
    <w:rsid w:val="0085019E"/>
    <w:rsid w:val="00850485"/>
    <w:rsid w:val="00850857"/>
    <w:rsid w:val="008516E3"/>
    <w:rsid w:val="008516FE"/>
    <w:rsid w:val="0085173F"/>
    <w:rsid w:val="00851A80"/>
    <w:rsid w:val="00851DB2"/>
    <w:rsid w:val="00851F2D"/>
    <w:rsid w:val="00852683"/>
    <w:rsid w:val="0085277F"/>
    <w:rsid w:val="0085287E"/>
    <w:rsid w:val="00852EAC"/>
    <w:rsid w:val="00853A2F"/>
    <w:rsid w:val="00853A68"/>
    <w:rsid w:val="0085442B"/>
    <w:rsid w:val="00854929"/>
    <w:rsid w:val="00854A94"/>
    <w:rsid w:val="00854B4C"/>
    <w:rsid w:val="00854C59"/>
    <w:rsid w:val="00854D28"/>
    <w:rsid w:val="00855196"/>
    <w:rsid w:val="0085545C"/>
    <w:rsid w:val="008556B1"/>
    <w:rsid w:val="008563DB"/>
    <w:rsid w:val="008567C0"/>
    <w:rsid w:val="00856A19"/>
    <w:rsid w:val="00857095"/>
    <w:rsid w:val="00857584"/>
    <w:rsid w:val="008575E3"/>
    <w:rsid w:val="00857A22"/>
    <w:rsid w:val="00857BE4"/>
    <w:rsid w:val="008601AA"/>
    <w:rsid w:val="008602FF"/>
    <w:rsid w:val="008603A8"/>
    <w:rsid w:val="008604A0"/>
    <w:rsid w:val="008605D1"/>
    <w:rsid w:val="008609E5"/>
    <w:rsid w:val="00861042"/>
    <w:rsid w:val="00861044"/>
    <w:rsid w:val="0086137A"/>
    <w:rsid w:val="008619E4"/>
    <w:rsid w:val="00861AC3"/>
    <w:rsid w:val="00861B62"/>
    <w:rsid w:val="008625CA"/>
    <w:rsid w:val="00862708"/>
    <w:rsid w:val="00862AB0"/>
    <w:rsid w:val="00862BAF"/>
    <w:rsid w:val="008631CF"/>
    <w:rsid w:val="00863273"/>
    <w:rsid w:val="00864427"/>
    <w:rsid w:val="0086443A"/>
    <w:rsid w:val="0086508F"/>
    <w:rsid w:val="008650E2"/>
    <w:rsid w:val="00865187"/>
    <w:rsid w:val="00865253"/>
    <w:rsid w:val="008656FF"/>
    <w:rsid w:val="00865C31"/>
    <w:rsid w:val="00865D3F"/>
    <w:rsid w:val="00865F46"/>
    <w:rsid w:val="008660C4"/>
    <w:rsid w:val="0086637C"/>
    <w:rsid w:val="008667B1"/>
    <w:rsid w:val="00866B7E"/>
    <w:rsid w:val="00866F77"/>
    <w:rsid w:val="008671B5"/>
    <w:rsid w:val="008673AD"/>
    <w:rsid w:val="008675C9"/>
    <w:rsid w:val="00867866"/>
    <w:rsid w:val="00867930"/>
    <w:rsid w:val="00867DC8"/>
    <w:rsid w:val="008703C3"/>
    <w:rsid w:val="00870887"/>
    <w:rsid w:val="00870E9B"/>
    <w:rsid w:val="00870FFB"/>
    <w:rsid w:val="00871060"/>
    <w:rsid w:val="0087134E"/>
    <w:rsid w:val="008713AB"/>
    <w:rsid w:val="00871471"/>
    <w:rsid w:val="00871EF7"/>
    <w:rsid w:val="0087215A"/>
    <w:rsid w:val="00872332"/>
    <w:rsid w:val="008723DA"/>
    <w:rsid w:val="00872459"/>
    <w:rsid w:val="00872C20"/>
    <w:rsid w:val="008731FC"/>
    <w:rsid w:val="0087419C"/>
    <w:rsid w:val="0087420F"/>
    <w:rsid w:val="008751DC"/>
    <w:rsid w:val="0087532B"/>
    <w:rsid w:val="00875355"/>
    <w:rsid w:val="00875557"/>
    <w:rsid w:val="00875EA1"/>
    <w:rsid w:val="008762DC"/>
    <w:rsid w:val="00876355"/>
    <w:rsid w:val="008763F9"/>
    <w:rsid w:val="008767F3"/>
    <w:rsid w:val="00876891"/>
    <w:rsid w:val="00876A15"/>
    <w:rsid w:val="00877175"/>
    <w:rsid w:val="0087723F"/>
    <w:rsid w:val="0087757A"/>
    <w:rsid w:val="00877889"/>
    <w:rsid w:val="0087788E"/>
    <w:rsid w:val="008779A4"/>
    <w:rsid w:val="00877C09"/>
    <w:rsid w:val="00877D5B"/>
    <w:rsid w:val="00877DC6"/>
    <w:rsid w:val="00880193"/>
    <w:rsid w:val="00880358"/>
    <w:rsid w:val="008806C6"/>
    <w:rsid w:val="0088075B"/>
    <w:rsid w:val="00880970"/>
    <w:rsid w:val="00880D37"/>
    <w:rsid w:val="00881519"/>
    <w:rsid w:val="008819F3"/>
    <w:rsid w:val="00881F4F"/>
    <w:rsid w:val="00881F95"/>
    <w:rsid w:val="00882CFB"/>
    <w:rsid w:val="008830E8"/>
    <w:rsid w:val="00883146"/>
    <w:rsid w:val="0088358E"/>
    <w:rsid w:val="008838B4"/>
    <w:rsid w:val="00884428"/>
    <w:rsid w:val="0088481A"/>
    <w:rsid w:val="00884A7C"/>
    <w:rsid w:val="00884BFE"/>
    <w:rsid w:val="00884E78"/>
    <w:rsid w:val="0088579C"/>
    <w:rsid w:val="00885ABF"/>
    <w:rsid w:val="00885D8B"/>
    <w:rsid w:val="008864DC"/>
    <w:rsid w:val="0088659F"/>
    <w:rsid w:val="008867AC"/>
    <w:rsid w:val="00886F7E"/>
    <w:rsid w:val="00887102"/>
    <w:rsid w:val="00887233"/>
    <w:rsid w:val="00887487"/>
    <w:rsid w:val="0088761D"/>
    <w:rsid w:val="008879B3"/>
    <w:rsid w:val="008879C9"/>
    <w:rsid w:val="00890179"/>
    <w:rsid w:val="00890195"/>
    <w:rsid w:val="00890AD8"/>
    <w:rsid w:val="00891411"/>
    <w:rsid w:val="00891B72"/>
    <w:rsid w:val="008923C6"/>
    <w:rsid w:val="008925EF"/>
    <w:rsid w:val="008928BD"/>
    <w:rsid w:val="008928D6"/>
    <w:rsid w:val="00892A07"/>
    <w:rsid w:val="00892C1D"/>
    <w:rsid w:val="00892DF8"/>
    <w:rsid w:val="00893425"/>
    <w:rsid w:val="0089367C"/>
    <w:rsid w:val="008936E5"/>
    <w:rsid w:val="00893A20"/>
    <w:rsid w:val="00893A93"/>
    <w:rsid w:val="00894073"/>
    <w:rsid w:val="008941D6"/>
    <w:rsid w:val="008945E2"/>
    <w:rsid w:val="0089464A"/>
    <w:rsid w:val="00894770"/>
    <w:rsid w:val="008947EF"/>
    <w:rsid w:val="0089486A"/>
    <w:rsid w:val="00894A22"/>
    <w:rsid w:val="008950B0"/>
    <w:rsid w:val="0089536A"/>
    <w:rsid w:val="0089610E"/>
    <w:rsid w:val="0089615A"/>
    <w:rsid w:val="00896457"/>
    <w:rsid w:val="008969B4"/>
    <w:rsid w:val="00896E0B"/>
    <w:rsid w:val="00896E3C"/>
    <w:rsid w:val="0089709C"/>
    <w:rsid w:val="00897459"/>
    <w:rsid w:val="008975DB"/>
    <w:rsid w:val="00897902"/>
    <w:rsid w:val="00897E16"/>
    <w:rsid w:val="008A0AEE"/>
    <w:rsid w:val="008A0BC2"/>
    <w:rsid w:val="008A1DBB"/>
    <w:rsid w:val="008A1F07"/>
    <w:rsid w:val="008A21E7"/>
    <w:rsid w:val="008A255A"/>
    <w:rsid w:val="008A28EA"/>
    <w:rsid w:val="008A2C7A"/>
    <w:rsid w:val="008A3779"/>
    <w:rsid w:val="008A3BB2"/>
    <w:rsid w:val="008A3CEE"/>
    <w:rsid w:val="008A42CE"/>
    <w:rsid w:val="008A4528"/>
    <w:rsid w:val="008A4947"/>
    <w:rsid w:val="008A4E72"/>
    <w:rsid w:val="008A5134"/>
    <w:rsid w:val="008A5348"/>
    <w:rsid w:val="008A5AC0"/>
    <w:rsid w:val="008A5B64"/>
    <w:rsid w:val="008A5CF7"/>
    <w:rsid w:val="008A5DC5"/>
    <w:rsid w:val="008A6EA1"/>
    <w:rsid w:val="008A701E"/>
    <w:rsid w:val="008A71CE"/>
    <w:rsid w:val="008A7228"/>
    <w:rsid w:val="008A7C40"/>
    <w:rsid w:val="008B0137"/>
    <w:rsid w:val="008B01C4"/>
    <w:rsid w:val="008B03D2"/>
    <w:rsid w:val="008B05EA"/>
    <w:rsid w:val="008B0C66"/>
    <w:rsid w:val="008B15FD"/>
    <w:rsid w:val="008B1DCF"/>
    <w:rsid w:val="008B32EC"/>
    <w:rsid w:val="008B3B31"/>
    <w:rsid w:val="008B3B68"/>
    <w:rsid w:val="008B3D24"/>
    <w:rsid w:val="008B4D85"/>
    <w:rsid w:val="008B5102"/>
    <w:rsid w:val="008B5C3E"/>
    <w:rsid w:val="008B5F39"/>
    <w:rsid w:val="008B6317"/>
    <w:rsid w:val="008B6C50"/>
    <w:rsid w:val="008B6FC6"/>
    <w:rsid w:val="008B74B8"/>
    <w:rsid w:val="008B79B1"/>
    <w:rsid w:val="008C03CA"/>
    <w:rsid w:val="008C041A"/>
    <w:rsid w:val="008C0A8F"/>
    <w:rsid w:val="008C0ADA"/>
    <w:rsid w:val="008C1018"/>
    <w:rsid w:val="008C12CF"/>
    <w:rsid w:val="008C1459"/>
    <w:rsid w:val="008C1568"/>
    <w:rsid w:val="008C1CCB"/>
    <w:rsid w:val="008C1D2F"/>
    <w:rsid w:val="008C1DB0"/>
    <w:rsid w:val="008C2418"/>
    <w:rsid w:val="008C2CFA"/>
    <w:rsid w:val="008C3A95"/>
    <w:rsid w:val="008C4BD3"/>
    <w:rsid w:val="008C503E"/>
    <w:rsid w:val="008C50D5"/>
    <w:rsid w:val="008C520F"/>
    <w:rsid w:val="008C5431"/>
    <w:rsid w:val="008C5701"/>
    <w:rsid w:val="008C5B7F"/>
    <w:rsid w:val="008C5DF4"/>
    <w:rsid w:val="008C5E1A"/>
    <w:rsid w:val="008C6001"/>
    <w:rsid w:val="008C6530"/>
    <w:rsid w:val="008C6C2A"/>
    <w:rsid w:val="008C6C87"/>
    <w:rsid w:val="008C7AC9"/>
    <w:rsid w:val="008C7BCC"/>
    <w:rsid w:val="008C7D94"/>
    <w:rsid w:val="008D0DDE"/>
    <w:rsid w:val="008D1331"/>
    <w:rsid w:val="008D1442"/>
    <w:rsid w:val="008D1D23"/>
    <w:rsid w:val="008D1D9B"/>
    <w:rsid w:val="008D2280"/>
    <w:rsid w:val="008D26A9"/>
    <w:rsid w:val="008D26DE"/>
    <w:rsid w:val="008D2F1F"/>
    <w:rsid w:val="008D3E25"/>
    <w:rsid w:val="008D4266"/>
    <w:rsid w:val="008D458A"/>
    <w:rsid w:val="008D4C26"/>
    <w:rsid w:val="008D517E"/>
    <w:rsid w:val="008D5701"/>
    <w:rsid w:val="008D62A2"/>
    <w:rsid w:val="008D67F3"/>
    <w:rsid w:val="008D6AC3"/>
    <w:rsid w:val="008D730D"/>
    <w:rsid w:val="008D7A68"/>
    <w:rsid w:val="008D7B07"/>
    <w:rsid w:val="008D7C7F"/>
    <w:rsid w:val="008D7F8C"/>
    <w:rsid w:val="008D7FB5"/>
    <w:rsid w:val="008E0416"/>
    <w:rsid w:val="008E04D5"/>
    <w:rsid w:val="008E05E6"/>
    <w:rsid w:val="008E16DC"/>
    <w:rsid w:val="008E18A1"/>
    <w:rsid w:val="008E1CE5"/>
    <w:rsid w:val="008E23E6"/>
    <w:rsid w:val="008E2412"/>
    <w:rsid w:val="008E32F6"/>
    <w:rsid w:val="008E3623"/>
    <w:rsid w:val="008E3A3F"/>
    <w:rsid w:val="008E3BC3"/>
    <w:rsid w:val="008E3ED2"/>
    <w:rsid w:val="008E3EFF"/>
    <w:rsid w:val="008E3F66"/>
    <w:rsid w:val="008E409B"/>
    <w:rsid w:val="008E4372"/>
    <w:rsid w:val="008E46FE"/>
    <w:rsid w:val="008E4AB7"/>
    <w:rsid w:val="008E4AF0"/>
    <w:rsid w:val="008E4D03"/>
    <w:rsid w:val="008E4E74"/>
    <w:rsid w:val="008E5700"/>
    <w:rsid w:val="008E5ABA"/>
    <w:rsid w:val="008E5ACA"/>
    <w:rsid w:val="008E6121"/>
    <w:rsid w:val="008E61A7"/>
    <w:rsid w:val="008E69C3"/>
    <w:rsid w:val="008E6F88"/>
    <w:rsid w:val="008E7D0B"/>
    <w:rsid w:val="008E7DF8"/>
    <w:rsid w:val="008F0003"/>
    <w:rsid w:val="008F0316"/>
    <w:rsid w:val="008F1E01"/>
    <w:rsid w:val="008F2037"/>
    <w:rsid w:val="008F29D1"/>
    <w:rsid w:val="008F2AD2"/>
    <w:rsid w:val="008F3414"/>
    <w:rsid w:val="008F384A"/>
    <w:rsid w:val="008F388F"/>
    <w:rsid w:val="008F3C6A"/>
    <w:rsid w:val="008F3CD9"/>
    <w:rsid w:val="008F3DFD"/>
    <w:rsid w:val="008F4452"/>
    <w:rsid w:val="008F4516"/>
    <w:rsid w:val="008F468B"/>
    <w:rsid w:val="008F4768"/>
    <w:rsid w:val="008F4DC4"/>
    <w:rsid w:val="008F557D"/>
    <w:rsid w:val="008F57C7"/>
    <w:rsid w:val="008F5805"/>
    <w:rsid w:val="008F5862"/>
    <w:rsid w:val="008F5BCA"/>
    <w:rsid w:val="008F5E3E"/>
    <w:rsid w:val="008F60D3"/>
    <w:rsid w:val="008F63A7"/>
    <w:rsid w:val="008F65DB"/>
    <w:rsid w:val="008F6837"/>
    <w:rsid w:val="008F69AA"/>
    <w:rsid w:val="008F6C33"/>
    <w:rsid w:val="008F7205"/>
    <w:rsid w:val="008F7672"/>
    <w:rsid w:val="008F7A0A"/>
    <w:rsid w:val="0090009E"/>
    <w:rsid w:val="009001F1"/>
    <w:rsid w:val="0090091E"/>
    <w:rsid w:val="00900D70"/>
    <w:rsid w:val="009010B9"/>
    <w:rsid w:val="00901279"/>
    <w:rsid w:val="00901341"/>
    <w:rsid w:val="00901BC3"/>
    <w:rsid w:val="009026DC"/>
    <w:rsid w:val="009030F2"/>
    <w:rsid w:val="009031C0"/>
    <w:rsid w:val="0090323F"/>
    <w:rsid w:val="009033ED"/>
    <w:rsid w:val="009035E2"/>
    <w:rsid w:val="00903B13"/>
    <w:rsid w:val="009042C4"/>
    <w:rsid w:val="009049E8"/>
    <w:rsid w:val="00904A1F"/>
    <w:rsid w:val="00904AAC"/>
    <w:rsid w:val="00904AE6"/>
    <w:rsid w:val="00904D3F"/>
    <w:rsid w:val="009056A6"/>
    <w:rsid w:val="0090599F"/>
    <w:rsid w:val="009059A5"/>
    <w:rsid w:val="00905C42"/>
    <w:rsid w:val="00906397"/>
    <w:rsid w:val="00906748"/>
    <w:rsid w:val="00906851"/>
    <w:rsid w:val="00906BFE"/>
    <w:rsid w:val="00906F48"/>
    <w:rsid w:val="00907BCD"/>
    <w:rsid w:val="00907E0D"/>
    <w:rsid w:val="00907EE9"/>
    <w:rsid w:val="00910391"/>
    <w:rsid w:val="009107EC"/>
    <w:rsid w:val="00910965"/>
    <w:rsid w:val="00910D32"/>
    <w:rsid w:val="00911540"/>
    <w:rsid w:val="009116A9"/>
    <w:rsid w:val="00911BE7"/>
    <w:rsid w:val="00912426"/>
    <w:rsid w:val="00912619"/>
    <w:rsid w:val="00912F72"/>
    <w:rsid w:val="00913C60"/>
    <w:rsid w:val="00913EE0"/>
    <w:rsid w:val="0091422D"/>
    <w:rsid w:val="00914435"/>
    <w:rsid w:val="00914559"/>
    <w:rsid w:val="0091480E"/>
    <w:rsid w:val="00914DD8"/>
    <w:rsid w:val="009151B5"/>
    <w:rsid w:val="00915892"/>
    <w:rsid w:val="00915BE7"/>
    <w:rsid w:val="00915C33"/>
    <w:rsid w:val="00915C61"/>
    <w:rsid w:val="00915C6A"/>
    <w:rsid w:val="009161D8"/>
    <w:rsid w:val="009162B4"/>
    <w:rsid w:val="009163B6"/>
    <w:rsid w:val="009163EA"/>
    <w:rsid w:val="00916576"/>
    <w:rsid w:val="0091682E"/>
    <w:rsid w:val="0091684C"/>
    <w:rsid w:val="009168BA"/>
    <w:rsid w:val="00916C25"/>
    <w:rsid w:val="00916D56"/>
    <w:rsid w:val="00917C91"/>
    <w:rsid w:val="00920B0D"/>
    <w:rsid w:val="009210D9"/>
    <w:rsid w:val="0092152B"/>
    <w:rsid w:val="009217AE"/>
    <w:rsid w:val="00921871"/>
    <w:rsid w:val="00921A8C"/>
    <w:rsid w:val="00921AF6"/>
    <w:rsid w:val="00921D3F"/>
    <w:rsid w:val="00921D68"/>
    <w:rsid w:val="00921E50"/>
    <w:rsid w:val="00922083"/>
    <w:rsid w:val="00922A38"/>
    <w:rsid w:val="00923283"/>
    <w:rsid w:val="0092335A"/>
    <w:rsid w:val="009237FF"/>
    <w:rsid w:val="0092386D"/>
    <w:rsid w:val="0092397A"/>
    <w:rsid w:val="00923B33"/>
    <w:rsid w:val="009241B9"/>
    <w:rsid w:val="009247A0"/>
    <w:rsid w:val="00924AAC"/>
    <w:rsid w:val="0092502D"/>
    <w:rsid w:val="00925116"/>
    <w:rsid w:val="00925559"/>
    <w:rsid w:val="0092607E"/>
    <w:rsid w:val="0092631B"/>
    <w:rsid w:val="00926378"/>
    <w:rsid w:val="00926687"/>
    <w:rsid w:val="00926A12"/>
    <w:rsid w:val="00926BC8"/>
    <w:rsid w:val="00926CA5"/>
    <w:rsid w:val="00926CEE"/>
    <w:rsid w:val="00926DB4"/>
    <w:rsid w:val="00927002"/>
    <w:rsid w:val="009270E0"/>
    <w:rsid w:val="00927214"/>
    <w:rsid w:val="0092746D"/>
    <w:rsid w:val="00927719"/>
    <w:rsid w:val="009304D7"/>
    <w:rsid w:val="00930ABC"/>
    <w:rsid w:val="00930FB6"/>
    <w:rsid w:val="00931006"/>
    <w:rsid w:val="009312CD"/>
    <w:rsid w:val="009315FC"/>
    <w:rsid w:val="00932087"/>
    <w:rsid w:val="0093272A"/>
    <w:rsid w:val="009328B1"/>
    <w:rsid w:val="00932983"/>
    <w:rsid w:val="00932B6D"/>
    <w:rsid w:val="00932C7A"/>
    <w:rsid w:val="00933066"/>
    <w:rsid w:val="009336CB"/>
    <w:rsid w:val="00933D08"/>
    <w:rsid w:val="00933D29"/>
    <w:rsid w:val="00933F4B"/>
    <w:rsid w:val="009341BE"/>
    <w:rsid w:val="009341EB"/>
    <w:rsid w:val="0093423C"/>
    <w:rsid w:val="009345A9"/>
    <w:rsid w:val="009346D4"/>
    <w:rsid w:val="0093484B"/>
    <w:rsid w:val="00934D48"/>
    <w:rsid w:val="0093595E"/>
    <w:rsid w:val="00935A0B"/>
    <w:rsid w:val="00936850"/>
    <w:rsid w:val="009368B1"/>
    <w:rsid w:val="00936CFF"/>
    <w:rsid w:val="0093736B"/>
    <w:rsid w:val="00937607"/>
    <w:rsid w:val="009407A1"/>
    <w:rsid w:val="00940D05"/>
    <w:rsid w:val="00940D4E"/>
    <w:rsid w:val="009410AF"/>
    <w:rsid w:val="009414CB"/>
    <w:rsid w:val="00941A15"/>
    <w:rsid w:val="00941D81"/>
    <w:rsid w:val="00942171"/>
    <w:rsid w:val="00942413"/>
    <w:rsid w:val="0094247F"/>
    <w:rsid w:val="0094249A"/>
    <w:rsid w:val="009426C0"/>
    <w:rsid w:val="00942E69"/>
    <w:rsid w:val="00943672"/>
    <w:rsid w:val="0094474E"/>
    <w:rsid w:val="00944763"/>
    <w:rsid w:val="00944919"/>
    <w:rsid w:val="00945237"/>
    <w:rsid w:val="0094554E"/>
    <w:rsid w:val="0094567E"/>
    <w:rsid w:val="009456F2"/>
    <w:rsid w:val="00945D26"/>
    <w:rsid w:val="0094621B"/>
    <w:rsid w:val="00946432"/>
    <w:rsid w:val="009467B4"/>
    <w:rsid w:val="00946AB9"/>
    <w:rsid w:val="00946D25"/>
    <w:rsid w:val="00946DA4"/>
    <w:rsid w:val="009472D5"/>
    <w:rsid w:val="00947447"/>
    <w:rsid w:val="009476BC"/>
    <w:rsid w:val="0094775D"/>
    <w:rsid w:val="00947D48"/>
    <w:rsid w:val="00947D95"/>
    <w:rsid w:val="00947FF1"/>
    <w:rsid w:val="00950853"/>
    <w:rsid w:val="009508DC"/>
    <w:rsid w:val="00950972"/>
    <w:rsid w:val="00950C39"/>
    <w:rsid w:val="00951183"/>
    <w:rsid w:val="00951310"/>
    <w:rsid w:val="00951770"/>
    <w:rsid w:val="00951783"/>
    <w:rsid w:val="009517CB"/>
    <w:rsid w:val="00951C33"/>
    <w:rsid w:val="00951C63"/>
    <w:rsid w:val="0095238E"/>
    <w:rsid w:val="00952BC9"/>
    <w:rsid w:val="00952C21"/>
    <w:rsid w:val="0095362C"/>
    <w:rsid w:val="00953733"/>
    <w:rsid w:val="00953C6A"/>
    <w:rsid w:val="00953D78"/>
    <w:rsid w:val="00954025"/>
    <w:rsid w:val="00954164"/>
    <w:rsid w:val="009542F5"/>
    <w:rsid w:val="00954739"/>
    <w:rsid w:val="009549D6"/>
    <w:rsid w:val="00954BE2"/>
    <w:rsid w:val="00954CCD"/>
    <w:rsid w:val="00954D32"/>
    <w:rsid w:val="009555AF"/>
    <w:rsid w:val="00955645"/>
    <w:rsid w:val="009561ED"/>
    <w:rsid w:val="0095632A"/>
    <w:rsid w:val="009565C9"/>
    <w:rsid w:val="00956705"/>
    <w:rsid w:val="009567B4"/>
    <w:rsid w:val="00956A14"/>
    <w:rsid w:val="00957034"/>
    <w:rsid w:val="0095723F"/>
    <w:rsid w:val="0095764E"/>
    <w:rsid w:val="00957DAA"/>
    <w:rsid w:val="00957F00"/>
    <w:rsid w:val="0096016C"/>
    <w:rsid w:val="0096028C"/>
    <w:rsid w:val="00960519"/>
    <w:rsid w:val="00960750"/>
    <w:rsid w:val="009608D0"/>
    <w:rsid w:val="00960E06"/>
    <w:rsid w:val="00961469"/>
    <w:rsid w:val="0096159D"/>
    <w:rsid w:val="0096190A"/>
    <w:rsid w:val="00961B68"/>
    <w:rsid w:val="00961D13"/>
    <w:rsid w:val="0096211B"/>
    <w:rsid w:val="00962404"/>
    <w:rsid w:val="00962C81"/>
    <w:rsid w:val="00962FBF"/>
    <w:rsid w:val="009632BC"/>
    <w:rsid w:val="00963499"/>
    <w:rsid w:val="00963621"/>
    <w:rsid w:val="00963C91"/>
    <w:rsid w:val="009648DE"/>
    <w:rsid w:val="0096519A"/>
    <w:rsid w:val="00965B7D"/>
    <w:rsid w:val="00966277"/>
    <w:rsid w:val="00966303"/>
    <w:rsid w:val="0096633F"/>
    <w:rsid w:val="009666D9"/>
    <w:rsid w:val="00966A3D"/>
    <w:rsid w:val="009670AB"/>
    <w:rsid w:val="00967317"/>
    <w:rsid w:val="009675EA"/>
    <w:rsid w:val="00967D7D"/>
    <w:rsid w:val="00967E88"/>
    <w:rsid w:val="009701D8"/>
    <w:rsid w:val="00970EDE"/>
    <w:rsid w:val="0097136E"/>
    <w:rsid w:val="00971740"/>
    <w:rsid w:val="00971A74"/>
    <w:rsid w:val="00971B9B"/>
    <w:rsid w:val="00971E0B"/>
    <w:rsid w:val="009721C9"/>
    <w:rsid w:val="00972544"/>
    <w:rsid w:val="009725A8"/>
    <w:rsid w:val="00972B5A"/>
    <w:rsid w:val="00973439"/>
    <w:rsid w:val="00973490"/>
    <w:rsid w:val="009737AE"/>
    <w:rsid w:val="00973BAF"/>
    <w:rsid w:val="00973E73"/>
    <w:rsid w:val="00974275"/>
    <w:rsid w:val="0097451E"/>
    <w:rsid w:val="009746FA"/>
    <w:rsid w:val="00974CE5"/>
    <w:rsid w:val="009755EC"/>
    <w:rsid w:val="009759B5"/>
    <w:rsid w:val="0097615C"/>
    <w:rsid w:val="0097641F"/>
    <w:rsid w:val="00977083"/>
    <w:rsid w:val="009771E4"/>
    <w:rsid w:val="0097748D"/>
    <w:rsid w:val="00977733"/>
    <w:rsid w:val="009777BF"/>
    <w:rsid w:val="00977C57"/>
    <w:rsid w:val="00980165"/>
    <w:rsid w:val="009805A8"/>
    <w:rsid w:val="009805EB"/>
    <w:rsid w:val="009811A4"/>
    <w:rsid w:val="00981476"/>
    <w:rsid w:val="0098199C"/>
    <w:rsid w:val="00981AF5"/>
    <w:rsid w:val="00981B51"/>
    <w:rsid w:val="00981E47"/>
    <w:rsid w:val="0098239C"/>
    <w:rsid w:val="009823B3"/>
    <w:rsid w:val="00982509"/>
    <w:rsid w:val="0098296F"/>
    <w:rsid w:val="00982D5E"/>
    <w:rsid w:val="009832EE"/>
    <w:rsid w:val="00983446"/>
    <w:rsid w:val="00983511"/>
    <w:rsid w:val="00983628"/>
    <w:rsid w:val="00983BE2"/>
    <w:rsid w:val="00984053"/>
    <w:rsid w:val="0098418A"/>
    <w:rsid w:val="009842B7"/>
    <w:rsid w:val="0098493B"/>
    <w:rsid w:val="00984A58"/>
    <w:rsid w:val="00984E08"/>
    <w:rsid w:val="00984E54"/>
    <w:rsid w:val="00985056"/>
    <w:rsid w:val="009858DC"/>
    <w:rsid w:val="00985B9E"/>
    <w:rsid w:val="00985E21"/>
    <w:rsid w:val="00986269"/>
    <w:rsid w:val="009865F5"/>
    <w:rsid w:val="009866D8"/>
    <w:rsid w:val="00986704"/>
    <w:rsid w:val="00986C06"/>
    <w:rsid w:val="00987326"/>
    <w:rsid w:val="00987556"/>
    <w:rsid w:val="00987988"/>
    <w:rsid w:val="00990B37"/>
    <w:rsid w:val="00990B9B"/>
    <w:rsid w:val="00990E10"/>
    <w:rsid w:val="00991024"/>
    <w:rsid w:val="0099123A"/>
    <w:rsid w:val="00991A2A"/>
    <w:rsid w:val="00991CC5"/>
    <w:rsid w:val="00992542"/>
    <w:rsid w:val="00992585"/>
    <w:rsid w:val="009929D9"/>
    <w:rsid w:val="00992BE9"/>
    <w:rsid w:val="00992C85"/>
    <w:rsid w:val="00993B39"/>
    <w:rsid w:val="00994047"/>
    <w:rsid w:val="00994533"/>
    <w:rsid w:val="00994B98"/>
    <w:rsid w:val="00994E7E"/>
    <w:rsid w:val="00994E81"/>
    <w:rsid w:val="00995431"/>
    <w:rsid w:val="00995760"/>
    <w:rsid w:val="009959CB"/>
    <w:rsid w:val="00995A8C"/>
    <w:rsid w:val="00995D9F"/>
    <w:rsid w:val="00996365"/>
    <w:rsid w:val="009965E2"/>
    <w:rsid w:val="009967BF"/>
    <w:rsid w:val="00996ADA"/>
    <w:rsid w:val="00996F30"/>
    <w:rsid w:val="009971FA"/>
    <w:rsid w:val="00997802"/>
    <w:rsid w:val="00997D37"/>
    <w:rsid w:val="009A0035"/>
    <w:rsid w:val="009A0241"/>
    <w:rsid w:val="009A0B0C"/>
    <w:rsid w:val="009A0E0E"/>
    <w:rsid w:val="009A0FA6"/>
    <w:rsid w:val="009A104B"/>
    <w:rsid w:val="009A1517"/>
    <w:rsid w:val="009A1681"/>
    <w:rsid w:val="009A16A4"/>
    <w:rsid w:val="009A17B0"/>
    <w:rsid w:val="009A1852"/>
    <w:rsid w:val="009A1EDE"/>
    <w:rsid w:val="009A1FD3"/>
    <w:rsid w:val="009A2418"/>
    <w:rsid w:val="009A27AA"/>
    <w:rsid w:val="009A29AD"/>
    <w:rsid w:val="009A2AE0"/>
    <w:rsid w:val="009A3521"/>
    <w:rsid w:val="009A366E"/>
    <w:rsid w:val="009A36D9"/>
    <w:rsid w:val="009A3A6E"/>
    <w:rsid w:val="009A3B9C"/>
    <w:rsid w:val="009A3D98"/>
    <w:rsid w:val="009A417F"/>
    <w:rsid w:val="009A4367"/>
    <w:rsid w:val="009A43B2"/>
    <w:rsid w:val="009A4914"/>
    <w:rsid w:val="009A4E92"/>
    <w:rsid w:val="009A5009"/>
    <w:rsid w:val="009A50BA"/>
    <w:rsid w:val="009A54D4"/>
    <w:rsid w:val="009A6023"/>
    <w:rsid w:val="009A6488"/>
    <w:rsid w:val="009A6975"/>
    <w:rsid w:val="009A70B0"/>
    <w:rsid w:val="009A7659"/>
    <w:rsid w:val="009B0597"/>
    <w:rsid w:val="009B059C"/>
    <w:rsid w:val="009B0769"/>
    <w:rsid w:val="009B0803"/>
    <w:rsid w:val="009B0819"/>
    <w:rsid w:val="009B0A44"/>
    <w:rsid w:val="009B1414"/>
    <w:rsid w:val="009B14D8"/>
    <w:rsid w:val="009B14E7"/>
    <w:rsid w:val="009B1611"/>
    <w:rsid w:val="009B163C"/>
    <w:rsid w:val="009B1C10"/>
    <w:rsid w:val="009B1DA7"/>
    <w:rsid w:val="009B1EE5"/>
    <w:rsid w:val="009B2B44"/>
    <w:rsid w:val="009B2CAB"/>
    <w:rsid w:val="009B2F7E"/>
    <w:rsid w:val="009B2FAA"/>
    <w:rsid w:val="009B3BD7"/>
    <w:rsid w:val="009B4159"/>
    <w:rsid w:val="009B46CF"/>
    <w:rsid w:val="009B48E3"/>
    <w:rsid w:val="009B4E3B"/>
    <w:rsid w:val="009B533A"/>
    <w:rsid w:val="009B5A4F"/>
    <w:rsid w:val="009B5A80"/>
    <w:rsid w:val="009B5CC8"/>
    <w:rsid w:val="009B5FED"/>
    <w:rsid w:val="009B6228"/>
    <w:rsid w:val="009B6377"/>
    <w:rsid w:val="009B647F"/>
    <w:rsid w:val="009B6B18"/>
    <w:rsid w:val="009B6F24"/>
    <w:rsid w:val="009B7729"/>
    <w:rsid w:val="009B7D7B"/>
    <w:rsid w:val="009B7E57"/>
    <w:rsid w:val="009B7F7F"/>
    <w:rsid w:val="009C0080"/>
    <w:rsid w:val="009C0212"/>
    <w:rsid w:val="009C021D"/>
    <w:rsid w:val="009C03AA"/>
    <w:rsid w:val="009C050C"/>
    <w:rsid w:val="009C1591"/>
    <w:rsid w:val="009C188E"/>
    <w:rsid w:val="009C1BDF"/>
    <w:rsid w:val="009C245A"/>
    <w:rsid w:val="009C260D"/>
    <w:rsid w:val="009C2CEC"/>
    <w:rsid w:val="009C30C6"/>
    <w:rsid w:val="009C353E"/>
    <w:rsid w:val="009C38C9"/>
    <w:rsid w:val="009C39DB"/>
    <w:rsid w:val="009C446B"/>
    <w:rsid w:val="009C48F5"/>
    <w:rsid w:val="009C4B60"/>
    <w:rsid w:val="009C4C1E"/>
    <w:rsid w:val="009C4D8E"/>
    <w:rsid w:val="009C4E2D"/>
    <w:rsid w:val="009C5170"/>
    <w:rsid w:val="009C541D"/>
    <w:rsid w:val="009C597E"/>
    <w:rsid w:val="009C59B4"/>
    <w:rsid w:val="009C5BA5"/>
    <w:rsid w:val="009C5E33"/>
    <w:rsid w:val="009C5F1D"/>
    <w:rsid w:val="009C6645"/>
    <w:rsid w:val="009C666E"/>
    <w:rsid w:val="009C6D32"/>
    <w:rsid w:val="009C7310"/>
    <w:rsid w:val="009C7AD0"/>
    <w:rsid w:val="009C7C9A"/>
    <w:rsid w:val="009C7E26"/>
    <w:rsid w:val="009D0400"/>
    <w:rsid w:val="009D094F"/>
    <w:rsid w:val="009D0F39"/>
    <w:rsid w:val="009D13B7"/>
    <w:rsid w:val="009D146A"/>
    <w:rsid w:val="009D1C1A"/>
    <w:rsid w:val="009D250F"/>
    <w:rsid w:val="009D2D5C"/>
    <w:rsid w:val="009D2E63"/>
    <w:rsid w:val="009D32B1"/>
    <w:rsid w:val="009D370B"/>
    <w:rsid w:val="009D3711"/>
    <w:rsid w:val="009D39EE"/>
    <w:rsid w:val="009D3CE8"/>
    <w:rsid w:val="009D3E92"/>
    <w:rsid w:val="009D3F44"/>
    <w:rsid w:val="009D3F56"/>
    <w:rsid w:val="009D4058"/>
    <w:rsid w:val="009D455B"/>
    <w:rsid w:val="009D48DB"/>
    <w:rsid w:val="009D4ACF"/>
    <w:rsid w:val="009D4DC1"/>
    <w:rsid w:val="009D4E8D"/>
    <w:rsid w:val="009D557C"/>
    <w:rsid w:val="009D57D9"/>
    <w:rsid w:val="009D5874"/>
    <w:rsid w:val="009D5CC3"/>
    <w:rsid w:val="009D5CE1"/>
    <w:rsid w:val="009D6CFF"/>
    <w:rsid w:val="009D6E03"/>
    <w:rsid w:val="009D6F36"/>
    <w:rsid w:val="009D7112"/>
    <w:rsid w:val="009D720B"/>
    <w:rsid w:val="009D7768"/>
    <w:rsid w:val="009D7F47"/>
    <w:rsid w:val="009E1365"/>
    <w:rsid w:val="009E146E"/>
    <w:rsid w:val="009E167C"/>
    <w:rsid w:val="009E1A1F"/>
    <w:rsid w:val="009E2361"/>
    <w:rsid w:val="009E2522"/>
    <w:rsid w:val="009E2ADE"/>
    <w:rsid w:val="009E2FC3"/>
    <w:rsid w:val="009E3046"/>
    <w:rsid w:val="009E348D"/>
    <w:rsid w:val="009E366A"/>
    <w:rsid w:val="009E3B08"/>
    <w:rsid w:val="009E4231"/>
    <w:rsid w:val="009E4CEE"/>
    <w:rsid w:val="009E4E99"/>
    <w:rsid w:val="009E522C"/>
    <w:rsid w:val="009E61B5"/>
    <w:rsid w:val="009E650B"/>
    <w:rsid w:val="009E7126"/>
    <w:rsid w:val="009E7980"/>
    <w:rsid w:val="009E7C2A"/>
    <w:rsid w:val="009E7D81"/>
    <w:rsid w:val="009F0044"/>
    <w:rsid w:val="009F0175"/>
    <w:rsid w:val="009F0B86"/>
    <w:rsid w:val="009F1234"/>
    <w:rsid w:val="009F128E"/>
    <w:rsid w:val="009F1696"/>
    <w:rsid w:val="009F17C0"/>
    <w:rsid w:val="009F1E52"/>
    <w:rsid w:val="009F2385"/>
    <w:rsid w:val="009F2DB1"/>
    <w:rsid w:val="009F3173"/>
    <w:rsid w:val="009F3559"/>
    <w:rsid w:val="009F3ADE"/>
    <w:rsid w:val="009F3DDA"/>
    <w:rsid w:val="009F42CA"/>
    <w:rsid w:val="009F4392"/>
    <w:rsid w:val="009F50EF"/>
    <w:rsid w:val="009F547E"/>
    <w:rsid w:val="009F5728"/>
    <w:rsid w:val="009F57BE"/>
    <w:rsid w:val="009F58D6"/>
    <w:rsid w:val="009F5B08"/>
    <w:rsid w:val="009F614D"/>
    <w:rsid w:val="009F64DA"/>
    <w:rsid w:val="009F6C22"/>
    <w:rsid w:val="009F7101"/>
    <w:rsid w:val="009F71CF"/>
    <w:rsid w:val="009F7AC5"/>
    <w:rsid w:val="009F7AEE"/>
    <w:rsid w:val="009F7CB1"/>
    <w:rsid w:val="00A00A65"/>
    <w:rsid w:val="00A00D07"/>
    <w:rsid w:val="00A014FE"/>
    <w:rsid w:val="00A01ABF"/>
    <w:rsid w:val="00A01DF1"/>
    <w:rsid w:val="00A01E33"/>
    <w:rsid w:val="00A01FD4"/>
    <w:rsid w:val="00A026F3"/>
    <w:rsid w:val="00A02B14"/>
    <w:rsid w:val="00A02C63"/>
    <w:rsid w:val="00A035FE"/>
    <w:rsid w:val="00A04641"/>
    <w:rsid w:val="00A046A1"/>
    <w:rsid w:val="00A04FEC"/>
    <w:rsid w:val="00A0507B"/>
    <w:rsid w:val="00A05989"/>
    <w:rsid w:val="00A05E77"/>
    <w:rsid w:val="00A06340"/>
    <w:rsid w:val="00A068D4"/>
    <w:rsid w:val="00A069F0"/>
    <w:rsid w:val="00A06A3A"/>
    <w:rsid w:val="00A06AB2"/>
    <w:rsid w:val="00A06B59"/>
    <w:rsid w:val="00A06D01"/>
    <w:rsid w:val="00A06ECA"/>
    <w:rsid w:val="00A07570"/>
    <w:rsid w:val="00A07C9B"/>
    <w:rsid w:val="00A07F8D"/>
    <w:rsid w:val="00A106E5"/>
    <w:rsid w:val="00A10827"/>
    <w:rsid w:val="00A10B93"/>
    <w:rsid w:val="00A10CA9"/>
    <w:rsid w:val="00A1110F"/>
    <w:rsid w:val="00A1117A"/>
    <w:rsid w:val="00A111B3"/>
    <w:rsid w:val="00A11438"/>
    <w:rsid w:val="00A116D3"/>
    <w:rsid w:val="00A119DC"/>
    <w:rsid w:val="00A11DDB"/>
    <w:rsid w:val="00A12307"/>
    <w:rsid w:val="00A1260A"/>
    <w:rsid w:val="00A12CED"/>
    <w:rsid w:val="00A12D35"/>
    <w:rsid w:val="00A12DC6"/>
    <w:rsid w:val="00A12E24"/>
    <w:rsid w:val="00A134BB"/>
    <w:rsid w:val="00A13BBE"/>
    <w:rsid w:val="00A13D0D"/>
    <w:rsid w:val="00A14A3E"/>
    <w:rsid w:val="00A14EAF"/>
    <w:rsid w:val="00A15021"/>
    <w:rsid w:val="00A1521F"/>
    <w:rsid w:val="00A156B9"/>
    <w:rsid w:val="00A15809"/>
    <w:rsid w:val="00A15AA2"/>
    <w:rsid w:val="00A16014"/>
    <w:rsid w:val="00A16026"/>
    <w:rsid w:val="00A16402"/>
    <w:rsid w:val="00A164DC"/>
    <w:rsid w:val="00A165D1"/>
    <w:rsid w:val="00A16816"/>
    <w:rsid w:val="00A169EC"/>
    <w:rsid w:val="00A16BB4"/>
    <w:rsid w:val="00A16C50"/>
    <w:rsid w:val="00A17AFD"/>
    <w:rsid w:val="00A201BB"/>
    <w:rsid w:val="00A20257"/>
    <w:rsid w:val="00A20418"/>
    <w:rsid w:val="00A2043E"/>
    <w:rsid w:val="00A206F3"/>
    <w:rsid w:val="00A20954"/>
    <w:rsid w:val="00A20A72"/>
    <w:rsid w:val="00A20C90"/>
    <w:rsid w:val="00A20D0C"/>
    <w:rsid w:val="00A20F56"/>
    <w:rsid w:val="00A21136"/>
    <w:rsid w:val="00A2125E"/>
    <w:rsid w:val="00A213D6"/>
    <w:rsid w:val="00A2194E"/>
    <w:rsid w:val="00A21A81"/>
    <w:rsid w:val="00A21EEF"/>
    <w:rsid w:val="00A21F39"/>
    <w:rsid w:val="00A221C2"/>
    <w:rsid w:val="00A225CA"/>
    <w:rsid w:val="00A2283B"/>
    <w:rsid w:val="00A23354"/>
    <w:rsid w:val="00A235F2"/>
    <w:rsid w:val="00A23BCD"/>
    <w:rsid w:val="00A23F70"/>
    <w:rsid w:val="00A241EB"/>
    <w:rsid w:val="00A24429"/>
    <w:rsid w:val="00A24896"/>
    <w:rsid w:val="00A2524C"/>
    <w:rsid w:val="00A253BA"/>
    <w:rsid w:val="00A25852"/>
    <w:rsid w:val="00A258AC"/>
    <w:rsid w:val="00A258C5"/>
    <w:rsid w:val="00A26090"/>
    <w:rsid w:val="00A260B2"/>
    <w:rsid w:val="00A261E2"/>
    <w:rsid w:val="00A263C9"/>
    <w:rsid w:val="00A263F4"/>
    <w:rsid w:val="00A26862"/>
    <w:rsid w:val="00A26A15"/>
    <w:rsid w:val="00A26B43"/>
    <w:rsid w:val="00A27BC9"/>
    <w:rsid w:val="00A3014B"/>
    <w:rsid w:val="00A30642"/>
    <w:rsid w:val="00A30CA2"/>
    <w:rsid w:val="00A30D02"/>
    <w:rsid w:val="00A31219"/>
    <w:rsid w:val="00A31953"/>
    <w:rsid w:val="00A31BC6"/>
    <w:rsid w:val="00A31DB3"/>
    <w:rsid w:val="00A32582"/>
    <w:rsid w:val="00A32F82"/>
    <w:rsid w:val="00A33107"/>
    <w:rsid w:val="00A33549"/>
    <w:rsid w:val="00A33702"/>
    <w:rsid w:val="00A337DB"/>
    <w:rsid w:val="00A33F44"/>
    <w:rsid w:val="00A33FD2"/>
    <w:rsid w:val="00A34085"/>
    <w:rsid w:val="00A34298"/>
    <w:rsid w:val="00A3438F"/>
    <w:rsid w:val="00A345AC"/>
    <w:rsid w:val="00A34760"/>
    <w:rsid w:val="00A3500C"/>
    <w:rsid w:val="00A3545B"/>
    <w:rsid w:val="00A35713"/>
    <w:rsid w:val="00A357B4"/>
    <w:rsid w:val="00A360A4"/>
    <w:rsid w:val="00A360DE"/>
    <w:rsid w:val="00A3633E"/>
    <w:rsid w:val="00A36558"/>
    <w:rsid w:val="00A368C3"/>
    <w:rsid w:val="00A36B94"/>
    <w:rsid w:val="00A3784C"/>
    <w:rsid w:val="00A37C69"/>
    <w:rsid w:val="00A40110"/>
    <w:rsid w:val="00A403BC"/>
    <w:rsid w:val="00A40496"/>
    <w:rsid w:val="00A4068A"/>
    <w:rsid w:val="00A407BA"/>
    <w:rsid w:val="00A40B60"/>
    <w:rsid w:val="00A40D87"/>
    <w:rsid w:val="00A40E11"/>
    <w:rsid w:val="00A41544"/>
    <w:rsid w:val="00A4172C"/>
    <w:rsid w:val="00A41774"/>
    <w:rsid w:val="00A41E93"/>
    <w:rsid w:val="00A41F25"/>
    <w:rsid w:val="00A421F6"/>
    <w:rsid w:val="00A4221F"/>
    <w:rsid w:val="00A42640"/>
    <w:rsid w:val="00A4279B"/>
    <w:rsid w:val="00A42DA7"/>
    <w:rsid w:val="00A4300A"/>
    <w:rsid w:val="00A4319F"/>
    <w:rsid w:val="00A43287"/>
    <w:rsid w:val="00A43B45"/>
    <w:rsid w:val="00A43B46"/>
    <w:rsid w:val="00A4431E"/>
    <w:rsid w:val="00A44A08"/>
    <w:rsid w:val="00A45018"/>
    <w:rsid w:val="00A45338"/>
    <w:rsid w:val="00A46069"/>
    <w:rsid w:val="00A464BC"/>
    <w:rsid w:val="00A465B7"/>
    <w:rsid w:val="00A46883"/>
    <w:rsid w:val="00A46CF8"/>
    <w:rsid w:val="00A470A4"/>
    <w:rsid w:val="00A4712C"/>
    <w:rsid w:val="00A47707"/>
    <w:rsid w:val="00A478D8"/>
    <w:rsid w:val="00A47BF8"/>
    <w:rsid w:val="00A47D32"/>
    <w:rsid w:val="00A47F7B"/>
    <w:rsid w:val="00A50753"/>
    <w:rsid w:val="00A50A45"/>
    <w:rsid w:val="00A51155"/>
    <w:rsid w:val="00A5116A"/>
    <w:rsid w:val="00A511CA"/>
    <w:rsid w:val="00A5183B"/>
    <w:rsid w:val="00A523B0"/>
    <w:rsid w:val="00A527A9"/>
    <w:rsid w:val="00A527F3"/>
    <w:rsid w:val="00A52C23"/>
    <w:rsid w:val="00A53233"/>
    <w:rsid w:val="00A53387"/>
    <w:rsid w:val="00A53480"/>
    <w:rsid w:val="00A53A42"/>
    <w:rsid w:val="00A53D1E"/>
    <w:rsid w:val="00A5415D"/>
    <w:rsid w:val="00A549CB"/>
    <w:rsid w:val="00A54B10"/>
    <w:rsid w:val="00A55C39"/>
    <w:rsid w:val="00A55E42"/>
    <w:rsid w:val="00A56575"/>
    <w:rsid w:val="00A56616"/>
    <w:rsid w:val="00A56A15"/>
    <w:rsid w:val="00A56B10"/>
    <w:rsid w:val="00A56E60"/>
    <w:rsid w:val="00A574AC"/>
    <w:rsid w:val="00A5793D"/>
    <w:rsid w:val="00A57D12"/>
    <w:rsid w:val="00A57E44"/>
    <w:rsid w:val="00A6039F"/>
    <w:rsid w:val="00A6066C"/>
    <w:rsid w:val="00A61143"/>
    <w:rsid w:val="00A623D1"/>
    <w:rsid w:val="00A62669"/>
    <w:rsid w:val="00A62A41"/>
    <w:rsid w:val="00A62C34"/>
    <w:rsid w:val="00A62C80"/>
    <w:rsid w:val="00A63546"/>
    <w:rsid w:val="00A6386B"/>
    <w:rsid w:val="00A63975"/>
    <w:rsid w:val="00A63FB2"/>
    <w:rsid w:val="00A64171"/>
    <w:rsid w:val="00A641B6"/>
    <w:rsid w:val="00A6460B"/>
    <w:rsid w:val="00A64620"/>
    <w:rsid w:val="00A64918"/>
    <w:rsid w:val="00A64B12"/>
    <w:rsid w:val="00A64C0C"/>
    <w:rsid w:val="00A64CB0"/>
    <w:rsid w:val="00A64E82"/>
    <w:rsid w:val="00A652A1"/>
    <w:rsid w:val="00A65AB5"/>
    <w:rsid w:val="00A65C3D"/>
    <w:rsid w:val="00A65D5B"/>
    <w:rsid w:val="00A65EC5"/>
    <w:rsid w:val="00A65EF1"/>
    <w:rsid w:val="00A65F55"/>
    <w:rsid w:val="00A65F65"/>
    <w:rsid w:val="00A66865"/>
    <w:rsid w:val="00A6687C"/>
    <w:rsid w:val="00A66CEA"/>
    <w:rsid w:val="00A67A48"/>
    <w:rsid w:val="00A67D22"/>
    <w:rsid w:val="00A70311"/>
    <w:rsid w:val="00A703EA"/>
    <w:rsid w:val="00A7065A"/>
    <w:rsid w:val="00A70A89"/>
    <w:rsid w:val="00A71326"/>
    <w:rsid w:val="00A71753"/>
    <w:rsid w:val="00A7185C"/>
    <w:rsid w:val="00A727C9"/>
    <w:rsid w:val="00A72846"/>
    <w:rsid w:val="00A7298F"/>
    <w:rsid w:val="00A729D5"/>
    <w:rsid w:val="00A72CED"/>
    <w:rsid w:val="00A72DBE"/>
    <w:rsid w:val="00A72E7C"/>
    <w:rsid w:val="00A73280"/>
    <w:rsid w:val="00A73413"/>
    <w:rsid w:val="00A73861"/>
    <w:rsid w:val="00A73F48"/>
    <w:rsid w:val="00A74064"/>
    <w:rsid w:val="00A74797"/>
    <w:rsid w:val="00A7497F"/>
    <w:rsid w:val="00A752C9"/>
    <w:rsid w:val="00A76855"/>
    <w:rsid w:val="00A768E9"/>
    <w:rsid w:val="00A76B31"/>
    <w:rsid w:val="00A76CB1"/>
    <w:rsid w:val="00A77099"/>
    <w:rsid w:val="00A771C5"/>
    <w:rsid w:val="00A77680"/>
    <w:rsid w:val="00A7770E"/>
    <w:rsid w:val="00A777F0"/>
    <w:rsid w:val="00A779EC"/>
    <w:rsid w:val="00A77A70"/>
    <w:rsid w:val="00A80426"/>
    <w:rsid w:val="00A80AD8"/>
    <w:rsid w:val="00A80DAC"/>
    <w:rsid w:val="00A80E4F"/>
    <w:rsid w:val="00A8127E"/>
    <w:rsid w:val="00A81BEE"/>
    <w:rsid w:val="00A81E5A"/>
    <w:rsid w:val="00A8231A"/>
    <w:rsid w:val="00A82452"/>
    <w:rsid w:val="00A82571"/>
    <w:rsid w:val="00A8257A"/>
    <w:rsid w:val="00A826E0"/>
    <w:rsid w:val="00A826FB"/>
    <w:rsid w:val="00A82A0E"/>
    <w:rsid w:val="00A82E61"/>
    <w:rsid w:val="00A82FB5"/>
    <w:rsid w:val="00A8332E"/>
    <w:rsid w:val="00A8340B"/>
    <w:rsid w:val="00A8388D"/>
    <w:rsid w:val="00A8418A"/>
    <w:rsid w:val="00A842AD"/>
    <w:rsid w:val="00A84B00"/>
    <w:rsid w:val="00A84B43"/>
    <w:rsid w:val="00A85115"/>
    <w:rsid w:val="00A857FE"/>
    <w:rsid w:val="00A858CD"/>
    <w:rsid w:val="00A858E5"/>
    <w:rsid w:val="00A86004"/>
    <w:rsid w:val="00A8618F"/>
    <w:rsid w:val="00A86214"/>
    <w:rsid w:val="00A86662"/>
    <w:rsid w:val="00A876E5"/>
    <w:rsid w:val="00A87747"/>
    <w:rsid w:val="00A879E0"/>
    <w:rsid w:val="00A87C83"/>
    <w:rsid w:val="00A87D76"/>
    <w:rsid w:val="00A87FB9"/>
    <w:rsid w:val="00A90084"/>
    <w:rsid w:val="00A9011F"/>
    <w:rsid w:val="00A90168"/>
    <w:rsid w:val="00A90409"/>
    <w:rsid w:val="00A90C1D"/>
    <w:rsid w:val="00A90D7C"/>
    <w:rsid w:val="00A9105B"/>
    <w:rsid w:val="00A916B8"/>
    <w:rsid w:val="00A916C2"/>
    <w:rsid w:val="00A91C8D"/>
    <w:rsid w:val="00A925F3"/>
    <w:rsid w:val="00A92BDA"/>
    <w:rsid w:val="00A92DA3"/>
    <w:rsid w:val="00A92DD6"/>
    <w:rsid w:val="00A93C49"/>
    <w:rsid w:val="00A94031"/>
    <w:rsid w:val="00A94117"/>
    <w:rsid w:val="00A94E20"/>
    <w:rsid w:val="00A95067"/>
    <w:rsid w:val="00A954CF"/>
    <w:rsid w:val="00A957C7"/>
    <w:rsid w:val="00A959CC"/>
    <w:rsid w:val="00A9602C"/>
    <w:rsid w:val="00A961D9"/>
    <w:rsid w:val="00A962CF"/>
    <w:rsid w:val="00A96658"/>
    <w:rsid w:val="00A9684C"/>
    <w:rsid w:val="00A96A2E"/>
    <w:rsid w:val="00A96C9E"/>
    <w:rsid w:val="00A96D77"/>
    <w:rsid w:val="00A971C8"/>
    <w:rsid w:val="00A97998"/>
    <w:rsid w:val="00A97E2E"/>
    <w:rsid w:val="00AA0090"/>
    <w:rsid w:val="00AA0426"/>
    <w:rsid w:val="00AA05B0"/>
    <w:rsid w:val="00AA0988"/>
    <w:rsid w:val="00AA0A9F"/>
    <w:rsid w:val="00AA11EF"/>
    <w:rsid w:val="00AA147F"/>
    <w:rsid w:val="00AA1C05"/>
    <w:rsid w:val="00AA28C8"/>
    <w:rsid w:val="00AA2FB1"/>
    <w:rsid w:val="00AA4278"/>
    <w:rsid w:val="00AA4944"/>
    <w:rsid w:val="00AA5581"/>
    <w:rsid w:val="00AA5731"/>
    <w:rsid w:val="00AA5E2E"/>
    <w:rsid w:val="00AA6B94"/>
    <w:rsid w:val="00AA706E"/>
    <w:rsid w:val="00AA7BAE"/>
    <w:rsid w:val="00AB03CC"/>
    <w:rsid w:val="00AB096E"/>
    <w:rsid w:val="00AB0EBF"/>
    <w:rsid w:val="00AB0F89"/>
    <w:rsid w:val="00AB122F"/>
    <w:rsid w:val="00AB17E7"/>
    <w:rsid w:val="00AB1A00"/>
    <w:rsid w:val="00AB1AB4"/>
    <w:rsid w:val="00AB1EC4"/>
    <w:rsid w:val="00AB21C5"/>
    <w:rsid w:val="00AB24D1"/>
    <w:rsid w:val="00AB259F"/>
    <w:rsid w:val="00AB26A1"/>
    <w:rsid w:val="00AB2726"/>
    <w:rsid w:val="00AB2782"/>
    <w:rsid w:val="00AB2830"/>
    <w:rsid w:val="00AB289D"/>
    <w:rsid w:val="00AB2DB0"/>
    <w:rsid w:val="00AB2DE2"/>
    <w:rsid w:val="00AB35E7"/>
    <w:rsid w:val="00AB381B"/>
    <w:rsid w:val="00AB3BF7"/>
    <w:rsid w:val="00AB3C38"/>
    <w:rsid w:val="00AB4253"/>
    <w:rsid w:val="00AB46B6"/>
    <w:rsid w:val="00AB475C"/>
    <w:rsid w:val="00AB4833"/>
    <w:rsid w:val="00AB4A0C"/>
    <w:rsid w:val="00AB525D"/>
    <w:rsid w:val="00AB554C"/>
    <w:rsid w:val="00AB55CE"/>
    <w:rsid w:val="00AB579D"/>
    <w:rsid w:val="00AB583A"/>
    <w:rsid w:val="00AB58EE"/>
    <w:rsid w:val="00AB649A"/>
    <w:rsid w:val="00AB67AA"/>
    <w:rsid w:val="00AB6B6F"/>
    <w:rsid w:val="00AB6C35"/>
    <w:rsid w:val="00AB6D3D"/>
    <w:rsid w:val="00AB6E19"/>
    <w:rsid w:val="00AB6EC7"/>
    <w:rsid w:val="00AB6FF8"/>
    <w:rsid w:val="00AB711E"/>
    <w:rsid w:val="00AB73BC"/>
    <w:rsid w:val="00AB754B"/>
    <w:rsid w:val="00AB7938"/>
    <w:rsid w:val="00AC029A"/>
    <w:rsid w:val="00AC07AE"/>
    <w:rsid w:val="00AC0CEE"/>
    <w:rsid w:val="00AC0DFD"/>
    <w:rsid w:val="00AC0EBC"/>
    <w:rsid w:val="00AC1332"/>
    <w:rsid w:val="00AC223D"/>
    <w:rsid w:val="00AC27BE"/>
    <w:rsid w:val="00AC303C"/>
    <w:rsid w:val="00AC3179"/>
    <w:rsid w:val="00AC391E"/>
    <w:rsid w:val="00AC3921"/>
    <w:rsid w:val="00AC3DA5"/>
    <w:rsid w:val="00AC3F58"/>
    <w:rsid w:val="00AC47A9"/>
    <w:rsid w:val="00AC507A"/>
    <w:rsid w:val="00AC535E"/>
    <w:rsid w:val="00AC5578"/>
    <w:rsid w:val="00AC56A3"/>
    <w:rsid w:val="00AC58F8"/>
    <w:rsid w:val="00AC5D93"/>
    <w:rsid w:val="00AC61A4"/>
    <w:rsid w:val="00AC61DD"/>
    <w:rsid w:val="00AC6D0D"/>
    <w:rsid w:val="00AC6D22"/>
    <w:rsid w:val="00AC6D3C"/>
    <w:rsid w:val="00AC7795"/>
    <w:rsid w:val="00AC7F64"/>
    <w:rsid w:val="00AD0561"/>
    <w:rsid w:val="00AD06FF"/>
    <w:rsid w:val="00AD0718"/>
    <w:rsid w:val="00AD08CD"/>
    <w:rsid w:val="00AD08ED"/>
    <w:rsid w:val="00AD09D2"/>
    <w:rsid w:val="00AD0A16"/>
    <w:rsid w:val="00AD0A1F"/>
    <w:rsid w:val="00AD0DE5"/>
    <w:rsid w:val="00AD0F4A"/>
    <w:rsid w:val="00AD13ED"/>
    <w:rsid w:val="00AD146C"/>
    <w:rsid w:val="00AD1650"/>
    <w:rsid w:val="00AD1752"/>
    <w:rsid w:val="00AD18E4"/>
    <w:rsid w:val="00AD1D4C"/>
    <w:rsid w:val="00AD1E83"/>
    <w:rsid w:val="00AD2BB6"/>
    <w:rsid w:val="00AD2D0E"/>
    <w:rsid w:val="00AD2D3F"/>
    <w:rsid w:val="00AD327E"/>
    <w:rsid w:val="00AD33CA"/>
    <w:rsid w:val="00AD3B31"/>
    <w:rsid w:val="00AD3D60"/>
    <w:rsid w:val="00AD3D66"/>
    <w:rsid w:val="00AD4074"/>
    <w:rsid w:val="00AD40EC"/>
    <w:rsid w:val="00AD40F2"/>
    <w:rsid w:val="00AD4337"/>
    <w:rsid w:val="00AD49C7"/>
    <w:rsid w:val="00AD4CE0"/>
    <w:rsid w:val="00AD4D66"/>
    <w:rsid w:val="00AD5193"/>
    <w:rsid w:val="00AD52A0"/>
    <w:rsid w:val="00AD5A5C"/>
    <w:rsid w:val="00AD5E22"/>
    <w:rsid w:val="00AD6103"/>
    <w:rsid w:val="00AD657A"/>
    <w:rsid w:val="00AD713D"/>
    <w:rsid w:val="00AD71D7"/>
    <w:rsid w:val="00AD7798"/>
    <w:rsid w:val="00AD7977"/>
    <w:rsid w:val="00AD79DA"/>
    <w:rsid w:val="00AD7A36"/>
    <w:rsid w:val="00AD7F4D"/>
    <w:rsid w:val="00AE00D5"/>
    <w:rsid w:val="00AE028B"/>
    <w:rsid w:val="00AE08FE"/>
    <w:rsid w:val="00AE093A"/>
    <w:rsid w:val="00AE0C5A"/>
    <w:rsid w:val="00AE0D3E"/>
    <w:rsid w:val="00AE1335"/>
    <w:rsid w:val="00AE163E"/>
    <w:rsid w:val="00AE17AB"/>
    <w:rsid w:val="00AE1B89"/>
    <w:rsid w:val="00AE1DC8"/>
    <w:rsid w:val="00AE2968"/>
    <w:rsid w:val="00AE2F07"/>
    <w:rsid w:val="00AE32CC"/>
    <w:rsid w:val="00AE3584"/>
    <w:rsid w:val="00AE37F8"/>
    <w:rsid w:val="00AE4473"/>
    <w:rsid w:val="00AE4DCC"/>
    <w:rsid w:val="00AE580B"/>
    <w:rsid w:val="00AE5ED3"/>
    <w:rsid w:val="00AE6062"/>
    <w:rsid w:val="00AE615F"/>
    <w:rsid w:val="00AE6611"/>
    <w:rsid w:val="00AE711B"/>
    <w:rsid w:val="00AE7592"/>
    <w:rsid w:val="00AE75E2"/>
    <w:rsid w:val="00AE7AB2"/>
    <w:rsid w:val="00AE7D9A"/>
    <w:rsid w:val="00AE7EF8"/>
    <w:rsid w:val="00AF0771"/>
    <w:rsid w:val="00AF0A45"/>
    <w:rsid w:val="00AF0A5E"/>
    <w:rsid w:val="00AF0AD6"/>
    <w:rsid w:val="00AF1720"/>
    <w:rsid w:val="00AF19D5"/>
    <w:rsid w:val="00AF1AF6"/>
    <w:rsid w:val="00AF1E1F"/>
    <w:rsid w:val="00AF223E"/>
    <w:rsid w:val="00AF2586"/>
    <w:rsid w:val="00AF25E6"/>
    <w:rsid w:val="00AF289C"/>
    <w:rsid w:val="00AF333B"/>
    <w:rsid w:val="00AF36A6"/>
    <w:rsid w:val="00AF46F2"/>
    <w:rsid w:val="00AF479A"/>
    <w:rsid w:val="00AF47C0"/>
    <w:rsid w:val="00AF49E4"/>
    <w:rsid w:val="00AF4B1D"/>
    <w:rsid w:val="00AF4B8A"/>
    <w:rsid w:val="00AF5219"/>
    <w:rsid w:val="00AF5421"/>
    <w:rsid w:val="00AF5585"/>
    <w:rsid w:val="00AF58F9"/>
    <w:rsid w:val="00AF621C"/>
    <w:rsid w:val="00AF637C"/>
    <w:rsid w:val="00AF63B1"/>
    <w:rsid w:val="00AF6E88"/>
    <w:rsid w:val="00AF72E2"/>
    <w:rsid w:val="00AF7308"/>
    <w:rsid w:val="00AF73FD"/>
    <w:rsid w:val="00AF758D"/>
    <w:rsid w:val="00AF7A0E"/>
    <w:rsid w:val="00AF7DC6"/>
    <w:rsid w:val="00B007DB"/>
    <w:rsid w:val="00B00A74"/>
    <w:rsid w:val="00B00E44"/>
    <w:rsid w:val="00B00F4D"/>
    <w:rsid w:val="00B00FD4"/>
    <w:rsid w:val="00B0176A"/>
    <w:rsid w:val="00B01A0F"/>
    <w:rsid w:val="00B01FE0"/>
    <w:rsid w:val="00B028CC"/>
    <w:rsid w:val="00B029A0"/>
    <w:rsid w:val="00B02D7B"/>
    <w:rsid w:val="00B02E87"/>
    <w:rsid w:val="00B02E8D"/>
    <w:rsid w:val="00B02FCB"/>
    <w:rsid w:val="00B0335E"/>
    <w:rsid w:val="00B03ACB"/>
    <w:rsid w:val="00B03BC0"/>
    <w:rsid w:val="00B04069"/>
    <w:rsid w:val="00B042D2"/>
    <w:rsid w:val="00B042E4"/>
    <w:rsid w:val="00B04E2A"/>
    <w:rsid w:val="00B04E45"/>
    <w:rsid w:val="00B05817"/>
    <w:rsid w:val="00B058E7"/>
    <w:rsid w:val="00B05A2D"/>
    <w:rsid w:val="00B05BF2"/>
    <w:rsid w:val="00B06538"/>
    <w:rsid w:val="00B067B6"/>
    <w:rsid w:val="00B0704A"/>
    <w:rsid w:val="00B07143"/>
    <w:rsid w:val="00B074CA"/>
    <w:rsid w:val="00B077A1"/>
    <w:rsid w:val="00B07A5A"/>
    <w:rsid w:val="00B1031C"/>
    <w:rsid w:val="00B103BC"/>
    <w:rsid w:val="00B10567"/>
    <w:rsid w:val="00B105B8"/>
    <w:rsid w:val="00B10639"/>
    <w:rsid w:val="00B1099D"/>
    <w:rsid w:val="00B10B9F"/>
    <w:rsid w:val="00B11352"/>
    <w:rsid w:val="00B11631"/>
    <w:rsid w:val="00B11AD6"/>
    <w:rsid w:val="00B120FF"/>
    <w:rsid w:val="00B122D6"/>
    <w:rsid w:val="00B12300"/>
    <w:rsid w:val="00B127C7"/>
    <w:rsid w:val="00B12B03"/>
    <w:rsid w:val="00B12F0B"/>
    <w:rsid w:val="00B131F8"/>
    <w:rsid w:val="00B1358C"/>
    <w:rsid w:val="00B13893"/>
    <w:rsid w:val="00B13B66"/>
    <w:rsid w:val="00B1440F"/>
    <w:rsid w:val="00B14A4D"/>
    <w:rsid w:val="00B14B29"/>
    <w:rsid w:val="00B14E03"/>
    <w:rsid w:val="00B14E10"/>
    <w:rsid w:val="00B1527D"/>
    <w:rsid w:val="00B1528A"/>
    <w:rsid w:val="00B156BD"/>
    <w:rsid w:val="00B15722"/>
    <w:rsid w:val="00B157CA"/>
    <w:rsid w:val="00B15AF6"/>
    <w:rsid w:val="00B16477"/>
    <w:rsid w:val="00B16953"/>
    <w:rsid w:val="00B16A60"/>
    <w:rsid w:val="00B16A9D"/>
    <w:rsid w:val="00B16BD4"/>
    <w:rsid w:val="00B1779E"/>
    <w:rsid w:val="00B20472"/>
    <w:rsid w:val="00B20D3D"/>
    <w:rsid w:val="00B21534"/>
    <w:rsid w:val="00B219C5"/>
    <w:rsid w:val="00B21A0C"/>
    <w:rsid w:val="00B21C55"/>
    <w:rsid w:val="00B22590"/>
    <w:rsid w:val="00B22684"/>
    <w:rsid w:val="00B226DA"/>
    <w:rsid w:val="00B22B57"/>
    <w:rsid w:val="00B22BB5"/>
    <w:rsid w:val="00B23323"/>
    <w:rsid w:val="00B237A9"/>
    <w:rsid w:val="00B23983"/>
    <w:rsid w:val="00B23DFD"/>
    <w:rsid w:val="00B241EA"/>
    <w:rsid w:val="00B2421C"/>
    <w:rsid w:val="00B2448C"/>
    <w:rsid w:val="00B24B84"/>
    <w:rsid w:val="00B24C16"/>
    <w:rsid w:val="00B25656"/>
    <w:rsid w:val="00B25CB5"/>
    <w:rsid w:val="00B25F24"/>
    <w:rsid w:val="00B25F8C"/>
    <w:rsid w:val="00B2608C"/>
    <w:rsid w:val="00B26105"/>
    <w:rsid w:val="00B262B2"/>
    <w:rsid w:val="00B264B9"/>
    <w:rsid w:val="00B268F5"/>
    <w:rsid w:val="00B269F3"/>
    <w:rsid w:val="00B26D4E"/>
    <w:rsid w:val="00B26EFF"/>
    <w:rsid w:val="00B27073"/>
    <w:rsid w:val="00B27586"/>
    <w:rsid w:val="00B276DA"/>
    <w:rsid w:val="00B276E5"/>
    <w:rsid w:val="00B2786B"/>
    <w:rsid w:val="00B27873"/>
    <w:rsid w:val="00B27F6A"/>
    <w:rsid w:val="00B27F77"/>
    <w:rsid w:val="00B27F84"/>
    <w:rsid w:val="00B27FC6"/>
    <w:rsid w:val="00B301FE"/>
    <w:rsid w:val="00B30234"/>
    <w:rsid w:val="00B30B08"/>
    <w:rsid w:val="00B30C1E"/>
    <w:rsid w:val="00B30D16"/>
    <w:rsid w:val="00B3107C"/>
    <w:rsid w:val="00B31877"/>
    <w:rsid w:val="00B3238E"/>
    <w:rsid w:val="00B3254C"/>
    <w:rsid w:val="00B327A2"/>
    <w:rsid w:val="00B32E6A"/>
    <w:rsid w:val="00B32FBA"/>
    <w:rsid w:val="00B33643"/>
    <w:rsid w:val="00B33C46"/>
    <w:rsid w:val="00B33FCF"/>
    <w:rsid w:val="00B340F8"/>
    <w:rsid w:val="00B34614"/>
    <w:rsid w:val="00B34806"/>
    <w:rsid w:val="00B3498E"/>
    <w:rsid w:val="00B34D80"/>
    <w:rsid w:val="00B34D92"/>
    <w:rsid w:val="00B34DB9"/>
    <w:rsid w:val="00B35137"/>
    <w:rsid w:val="00B3520C"/>
    <w:rsid w:val="00B35A74"/>
    <w:rsid w:val="00B35BB2"/>
    <w:rsid w:val="00B35E02"/>
    <w:rsid w:val="00B36782"/>
    <w:rsid w:val="00B3682E"/>
    <w:rsid w:val="00B36BD5"/>
    <w:rsid w:val="00B37633"/>
    <w:rsid w:val="00B377C9"/>
    <w:rsid w:val="00B3781E"/>
    <w:rsid w:val="00B379F5"/>
    <w:rsid w:val="00B37F2D"/>
    <w:rsid w:val="00B4034F"/>
    <w:rsid w:val="00B4045A"/>
    <w:rsid w:val="00B40B82"/>
    <w:rsid w:val="00B40F5B"/>
    <w:rsid w:val="00B412F2"/>
    <w:rsid w:val="00B42476"/>
    <w:rsid w:val="00B4294E"/>
    <w:rsid w:val="00B42CAB"/>
    <w:rsid w:val="00B42E94"/>
    <w:rsid w:val="00B43653"/>
    <w:rsid w:val="00B4398C"/>
    <w:rsid w:val="00B43BDF"/>
    <w:rsid w:val="00B43CC0"/>
    <w:rsid w:val="00B44AE0"/>
    <w:rsid w:val="00B44B1B"/>
    <w:rsid w:val="00B45160"/>
    <w:rsid w:val="00B45261"/>
    <w:rsid w:val="00B45885"/>
    <w:rsid w:val="00B45B45"/>
    <w:rsid w:val="00B45F3E"/>
    <w:rsid w:val="00B461E8"/>
    <w:rsid w:val="00B4640D"/>
    <w:rsid w:val="00B46939"/>
    <w:rsid w:val="00B46F2C"/>
    <w:rsid w:val="00B4701E"/>
    <w:rsid w:val="00B47968"/>
    <w:rsid w:val="00B50124"/>
    <w:rsid w:val="00B50194"/>
    <w:rsid w:val="00B5019B"/>
    <w:rsid w:val="00B51B81"/>
    <w:rsid w:val="00B520E7"/>
    <w:rsid w:val="00B52138"/>
    <w:rsid w:val="00B521F1"/>
    <w:rsid w:val="00B52888"/>
    <w:rsid w:val="00B52A5B"/>
    <w:rsid w:val="00B52E06"/>
    <w:rsid w:val="00B53755"/>
    <w:rsid w:val="00B53A55"/>
    <w:rsid w:val="00B53F1C"/>
    <w:rsid w:val="00B5434B"/>
    <w:rsid w:val="00B543DA"/>
    <w:rsid w:val="00B54D9C"/>
    <w:rsid w:val="00B551B0"/>
    <w:rsid w:val="00B554C2"/>
    <w:rsid w:val="00B5550E"/>
    <w:rsid w:val="00B5579F"/>
    <w:rsid w:val="00B55869"/>
    <w:rsid w:val="00B55DCA"/>
    <w:rsid w:val="00B56AFF"/>
    <w:rsid w:val="00B57023"/>
    <w:rsid w:val="00B57AE1"/>
    <w:rsid w:val="00B57D69"/>
    <w:rsid w:val="00B60620"/>
    <w:rsid w:val="00B6082D"/>
    <w:rsid w:val="00B60899"/>
    <w:rsid w:val="00B60EC1"/>
    <w:rsid w:val="00B613CB"/>
    <w:rsid w:val="00B617F8"/>
    <w:rsid w:val="00B61848"/>
    <w:rsid w:val="00B61CE2"/>
    <w:rsid w:val="00B61EAF"/>
    <w:rsid w:val="00B6201A"/>
    <w:rsid w:val="00B624B7"/>
    <w:rsid w:val="00B625B5"/>
    <w:rsid w:val="00B62C36"/>
    <w:rsid w:val="00B62CBD"/>
    <w:rsid w:val="00B63278"/>
    <w:rsid w:val="00B634F3"/>
    <w:rsid w:val="00B6361E"/>
    <w:rsid w:val="00B63CCA"/>
    <w:rsid w:val="00B63FD1"/>
    <w:rsid w:val="00B6401D"/>
    <w:rsid w:val="00B653B0"/>
    <w:rsid w:val="00B66449"/>
    <w:rsid w:val="00B66609"/>
    <w:rsid w:val="00B67075"/>
    <w:rsid w:val="00B670A0"/>
    <w:rsid w:val="00B674EB"/>
    <w:rsid w:val="00B67B53"/>
    <w:rsid w:val="00B67DB2"/>
    <w:rsid w:val="00B7016B"/>
    <w:rsid w:val="00B70441"/>
    <w:rsid w:val="00B7066D"/>
    <w:rsid w:val="00B70771"/>
    <w:rsid w:val="00B7097F"/>
    <w:rsid w:val="00B70A08"/>
    <w:rsid w:val="00B70B63"/>
    <w:rsid w:val="00B712EF"/>
    <w:rsid w:val="00B717D9"/>
    <w:rsid w:val="00B71AB9"/>
    <w:rsid w:val="00B71FB4"/>
    <w:rsid w:val="00B720B3"/>
    <w:rsid w:val="00B724F2"/>
    <w:rsid w:val="00B72644"/>
    <w:rsid w:val="00B72740"/>
    <w:rsid w:val="00B728CF"/>
    <w:rsid w:val="00B729DA"/>
    <w:rsid w:val="00B7310D"/>
    <w:rsid w:val="00B7331A"/>
    <w:rsid w:val="00B73EFD"/>
    <w:rsid w:val="00B73F2F"/>
    <w:rsid w:val="00B7476D"/>
    <w:rsid w:val="00B75104"/>
    <w:rsid w:val="00B751C4"/>
    <w:rsid w:val="00B7597B"/>
    <w:rsid w:val="00B75F13"/>
    <w:rsid w:val="00B76971"/>
    <w:rsid w:val="00B76C1A"/>
    <w:rsid w:val="00B76E2F"/>
    <w:rsid w:val="00B77242"/>
    <w:rsid w:val="00B77346"/>
    <w:rsid w:val="00B774DC"/>
    <w:rsid w:val="00B776A1"/>
    <w:rsid w:val="00B777E1"/>
    <w:rsid w:val="00B77D1C"/>
    <w:rsid w:val="00B77E26"/>
    <w:rsid w:val="00B806A5"/>
    <w:rsid w:val="00B80814"/>
    <w:rsid w:val="00B80C23"/>
    <w:rsid w:val="00B80EA4"/>
    <w:rsid w:val="00B80F15"/>
    <w:rsid w:val="00B81240"/>
    <w:rsid w:val="00B813ED"/>
    <w:rsid w:val="00B814BA"/>
    <w:rsid w:val="00B8197C"/>
    <w:rsid w:val="00B81F0E"/>
    <w:rsid w:val="00B822A9"/>
    <w:rsid w:val="00B8250B"/>
    <w:rsid w:val="00B82BE5"/>
    <w:rsid w:val="00B82FD2"/>
    <w:rsid w:val="00B83202"/>
    <w:rsid w:val="00B8327B"/>
    <w:rsid w:val="00B8337B"/>
    <w:rsid w:val="00B83D1F"/>
    <w:rsid w:val="00B83DDB"/>
    <w:rsid w:val="00B8421F"/>
    <w:rsid w:val="00B84431"/>
    <w:rsid w:val="00B84BA7"/>
    <w:rsid w:val="00B84D9E"/>
    <w:rsid w:val="00B857D2"/>
    <w:rsid w:val="00B85A02"/>
    <w:rsid w:val="00B86D98"/>
    <w:rsid w:val="00B8770E"/>
    <w:rsid w:val="00B879B4"/>
    <w:rsid w:val="00B87A59"/>
    <w:rsid w:val="00B87DEB"/>
    <w:rsid w:val="00B87DFF"/>
    <w:rsid w:val="00B9069D"/>
    <w:rsid w:val="00B90D1C"/>
    <w:rsid w:val="00B911AF"/>
    <w:rsid w:val="00B91641"/>
    <w:rsid w:val="00B9178B"/>
    <w:rsid w:val="00B91858"/>
    <w:rsid w:val="00B91BE9"/>
    <w:rsid w:val="00B91DEA"/>
    <w:rsid w:val="00B91E23"/>
    <w:rsid w:val="00B92436"/>
    <w:rsid w:val="00B92D80"/>
    <w:rsid w:val="00B92F83"/>
    <w:rsid w:val="00B93118"/>
    <w:rsid w:val="00B93132"/>
    <w:rsid w:val="00B93289"/>
    <w:rsid w:val="00B9328B"/>
    <w:rsid w:val="00B93428"/>
    <w:rsid w:val="00B93BA0"/>
    <w:rsid w:val="00B93E4A"/>
    <w:rsid w:val="00B93E9A"/>
    <w:rsid w:val="00B93EE6"/>
    <w:rsid w:val="00B94516"/>
    <w:rsid w:val="00B9451F"/>
    <w:rsid w:val="00B945FD"/>
    <w:rsid w:val="00B947DF"/>
    <w:rsid w:val="00B94989"/>
    <w:rsid w:val="00B94A08"/>
    <w:rsid w:val="00B94CAA"/>
    <w:rsid w:val="00B94DA9"/>
    <w:rsid w:val="00B95037"/>
    <w:rsid w:val="00B950EB"/>
    <w:rsid w:val="00B9536C"/>
    <w:rsid w:val="00B95416"/>
    <w:rsid w:val="00B95CBF"/>
    <w:rsid w:val="00B95F82"/>
    <w:rsid w:val="00B9603E"/>
    <w:rsid w:val="00B96120"/>
    <w:rsid w:val="00B96234"/>
    <w:rsid w:val="00B962D9"/>
    <w:rsid w:val="00B96497"/>
    <w:rsid w:val="00B96A0B"/>
    <w:rsid w:val="00B96A2E"/>
    <w:rsid w:val="00B96DAB"/>
    <w:rsid w:val="00B970F3"/>
    <w:rsid w:val="00B97D20"/>
    <w:rsid w:val="00BA0137"/>
    <w:rsid w:val="00BA02B1"/>
    <w:rsid w:val="00BA05F0"/>
    <w:rsid w:val="00BA064C"/>
    <w:rsid w:val="00BA0DAD"/>
    <w:rsid w:val="00BA0EE1"/>
    <w:rsid w:val="00BA125D"/>
    <w:rsid w:val="00BA1569"/>
    <w:rsid w:val="00BA1A3D"/>
    <w:rsid w:val="00BA1AC3"/>
    <w:rsid w:val="00BA2248"/>
    <w:rsid w:val="00BA231B"/>
    <w:rsid w:val="00BA24EF"/>
    <w:rsid w:val="00BA2930"/>
    <w:rsid w:val="00BA2A21"/>
    <w:rsid w:val="00BA2D43"/>
    <w:rsid w:val="00BA2EE5"/>
    <w:rsid w:val="00BA3072"/>
    <w:rsid w:val="00BA3B17"/>
    <w:rsid w:val="00BA3EC4"/>
    <w:rsid w:val="00BA3F5C"/>
    <w:rsid w:val="00BA446D"/>
    <w:rsid w:val="00BA4A53"/>
    <w:rsid w:val="00BA4A65"/>
    <w:rsid w:val="00BA4C19"/>
    <w:rsid w:val="00BA53C7"/>
    <w:rsid w:val="00BA59D8"/>
    <w:rsid w:val="00BA5E55"/>
    <w:rsid w:val="00BA64E5"/>
    <w:rsid w:val="00BA65F0"/>
    <w:rsid w:val="00BA6D53"/>
    <w:rsid w:val="00BA6EF7"/>
    <w:rsid w:val="00BA7125"/>
    <w:rsid w:val="00BA7141"/>
    <w:rsid w:val="00BA7146"/>
    <w:rsid w:val="00BA725D"/>
    <w:rsid w:val="00BA785C"/>
    <w:rsid w:val="00BA7E47"/>
    <w:rsid w:val="00BA7F05"/>
    <w:rsid w:val="00BA7F51"/>
    <w:rsid w:val="00BB03D2"/>
    <w:rsid w:val="00BB03D8"/>
    <w:rsid w:val="00BB0768"/>
    <w:rsid w:val="00BB080C"/>
    <w:rsid w:val="00BB138B"/>
    <w:rsid w:val="00BB181F"/>
    <w:rsid w:val="00BB1A3A"/>
    <w:rsid w:val="00BB22E6"/>
    <w:rsid w:val="00BB2542"/>
    <w:rsid w:val="00BB262A"/>
    <w:rsid w:val="00BB2B13"/>
    <w:rsid w:val="00BB2B58"/>
    <w:rsid w:val="00BB2F01"/>
    <w:rsid w:val="00BB31E2"/>
    <w:rsid w:val="00BB361C"/>
    <w:rsid w:val="00BB391C"/>
    <w:rsid w:val="00BB4227"/>
    <w:rsid w:val="00BB43F2"/>
    <w:rsid w:val="00BB43F5"/>
    <w:rsid w:val="00BB46A4"/>
    <w:rsid w:val="00BB481D"/>
    <w:rsid w:val="00BB4A4D"/>
    <w:rsid w:val="00BB5314"/>
    <w:rsid w:val="00BB5581"/>
    <w:rsid w:val="00BB5627"/>
    <w:rsid w:val="00BB5832"/>
    <w:rsid w:val="00BB5A0D"/>
    <w:rsid w:val="00BB5A87"/>
    <w:rsid w:val="00BB637C"/>
    <w:rsid w:val="00BB685C"/>
    <w:rsid w:val="00BB6F90"/>
    <w:rsid w:val="00BB70C3"/>
    <w:rsid w:val="00BB7346"/>
    <w:rsid w:val="00BB7502"/>
    <w:rsid w:val="00BB751B"/>
    <w:rsid w:val="00BB752B"/>
    <w:rsid w:val="00BB7B07"/>
    <w:rsid w:val="00BC04AE"/>
    <w:rsid w:val="00BC05A7"/>
    <w:rsid w:val="00BC1EEF"/>
    <w:rsid w:val="00BC2579"/>
    <w:rsid w:val="00BC2A8E"/>
    <w:rsid w:val="00BC2BC0"/>
    <w:rsid w:val="00BC3783"/>
    <w:rsid w:val="00BC3D67"/>
    <w:rsid w:val="00BC3E33"/>
    <w:rsid w:val="00BC3F1E"/>
    <w:rsid w:val="00BC4860"/>
    <w:rsid w:val="00BC4C9F"/>
    <w:rsid w:val="00BC501D"/>
    <w:rsid w:val="00BC5239"/>
    <w:rsid w:val="00BC5389"/>
    <w:rsid w:val="00BC58DA"/>
    <w:rsid w:val="00BC5989"/>
    <w:rsid w:val="00BC5A19"/>
    <w:rsid w:val="00BC61FC"/>
    <w:rsid w:val="00BC6275"/>
    <w:rsid w:val="00BC6276"/>
    <w:rsid w:val="00BC6396"/>
    <w:rsid w:val="00BC692A"/>
    <w:rsid w:val="00BC7121"/>
    <w:rsid w:val="00BC71C1"/>
    <w:rsid w:val="00BC7665"/>
    <w:rsid w:val="00BC7AF8"/>
    <w:rsid w:val="00BC7CB0"/>
    <w:rsid w:val="00BD00FF"/>
    <w:rsid w:val="00BD03D1"/>
    <w:rsid w:val="00BD0660"/>
    <w:rsid w:val="00BD094B"/>
    <w:rsid w:val="00BD0AEC"/>
    <w:rsid w:val="00BD0D64"/>
    <w:rsid w:val="00BD13BA"/>
    <w:rsid w:val="00BD147E"/>
    <w:rsid w:val="00BD15CE"/>
    <w:rsid w:val="00BD1BE5"/>
    <w:rsid w:val="00BD1C61"/>
    <w:rsid w:val="00BD1DCD"/>
    <w:rsid w:val="00BD1DCE"/>
    <w:rsid w:val="00BD1EE3"/>
    <w:rsid w:val="00BD2054"/>
    <w:rsid w:val="00BD206E"/>
    <w:rsid w:val="00BD2542"/>
    <w:rsid w:val="00BD2D63"/>
    <w:rsid w:val="00BD2E8C"/>
    <w:rsid w:val="00BD337B"/>
    <w:rsid w:val="00BD3905"/>
    <w:rsid w:val="00BD398B"/>
    <w:rsid w:val="00BD3FA0"/>
    <w:rsid w:val="00BD4215"/>
    <w:rsid w:val="00BD43CF"/>
    <w:rsid w:val="00BD4616"/>
    <w:rsid w:val="00BD4D25"/>
    <w:rsid w:val="00BD4EF3"/>
    <w:rsid w:val="00BD4FB6"/>
    <w:rsid w:val="00BD5495"/>
    <w:rsid w:val="00BD5BF4"/>
    <w:rsid w:val="00BD5C8C"/>
    <w:rsid w:val="00BD5F11"/>
    <w:rsid w:val="00BD5F22"/>
    <w:rsid w:val="00BD6228"/>
    <w:rsid w:val="00BD6C32"/>
    <w:rsid w:val="00BD6F36"/>
    <w:rsid w:val="00BD745B"/>
    <w:rsid w:val="00BD7948"/>
    <w:rsid w:val="00BD7A31"/>
    <w:rsid w:val="00BE061A"/>
    <w:rsid w:val="00BE10B9"/>
    <w:rsid w:val="00BE10D6"/>
    <w:rsid w:val="00BE11B2"/>
    <w:rsid w:val="00BE1326"/>
    <w:rsid w:val="00BE18C9"/>
    <w:rsid w:val="00BE18DF"/>
    <w:rsid w:val="00BE2059"/>
    <w:rsid w:val="00BE2080"/>
    <w:rsid w:val="00BE215A"/>
    <w:rsid w:val="00BE23F8"/>
    <w:rsid w:val="00BE257F"/>
    <w:rsid w:val="00BE273D"/>
    <w:rsid w:val="00BE279F"/>
    <w:rsid w:val="00BE27A4"/>
    <w:rsid w:val="00BE2A28"/>
    <w:rsid w:val="00BE2BB4"/>
    <w:rsid w:val="00BE2DBE"/>
    <w:rsid w:val="00BE2F25"/>
    <w:rsid w:val="00BE30A3"/>
    <w:rsid w:val="00BE33BD"/>
    <w:rsid w:val="00BE350D"/>
    <w:rsid w:val="00BE3840"/>
    <w:rsid w:val="00BE4189"/>
    <w:rsid w:val="00BE42CB"/>
    <w:rsid w:val="00BE45F7"/>
    <w:rsid w:val="00BE4759"/>
    <w:rsid w:val="00BE51D0"/>
    <w:rsid w:val="00BE59E5"/>
    <w:rsid w:val="00BE5DEA"/>
    <w:rsid w:val="00BE63C5"/>
    <w:rsid w:val="00BE66F3"/>
    <w:rsid w:val="00BE6E7F"/>
    <w:rsid w:val="00BE6F73"/>
    <w:rsid w:val="00BE6F7D"/>
    <w:rsid w:val="00BE7061"/>
    <w:rsid w:val="00BE7515"/>
    <w:rsid w:val="00BE7C85"/>
    <w:rsid w:val="00BE7CB7"/>
    <w:rsid w:val="00BE7E5A"/>
    <w:rsid w:val="00BF0014"/>
    <w:rsid w:val="00BF03B8"/>
    <w:rsid w:val="00BF0680"/>
    <w:rsid w:val="00BF094F"/>
    <w:rsid w:val="00BF1316"/>
    <w:rsid w:val="00BF183B"/>
    <w:rsid w:val="00BF198B"/>
    <w:rsid w:val="00BF25B9"/>
    <w:rsid w:val="00BF28B6"/>
    <w:rsid w:val="00BF29D5"/>
    <w:rsid w:val="00BF2A7C"/>
    <w:rsid w:val="00BF33CC"/>
    <w:rsid w:val="00BF3682"/>
    <w:rsid w:val="00BF36DE"/>
    <w:rsid w:val="00BF3CCE"/>
    <w:rsid w:val="00BF3CD9"/>
    <w:rsid w:val="00BF3E23"/>
    <w:rsid w:val="00BF412C"/>
    <w:rsid w:val="00BF41ED"/>
    <w:rsid w:val="00BF4949"/>
    <w:rsid w:val="00BF5C67"/>
    <w:rsid w:val="00BF64D8"/>
    <w:rsid w:val="00BF6531"/>
    <w:rsid w:val="00BF67E8"/>
    <w:rsid w:val="00BF6939"/>
    <w:rsid w:val="00BF6ABF"/>
    <w:rsid w:val="00BF7406"/>
    <w:rsid w:val="00BF745C"/>
    <w:rsid w:val="00BF74F3"/>
    <w:rsid w:val="00BF7659"/>
    <w:rsid w:val="00BF7781"/>
    <w:rsid w:val="00BF7E22"/>
    <w:rsid w:val="00BF7F0B"/>
    <w:rsid w:val="00C008FF"/>
    <w:rsid w:val="00C00BB0"/>
    <w:rsid w:val="00C00BC7"/>
    <w:rsid w:val="00C016CB"/>
    <w:rsid w:val="00C018B2"/>
    <w:rsid w:val="00C024D4"/>
    <w:rsid w:val="00C02518"/>
    <w:rsid w:val="00C0267C"/>
    <w:rsid w:val="00C02AA3"/>
    <w:rsid w:val="00C03353"/>
    <w:rsid w:val="00C0347A"/>
    <w:rsid w:val="00C03558"/>
    <w:rsid w:val="00C0377A"/>
    <w:rsid w:val="00C03B6F"/>
    <w:rsid w:val="00C03C37"/>
    <w:rsid w:val="00C0408D"/>
    <w:rsid w:val="00C0418B"/>
    <w:rsid w:val="00C047F5"/>
    <w:rsid w:val="00C04837"/>
    <w:rsid w:val="00C048BC"/>
    <w:rsid w:val="00C04E26"/>
    <w:rsid w:val="00C0527C"/>
    <w:rsid w:val="00C0558C"/>
    <w:rsid w:val="00C05CFF"/>
    <w:rsid w:val="00C05E91"/>
    <w:rsid w:val="00C0676C"/>
    <w:rsid w:val="00C06C5D"/>
    <w:rsid w:val="00C0755D"/>
    <w:rsid w:val="00C0786D"/>
    <w:rsid w:val="00C07D09"/>
    <w:rsid w:val="00C07DC0"/>
    <w:rsid w:val="00C10048"/>
    <w:rsid w:val="00C1024F"/>
    <w:rsid w:val="00C10FD8"/>
    <w:rsid w:val="00C11787"/>
    <w:rsid w:val="00C11CF5"/>
    <w:rsid w:val="00C12030"/>
    <w:rsid w:val="00C1287C"/>
    <w:rsid w:val="00C12B38"/>
    <w:rsid w:val="00C12BE3"/>
    <w:rsid w:val="00C12D4A"/>
    <w:rsid w:val="00C134D7"/>
    <w:rsid w:val="00C142E5"/>
    <w:rsid w:val="00C1443F"/>
    <w:rsid w:val="00C144FB"/>
    <w:rsid w:val="00C1482A"/>
    <w:rsid w:val="00C149F8"/>
    <w:rsid w:val="00C156C5"/>
    <w:rsid w:val="00C156D2"/>
    <w:rsid w:val="00C15862"/>
    <w:rsid w:val="00C15C40"/>
    <w:rsid w:val="00C15CFF"/>
    <w:rsid w:val="00C15EB4"/>
    <w:rsid w:val="00C160D9"/>
    <w:rsid w:val="00C161A8"/>
    <w:rsid w:val="00C161A9"/>
    <w:rsid w:val="00C165A0"/>
    <w:rsid w:val="00C167B2"/>
    <w:rsid w:val="00C16A4D"/>
    <w:rsid w:val="00C16AF6"/>
    <w:rsid w:val="00C16B8A"/>
    <w:rsid w:val="00C16D0D"/>
    <w:rsid w:val="00C17148"/>
    <w:rsid w:val="00C17358"/>
    <w:rsid w:val="00C200B0"/>
    <w:rsid w:val="00C201C5"/>
    <w:rsid w:val="00C202D7"/>
    <w:rsid w:val="00C208F5"/>
    <w:rsid w:val="00C20D85"/>
    <w:rsid w:val="00C20EBD"/>
    <w:rsid w:val="00C2115F"/>
    <w:rsid w:val="00C2152B"/>
    <w:rsid w:val="00C21622"/>
    <w:rsid w:val="00C21776"/>
    <w:rsid w:val="00C2178F"/>
    <w:rsid w:val="00C2186A"/>
    <w:rsid w:val="00C21887"/>
    <w:rsid w:val="00C2197D"/>
    <w:rsid w:val="00C21A06"/>
    <w:rsid w:val="00C21A0B"/>
    <w:rsid w:val="00C2268A"/>
    <w:rsid w:val="00C228E0"/>
    <w:rsid w:val="00C22C25"/>
    <w:rsid w:val="00C22D08"/>
    <w:rsid w:val="00C241A8"/>
    <w:rsid w:val="00C243EB"/>
    <w:rsid w:val="00C24743"/>
    <w:rsid w:val="00C24A6C"/>
    <w:rsid w:val="00C24C8A"/>
    <w:rsid w:val="00C25071"/>
    <w:rsid w:val="00C260EA"/>
    <w:rsid w:val="00C26103"/>
    <w:rsid w:val="00C262FB"/>
    <w:rsid w:val="00C26350"/>
    <w:rsid w:val="00C26DC4"/>
    <w:rsid w:val="00C26F98"/>
    <w:rsid w:val="00C270E2"/>
    <w:rsid w:val="00C271AD"/>
    <w:rsid w:val="00C274F0"/>
    <w:rsid w:val="00C27678"/>
    <w:rsid w:val="00C27818"/>
    <w:rsid w:val="00C278EE"/>
    <w:rsid w:val="00C279F4"/>
    <w:rsid w:val="00C279F7"/>
    <w:rsid w:val="00C27A00"/>
    <w:rsid w:val="00C27E94"/>
    <w:rsid w:val="00C30477"/>
    <w:rsid w:val="00C30603"/>
    <w:rsid w:val="00C30B06"/>
    <w:rsid w:val="00C31652"/>
    <w:rsid w:val="00C31B43"/>
    <w:rsid w:val="00C31C04"/>
    <w:rsid w:val="00C31C4B"/>
    <w:rsid w:val="00C31D06"/>
    <w:rsid w:val="00C31ED1"/>
    <w:rsid w:val="00C31F2D"/>
    <w:rsid w:val="00C3201F"/>
    <w:rsid w:val="00C323B1"/>
    <w:rsid w:val="00C32433"/>
    <w:rsid w:val="00C32877"/>
    <w:rsid w:val="00C3290C"/>
    <w:rsid w:val="00C332CF"/>
    <w:rsid w:val="00C33338"/>
    <w:rsid w:val="00C3377D"/>
    <w:rsid w:val="00C339E8"/>
    <w:rsid w:val="00C33D05"/>
    <w:rsid w:val="00C35134"/>
    <w:rsid w:val="00C352C8"/>
    <w:rsid w:val="00C353F1"/>
    <w:rsid w:val="00C35483"/>
    <w:rsid w:val="00C354E4"/>
    <w:rsid w:val="00C354FA"/>
    <w:rsid w:val="00C355B7"/>
    <w:rsid w:val="00C356AC"/>
    <w:rsid w:val="00C35E3E"/>
    <w:rsid w:val="00C35FFF"/>
    <w:rsid w:val="00C366C1"/>
    <w:rsid w:val="00C369A9"/>
    <w:rsid w:val="00C36E87"/>
    <w:rsid w:val="00C37316"/>
    <w:rsid w:val="00C373F1"/>
    <w:rsid w:val="00C378DD"/>
    <w:rsid w:val="00C40320"/>
    <w:rsid w:val="00C40FCE"/>
    <w:rsid w:val="00C41072"/>
    <w:rsid w:val="00C41479"/>
    <w:rsid w:val="00C41E4A"/>
    <w:rsid w:val="00C42172"/>
    <w:rsid w:val="00C42C68"/>
    <w:rsid w:val="00C4302B"/>
    <w:rsid w:val="00C4303F"/>
    <w:rsid w:val="00C43819"/>
    <w:rsid w:val="00C43F1E"/>
    <w:rsid w:val="00C4468D"/>
    <w:rsid w:val="00C44776"/>
    <w:rsid w:val="00C44847"/>
    <w:rsid w:val="00C44950"/>
    <w:rsid w:val="00C44B84"/>
    <w:rsid w:val="00C44EED"/>
    <w:rsid w:val="00C44F29"/>
    <w:rsid w:val="00C45296"/>
    <w:rsid w:val="00C45D6C"/>
    <w:rsid w:val="00C45F02"/>
    <w:rsid w:val="00C466AD"/>
    <w:rsid w:val="00C46AD7"/>
    <w:rsid w:val="00C46D10"/>
    <w:rsid w:val="00C46E42"/>
    <w:rsid w:val="00C47168"/>
    <w:rsid w:val="00C471DD"/>
    <w:rsid w:val="00C47481"/>
    <w:rsid w:val="00C476D1"/>
    <w:rsid w:val="00C479F9"/>
    <w:rsid w:val="00C47F8D"/>
    <w:rsid w:val="00C50126"/>
    <w:rsid w:val="00C50A54"/>
    <w:rsid w:val="00C51081"/>
    <w:rsid w:val="00C51204"/>
    <w:rsid w:val="00C5142A"/>
    <w:rsid w:val="00C514FA"/>
    <w:rsid w:val="00C51580"/>
    <w:rsid w:val="00C51BC5"/>
    <w:rsid w:val="00C52091"/>
    <w:rsid w:val="00C52170"/>
    <w:rsid w:val="00C52569"/>
    <w:rsid w:val="00C5266F"/>
    <w:rsid w:val="00C52974"/>
    <w:rsid w:val="00C52CD7"/>
    <w:rsid w:val="00C53178"/>
    <w:rsid w:val="00C531E9"/>
    <w:rsid w:val="00C532CB"/>
    <w:rsid w:val="00C5340A"/>
    <w:rsid w:val="00C53817"/>
    <w:rsid w:val="00C53885"/>
    <w:rsid w:val="00C539F2"/>
    <w:rsid w:val="00C53A9F"/>
    <w:rsid w:val="00C54171"/>
    <w:rsid w:val="00C54849"/>
    <w:rsid w:val="00C54986"/>
    <w:rsid w:val="00C54B5B"/>
    <w:rsid w:val="00C550C2"/>
    <w:rsid w:val="00C553A0"/>
    <w:rsid w:val="00C55406"/>
    <w:rsid w:val="00C5542F"/>
    <w:rsid w:val="00C55D87"/>
    <w:rsid w:val="00C55E90"/>
    <w:rsid w:val="00C55EAE"/>
    <w:rsid w:val="00C56D24"/>
    <w:rsid w:val="00C57394"/>
    <w:rsid w:val="00C57C43"/>
    <w:rsid w:val="00C57D66"/>
    <w:rsid w:val="00C57D97"/>
    <w:rsid w:val="00C57DEB"/>
    <w:rsid w:val="00C60F64"/>
    <w:rsid w:val="00C614C5"/>
    <w:rsid w:val="00C615E1"/>
    <w:rsid w:val="00C61EF1"/>
    <w:rsid w:val="00C623E8"/>
    <w:rsid w:val="00C6251D"/>
    <w:rsid w:val="00C625FF"/>
    <w:rsid w:val="00C62C51"/>
    <w:rsid w:val="00C6301A"/>
    <w:rsid w:val="00C63561"/>
    <w:rsid w:val="00C63A95"/>
    <w:rsid w:val="00C63C64"/>
    <w:rsid w:val="00C63E42"/>
    <w:rsid w:val="00C642F6"/>
    <w:rsid w:val="00C64510"/>
    <w:rsid w:val="00C64632"/>
    <w:rsid w:val="00C654A6"/>
    <w:rsid w:val="00C65A22"/>
    <w:rsid w:val="00C65B7A"/>
    <w:rsid w:val="00C65F2D"/>
    <w:rsid w:val="00C6606C"/>
    <w:rsid w:val="00C66BEE"/>
    <w:rsid w:val="00C671D3"/>
    <w:rsid w:val="00C6760D"/>
    <w:rsid w:val="00C6799B"/>
    <w:rsid w:val="00C67B38"/>
    <w:rsid w:val="00C67EB5"/>
    <w:rsid w:val="00C7007E"/>
    <w:rsid w:val="00C70A93"/>
    <w:rsid w:val="00C70A9E"/>
    <w:rsid w:val="00C70AAE"/>
    <w:rsid w:val="00C70ECD"/>
    <w:rsid w:val="00C70F7A"/>
    <w:rsid w:val="00C71027"/>
    <w:rsid w:val="00C7122E"/>
    <w:rsid w:val="00C71C85"/>
    <w:rsid w:val="00C71E2E"/>
    <w:rsid w:val="00C72170"/>
    <w:rsid w:val="00C722C8"/>
    <w:rsid w:val="00C72535"/>
    <w:rsid w:val="00C72546"/>
    <w:rsid w:val="00C725FC"/>
    <w:rsid w:val="00C7292A"/>
    <w:rsid w:val="00C72977"/>
    <w:rsid w:val="00C737FA"/>
    <w:rsid w:val="00C7390B"/>
    <w:rsid w:val="00C74247"/>
    <w:rsid w:val="00C745B0"/>
    <w:rsid w:val="00C7486A"/>
    <w:rsid w:val="00C74B3B"/>
    <w:rsid w:val="00C74C27"/>
    <w:rsid w:val="00C74C29"/>
    <w:rsid w:val="00C74DEE"/>
    <w:rsid w:val="00C7502F"/>
    <w:rsid w:val="00C76223"/>
    <w:rsid w:val="00C76336"/>
    <w:rsid w:val="00C76580"/>
    <w:rsid w:val="00C76A35"/>
    <w:rsid w:val="00C7705F"/>
    <w:rsid w:val="00C77494"/>
    <w:rsid w:val="00C77B52"/>
    <w:rsid w:val="00C77C0A"/>
    <w:rsid w:val="00C77DF2"/>
    <w:rsid w:val="00C77E35"/>
    <w:rsid w:val="00C80088"/>
    <w:rsid w:val="00C8033C"/>
    <w:rsid w:val="00C8036F"/>
    <w:rsid w:val="00C80589"/>
    <w:rsid w:val="00C80B29"/>
    <w:rsid w:val="00C81188"/>
    <w:rsid w:val="00C81218"/>
    <w:rsid w:val="00C8145C"/>
    <w:rsid w:val="00C8189A"/>
    <w:rsid w:val="00C81993"/>
    <w:rsid w:val="00C81BB8"/>
    <w:rsid w:val="00C81CB8"/>
    <w:rsid w:val="00C81E4C"/>
    <w:rsid w:val="00C82629"/>
    <w:rsid w:val="00C8266C"/>
    <w:rsid w:val="00C8273B"/>
    <w:rsid w:val="00C82827"/>
    <w:rsid w:val="00C82DE4"/>
    <w:rsid w:val="00C83099"/>
    <w:rsid w:val="00C8396B"/>
    <w:rsid w:val="00C844D5"/>
    <w:rsid w:val="00C844E3"/>
    <w:rsid w:val="00C847DD"/>
    <w:rsid w:val="00C8484D"/>
    <w:rsid w:val="00C84BF0"/>
    <w:rsid w:val="00C84CEE"/>
    <w:rsid w:val="00C84ED5"/>
    <w:rsid w:val="00C8509C"/>
    <w:rsid w:val="00C851F1"/>
    <w:rsid w:val="00C855E0"/>
    <w:rsid w:val="00C8566D"/>
    <w:rsid w:val="00C858D9"/>
    <w:rsid w:val="00C85B17"/>
    <w:rsid w:val="00C85BCD"/>
    <w:rsid w:val="00C85D6E"/>
    <w:rsid w:val="00C85E1B"/>
    <w:rsid w:val="00C862B0"/>
    <w:rsid w:val="00C86819"/>
    <w:rsid w:val="00C86A91"/>
    <w:rsid w:val="00C86D8E"/>
    <w:rsid w:val="00C86D9D"/>
    <w:rsid w:val="00C87221"/>
    <w:rsid w:val="00C8752D"/>
    <w:rsid w:val="00C8772F"/>
    <w:rsid w:val="00C90088"/>
    <w:rsid w:val="00C9014A"/>
    <w:rsid w:val="00C9020C"/>
    <w:rsid w:val="00C904ED"/>
    <w:rsid w:val="00C90751"/>
    <w:rsid w:val="00C908C0"/>
    <w:rsid w:val="00C90F96"/>
    <w:rsid w:val="00C910AB"/>
    <w:rsid w:val="00C913CD"/>
    <w:rsid w:val="00C919C6"/>
    <w:rsid w:val="00C91CEB"/>
    <w:rsid w:val="00C91DE0"/>
    <w:rsid w:val="00C91F99"/>
    <w:rsid w:val="00C922CE"/>
    <w:rsid w:val="00C92409"/>
    <w:rsid w:val="00C92439"/>
    <w:rsid w:val="00C927AC"/>
    <w:rsid w:val="00C92912"/>
    <w:rsid w:val="00C92C16"/>
    <w:rsid w:val="00C92C35"/>
    <w:rsid w:val="00C9300E"/>
    <w:rsid w:val="00C932CE"/>
    <w:rsid w:val="00C934FF"/>
    <w:rsid w:val="00C9354D"/>
    <w:rsid w:val="00C937DE"/>
    <w:rsid w:val="00C9477C"/>
    <w:rsid w:val="00C94879"/>
    <w:rsid w:val="00C9487E"/>
    <w:rsid w:val="00C94D56"/>
    <w:rsid w:val="00C95163"/>
    <w:rsid w:val="00C953BE"/>
    <w:rsid w:val="00C9637E"/>
    <w:rsid w:val="00C96647"/>
    <w:rsid w:val="00C96E34"/>
    <w:rsid w:val="00C9730C"/>
    <w:rsid w:val="00C97FB5"/>
    <w:rsid w:val="00CA06F1"/>
    <w:rsid w:val="00CA0DEA"/>
    <w:rsid w:val="00CA0F73"/>
    <w:rsid w:val="00CA10DE"/>
    <w:rsid w:val="00CA182A"/>
    <w:rsid w:val="00CA1D1E"/>
    <w:rsid w:val="00CA1D41"/>
    <w:rsid w:val="00CA1EB7"/>
    <w:rsid w:val="00CA1EC6"/>
    <w:rsid w:val="00CA232A"/>
    <w:rsid w:val="00CA2E52"/>
    <w:rsid w:val="00CA314D"/>
    <w:rsid w:val="00CA333C"/>
    <w:rsid w:val="00CA33C6"/>
    <w:rsid w:val="00CA351E"/>
    <w:rsid w:val="00CA37CB"/>
    <w:rsid w:val="00CA42EA"/>
    <w:rsid w:val="00CA458A"/>
    <w:rsid w:val="00CA485D"/>
    <w:rsid w:val="00CA4C72"/>
    <w:rsid w:val="00CA4CF9"/>
    <w:rsid w:val="00CA4F36"/>
    <w:rsid w:val="00CA5577"/>
    <w:rsid w:val="00CA5890"/>
    <w:rsid w:val="00CA5ADE"/>
    <w:rsid w:val="00CA5B65"/>
    <w:rsid w:val="00CA66C4"/>
    <w:rsid w:val="00CA6926"/>
    <w:rsid w:val="00CA6AE7"/>
    <w:rsid w:val="00CA6D9D"/>
    <w:rsid w:val="00CA708A"/>
    <w:rsid w:val="00CA73A5"/>
    <w:rsid w:val="00CA7549"/>
    <w:rsid w:val="00CA76A3"/>
    <w:rsid w:val="00CA77CB"/>
    <w:rsid w:val="00CB02E9"/>
    <w:rsid w:val="00CB0488"/>
    <w:rsid w:val="00CB0515"/>
    <w:rsid w:val="00CB076E"/>
    <w:rsid w:val="00CB09BD"/>
    <w:rsid w:val="00CB0CD3"/>
    <w:rsid w:val="00CB0ED4"/>
    <w:rsid w:val="00CB0F3E"/>
    <w:rsid w:val="00CB0FC3"/>
    <w:rsid w:val="00CB0FE8"/>
    <w:rsid w:val="00CB0FF2"/>
    <w:rsid w:val="00CB11CD"/>
    <w:rsid w:val="00CB166F"/>
    <w:rsid w:val="00CB16D9"/>
    <w:rsid w:val="00CB1BC6"/>
    <w:rsid w:val="00CB1CD8"/>
    <w:rsid w:val="00CB1F96"/>
    <w:rsid w:val="00CB22FD"/>
    <w:rsid w:val="00CB2346"/>
    <w:rsid w:val="00CB2399"/>
    <w:rsid w:val="00CB248A"/>
    <w:rsid w:val="00CB2974"/>
    <w:rsid w:val="00CB2B87"/>
    <w:rsid w:val="00CB2CCF"/>
    <w:rsid w:val="00CB3105"/>
    <w:rsid w:val="00CB34FD"/>
    <w:rsid w:val="00CB3513"/>
    <w:rsid w:val="00CB361F"/>
    <w:rsid w:val="00CB3C6E"/>
    <w:rsid w:val="00CB4360"/>
    <w:rsid w:val="00CB44E7"/>
    <w:rsid w:val="00CB4704"/>
    <w:rsid w:val="00CB487D"/>
    <w:rsid w:val="00CB4B86"/>
    <w:rsid w:val="00CB4C0C"/>
    <w:rsid w:val="00CB4E31"/>
    <w:rsid w:val="00CB5BDE"/>
    <w:rsid w:val="00CB619A"/>
    <w:rsid w:val="00CB6335"/>
    <w:rsid w:val="00CB6727"/>
    <w:rsid w:val="00CB6782"/>
    <w:rsid w:val="00CB6D8A"/>
    <w:rsid w:val="00CB6F61"/>
    <w:rsid w:val="00CB7774"/>
    <w:rsid w:val="00CB788E"/>
    <w:rsid w:val="00CB7BB4"/>
    <w:rsid w:val="00CB7BF3"/>
    <w:rsid w:val="00CB7EB9"/>
    <w:rsid w:val="00CB7FD4"/>
    <w:rsid w:val="00CC0041"/>
    <w:rsid w:val="00CC0132"/>
    <w:rsid w:val="00CC08DC"/>
    <w:rsid w:val="00CC09E0"/>
    <w:rsid w:val="00CC0B6B"/>
    <w:rsid w:val="00CC0C13"/>
    <w:rsid w:val="00CC0D09"/>
    <w:rsid w:val="00CC0F35"/>
    <w:rsid w:val="00CC1185"/>
    <w:rsid w:val="00CC1549"/>
    <w:rsid w:val="00CC19CD"/>
    <w:rsid w:val="00CC1C28"/>
    <w:rsid w:val="00CC1D21"/>
    <w:rsid w:val="00CC1ECC"/>
    <w:rsid w:val="00CC2032"/>
    <w:rsid w:val="00CC20FD"/>
    <w:rsid w:val="00CC2291"/>
    <w:rsid w:val="00CC28E4"/>
    <w:rsid w:val="00CC2F17"/>
    <w:rsid w:val="00CC2F1B"/>
    <w:rsid w:val="00CC37CB"/>
    <w:rsid w:val="00CC3A0A"/>
    <w:rsid w:val="00CC3B1C"/>
    <w:rsid w:val="00CC3F00"/>
    <w:rsid w:val="00CC46B3"/>
    <w:rsid w:val="00CC4B9C"/>
    <w:rsid w:val="00CC50FD"/>
    <w:rsid w:val="00CC5CA1"/>
    <w:rsid w:val="00CC5D53"/>
    <w:rsid w:val="00CC5DBB"/>
    <w:rsid w:val="00CC6343"/>
    <w:rsid w:val="00CC6732"/>
    <w:rsid w:val="00CC6A0E"/>
    <w:rsid w:val="00CC70E1"/>
    <w:rsid w:val="00CC727F"/>
    <w:rsid w:val="00CC73DB"/>
    <w:rsid w:val="00CC7C52"/>
    <w:rsid w:val="00CC7D87"/>
    <w:rsid w:val="00CC7FC3"/>
    <w:rsid w:val="00CC7FE0"/>
    <w:rsid w:val="00CD01D7"/>
    <w:rsid w:val="00CD096E"/>
    <w:rsid w:val="00CD103B"/>
    <w:rsid w:val="00CD176F"/>
    <w:rsid w:val="00CD17CD"/>
    <w:rsid w:val="00CD1B56"/>
    <w:rsid w:val="00CD1E11"/>
    <w:rsid w:val="00CD28BB"/>
    <w:rsid w:val="00CD28E3"/>
    <w:rsid w:val="00CD2C62"/>
    <w:rsid w:val="00CD2D26"/>
    <w:rsid w:val="00CD2E48"/>
    <w:rsid w:val="00CD2EDF"/>
    <w:rsid w:val="00CD30AA"/>
    <w:rsid w:val="00CD348E"/>
    <w:rsid w:val="00CD34AB"/>
    <w:rsid w:val="00CD34C9"/>
    <w:rsid w:val="00CD3517"/>
    <w:rsid w:val="00CD3755"/>
    <w:rsid w:val="00CD3929"/>
    <w:rsid w:val="00CD3BB5"/>
    <w:rsid w:val="00CD3C52"/>
    <w:rsid w:val="00CD3C9E"/>
    <w:rsid w:val="00CD3E5D"/>
    <w:rsid w:val="00CD42A9"/>
    <w:rsid w:val="00CD43ED"/>
    <w:rsid w:val="00CD4AC9"/>
    <w:rsid w:val="00CD53F7"/>
    <w:rsid w:val="00CD54EB"/>
    <w:rsid w:val="00CD552B"/>
    <w:rsid w:val="00CD5B63"/>
    <w:rsid w:val="00CD5ED2"/>
    <w:rsid w:val="00CD68AF"/>
    <w:rsid w:val="00CD70FE"/>
    <w:rsid w:val="00CD7E1F"/>
    <w:rsid w:val="00CD7E5F"/>
    <w:rsid w:val="00CE016A"/>
    <w:rsid w:val="00CE01DC"/>
    <w:rsid w:val="00CE0323"/>
    <w:rsid w:val="00CE0F85"/>
    <w:rsid w:val="00CE160B"/>
    <w:rsid w:val="00CE1D6E"/>
    <w:rsid w:val="00CE1DBF"/>
    <w:rsid w:val="00CE23AC"/>
    <w:rsid w:val="00CE29D2"/>
    <w:rsid w:val="00CE2A8A"/>
    <w:rsid w:val="00CE2E2E"/>
    <w:rsid w:val="00CE30BE"/>
    <w:rsid w:val="00CE34A6"/>
    <w:rsid w:val="00CE3EC3"/>
    <w:rsid w:val="00CE3F19"/>
    <w:rsid w:val="00CE40F3"/>
    <w:rsid w:val="00CE45DC"/>
    <w:rsid w:val="00CE4722"/>
    <w:rsid w:val="00CE5118"/>
    <w:rsid w:val="00CE55DA"/>
    <w:rsid w:val="00CE598A"/>
    <w:rsid w:val="00CE5DFB"/>
    <w:rsid w:val="00CE6710"/>
    <w:rsid w:val="00CE6D8C"/>
    <w:rsid w:val="00CE7043"/>
    <w:rsid w:val="00CE71A9"/>
    <w:rsid w:val="00CE7294"/>
    <w:rsid w:val="00CE77CE"/>
    <w:rsid w:val="00CE78E1"/>
    <w:rsid w:val="00CE7A6E"/>
    <w:rsid w:val="00CE7E14"/>
    <w:rsid w:val="00CE7EFD"/>
    <w:rsid w:val="00CF0035"/>
    <w:rsid w:val="00CF00EE"/>
    <w:rsid w:val="00CF0889"/>
    <w:rsid w:val="00CF08DB"/>
    <w:rsid w:val="00CF09F6"/>
    <w:rsid w:val="00CF0DAF"/>
    <w:rsid w:val="00CF10AB"/>
    <w:rsid w:val="00CF11C7"/>
    <w:rsid w:val="00CF11F7"/>
    <w:rsid w:val="00CF135A"/>
    <w:rsid w:val="00CF18DA"/>
    <w:rsid w:val="00CF20CB"/>
    <w:rsid w:val="00CF2375"/>
    <w:rsid w:val="00CF27D4"/>
    <w:rsid w:val="00CF2962"/>
    <w:rsid w:val="00CF2965"/>
    <w:rsid w:val="00CF3016"/>
    <w:rsid w:val="00CF3697"/>
    <w:rsid w:val="00CF3BD9"/>
    <w:rsid w:val="00CF3C00"/>
    <w:rsid w:val="00CF42B2"/>
    <w:rsid w:val="00CF430C"/>
    <w:rsid w:val="00CF56B2"/>
    <w:rsid w:val="00CF5911"/>
    <w:rsid w:val="00CF5ADC"/>
    <w:rsid w:val="00CF61E6"/>
    <w:rsid w:val="00CF69B7"/>
    <w:rsid w:val="00CF6AC0"/>
    <w:rsid w:val="00CF6B62"/>
    <w:rsid w:val="00CF6BCD"/>
    <w:rsid w:val="00CF6DF9"/>
    <w:rsid w:val="00CF72DD"/>
    <w:rsid w:val="00CF7396"/>
    <w:rsid w:val="00CF74E2"/>
    <w:rsid w:val="00CF760A"/>
    <w:rsid w:val="00CF785D"/>
    <w:rsid w:val="00CF7A4D"/>
    <w:rsid w:val="00CF7CBD"/>
    <w:rsid w:val="00CF7E67"/>
    <w:rsid w:val="00CF7E7B"/>
    <w:rsid w:val="00CF7ED1"/>
    <w:rsid w:val="00D000FB"/>
    <w:rsid w:val="00D00707"/>
    <w:rsid w:val="00D00C9D"/>
    <w:rsid w:val="00D00DDA"/>
    <w:rsid w:val="00D01014"/>
    <w:rsid w:val="00D010CA"/>
    <w:rsid w:val="00D019BA"/>
    <w:rsid w:val="00D01CA9"/>
    <w:rsid w:val="00D01DAA"/>
    <w:rsid w:val="00D01DE2"/>
    <w:rsid w:val="00D02194"/>
    <w:rsid w:val="00D02255"/>
    <w:rsid w:val="00D02506"/>
    <w:rsid w:val="00D02545"/>
    <w:rsid w:val="00D025F7"/>
    <w:rsid w:val="00D03014"/>
    <w:rsid w:val="00D0359C"/>
    <w:rsid w:val="00D038F1"/>
    <w:rsid w:val="00D0399F"/>
    <w:rsid w:val="00D04362"/>
    <w:rsid w:val="00D04440"/>
    <w:rsid w:val="00D0448D"/>
    <w:rsid w:val="00D04A77"/>
    <w:rsid w:val="00D04DEB"/>
    <w:rsid w:val="00D04FE8"/>
    <w:rsid w:val="00D0535A"/>
    <w:rsid w:val="00D05E9C"/>
    <w:rsid w:val="00D060FE"/>
    <w:rsid w:val="00D06FFD"/>
    <w:rsid w:val="00D07158"/>
    <w:rsid w:val="00D07394"/>
    <w:rsid w:val="00D07521"/>
    <w:rsid w:val="00D10173"/>
    <w:rsid w:val="00D105C2"/>
    <w:rsid w:val="00D1094A"/>
    <w:rsid w:val="00D10A44"/>
    <w:rsid w:val="00D10ECF"/>
    <w:rsid w:val="00D112D1"/>
    <w:rsid w:val="00D112EB"/>
    <w:rsid w:val="00D11335"/>
    <w:rsid w:val="00D11633"/>
    <w:rsid w:val="00D11AC5"/>
    <w:rsid w:val="00D12034"/>
    <w:rsid w:val="00D12095"/>
    <w:rsid w:val="00D123AB"/>
    <w:rsid w:val="00D12767"/>
    <w:rsid w:val="00D1288C"/>
    <w:rsid w:val="00D129B7"/>
    <w:rsid w:val="00D12B6B"/>
    <w:rsid w:val="00D12D6A"/>
    <w:rsid w:val="00D1330B"/>
    <w:rsid w:val="00D13646"/>
    <w:rsid w:val="00D136A2"/>
    <w:rsid w:val="00D1395A"/>
    <w:rsid w:val="00D13A3A"/>
    <w:rsid w:val="00D13A6C"/>
    <w:rsid w:val="00D13C9B"/>
    <w:rsid w:val="00D13D04"/>
    <w:rsid w:val="00D14391"/>
    <w:rsid w:val="00D157A6"/>
    <w:rsid w:val="00D159AB"/>
    <w:rsid w:val="00D15D76"/>
    <w:rsid w:val="00D15DD5"/>
    <w:rsid w:val="00D16069"/>
    <w:rsid w:val="00D161E1"/>
    <w:rsid w:val="00D161E3"/>
    <w:rsid w:val="00D16533"/>
    <w:rsid w:val="00D1680E"/>
    <w:rsid w:val="00D16E84"/>
    <w:rsid w:val="00D16FD5"/>
    <w:rsid w:val="00D1708E"/>
    <w:rsid w:val="00D175A6"/>
    <w:rsid w:val="00D17849"/>
    <w:rsid w:val="00D17D54"/>
    <w:rsid w:val="00D17D77"/>
    <w:rsid w:val="00D17DF7"/>
    <w:rsid w:val="00D17F85"/>
    <w:rsid w:val="00D2061D"/>
    <w:rsid w:val="00D20BF3"/>
    <w:rsid w:val="00D21044"/>
    <w:rsid w:val="00D2105C"/>
    <w:rsid w:val="00D21621"/>
    <w:rsid w:val="00D21BEF"/>
    <w:rsid w:val="00D21CCE"/>
    <w:rsid w:val="00D2227B"/>
    <w:rsid w:val="00D222A3"/>
    <w:rsid w:val="00D222FD"/>
    <w:rsid w:val="00D22321"/>
    <w:rsid w:val="00D22CE1"/>
    <w:rsid w:val="00D22DCB"/>
    <w:rsid w:val="00D2324C"/>
    <w:rsid w:val="00D23955"/>
    <w:rsid w:val="00D24211"/>
    <w:rsid w:val="00D243F5"/>
    <w:rsid w:val="00D2444F"/>
    <w:rsid w:val="00D2478B"/>
    <w:rsid w:val="00D2479A"/>
    <w:rsid w:val="00D2507D"/>
    <w:rsid w:val="00D25371"/>
    <w:rsid w:val="00D25710"/>
    <w:rsid w:val="00D25D08"/>
    <w:rsid w:val="00D26072"/>
    <w:rsid w:val="00D26232"/>
    <w:rsid w:val="00D26249"/>
    <w:rsid w:val="00D26546"/>
    <w:rsid w:val="00D266C6"/>
    <w:rsid w:val="00D26898"/>
    <w:rsid w:val="00D2721F"/>
    <w:rsid w:val="00D27647"/>
    <w:rsid w:val="00D277BE"/>
    <w:rsid w:val="00D27931"/>
    <w:rsid w:val="00D27EBC"/>
    <w:rsid w:val="00D30354"/>
    <w:rsid w:val="00D304DD"/>
    <w:rsid w:val="00D30ADE"/>
    <w:rsid w:val="00D30CF2"/>
    <w:rsid w:val="00D30FAD"/>
    <w:rsid w:val="00D3101B"/>
    <w:rsid w:val="00D316F4"/>
    <w:rsid w:val="00D319BC"/>
    <w:rsid w:val="00D31DA2"/>
    <w:rsid w:val="00D31F24"/>
    <w:rsid w:val="00D3223B"/>
    <w:rsid w:val="00D32429"/>
    <w:rsid w:val="00D3256B"/>
    <w:rsid w:val="00D326E3"/>
    <w:rsid w:val="00D328D8"/>
    <w:rsid w:val="00D32DA6"/>
    <w:rsid w:val="00D32F87"/>
    <w:rsid w:val="00D32F91"/>
    <w:rsid w:val="00D33139"/>
    <w:rsid w:val="00D33285"/>
    <w:rsid w:val="00D3342E"/>
    <w:rsid w:val="00D33640"/>
    <w:rsid w:val="00D3398E"/>
    <w:rsid w:val="00D33A03"/>
    <w:rsid w:val="00D34060"/>
    <w:rsid w:val="00D341B7"/>
    <w:rsid w:val="00D344A3"/>
    <w:rsid w:val="00D350E7"/>
    <w:rsid w:val="00D35170"/>
    <w:rsid w:val="00D36025"/>
    <w:rsid w:val="00D36799"/>
    <w:rsid w:val="00D36887"/>
    <w:rsid w:val="00D36DB9"/>
    <w:rsid w:val="00D37362"/>
    <w:rsid w:val="00D37540"/>
    <w:rsid w:val="00D37641"/>
    <w:rsid w:val="00D3792D"/>
    <w:rsid w:val="00D37B10"/>
    <w:rsid w:val="00D402F5"/>
    <w:rsid w:val="00D40475"/>
    <w:rsid w:val="00D40896"/>
    <w:rsid w:val="00D40B72"/>
    <w:rsid w:val="00D4107B"/>
    <w:rsid w:val="00D4180B"/>
    <w:rsid w:val="00D42655"/>
    <w:rsid w:val="00D42663"/>
    <w:rsid w:val="00D43231"/>
    <w:rsid w:val="00D43FE5"/>
    <w:rsid w:val="00D44305"/>
    <w:rsid w:val="00D4480B"/>
    <w:rsid w:val="00D4492C"/>
    <w:rsid w:val="00D44A0F"/>
    <w:rsid w:val="00D44B4E"/>
    <w:rsid w:val="00D44CA3"/>
    <w:rsid w:val="00D4555E"/>
    <w:rsid w:val="00D45568"/>
    <w:rsid w:val="00D456E2"/>
    <w:rsid w:val="00D457A4"/>
    <w:rsid w:val="00D45832"/>
    <w:rsid w:val="00D46172"/>
    <w:rsid w:val="00D46217"/>
    <w:rsid w:val="00D46D98"/>
    <w:rsid w:val="00D46DC4"/>
    <w:rsid w:val="00D46EF0"/>
    <w:rsid w:val="00D4713B"/>
    <w:rsid w:val="00D47AD0"/>
    <w:rsid w:val="00D47C11"/>
    <w:rsid w:val="00D47E1C"/>
    <w:rsid w:val="00D50052"/>
    <w:rsid w:val="00D507AB"/>
    <w:rsid w:val="00D50A38"/>
    <w:rsid w:val="00D50C14"/>
    <w:rsid w:val="00D50F7A"/>
    <w:rsid w:val="00D52010"/>
    <w:rsid w:val="00D521BD"/>
    <w:rsid w:val="00D5280B"/>
    <w:rsid w:val="00D52AFF"/>
    <w:rsid w:val="00D52C07"/>
    <w:rsid w:val="00D52DEB"/>
    <w:rsid w:val="00D52EFC"/>
    <w:rsid w:val="00D53576"/>
    <w:rsid w:val="00D5391A"/>
    <w:rsid w:val="00D53FC9"/>
    <w:rsid w:val="00D5444D"/>
    <w:rsid w:val="00D5445E"/>
    <w:rsid w:val="00D54598"/>
    <w:rsid w:val="00D54AEF"/>
    <w:rsid w:val="00D55C53"/>
    <w:rsid w:val="00D55C95"/>
    <w:rsid w:val="00D56088"/>
    <w:rsid w:val="00D56370"/>
    <w:rsid w:val="00D5650B"/>
    <w:rsid w:val="00D56B9A"/>
    <w:rsid w:val="00D56E41"/>
    <w:rsid w:val="00D5735E"/>
    <w:rsid w:val="00D5754D"/>
    <w:rsid w:val="00D575D1"/>
    <w:rsid w:val="00D579E4"/>
    <w:rsid w:val="00D57DEE"/>
    <w:rsid w:val="00D60519"/>
    <w:rsid w:val="00D6088F"/>
    <w:rsid w:val="00D611E7"/>
    <w:rsid w:val="00D62041"/>
    <w:rsid w:val="00D6239E"/>
    <w:rsid w:val="00D628A8"/>
    <w:rsid w:val="00D62AB7"/>
    <w:rsid w:val="00D62E3A"/>
    <w:rsid w:val="00D630E2"/>
    <w:rsid w:val="00D632C3"/>
    <w:rsid w:val="00D6353E"/>
    <w:rsid w:val="00D63626"/>
    <w:rsid w:val="00D6406F"/>
    <w:rsid w:val="00D640B0"/>
    <w:rsid w:val="00D64604"/>
    <w:rsid w:val="00D6460C"/>
    <w:rsid w:val="00D646FA"/>
    <w:rsid w:val="00D653FA"/>
    <w:rsid w:val="00D65755"/>
    <w:rsid w:val="00D65F48"/>
    <w:rsid w:val="00D6614F"/>
    <w:rsid w:val="00D665F7"/>
    <w:rsid w:val="00D66633"/>
    <w:rsid w:val="00D666F4"/>
    <w:rsid w:val="00D66DF4"/>
    <w:rsid w:val="00D66FD7"/>
    <w:rsid w:val="00D67A6B"/>
    <w:rsid w:val="00D67DEE"/>
    <w:rsid w:val="00D67E4C"/>
    <w:rsid w:val="00D67F58"/>
    <w:rsid w:val="00D700C8"/>
    <w:rsid w:val="00D70332"/>
    <w:rsid w:val="00D7076C"/>
    <w:rsid w:val="00D70EA6"/>
    <w:rsid w:val="00D7104B"/>
    <w:rsid w:val="00D71313"/>
    <w:rsid w:val="00D7143E"/>
    <w:rsid w:val="00D7223D"/>
    <w:rsid w:val="00D72328"/>
    <w:rsid w:val="00D72BE5"/>
    <w:rsid w:val="00D72C26"/>
    <w:rsid w:val="00D72CDB"/>
    <w:rsid w:val="00D7312B"/>
    <w:rsid w:val="00D732B8"/>
    <w:rsid w:val="00D7364E"/>
    <w:rsid w:val="00D74202"/>
    <w:rsid w:val="00D74C7E"/>
    <w:rsid w:val="00D74DAC"/>
    <w:rsid w:val="00D75935"/>
    <w:rsid w:val="00D75942"/>
    <w:rsid w:val="00D759DB"/>
    <w:rsid w:val="00D75AE1"/>
    <w:rsid w:val="00D75B9D"/>
    <w:rsid w:val="00D7614C"/>
    <w:rsid w:val="00D762FA"/>
    <w:rsid w:val="00D770BA"/>
    <w:rsid w:val="00D77659"/>
    <w:rsid w:val="00D80441"/>
    <w:rsid w:val="00D805FC"/>
    <w:rsid w:val="00D806AD"/>
    <w:rsid w:val="00D8081D"/>
    <w:rsid w:val="00D808C8"/>
    <w:rsid w:val="00D809D6"/>
    <w:rsid w:val="00D809EA"/>
    <w:rsid w:val="00D80A95"/>
    <w:rsid w:val="00D81103"/>
    <w:rsid w:val="00D812DA"/>
    <w:rsid w:val="00D81710"/>
    <w:rsid w:val="00D81D24"/>
    <w:rsid w:val="00D81DDC"/>
    <w:rsid w:val="00D82E0C"/>
    <w:rsid w:val="00D82E4D"/>
    <w:rsid w:val="00D83360"/>
    <w:rsid w:val="00D83476"/>
    <w:rsid w:val="00D83868"/>
    <w:rsid w:val="00D83AFD"/>
    <w:rsid w:val="00D83D78"/>
    <w:rsid w:val="00D83F48"/>
    <w:rsid w:val="00D83FE5"/>
    <w:rsid w:val="00D841B7"/>
    <w:rsid w:val="00D84391"/>
    <w:rsid w:val="00D84721"/>
    <w:rsid w:val="00D8473F"/>
    <w:rsid w:val="00D8475A"/>
    <w:rsid w:val="00D84833"/>
    <w:rsid w:val="00D8510F"/>
    <w:rsid w:val="00D854B7"/>
    <w:rsid w:val="00D85B10"/>
    <w:rsid w:val="00D85E38"/>
    <w:rsid w:val="00D85F22"/>
    <w:rsid w:val="00D86552"/>
    <w:rsid w:val="00D86789"/>
    <w:rsid w:val="00D86BA2"/>
    <w:rsid w:val="00D86DA7"/>
    <w:rsid w:val="00D86E3F"/>
    <w:rsid w:val="00D87035"/>
    <w:rsid w:val="00D870D8"/>
    <w:rsid w:val="00D87351"/>
    <w:rsid w:val="00D87A35"/>
    <w:rsid w:val="00D87B40"/>
    <w:rsid w:val="00D87CA1"/>
    <w:rsid w:val="00D87ED4"/>
    <w:rsid w:val="00D90037"/>
    <w:rsid w:val="00D900EF"/>
    <w:rsid w:val="00D9021E"/>
    <w:rsid w:val="00D90713"/>
    <w:rsid w:val="00D91B1A"/>
    <w:rsid w:val="00D92295"/>
    <w:rsid w:val="00D9235F"/>
    <w:rsid w:val="00D926D3"/>
    <w:rsid w:val="00D92914"/>
    <w:rsid w:val="00D9299A"/>
    <w:rsid w:val="00D92D0C"/>
    <w:rsid w:val="00D92EC5"/>
    <w:rsid w:val="00D92F5A"/>
    <w:rsid w:val="00D93127"/>
    <w:rsid w:val="00D9363C"/>
    <w:rsid w:val="00D9368D"/>
    <w:rsid w:val="00D93BD8"/>
    <w:rsid w:val="00D93FD3"/>
    <w:rsid w:val="00D942A7"/>
    <w:rsid w:val="00D94556"/>
    <w:rsid w:val="00D94675"/>
    <w:rsid w:val="00D9489D"/>
    <w:rsid w:val="00D949BB"/>
    <w:rsid w:val="00D94F16"/>
    <w:rsid w:val="00D94F2F"/>
    <w:rsid w:val="00D950CE"/>
    <w:rsid w:val="00D95656"/>
    <w:rsid w:val="00D95A11"/>
    <w:rsid w:val="00D95C95"/>
    <w:rsid w:val="00D95DFF"/>
    <w:rsid w:val="00D960ED"/>
    <w:rsid w:val="00D96354"/>
    <w:rsid w:val="00D966C4"/>
    <w:rsid w:val="00D9684F"/>
    <w:rsid w:val="00D96BE7"/>
    <w:rsid w:val="00D96C68"/>
    <w:rsid w:val="00D96D61"/>
    <w:rsid w:val="00D96F1F"/>
    <w:rsid w:val="00D97230"/>
    <w:rsid w:val="00D97847"/>
    <w:rsid w:val="00D978DE"/>
    <w:rsid w:val="00D97BC1"/>
    <w:rsid w:val="00D97CDF"/>
    <w:rsid w:val="00DA0311"/>
    <w:rsid w:val="00DA0699"/>
    <w:rsid w:val="00DA0860"/>
    <w:rsid w:val="00DA0BD6"/>
    <w:rsid w:val="00DA0CAC"/>
    <w:rsid w:val="00DA0DFD"/>
    <w:rsid w:val="00DA1F2C"/>
    <w:rsid w:val="00DA2BA8"/>
    <w:rsid w:val="00DA326D"/>
    <w:rsid w:val="00DA3880"/>
    <w:rsid w:val="00DA3E49"/>
    <w:rsid w:val="00DA425E"/>
    <w:rsid w:val="00DA444C"/>
    <w:rsid w:val="00DA46E9"/>
    <w:rsid w:val="00DA570E"/>
    <w:rsid w:val="00DA588D"/>
    <w:rsid w:val="00DA5A24"/>
    <w:rsid w:val="00DA5A26"/>
    <w:rsid w:val="00DA5B37"/>
    <w:rsid w:val="00DA5B76"/>
    <w:rsid w:val="00DA65AA"/>
    <w:rsid w:val="00DA6964"/>
    <w:rsid w:val="00DA6A7E"/>
    <w:rsid w:val="00DA6DEF"/>
    <w:rsid w:val="00DA6EDB"/>
    <w:rsid w:val="00DA6EF3"/>
    <w:rsid w:val="00DA6F5C"/>
    <w:rsid w:val="00DA72AE"/>
    <w:rsid w:val="00DA771F"/>
    <w:rsid w:val="00DA7841"/>
    <w:rsid w:val="00DA79F8"/>
    <w:rsid w:val="00DA7D57"/>
    <w:rsid w:val="00DA7D86"/>
    <w:rsid w:val="00DB0290"/>
    <w:rsid w:val="00DB08AE"/>
    <w:rsid w:val="00DB1083"/>
    <w:rsid w:val="00DB12F1"/>
    <w:rsid w:val="00DB130E"/>
    <w:rsid w:val="00DB1372"/>
    <w:rsid w:val="00DB15D4"/>
    <w:rsid w:val="00DB1D4E"/>
    <w:rsid w:val="00DB1D8D"/>
    <w:rsid w:val="00DB2065"/>
    <w:rsid w:val="00DB2377"/>
    <w:rsid w:val="00DB2702"/>
    <w:rsid w:val="00DB2ABD"/>
    <w:rsid w:val="00DB2B4B"/>
    <w:rsid w:val="00DB2BF2"/>
    <w:rsid w:val="00DB2C26"/>
    <w:rsid w:val="00DB36BE"/>
    <w:rsid w:val="00DB3799"/>
    <w:rsid w:val="00DB3A2C"/>
    <w:rsid w:val="00DB40A2"/>
    <w:rsid w:val="00DB4146"/>
    <w:rsid w:val="00DB41A1"/>
    <w:rsid w:val="00DB43FE"/>
    <w:rsid w:val="00DB45B9"/>
    <w:rsid w:val="00DB461B"/>
    <w:rsid w:val="00DB4668"/>
    <w:rsid w:val="00DB5307"/>
    <w:rsid w:val="00DB5435"/>
    <w:rsid w:val="00DB57E9"/>
    <w:rsid w:val="00DB5B34"/>
    <w:rsid w:val="00DB60CD"/>
    <w:rsid w:val="00DB63EF"/>
    <w:rsid w:val="00DB6582"/>
    <w:rsid w:val="00DB66E2"/>
    <w:rsid w:val="00DB69B8"/>
    <w:rsid w:val="00DB6BA9"/>
    <w:rsid w:val="00DB6DDF"/>
    <w:rsid w:val="00DB6E1A"/>
    <w:rsid w:val="00DB7333"/>
    <w:rsid w:val="00DB7430"/>
    <w:rsid w:val="00DB78DC"/>
    <w:rsid w:val="00DB7F0E"/>
    <w:rsid w:val="00DC0023"/>
    <w:rsid w:val="00DC01A5"/>
    <w:rsid w:val="00DC0946"/>
    <w:rsid w:val="00DC0B35"/>
    <w:rsid w:val="00DC1188"/>
    <w:rsid w:val="00DC180C"/>
    <w:rsid w:val="00DC1DF2"/>
    <w:rsid w:val="00DC24E0"/>
    <w:rsid w:val="00DC2563"/>
    <w:rsid w:val="00DC2581"/>
    <w:rsid w:val="00DC2844"/>
    <w:rsid w:val="00DC29CB"/>
    <w:rsid w:val="00DC2DFF"/>
    <w:rsid w:val="00DC322C"/>
    <w:rsid w:val="00DC35B7"/>
    <w:rsid w:val="00DC3ABB"/>
    <w:rsid w:val="00DC3C09"/>
    <w:rsid w:val="00DC4079"/>
    <w:rsid w:val="00DC40AE"/>
    <w:rsid w:val="00DC4188"/>
    <w:rsid w:val="00DC418D"/>
    <w:rsid w:val="00DC434D"/>
    <w:rsid w:val="00DC4DFA"/>
    <w:rsid w:val="00DC4DFF"/>
    <w:rsid w:val="00DC5248"/>
    <w:rsid w:val="00DC5454"/>
    <w:rsid w:val="00DC57E1"/>
    <w:rsid w:val="00DC5BC9"/>
    <w:rsid w:val="00DC5BE4"/>
    <w:rsid w:val="00DC6000"/>
    <w:rsid w:val="00DC62DC"/>
    <w:rsid w:val="00DC6521"/>
    <w:rsid w:val="00DC6746"/>
    <w:rsid w:val="00DC6910"/>
    <w:rsid w:val="00DC6B05"/>
    <w:rsid w:val="00DC6F25"/>
    <w:rsid w:val="00DC75CD"/>
    <w:rsid w:val="00DD0836"/>
    <w:rsid w:val="00DD0974"/>
    <w:rsid w:val="00DD097F"/>
    <w:rsid w:val="00DD0BB9"/>
    <w:rsid w:val="00DD0C21"/>
    <w:rsid w:val="00DD11C8"/>
    <w:rsid w:val="00DD121B"/>
    <w:rsid w:val="00DD1718"/>
    <w:rsid w:val="00DD17CB"/>
    <w:rsid w:val="00DD1A0D"/>
    <w:rsid w:val="00DD1EB4"/>
    <w:rsid w:val="00DD1F82"/>
    <w:rsid w:val="00DD27E0"/>
    <w:rsid w:val="00DD2837"/>
    <w:rsid w:val="00DD3DF2"/>
    <w:rsid w:val="00DD4098"/>
    <w:rsid w:val="00DD4263"/>
    <w:rsid w:val="00DD443C"/>
    <w:rsid w:val="00DD4AAE"/>
    <w:rsid w:val="00DD4B00"/>
    <w:rsid w:val="00DD4B42"/>
    <w:rsid w:val="00DD4C36"/>
    <w:rsid w:val="00DD4CD6"/>
    <w:rsid w:val="00DD4EE0"/>
    <w:rsid w:val="00DD5012"/>
    <w:rsid w:val="00DD5377"/>
    <w:rsid w:val="00DD5F38"/>
    <w:rsid w:val="00DD60F9"/>
    <w:rsid w:val="00DD6173"/>
    <w:rsid w:val="00DD64D9"/>
    <w:rsid w:val="00DD66FD"/>
    <w:rsid w:val="00DD6AC5"/>
    <w:rsid w:val="00DD755C"/>
    <w:rsid w:val="00DD7672"/>
    <w:rsid w:val="00DD76A4"/>
    <w:rsid w:val="00DD777E"/>
    <w:rsid w:val="00DD78B2"/>
    <w:rsid w:val="00DD7A03"/>
    <w:rsid w:val="00DD7C83"/>
    <w:rsid w:val="00DD7CAA"/>
    <w:rsid w:val="00DE0898"/>
    <w:rsid w:val="00DE09AB"/>
    <w:rsid w:val="00DE0A06"/>
    <w:rsid w:val="00DE0E50"/>
    <w:rsid w:val="00DE121A"/>
    <w:rsid w:val="00DE1901"/>
    <w:rsid w:val="00DE19A1"/>
    <w:rsid w:val="00DE1A6D"/>
    <w:rsid w:val="00DE1B35"/>
    <w:rsid w:val="00DE1D4E"/>
    <w:rsid w:val="00DE1DE2"/>
    <w:rsid w:val="00DE1FE4"/>
    <w:rsid w:val="00DE2214"/>
    <w:rsid w:val="00DE2431"/>
    <w:rsid w:val="00DE244A"/>
    <w:rsid w:val="00DE2CBB"/>
    <w:rsid w:val="00DE2D98"/>
    <w:rsid w:val="00DE2F38"/>
    <w:rsid w:val="00DE3129"/>
    <w:rsid w:val="00DE39AA"/>
    <w:rsid w:val="00DE4EE6"/>
    <w:rsid w:val="00DE563B"/>
    <w:rsid w:val="00DE5821"/>
    <w:rsid w:val="00DE5BD5"/>
    <w:rsid w:val="00DE5C64"/>
    <w:rsid w:val="00DE5D96"/>
    <w:rsid w:val="00DE68ED"/>
    <w:rsid w:val="00DE6FC9"/>
    <w:rsid w:val="00DE74CF"/>
    <w:rsid w:val="00DE750E"/>
    <w:rsid w:val="00DE78E2"/>
    <w:rsid w:val="00DE797E"/>
    <w:rsid w:val="00DE7AF2"/>
    <w:rsid w:val="00DE7B2C"/>
    <w:rsid w:val="00DE7B35"/>
    <w:rsid w:val="00DE7C08"/>
    <w:rsid w:val="00DE7F81"/>
    <w:rsid w:val="00DF00C7"/>
    <w:rsid w:val="00DF0432"/>
    <w:rsid w:val="00DF0456"/>
    <w:rsid w:val="00DF053A"/>
    <w:rsid w:val="00DF0721"/>
    <w:rsid w:val="00DF11E7"/>
    <w:rsid w:val="00DF1354"/>
    <w:rsid w:val="00DF16B0"/>
    <w:rsid w:val="00DF18A6"/>
    <w:rsid w:val="00DF1DB9"/>
    <w:rsid w:val="00DF1FE9"/>
    <w:rsid w:val="00DF20DC"/>
    <w:rsid w:val="00DF2307"/>
    <w:rsid w:val="00DF262E"/>
    <w:rsid w:val="00DF2767"/>
    <w:rsid w:val="00DF2832"/>
    <w:rsid w:val="00DF2C38"/>
    <w:rsid w:val="00DF2C61"/>
    <w:rsid w:val="00DF31A4"/>
    <w:rsid w:val="00DF3CDD"/>
    <w:rsid w:val="00DF49BD"/>
    <w:rsid w:val="00DF54A6"/>
    <w:rsid w:val="00DF5B8F"/>
    <w:rsid w:val="00DF5BA5"/>
    <w:rsid w:val="00DF5C39"/>
    <w:rsid w:val="00DF5E7B"/>
    <w:rsid w:val="00DF6177"/>
    <w:rsid w:val="00DF6186"/>
    <w:rsid w:val="00DF6259"/>
    <w:rsid w:val="00DF62A5"/>
    <w:rsid w:val="00DF62D2"/>
    <w:rsid w:val="00DF63FD"/>
    <w:rsid w:val="00DF6A31"/>
    <w:rsid w:val="00DF6C59"/>
    <w:rsid w:val="00DF719A"/>
    <w:rsid w:val="00DF73FD"/>
    <w:rsid w:val="00DF7638"/>
    <w:rsid w:val="00DF77FC"/>
    <w:rsid w:val="00DF7812"/>
    <w:rsid w:val="00DF787F"/>
    <w:rsid w:val="00DF7DBC"/>
    <w:rsid w:val="00E002DA"/>
    <w:rsid w:val="00E00372"/>
    <w:rsid w:val="00E0057B"/>
    <w:rsid w:val="00E00730"/>
    <w:rsid w:val="00E00903"/>
    <w:rsid w:val="00E00BF3"/>
    <w:rsid w:val="00E01135"/>
    <w:rsid w:val="00E01CEF"/>
    <w:rsid w:val="00E01FA5"/>
    <w:rsid w:val="00E02323"/>
    <w:rsid w:val="00E0243A"/>
    <w:rsid w:val="00E0248F"/>
    <w:rsid w:val="00E0271F"/>
    <w:rsid w:val="00E02BAF"/>
    <w:rsid w:val="00E03602"/>
    <w:rsid w:val="00E03728"/>
    <w:rsid w:val="00E03B70"/>
    <w:rsid w:val="00E03E2B"/>
    <w:rsid w:val="00E041A2"/>
    <w:rsid w:val="00E04ADD"/>
    <w:rsid w:val="00E054D8"/>
    <w:rsid w:val="00E0552E"/>
    <w:rsid w:val="00E0553A"/>
    <w:rsid w:val="00E05681"/>
    <w:rsid w:val="00E0592A"/>
    <w:rsid w:val="00E059C7"/>
    <w:rsid w:val="00E05B7B"/>
    <w:rsid w:val="00E05C3E"/>
    <w:rsid w:val="00E05FF1"/>
    <w:rsid w:val="00E06060"/>
    <w:rsid w:val="00E0644E"/>
    <w:rsid w:val="00E066C8"/>
    <w:rsid w:val="00E06942"/>
    <w:rsid w:val="00E06BE9"/>
    <w:rsid w:val="00E06C27"/>
    <w:rsid w:val="00E06C5B"/>
    <w:rsid w:val="00E07338"/>
    <w:rsid w:val="00E07B23"/>
    <w:rsid w:val="00E07C96"/>
    <w:rsid w:val="00E07E8A"/>
    <w:rsid w:val="00E07F58"/>
    <w:rsid w:val="00E07FAC"/>
    <w:rsid w:val="00E103B5"/>
    <w:rsid w:val="00E105C8"/>
    <w:rsid w:val="00E10BA8"/>
    <w:rsid w:val="00E10C31"/>
    <w:rsid w:val="00E11257"/>
    <w:rsid w:val="00E112AF"/>
    <w:rsid w:val="00E1137D"/>
    <w:rsid w:val="00E1161A"/>
    <w:rsid w:val="00E11678"/>
    <w:rsid w:val="00E11EE4"/>
    <w:rsid w:val="00E12097"/>
    <w:rsid w:val="00E1215D"/>
    <w:rsid w:val="00E12348"/>
    <w:rsid w:val="00E126A0"/>
    <w:rsid w:val="00E126A5"/>
    <w:rsid w:val="00E12EB1"/>
    <w:rsid w:val="00E13D6A"/>
    <w:rsid w:val="00E14565"/>
    <w:rsid w:val="00E14B8D"/>
    <w:rsid w:val="00E14C4B"/>
    <w:rsid w:val="00E15456"/>
    <w:rsid w:val="00E15DAC"/>
    <w:rsid w:val="00E15E1F"/>
    <w:rsid w:val="00E15EAB"/>
    <w:rsid w:val="00E15EF3"/>
    <w:rsid w:val="00E16064"/>
    <w:rsid w:val="00E1654D"/>
    <w:rsid w:val="00E16A2C"/>
    <w:rsid w:val="00E16AC0"/>
    <w:rsid w:val="00E177B9"/>
    <w:rsid w:val="00E17D86"/>
    <w:rsid w:val="00E201FC"/>
    <w:rsid w:val="00E20580"/>
    <w:rsid w:val="00E20662"/>
    <w:rsid w:val="00E206C7"/>
    <w:rsid w:val="00E20706"/>
    <w:rsid w:val="00E207C2"/>
    <w:rsid w:val="00E210CE"/>
    <w:rsid w:val="00E21D6D"/>
    <w:rsid w:val="00E22158"/>
    <w:rsid w:val="00E22259"/>
    <w:rsid w:val="00E2235E"/>
    <w:rsid w:val="00E223CD"/>
    <w:rsid w:val="00E22827"/>
    <w:rsid w:val="00E22A27"/>
    <w:rsid w:val="00E233BA"/>
    <w:rsid w:val="00E24497"/>
    <w:rsid w:val="00E246FE"/>
    <w:rsid w:val="00E2470F"/>
    <w:rsid w:val="00E24B4D"/>
    <w:rsid w:val="00E24D80"/>
    <w:rsid w:val="00E24E05"/>
    <w:rsid w:val="00E2541C"/>
    <w:rsid w:val="00E2541F"/>
    <w:rsid w:val="00E2566A"/>
    <w:rsid w:val="00E260F8"/>
    <w:rsid w:val="00E26532"/>
    <w:rsid w:val="00E26A9F"/>
    <w:rsid w:val="00E27819"/>
    <w:rsid w:val="00E27893"/>
    <w:rsid w:val="00E27A50"/>
    <w:rsid w:val="00E27BE4"/>
    <w:rsid w:val="00E27C32"/>
    <w:rsid w:val="00E30382"/>
    <w:rsid w:val="00E30473"/>
    <w:rsid w:val="00E30ED9"/>
    <w:rsid w:val="00E30F94"/>
    <w:rsid w:val="00E311C9"/>
    <w:rsid w:val="00E31474"/>
    <w:rsid w:val="00E31518"/>
    <w:rsid w:val="00E315F3"/>
    <w:rsid w:val="00E317E2"/>
    <w:rsid w:val="00E3188C"/>
    <w:rsid w:val="00E3191D"/>
    <w:rsid w:val="00E31B19"/>
    <w:rsid w:val="00E31C36"/>
    <w:rsid w:val="00E31F4E"/>
    <w:rsid w:val="00E3230D"/>
    <w:rsid w:val="00E32478"/>
    <w:rsid w:val="00E32B42"/>
    <w:rsid w:val="00E32BAA"/>
    <w:rsid w:val="00E32DE7"/>
    <w:rsid w:val="00E32F79"/>
    <w:rsid w:val="00E3311B"/>
    <w:rsid w:val="00E33187"/>
    <w:rsid w:val="00E338DC"/>
    <w:rsid w:val="00E33D21"/>
    <w:rsid w:val="00E34023"/>
    <w:rsid w:val="00E34C5C"/>
    <w:rsid w:val="00E3507B"/>
    <w:rsid w:val="00E35437"/>
    <w:rsid w:val="00E35BA7"/>
    <w:rsid w:val="00E361BD"/>
    <w:rsid w:val="00E369F2"/>
    <w:rsid w:val="00E36C39"/>
    <w:rsid w:val="00E37149"/>
    <w:rsid w:val="00E371B3"/>
    <w:rsid w:val="00E3742F"/>
    <w:rsid w:val="00E37AA4"/>
    <w:rsid w:val="00E37B9B"/>
    <w:rsid w:val="00E400C1"/>
    <w:rsid w:val="00E403D3"/>
    <w:rsid w:val="00E40F9A"/>
    <w:rsid w:val="00E4152E"/>
    <w:rsid w:val="00E41568"/>
    <w:rsid w:val="00E4187E"/>
    <w:rsid w:val="00E41A13"/>
    <w:rsid w:val="00E41A2B"/>
    <w:rsid w:val="00E41B7F"/>
    <w:rsid w:val="00E41E58"/>
    <w:rsid w:val="00E41EDC"/>
    <w:rsid w:val="00E4210B"/>
    <w:rsid w:val="00E43805"/>
    <w:rsid w:val="00E4387B"/>
    <w:rsid w:val="00E439C9"/>
    <w:rsid w:val="00E43AEB"/>
    <w:rsid w:val="00E43FB3"/>
    <w:rsid w:val="00E44513"/>
    <w:rsid w:val="00E44653"/>
    <w:rsid w:val="00E449C2"/>
    <w:rsid w:val="00E44E45"/>
    <w:rsid w:val="00E4532D"/>
    <w:rsid w:val="00E45704"/>
    <w:rsid w:val="00E45B5B"/>
    <w:rsid w:val="00E45DEE"/>
    <w:rsid w:val="00E45F3F"/>
    <w:rsid w:val="00E46050"/>
    <w:rsid w:val="00E46126"/>
    <w:rsid w:val="00E461C3"/>
    <w:rsid w:val="00E46A78"/>
    <w:rsid w:val="00E46F71"/>
    <w:rsid w:val="00E47B2F"/>
    <w:rsid w:val="00E47D30"/>
    <w:rsid w:val="00E47DB9"/>
    <w:rsid w:val="00E50321"/>
    <w:rsid w:val="00E5038D"/>
    <w:rsid w:val="00E50627"/>
    <w:rsid w:val="00E5097D"/>
    <w:rsid w:val="00E50D5D"/>
    <w:rsid w:val="00E50E74"/>
    <w:rsid w:val="00E50EBC"/>
    <w:rsid w:val="00E5115A"/>
    <w:rsid w:val="00E512ED"/>
    <w:rsid w:val="00E51803"/>
    <w:rsid w:val="00E5185D"/>
    <w:rsid w:val="00E51B04"/>
    <w:rsid w:val="00E51B08"/>
    <w:rsid w:val="00E52017"/>
    <w:rsid w:val="00E52263"/>
    <w:rsid w:val="00E522C5"/>
    <w:rsid w:val="00E526EF"/>
    <w:rsid w:val="00E533F0"/>
    <w:rsid w:val="00E5343E"/>
    <w:rsid w:val="00E53DFE"/>
    <w:rsid w:val="00E54133"/>
    <w:rsid w:val="00E54774"/>
    <w:rsid w:val="00E550DE"/>
    <w:rsid w:val="00E55898"/>
    <w:rsid w:val="00E55AE6"/>
    <w:rsid w:val="00E560D7"/>
    <w:rsid w:val="00E56A86"/>
    <w:rsid w:val="00E574E2"/>
    <w:rsid w:val="00E57CFE"/>
    <w:rsid w:val="00E57E34"/>
    <w:rsid w:val="00E57F82"/>
    <w:rsid w:val="00E60099"/>
    <w:rsid w:val="00E60372"/>
    <w:rsid w:val="00E60463"/>
    <w:rsid w:val="00E612A5"/>
    <w:rsid w:val="00E61366"/>
    <w:rsid w:val="00E616DF"/>
    <w:rsid w:val="00E61809"/>
    <w:rsid w:val="00E61964"/>
    <w:rsid w:val="00E61BEB"/>
    <w:rsid w:val="00E61F9D"/>
    <w:rsid w:val="00E61FB0"/>
    <w:rsid w:val="00E62222"/>
    <w:rsid w:val="00E623C0"/>
    <w:rsid w:val="00E627D7"/>
    <w:rsid w:val="00E62ED9"/>
    <w:rsid w:val="00E63021"/>
    <w:rsid w:val="00E631C5"/>
    <w:rsid w:val="00E63529"/>
    <w:rsid w:val="00E636F6"/>
    <w:rsid w:val="00E63AD9"/>
    <w:rsid w:val="00E63C7D"/>
    <w:rsid w:val="00E64016"/>
    <w:rsid w:val="00E642D6"/>
    <w:rsid w:val="00E64618"/>
    <w:rsid w:val="00E64D30"/>
    <w:rsid w:val="00E65285"/>
    <w:rsid w:val="00E65ED4"/>
    <w:rsid w:val="00E661DB"/>
    <w:rsid w:val="00E665B9"/>
    <w:rsid w:val="00E66905"/>
    <w:rsid w:val="00E66BEA"/>
    <w:rsid w:val="00E673DC"/>
    <w:rsid w:val="00E67440"/>
    <w:rsid w:val="00E676F3"/>
    <w:rsid w:val="00E677C4"/>
    <w:rsid w:val="00E67FF7"/>
    <w:rsid w:val="00E707D9"/>
    <w:rsid w:val="00E708EC"/>
    <w:rsid w:val="00E70B4B"/>
    <w:rsid w:val="00E7114D"/>
    <w:rsid w:val="00E71374"/>
    <w:rsid w:val="00E71EEA"/>
    <w:rsid w:val="00E72004"/>
    <w:rsid w:val="00E7264E"/>
    <w:rsid w:val="00E727F7"/>
    <w:rsid w:val="00E72F06"/>
    <w:rsid w:val="00E73068"/>
    <w:rsid w:val="00E73A11"/>
    <w:rsid w:val="00E73D89"/>
    <w:rsid w:val="00E73DB9"/>
    <w:rsid w:val="00E74A25"/>
    <w:rsid w:val="00E74B60"/>
    <w:rsid w:val="00E74DBE"/>
    <w:rsid w:val="00E75139"/>
    <w:rsid w:val="00E75A50"/>
    <w:rsid w:val="00E75B8E"/>
    <w:rsid w:val="00E75E6E"/>
    <w:rsid w:val="00E76120"/>
    <w:rsid w:val="00E7652E"/>
    <w:rsid w:val="00E7670C"/>
    <w:rsid w:val="00E76A46"/>
    <w:rsid w:val="00E76D54"/>
    <w:rsid w:val="00E77EEB"/>
    <w:rsid w:val="00E80528"/>
    <w:rsid w:val="00E80AFE"/>
    <w:rsid w:val="00E81262"/>
    <w:rsid w:val="00E81807"/>
    <w:rsid w:val="00E81893"/>
    <w:rsid w:val="00E81AD6"/>
    <w:rsid w:val="00E81CCE"/>
    <w:rsid w:val="00E81FC5"/>
    <w:rsid w:val="00E825E8"/>
    <w:rsid w:val="00E8273D"/>
    <w:rsid w:val="00E82769"/>
    <w:rsid w:val="00E82EB4"/>
    <w:rsid w:val="00E832E6"/>
    <w:rsid w:val="00E83502"/>
    <w:rsid w:val="00E83700"/>
    <w:rsid w:val="00E8395B"/>
    <w:rsid w:val="00E839F9"/>
    <w:rsid w:val="00E83E4D"/>
    <w:rsid w:val="00E846B9"/>
    <w:rsid w:val="00E84C0A"/>
    <w:rsid w:val="00E85D4E"/>
    <w:rsid w:val="00E860AF"/>
    <w:rsid w:val="00E863C2"/>
    <w:rsid w:val="00E865BA"/>
    <w:rsid w:val="00E86608"/>
    <w:rsid w:val="00E8693E"/>
    <w:rsid w:val="00E86CAA"/>
    <w:rsid w:val="00E874FB"/>
    <w:rsid w:val="00E876DD"/>
    <w:rsid w:val="00E878C8"/>
    <w:rsid w:val="00E87C25"/>
    <w:rsid w:val="00E87FE2"/>
    <w:rsid w:val="00E904D0"/>
    <w:rsid w:val="00E905E7"/>
    <w:rsid w:val="00E90910"/>
    <w:rsid w:val="00E90946"/>
    <w:rsid w:val="00E90EC8"/>
    <w:rsid w:val="00E90EFA"/>
    <w:rsid w:val="00E9157C"/>
    <w:rsid w:val="00E92114"/>
    <w:rsid w:val="00E92254"/>
    <w:rsid w:val="00E927B7"/>
    <w:rsid w:val="00E92CAC"/>
    <w:rsid w:val="00E92CD5"/>
    <w:rsid w:val="00E92DB7"/>
    <w:rsid w:val="00E9393F"/>
    <w:rsid w:val="00E93CD9"/>
    <w:rsid w:val="00E9407E"/>
    <w:rsid w:val="00E94A17"/>
    <w:rsid w:val="00E94A20"/>
    <w:rsid w:val="00E950EC"/>
    <w:rsid w:val="00E954AB"/>
    <w:rsid w:val="00E955BB"/>
    <w:rsid w:val="00E95867"/>
    <w:rsid w:val="00E958AF"/>
    <w:rsid w:val="00E95B0C"/>
    <w:rsid w:val="00E95E66"/>
    <w:rsid w:val="00E962B9"/>
    <w:rsid w:val="00E9630D"/>
    <w:rsid w:val="00E96321"/>
    <w:rsid w:val="00E967C6"/>
    <w:rsid w:val="00E96E97"/>
    <w:rsid w:val="00E97FD2"/>
    <w:rsid w:val="00EA004F"/>
    <w:rsid w:val="00EA06AC"/>
    <w:rsid w:val="00EA0930"/>
    <w:rsid w:val="00EA0EF1"/>
    <w:rsid w:val="00EA1AB5"/>
    <w:rsid w:val="00EA2C38"/>
    <w:rsid w:val="00EA2D74"/>
    <w:rsid w:val="00EA35CB"/>
    <w:rsid w:val="00EA3980"/>
    <w:rsid w:val="00EA3B36"/>
    <w:rsid w:val="00EA3C06"/>
    <w:rsid w:val="00EA4D11"/>
    <w:rsid w:val="00EA4DC4"/>
    <w:rsid w:val="00EA4F95"/>
    <w:rsid w:val="00EA52AB"/>
    <w:rsid w:val="00EA547B"/>
    <w:rsid w:val="00EA5C79"/>
    <w:rsid w:val="00EA5F27"/>
    <w:rsid w:val="00EA6555"/>
    <w:rsid w:val="00EA666C"/>
    <w:rsid w:val="00EA6894"/>
    <w:rsid w:val="00EA6ACC"/>
    <w:rsid w:val="00EA6AD9"/>
    <w:rsid w:val="00EA6D3E"/>
    <w:rsid w:val="00EA6E00"/>
    <w:rsid w:val="00EA6FCB"/>
    <w:rsid w:val="00EA7097"/>
    <w:rsid w:val="00EA7248"/>
    <w:rsid w:val="00EA7702"/>
    <w:rsid w:val="00EA77CD"/>
    <w:rsid w:val="00EB0080"/>
    <w:rsid w:val="00EB09DE"/>
    <w:rsid w:val="00EB12AB"/>
    <w:rsid w:val="00EB23AF"/>
    <w:rsid w:val="00EB2770"/>
    <w:rsid w:val="00EB28F8"/>
    <w:rsid w:val="00EB2993"/>
    <w:rsid w:val="00EB2C92"/>
    <w:rsid w:val="00EB2CD3"/>
    <w:rsid w:val="00EB317C"/>
    <w:rsid w:val="00EB31A5"/>
    <w:rsid w:val="00EB378E"/>
    <w:rsid w:val="00EB3B23"/>
    <w:rsid w:val="00EB3EFA"/>
    <w:rsid w:val="00EB4005"/>
    <w:rsid w:val="00EB5196"/>
    <w:rsid w:val="00EB52F3"/>
    <w:rsid w:val="00EB550C"/>
    <w:rsid w:val="00EB55BB"/>
    <w:rsid w:val="00EB566C"/>
    <w:rsid w:val="00EB56F9"/>
    <w:rsid w:val="00EB5982"/>
    <w:rsid w:val="00EB5D2F"/>
    <w:rsid w:val="00EB5DCA"/>
    <w:rsid w:val="00EB5E59"/>
    <w:rsid w:val="00EB5FD4"/>
    <w:rsid w:val="00EB604E"/>
    <w:rsid w:val="00EB7134"/>
    <w:rsid w:val="00EB7206"/>
    <w:rsid w:val="00EB786C"/>
    <w:rsid w:val="00EC0647"/>
    <w:rsid w:val="00EC07B9"/>
    <w:rsid w:val="00EC07E7"/>
    <w:rsid w:val="00EC09AE"/>
    <w:rsid w:val="00EC0B22"/>
    <w:rsid w:val="00EC0C8A"/>
    <w:rsid w:val="00EC0FF4"/>
    <w:rsid w:val="00EC188E"/>
    <w:rsid w:val="00EC1EF0"/>
    <w:rsid w:val="00EC1F83"/>
    <w:rsid w:val="00EC239F"/>
    <w:rsid w:val="00EC268F"/>
    <w:rsid w:val="00EC282D"/>
    <w:rsid w:val="00EC2EC6"/>
    <w:rsid w:val="00EC307E"/>
    <w:rsid w:val="00EC320B"/>
    <w:rsid w:val="00EC3387"/>
    <w:rsid w:val="00EC3488"/>
    <w:rsid w:val="00EC3B55"/>
    <w:rsid w:val="00EC3C1C"/>
    <w:rsid w:val="00EC3F73"/>
    <w:rsid w:val="00EC4191"/>
    <w:rsid w:val="00EC441E"/>
    <w:rsid w:val="00EC49B4"/>
    <w:rsid w:val="00EC49E9"/>
    <w:rsid w:val="00EC49ED"/>
    <w:rsid w:val="00EC4D26"/>
    <w:rsid w:val="00EC4FA5"/>
    <w:rsid w:val="00EC52DC"/>
    <w:rsid w:val="00EC5553"/>
    <w:rsid w:val="00EC6765"/>
    <w:rsid w:val="00EC72D4"/>
    <w:rsid w:val="00EC774A"/>
    <w:rsid w:val="00EC782B"/>
    <w:rsid w:val="00EC79F3"/>
    <w:rsid w:val="00EC7D19"/>
    <w:rsid w:val="00EC7E18"/>
    <w:rsid w:val="00ED02D0"/>
    <w:rsid w:val="00ED0973"/>
    <w:rsid w:val="00ED0B92"/>
    <w:rsid w:val="00ED0EA3"/>
    <w:rsid w:val="00ED103E"/>
    <w:rsid w:val="00ED1351"/>
    <w:rsid w:val="00ED182B"/>
    <w:rsid w:val="00ED1F1D"/>
    <w:rsid w:val="00ED28E4"/>
    <w:rsid w:val="00ED2B8D"/>
    <w:rsid w:val="00ED2E9A"/>
    <w:rsid w:val="00ED2F2B"/>
    <w:rsid w:val="00ED3E02"/>
    <w:rsid w:val="00ED3E78"/>
    <w:rsid w:val="00ED4037"/>
    <w:rsid w:val="00ED4087"/>
    <w:rsid w:val="00ED40AD"/>
    <w:rsid w:val="00ED425A"/>
    <w:rsid w:val="00ED449F"/>
    <w:rsid w:val="00ED4909"/>
    <w:rsid w:val="00ED50F4"/>
    <w:rsid w:val="00ED53A1"/>
    <w:rsid w:val="00ED5B48"/>
    <w:rsid w:val="00ED5B5F"/>
    <w:rsid w:val="00ED5BD4"/>
    <w:rsid w:val="00ED615A"/>
    <w:rsid w:val="00ED65A9"/>
    <w:rsid w:val="00ED6794"/>
    <w:rsid w:val="00ED67CC"/>
    <w:rsid w:val="00ED68FE"/>
    <w:rsid w:val="00ED6B99"/>
    <w:rsid w:val="00ED6E74"/>
    <w:rsid w:val="00ED74E7"/>
    <w:rsid w:val="00ED75D2"/>
    <w:rsid w:val="00ED767A"/>
    <w:rsid w:val="00ED76EF"/>
    <w:rsid w:val="00ED7DFF"/>
    <w:rsid w:val="00EE0A57"/>
    <w:rsid w:val="00EE0A67"/>
    <w:rsid w:val="00EE0B0C"/>
    <w:rsid w:val="00EE0BD7"/>
    <w:rsid w:val="00EE0DB1"/>
    <w:rsid w:val="00EE10E9"/>
    <w:rsid w:val="00EE19E0"/>
    <w:rsid w:val="00EE1B32"/>
    <w:rsid w:val="00EE1FB8"/>
    <w:rsid w:val="00EE2001"/>
    <w:rsid w:val="00EE2141"/>
    <w:rsid w:val="00EE2406"/>
    <w:rsid w:val="00EE24DD"/>
    <w:rsid w:val="00EE2DC3"/>
    <w:rsid w:val="00EE368A"/>
    <w:rsid w:val="00EE3854"/>
    <w:rsid w:val="00EE403E"/>
    <w:rsid w:val="00EE470F"/>
    <w:rsid w:val="00EE47BD"/>
    <w:rsid w:val="00EE4A2D"/>
    <w:rsid w:val="00EE4AAF"/>
    <w:rsid w:val="00EE4DBA"/>
    <w:rsid w:val="00EE5078"/>
    <w:rsid w:val="00EE5301"/>
    <w:rsid w:val="00EE59BB"/>
    <w:rsid w:val="00EE5F9B"/>
    <w:rsid w:val="00EE621F"/>
    <w:rsid w:val="00EE63A3"/>
    <w:rsid w:val="00EE673F"/>
    <w:rsid w:val="00EE686E"/>
    <w:rsid w:val="00EE6B14"/>
    <w:rsid w:val="00EE6C78"/>
    <w:rsid w:val="00EE723C"/>
    <w:rsid w:val="00EE791F"/>
    <w:rsid w:val="00EE7963"/>
    <w:rsid w:val="00EE7C76"/>
    <w:rsid w:val="00EE7DF0"/>
    <w:rsid w:val="00EF09D2"/>
    <w:rsid w:val="00EF0BA2"/>
    <w:rsid w:val="00EF0C09"/>
    <w:rsid w:val="00EF0CE4"/>
    <w:rsid w:val="00EF0F85"/>
    <w:rsid w:val="00EF1158"/>
    <w:rsid w:val="00EF12FE"/>
    <w:rsid w:val="00EF1D14"/>
    <w:rsid w:val="00EF1E7D"/>
    <w:rsid w:val="00EF1FEB"/>
    <w:rsid w:val="00EF2172"/>
    <w:rsid w:val="00EF21CF"/>
    <w:rsid w:val="00EF23DF"/>
    <w:rsid w:val="00EF24ED"/>
    <w:rsid w:val="00EF2640"/>
    <w:rsid w:val="00EF288C"/>
    <w:rsid w:val="00EF2986"/>
    <w:rsid w:val="00EF2EED"/>
    <w:rsid w:val="00EF3321"/>
    <w:rsid w:val="00EF3D65"/>
    <w:rsid w:val="00EF4351"/>
    <w:rsid w:val="00EF4407"/>
    <w:rsid w:val="00EF472B"/>
    <w:rsid w:val="00EF4759"/>
    <w:rsid w:val="00EF4B5D"/>
    <w:rsid w:val="00EF4B66"/>
    <w:rsid w:val="00EF4D2C"/>
    <w:rsid w:val="00EF5016"/>
    <w:rsid w:val="00EF5079"/>
    <w:rsid w:val="00EF5260"/>
    <w:rsid w:val="00EF5C76"/>
    <w:rsid w:val="00EF5DD5"/>
    <w:rsid w:val="00EF5F39"/>
    <w:rsid w:val="00EF661E"/>
    <w:rsid w:val="00EF6748"/>
    <w:rsid w:val="00EF687A"/>
    <w:rsid w:val="00EF706B"/>
    <w:rsid w:val="00EF78C9"/>
    <w:rsid w:val="00EF7BEF"/>
    <w:rsid w:val="00EF7E26"/>
    <w:rsid w:val="00F00A5A"/>
    <w:rsid w:val="00F00D23"/>
    <w:rsid w:val="00F00F2C"/>
    <w:rsid w:val="00F01625"/>
    <w:rsid w:val="00F01712"/>
    <w:rsid w:val="00F01986"/>
    <w:rsid w:val="00F01C19"/>
    <w:rsid w:val="00F0210A"/>
    <w:rsid w:val="00F02324"/>
    <w:rsid w:val="00F02377"/>
    <w:rsid w:val="00F027B5"/>
    <w:rsid w:val="00F028C8"/>
    <w:rsid w:val="00F02B4C"/>
    <w:rsid w:val="00F03439"/>
    <w:rsid w:val="00F0365C"/>
    <w:rsid w:val="00F03FBC"/>
    <w:rsid w:val="00F043F1"/>
    <w:rsid w:val="00F0451D"/>
    <w:rsid w:val="00F04565"/>
    <w:rsid w:val="00F04BBC"/>
    <w:rsid w:val="00F04BE4"/>
    <w:rsid w:val="00F04F26"/>
    <w:rsid w:val="00F052F1"/>
    <w:rsid w:val="00F054AE"/>
    <w:rsid w:val="00F055C4"/>
    <w:rsid w:val="00F05681"/>
    <w:rsid w:val="00F05ADE"/>
    <w:rsid w:val="00F0694B"/>
    <w:rsid w:val="00F06D50"/>
    <w:rsid w:val="00F06F9D"/>
    <w:rsid w:val="00F0715F"/>
    <w:rsid w:val="00F071EE"/>
    <w:rsid w:val="00F07752"/>
    <w:rsid w:val="00F07D33"/>
    <w:rsid w:val="00F07E56"/>
    <w:rsid w:val="00F10293"/>
    <w:rsid w:val="00F1056E"/>
    <w:rsid w:val="00F10645"/>
    <w:rsid w:val="00F10EB5"/>
    <w:rsid w:val="00F10EFA"/>
    <w:rsid w:val="00F113F8"/>
    <w:rsid w:val="00F115DC"/>
    <w:rsid w:val="00F121E7"/>
    <w:rsid w:val="00F123BE"/>
    <w:rsid w:val="00F1255D"/>
    <w:rsid w:val="00F12C00"/>
    <w:rsid w:val="00F12C08"/>
    <w:rsid w:val="00F12FD3"/>
    <w:rsid w:val="00F13251"/>
    <w:rsid w:val="00F133D0"/>
    <w:rsid w:val="00F13647"/>
    <w:rsid w:val="00F13B4B"/>
    <w:rsid w:val="00F13ECE"/>
    <w:rsid w:val="00F14103"/>
    <w:rsid w:val="00F144F2"/>
    <w:rsid w:val="00F14B9B"/>
    <w:rsid w:val="00F14F31"/>
    <w:rsid w:val="00F156AA"/>
    <w:rsid w:val="00F15701"/>
    <w:rsid w:val="00F1579B"/>
    <w:rsid w:val="00F1613F"/>
    <w:rsid w:val="00F16646"/>
    <w:rsid w:val="00F1697A"/>
    <w:rsid w:val="00F16EE7"/>
    <w:rsid w:val="00F17435"/>
    <w:rsid w:val="00F17D03"/>
    <w:rsid w:val="00F2050F"/>
    <w:rsid w:val="00F20BFC"/>
    <w:rsid w:val="00F20FD5"/>
    <w:rsid w:val="00F21143"/>
    <w:rsid w:val="00F214DB"/>
    <w:rsid w:val="00F215FD"/>
    <w:rsid w:val="00F217CC"/>
    <w:rsid w:val="00F2195E"/>
    <w:rsid w:val="00F2219E"/>
    <w:rsid w:val="00F222BB"/>
    <w:rsid w:val="00F227B1"/>
    <w:rsid w:val="00F2280F"/>
    <w:rsid w:val="00F22837"/>
    <w:rsid w:val="00F2283A"/>
    <w:rsid w:val="00F22CE0"/>
    <w:rsid w:val="00F2334F"/>
    <w:rsid w:val="00F233F7"/>
    <w:rsid w:val="00F235E3"/>
    <w:rsid w:val="00F236B9"/>
    <w:rsid w:val="00F23782"/>
    <w:rsid w:val="00F2385A"/>
    <w:rsid w:val="00F23A0E"/>
    <w:rsid w:val="00F23F1E"/>
    <w:rsid w:val="00F24196"/>
    <w:rsid w:val="00F241F8"/>
    <w:rsid w:val="00F24349"/>
    <w:rsid w:val="00F24352"/>
    <w:rsid w:val="00F244CB"/>
    <w:rsid w:val="00F244D5"/>
    <w:rsid w:val="00F24611"/>
    <w:rsid w:val="00F24B89"/>
    <w:rsid w:val="00F24CCA"/>
    <w:rsid w:val="00F24FE1"/>
    <w:rsid w:val="00F25AD8"/>
    <w:rsid w:val="00F25B36"/>
    <w:rsid w:val="00F25BB7"/>
    <w:rsid w:val="00F25C2E"/>
    <w:rsid w:val="00F25C66"/>
    <w:rsid w:val="00F25D4B"/>
    <w:rsid w:val="00F26287"/>
    <w:rsid w:val="00F263E1"/>
    <w:rsid w:val="00F26B88"/>
    <w:rsid w:val="00F270B7"/>
    <w:rsid w:val="00F27770"/>
    <w:rsid w:val="00F3026F"/>
    <w:rsid w:val="00F3032A"/>
    <w:rsid w:val="00F3035B"/>
    <w:rsid w:val="00F303B7"/>
    <w:rsid w:val="00F304A9"/>
    <w:rsid w:val="00F30731"/>
    <w:rsid w:val="00F30831"/>
    <w:rsid w:val="00F30C88"/>
    <w:rsid w:val="00F31096"/>
    <w:rsid w:val="00F314BD"/>
    <w:rsid w:val="00F31EE6"/>
    <w:rsid w:val="00F31F29"/>
    <w:rsid w:val="00F32490"/>
    <w:rsid w:val="00F3253E"/>
    <w:rsid w:val="00F32B81"/>
    <w:rsid w:val="00F32C91"/>
    <w:rsid w:val="00F32E8E"/>
    <w:rsid w:val="00F335AC"/>
    <w:rsid w:val="00F33A0D"/>
    <w:rsid w:val="00F33CA3"/>
    <w:rsid w:val="00F33EC0"/>
    <w:rsid w:val="00F33ED0"/>
    <w:rsid w:val="00F34732"/>
    <w:rsid w:val="00F3528C"/>
    <w:rsid w:val="00F353D3"/>
    <w:rsid w:val="00F353F5"/>
    <w:rsid w:val="00F3582C"/>
    <w:rsid w:val="00F35B7C"/>
    <w:rsid w:val="00F3639A"/>
    <w:rsid w:val="00F36535"/>
    <w:rsid w:val="00F368EE"/>
    <w:rsid w:val="00F3690B"/>
    <w:rsid w:val="00F36A9C"/>
    <w:rsid w:val="00F370FE"/>
    <w:rsid w:val="00F377CC"/>
    <w:rsid w:val="00F377DB"/>
    <w:rsid w:val="00F37C10"/>
    <w:rsid w:val="00F407A6"/>
    <w:rsid w:val="00F411B4"/>
    <w:rsid w:val="00F4122D"/>
    <w:rsid w:val="00F413A9"/>
    <w:rsid w:val="00F41EC6"/>
    <w:rsid w:val="00F42058"/>
    <w:rsid w:val="00F4217B"/>
    <w:rsid w:val="00F423EC"/>
    <w:rsid w:val="00F43163"/>
    <w:rsid w:val="00F43199"/>
    <w:rsid w:val="00F434E6"/>
    <w:rsid w:val="00F435B2"/>
    <w:rsid w:val="00F43817"/>
    <w:rsid w:val="00F440FC"/>
    <w:rsid w:val="00F443E3"/>
    <w:rsid w:val="00F44C17"/>
    <w:rsid w:val="00F44CC3"/>
    <w:rsid w:val="00F44E8D"/>
    <w:rsid w:val="00F44F57"/>
    <w:rsid w:val="00F45340"/>
    <w:rsid w:val="00F455D9"/>
    <w:rsid w:val="00F4583B"/>
    <w:rsid w:val="00F46204"/>
    <w:rsid w:val="00F46776"/>
    <w:rsid w:val="00F469B1"/>
    <w:rsid w:val="00F470C2"/>
    <w:rsid w:val="00F47153"/>
    <w:rsid w:val="00F4735C"/>
    <w:rsid w:val="00F4748E"/>
    <w:rsid w:val="00F50442"/>
    <w:rsid w:val="00F5075C"/>
    <w:rsid w:val="00F50DAE"/>
    <w:rsid w:val="00F50ECD"/>
    <w:rsid w:val="00F51C2A"/>
    <w:rsid w:val="00F52454"/>
    <w:rsid w:val="00F52588"/>
    <w:rsid w:val="00F52A65"/>
    <w:rsid w:val="00F52D25"/>
    <w:rsid w:val="00F52D90"/>
    <w:rsid w:val="00F52FCE"/>
    <w:rsid w:val="00F5320E"/>
    <w:rsid w:val="00F53460"/>
    <w:rsid w:val="00F538B3"/>
    <w:rsid w:val="00F5448A"/>
    <w:rsid w:val="00F54521"/>
    <w:rsid w:val="00F547DA"/>
    <w:rsid w:val="00F54982"/>
    <w:rsid w:val="00F54B73"/>
    <w:rsid w:val="00F54DFB"/>
    <w:rsid w:val="00F554EE"/>
    <w:rsid w:val="00F558C2"/>
    <w:rsid w:val="00F55A6C"/>
    <w:rsid w:val="00F55EE0"/>
    <w:rsid w:val="00F55FAA"/>
    <w:rsid w:val="00F56657"/>
    <w:rsid w:val="00F5668E"/>
    <w:rsid w:val="00F56863"/>
    <w:rsid w:val="00F56AB7"/>
    <w:rsid w:val="00F56B17"/>
    <w:rsid w:val="00F56B2B"/>
    <w:rsid w:val="00F56CE1"/>
    <w:rsid w:val="00F56CF4"/>
    <w:rsid w:val="00F56E28"/>
    <w:rsid w:val="00F56EC4"/>
    <w:rsid w:val="00F56F24"/>
    <w:rsid w:val="00F571AC"/>
    <w:rsid w:val="00F5739E"/>
    <w:rsid w:val="00F574A0"/>
    <w:rsid w:val="00F57ACC"/>
    <w:rsid w:val="00F57DC2"/>
    <w:rsid w:val="00F6003F"/>
    <w:rsid w:val="00F6006C"/>
    <w:rsid w:val="00F60494"/>
    <w:rsid w:val="00F60773"/>
    <w:rsid w:val="00F60798"/>
    <w:rsid w:val="00F60800"/>
    <w:rsid w:val="00F6099A"/>
    <w:rsid w:val="00F60A8E"/>
    <w:rsid w:val="00F60C4D"/>
    <w:rsid w:val="00F60F48"/>
    <w:rsid w:val="00F60F62"/>
    <w:rsid w:val="00F61541"/>
    <w:rsid w:val="00F61681"/>
    <w:rsid w:val="00F61708"/>
    <w:rsid w:val="00F618C6"/>
    <w:rsid w:val="00F62327"/>
    <w:rsid w:val="00F62392"/>
    <w:rsid w:val="00F6282C"/>
    <w:rsid w:val="00F6295A"/>
    <w:rsid w:val="00F62E0F"/>
    <w:rsid w:val="00F6302E"/>
    <w:rsid w:val="00F63416"/>
    <w:rsid w:val="00F63797"/>
    <w:rsid w:val="00F63A3F"/>
    <w:rsid w:val="00F63FCC"/>
    <w:rsid w:val="00F6425D"/>
    <w:rsid w:val="00F644C4"/>
    <w:rsid w:val="00F6451D"/>
    <w:rsid w:val="00F65939"/>
    <w:rsid w:val="00F65B23"/>
    <w:rsid w:val="00F65EA8"/>
    <w:rsid w:val="00F666EE"/>
    <w:rsid w:val="00F66CB3"/>
    <w:rsid w:val="00F66E19"/>
    <w:rsid w:val="00F672A0"/>
    <w:rsid w:val="00F672E8"/>
    <w:rsid w:val="00F67BD7"/>
    <w:rsid w:val="00F67CE9"/>
    <w:rsid w:val="00F67E09"/>
    <w:rsid w:val="00F70292"/>
    <w:rsid w:val="00F706E1"/>
    <w:rsid w:val="00F706FD"/>
    <w:rsid w:val="00F70B56"/>
    <w:rsid w:val="00F71015"/>
    <w:rsid w:val="00F7116A"/>
    <w:rsid w:val="00F725EA"/>
    <w:rsid w:val="00F72EDA"/>
    <w:rsid w:val="00F73094"/>
    <w:rsid w:val="00F731BF"/>
    <w:rsid w:val="00F736B2"/>
    <w:rsid w:val="00F73E75"/>
    <w:rsid w:val="00F74505"/>
    <w:rsid w:val="00F74759"/>
    <w:rsid w:val="00F74C4B"/>
    <w:rsid w:val="00F74D1E"/>
    <w:rsid w:val="00F74F56"/>
    <w:rsid w:val="00F7515D"/>
    <w:rsid w:val="00F75266"/>
    <w:rsid w:val="00F75E32"/>
    <w:rsid w:val="00F75E97"/>
    <w:rsid w:val="00F75F3D"/>
    <w:rsid w:val="00F778C8"/>
    <w:rsid w:val="00F77A2D"/>
    <w:rsid w:val="00F77AD4"/>
    <w:rsid w:val="00F77BC3"/>
    <w:rsid w:val="00F8004C"/>
    <w:rsid w:val="00F803E8"/>
    <w:rsid w:val="00F8050D"/>
    <w:rsid w:val="00F80647"/>
    <w:rsid w:val="00F80AA6"/>
    <w:rsid w:val="00F80BC9"/>
    <w:rsid w:val="00F80BCB"/>
    <w:rsid w:val="00F80C61"/>
    <w:rsid w:val="00F8104E"/>
    <w:rsid w:val="00F81304"/>
    <w:rsid w:val="00F815D4"/>
    <w:rsid w:val="00F81615"/>
    <w:rsid w:val="00F81658"/>
    <w:rsid w:val="00F818FA"/>
    <w:rsid w:val="00F824CF"/>
    <w:rsid w:val="00F82F8B"/>
    <w:rsid w:val="00F83940"/>
    <w:rsid w:val="00F83A90"/>
    <w:rsid w:val="00F84AB2"/>
    <w:rsid w:val="00F84CA6"/>
    <w:rsid w:val="00F85635"/>
    <w:rsid w:val="00F85B34"/>
    <w:rsid w:val="00F85DD2"/>
    <w:rsid w:val="00F85EDC"/>
    <w:rsid w:val="00F85EF2"/>
    <w:rsid w:val="00F86027"/>
    <w:rsid w:val="00F86717"/>
    <w:rsid w:val="00F86871"/>
    <w:rsid w:val="00F86E52"/>
    <w:rsid w:val="00F87231"/>
    <w:rsid w:val="00F873EB"/>
    <w:rsid w:val="00F87585"/>
    <w:rsid w:val="00F87EA7"/>
    <w:rsid w:val="00F904B7"/>
    <w:rsid w:val="00F9054F"/>
    <w:rsid w:val="00F91327"/>
    <w:rsid w:val="00F913B0"/>
    <w:rsid w:val="00F91E44"/>
    <w:rsid w:val="00F92AE1"/>
    <w:rsid w:val="00F93538"/>
    <w:rsid w:val="00F939D0"/>
    <w:rsid w:val="00F93ABF"/>
    <w:rsid w:val="00F93F5D"/>
    <w:rsid w:val="00F94227"/>
    <w:rsid w:val="00F948AB"/>
    <w:rsid w:val="00F94A6A"/>
    <w:rsid w:val="00F94B52"/>
    <w:rsid w:val="00F9503C"/>
    <w:rsid w:val="00F95431"/>
    <w:rsid w:val="00F95617"/>
    <w:rsid w:val="00F95C44"/>
    <w:rsid w:val="00F95C53"/>
    <w:rsid w:val="00F95F15"/>
    <w:rsid w:val="00F965B5"/>
    <w:rsid w:val="00F96651"/>
    <w:rsid w:val="00F967EB"/>
    <w:rsid w:val="00F96EBD"/>
    <w:rsid w:val="00F975CF"/>
    <w:rsid w:val="00F97AD3"/>
    <w:rsid w:val="00FA0011"/>
    <w:rsid w:val="00FA06F2"/>
    <w:rsid w:val="00FA0C9C"/>
    <w:rsid w:val="00FA0FD1"/>
    <w:rsid w:val="00FA1598"/>
    <w:rsid w:val="00FA15DC"/>
    <w:rsid w:val="00FA16D7"/>
    <w:rsid w:val="00FA1889"/>
    <w:rsid w:val="00FA1C5D"/>
    <w:rsid w:val="00FA1F6F"/>
    <w:rsid w:val="00FA21C0"/>
    <w:rsid w:val="00FA2699"/>
    <w:rsid w:val="00FA2AB0"/>
    <w:rsid w:val="00FA2B06"/>
    <w:rsid w:val="00FA2E82"/>
    <w:rsid w:val="00FA3E13"/>
    <w:rsid w:val="00FA40B6"/>
    <w:rsid w:val="00FA41DC"/>
    <w:rsid w:val="00FA41F5"/>
    <w:rsid w:val="00FA43B7"/>
    <w:rsid w:val="00FA465A"/>
    <w:rsid w:val="00FA4A7F"/>
    <w:rsid w:val="00FA5199"/>
    <w:rsid w:val="00FA5578"/>
    <w:rsid w:val="00FA57C1"/>
    <w:rsid w:val="00FA5927"/>
    <w:rsid w:val="00FA5950"/>
    <w:rsid w:val="00FA652F"/>
    <w:rsid w:val="00FA6731"/>
    <w:rsid w:val="00FA6FD5"/>
    <w:rsid w:val="00FA732F"/>
    <w:rsid w:val="00FA794F"/>
    <w:rsid w:val="00FA7C2D"/>
    <w:rsid w:val="00FA7FD2"/>
    <w:rsid w:val="00FB0746"/>
    <w:rsid w:val="00FB08A4"/>
    <w:rsid w:val="00FB08B4"/>
    <w:rsid w:val="00FB0AA4"/>
    <w:rsid w:val="00FB0D92"/>
    <w:rsid w:val="00FB0E3D"/>
    <w:rsid w:val="00FB0EC9"/>
    <w:rsid w:val="00FB13C0"/>
    <w:rsid w:val="00FB1A0F"/>
    <w:rsid w:val="00FB1DA6"/>
    <w:rsid w:val="00FB1F52"/>
    <w:rsid w:val="00FB217A"/>
    <w:rsid w:val="00FB2209"/>
    <w:rsid w:val="00FB246D"/>
    <w:rsid w:val="00FB3250"/>
    <w:rsid w:val="00FB333D"/>
    <w:rsid w:val="00FB3349"/>
    <w:rsid w:val="00FB34F4"/>
    <w:rsid w:val="00FB3E8D"/>
    <w:rsid w:val="00FB4541"/>
    <w:rsid w:val="00FB4633"/>
    <w:rsid w:val="00FB4A36"/>
    <w:rsid w:val="00FB4D66"/>
    <w:rsid w:val="00FB4EA2"/>
    <w:rsid w:val="00FB4F80"/>
    <w:rsid w:val="00FB5653"/>
    <w:rsid w:val="00FB5982"/>
    <w:rsid w:val="00FB5BA9"/>
    <w:rsid w:val="00FB5C35"/>
    <w:rsid w:val="00FB5C92"/>
    <w:rsid w:val="00FB5D34"/>
    <w:rsid w:val="00FB6022"/>
    <w:rsid w:val="00FB61B5"/>
    <w:rsid w:val="00FB6B79"/>
    <w:rsid w:val="00FB6E83"/>
    <w:rsid w:val="00FB6E92"/>
    <w:rsid w:val="00FB70C6"/>
    <w:rsid w:val="00FB70E8"/>
    <w:rsid w:val="00FB7457"/>
    <w:rsid w:val="00FB764C"/>
    <w:rsid w:val="00FB7ECF"/>
    <w:rsid w:val="00FC08D4"/>
    <w:rsid w:val="00FC0CF8"/>
    <w:rsid w:val="00FC0DF0"/>
    <w:rsid w:val="00FC16E2"/>
    <w:rsid w:val="00FC180E"/>
    <w:rsid w:val="00FC1B7D"/>
    <w:rsid w:val="00FC3264"/>
    <w:rsid w:val="00FC34FA"/>
    <w:rsid w:val="00FC3680"/>
    <w:rsid w:val="00FC3713"/>
    <w:rsid w:val="00FC39CF"/>
    <w:rsid w:val="00FC3AD3"/>
    <w:rsid w:val="00FC47BB"/>
    <w:rsid w:val="00FC4C37"/>
    <w:rsid w:val="00FC50DB"/>
    <w:rsid w:val="00FC52FC"/>
    <w:rsid w:val="00FC553F"/>
    <w:rsid w:val="00FC5B1E"/>
    <w:rsid w:val="00FC5C61"/>
    <w:rsid w:val="00FC61FA"/>
    <w:rsid w:val="00FC62D1"/>
    <w:rsid w:val="00FC6CFC"/>
    <w:rsid w:val="00FC7636"/>
    <w:rsid w:val="00FC765E"/>
    <w:rsid w:val="00FC76C2"/>
    <w:rsid w:val="00FC77F3"/>
    <w:rsid w:val="00FC786F"/>
    <w:rsid w:val="00FC7999"/>
    <w:rsid w:val="00FC79C2"/>
    <w:rsid w:val="00FC7BF5"/>
    <w:rsid w:val="00FC7C4A"/>
    <w:rsid w:val="00FC7F01"/>
    <w:rsid w:val="00FD085F"/>
    <w:rsid w:val="00FD0AD7"/>
    <w:rsid w:val="00FD11E4"/>
    <w:rsid w:val="00FD123E"/>
    <w:rsid w:val="00FD1A27"/>
    <w:rsid w:val="00FD1A28"/>
    <w:rsid w:val="00FD2262"/>
    <w:rsid w:val="00FD293B"/>
    <w:rsid w:val="00FD36C0"/>
    <w:rsid w:val="00FD378B"/>
    <w:rsid w:val="00FD42E5"/>
    <w:rsid w:val="00FD43C3"/>
    <w:rsid w:val="00FD4A78"/>
    <w:rsid w:val="00FD4CF2"/>
    <w:rsid w:val="00FD500F"/>
    <w:rsid w:val="00FD51D7"/>
    <w:rsid w:val="00FD593A"/>
    <w:rsid w:val="00FD5CB7"/>
    <w:rsid w:val="00FD6447"/>
    <w:rsid w:val="00FD66FD"/>
    <w:rsid w:val="00FD6995"/>
    <w:rsid w:val="00FD6A90"/>
    <w:rsid w:val="00FD6F48"/>
    <w:rsid w:val="00FD7247"/>
    <w:rsid w:val="00FD7829"/>
    <w:rsid w:val="00FD7CCC"/>
    <w:rsid w:val="00FD7F03"/>
    <w:rsid w:val="00FE005A"/>
    <w:rsid w:val="00FE045C"/>
    <w:rsid w:val="00FE070D"/>
    <w:rsid w:val="00FE0AA6"/>
    <w:rsid w:val="00FE205D"/>
    <w:rsid w:val="00FE21A5"/>
    <w:rsid w:val="00FE22A9"/>
    <w:rsid w:val="00FE22CA"/>
    <w:rsid w:val="00FE25BE"/>
    <w:rsid w:val="00FE26D0"/>
    <w:rsid w:val="00FE2BE9"/>
    <w:rsid w:val="00FE3373"/>
    <w:rsid w:val="00FE33C8"/>
    <w:rsid w:val="00FE34E7"/>
    <w:rsid w:val="00FE3734"/>
    <w:rsid w:val="00FE3D7D"/>
    <w:rsid w:val="00FE43DB"/>
    <w:rsid w:val="00FE43EF"/>
    <w:rsid w:val="00FE4B69"/>
    <w:rsid w:val="00FE4D54"/>
    <w:rsid w:val="00FE4E8C"/>
    <w:rsid w:val="00FE4EC0"/>
    <w:rsid w:val="00FE4F83"/>
    <w:rsid w:val="00FE55F5"/>
    <w:rsid w:val="00FE566C"/>
    <w:rsid w:val="00FE58A7"/>
    <w:rsid w:val="00FE5B0A"/>
    <w:rsid w:val="00FE5EC8"/>
    <w:rsid w:val="00FE6183"/>
    <w:rsid w:val="00FE67BC"/>
    <w:rsid w:val="00FE6805"/>
    <w:rsid w:val="00FE6926"/>
    <w:rsid w:val="00FE6E24"/>
    <w:rsid w:val="00FE7D33"/>
    <w:rsid w:val="00FF0127"/>
    <w:rsid w:val="00FF04E3"/>
    <w:rsid w:val="00FF090E"/>
    <w:rsid w:val="00FF0DA0"/>
    <w:rsid w:val="00FF12E7"/>
    <w:rsid w:val="00FF176F"/>
    <w:rsid w:val="00FF19CF"/>
    <w:rsid w:val="00FF1A20"/>
    <w:rsid w:val="00FF1CE9"/>
    <w:rsid w:val="00FF1F3E"/>
    <w:rsid w:val="00FF20A8"/>
    <w:rsid w:val="00FF23BD"/>
    <w:rsid w:val="00FF2B15"/>
    <w:rsid w:val="00FF314A"/>
    <w:rsid w:val="00FF39E0"/>
    <w:rsid w:val="00FF3D20"/>
    <w:rsid w:val="00FF4543"/>
    <w:rsid w:val="00FF4603"/>
    <w:rsid w:val="00FF4705"/>
    <w:rsid w:val="00FF4F8D"/>
    <w:rsid w:val="00FF536A"/>
    <w:rsid w:val="00FF58AA"/>
    <w:rsid w:val="00FF5B79"/>
    <w:rsid w:val="00FF5E4B"/>
    <w:rsid w:val="00FF61B6"/>
    <w:rsid w:val="00FF66DE"/>
    <w:rsid w:val="00FF6F47"/>
    <w:rsid w:val="00FF7164"/>
    <w:rsid w:val="00FF7594"/>
    <w:rsid w:val="00FF7699"/>
    <w:rsid w:val="00FF7C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491D311F"/>
  <w15:docId w15:val="{13DA7548-FE13-4B79-AA6F-96470C1A1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E90"/>
    <w:rPr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FC763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149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7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2F194A"/>
    <w:rPr>
      <w:color w:val="0000FF"/>
      <w:u w:val="single"/>
    </w:rPr>
  </w:style>
  <w:style w:type="character" w:customStyle="1" w:styleId="ti">
    <w:name w:val="ti"/>
    <w:basedOn w:val="DefaultParagraphFont"/>
    <w:rsid w:val="002F194A"/>
  </w:style>
  <w:style w:type="paragraph" w:styleId="BalloonText">
    <w:name w:val="Balloon Text"/>
    <w:basedOn w:val="Normal"/>
    <w:semiHidden/>
    <w:rsid w:val="00845B6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5442F9"/>
    <w:rPr>
      <w:sz w:val="16"/>
      <w:szCs w:val="16"/>
    </w:rPr>
  </w:style>
  <w:style w:type="paragraph" w:styleId="CommentText">
    <w:name w:val="annotation text"/>
    <w:basedOn w:val="Normal"/>
    <w:semiHidden/>
    <w:rsid w:val="005442F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442F9"/>
    <w:rPr>
      <w:b/>
      <w:bCs/>
    </w:rPr>
  </w:style>
  <w:style w:type="character" w:styleId="Emphasis">
    <w:name w:val="Emphasis"/>
    <w:basedOn w:val="DefaultParagraphFont"/>
    <w:uiPriority w:val="20"/>
    <w:qFormat/>
    <w:rsid w:val="00675F20"/>
    <w:rPr>
      <w:b/>
      <w:bCs/>
      <w:i w:val="0"/>
      <w:iCs w:val="0"/>
    </w:rPr>
  </w:style>
  <w:style w:type="paragraph" w:styleId="EndnoteText">
    <w:name w:val="endnote text"/>
    <w:basedOn w:val="Normal"/>
    <w:link w:val="EndnoteTextChar"/>
    <w:rsid w:val="00E94A1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94A17"/>
    <w:rPr>
      <w:lang w:eastAsia="zh-CN"/>
    </w:rPr>
  </w:style>
  <w:style w:type="character" w:styleId="EndnoteReference">
    <w:name w:val="endnote reference"/>
    <w:basedOn w:val="DefaultParagraphFont"/>
    <w:rsid w:val="00E94A17"/>
    <w:rPr>
      <w:vertAlign w:val="superscript"/>
    </w:rPr>
  </w:style>
  <w:style w:type="paragraph" w:styleId="Header">
    <w:name w:val="header"/>
    <w:basedOn w:val="Normal"/>
    <w:link w:val="HeaderChar"/>
    <w:rsid w:val="005E61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E61AB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5E61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E61AB"/>
    <w:rPr>
      <w:sz w:val="24"/>
      <w:szCs w:val="24"/>
      <w:lang w:eastAsia="zh-CN"/>
    </w:rPr>
  </w:style>
  <w:style w:type="character" w:styleId="Strong">
    <w:name w:val="Strong"/>
    <w:basedOn w:val="DefaultParagraphFont"/>
    <w:qFormat/>
    <w:rsid w:val="00AF7308"/>
    <w:rPr>
      <w:b/>
      <w:bCs/>
    </w:rPr>
  </w:style>
  <w:style w:type="character" w:customStyle="1" w:styleId="ti2">
    <w:name w:val="ti2"/>
    <w:basedOn w:val="DefaultParagraphFont"/>
    <w:rsid w:val="002E1DF9"/>
    <w:rPr>
      <w:sz w:val="22"/>
      <w:szCs w:val="22"/>
    </w:rPr>
  </w:style>
  <w:style w:type="character" w:customStyle="1" w:styleId="st">
    <w:name w:val="st"/>
    <w:basedOn w:val="DefaultParagraphFont"/>
    <w:rsid w:val="00F77AD4"/>
  </w:style>
  <w:style w:type="character" w:customStyle="1" w:styleId="citation">
    <w:name w:val="citation"/>
    <w:basedOn w:val="DefaultParagraphFont"/>
    <w:rsid w:val="00B3254C"/>
  </w:style>
  <w:style w:type="paragraph" w:customStyle="1" w:styleId="desc">
    <w:name w:val="desc"/>
    <w:basedOn w:val="Normal"/>
    <w:rsid w:val="00F1613F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Title1">
    <w:name w:val="Title1"/>
    <w:basedOn w:val="Normal"/>
    <w:rsid w:val="00F1613F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jrnl">
    <w:name w:val="jrnl"/>
    <w:basedOn w:val="DefaultParagraphFont"/>
    <w:rsid w:val="00F1613F"/>
  </w:style>
  <w:style w:type="paragraph" w:customStyle="1" w:styleId="EndNoteBibliographyTitle">
    <w:name w:val="EndNote Bibliography Title"/>
    <w:basedOn w:val="Normal"/>
    <w:link w:val="EndNoteBibliographyTitleChar"/>
    <w:rsid w:val="0070642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6428"/>
    <w:rPr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0642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6428"/>
    <w:rPr>
      <w:noProof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BE23F8"/>
  </w:style>
  <w:style w:type="character" w:customStyle="1" w:styleId="ref-journal">
    <w:name w:val="ref-journal"/>
    <w:basedOn w:val="DefaultParagraphFont"/>
    <w:rsid w:val="002C424C"/>
  </w:style>
  <w:style w:type="character" w:customStyle="1" w:styleId="ref-vol">
    <w:name w:val="ref-vol"/>
    <w:basedOn w:val="DefaultParagraphFont"/>
    <w:rsid w:val="002C424C"/>
  </w:style>
  <w:style w:type="paragraph" w:styleId="Revision">
    <w:name w:val="Revision"/>
    <w:hidden/>
    <w:uiPriority w:val="99"/>
    <w:semiHidden/>
    <w:rsid w:val="0026739D"/>
    <w:rPr>
      <w:sz w:val="24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8A7228"/>
    <w:rPr>
      <w:rFonts w:ascii="Consolas" w:eastAsia="Calibri" w:hAnsi="Consolas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A7228"/>
    <w:rPr>
      <w:rFonts w:ascii="Consolas" w:eastAsia="Calibri" w:hAnsi="Consolas"/>
      <w:sz w:val="21"/>
      <w:szCs w:val="21"/>
      <w:lang w:val="en-GB"/>
    </w:rPr>
  </w:style>
  <w:style w:type="character" w:customStyle="1" w:styleId="Mention">
    <w:name w:val="Mention"/>
    <w:basedOn w:val="DefaultParagraphFont"/>
    <w:uiPriority w:val="99"/>
    <w:semiHidden/>
    <w:unhideWhenUsed/>
    <w:rsid w:val="00745A40"/>
    <w:rPr>
      <w:color w:val="2B579A"/>
      <w:shd w:val="clear" w:color="auto" w:fill="E6E6E6"/>
    </w:rPr>
  </w:style>
  <w:style w:type="paragraph" w:customStyle="1" w:styleId="Title2">
    <w:name w:val="Title2"/>
    <w:basedOn w:val="Normal"/>
    <w:rsid w:val="00CD096E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details">
    <w:name w:val="details"/>
    <w:basedOn w:val="Normal"/>
    <w:rsid w:val="00CD096E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50DE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79AF"/>
    <w:rPr>
      <w:color w:val="808080"/>
      <w:shd w:val="clear" w:color="auto" w:fill="E6E6E6"/>
    </w:rPr>
  </w:style>
  <w:style w:type="paragraph" w:customStyle="1" w:styleId="Title3">
    <w:name w:val="Title3"/>
    <w:basedOn w:val="Normal"/>
    <w:rsid w:val="00FC7636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cit">
    <w:name w:val="cit"/>
    <w:basedOn w:val="DefaultParagraphFont"/>
    <w:rsid w:val="00FC7636"/>
  </w:style>
  <w:style w:type="character" w:customStyle="1" w:styleId="Heading1Char">
    <w:name w:val="Heading 1 Char"/>
    <w:basedOn w:val="DefaultParagraphFont"/>
    <w:link w:val="Heading1"/>
    <w:uiPriority w:val="9"/>
    <w:rsid w:val="00FC7636"/>
    <w:rPr>
      <w:rFonts w:eastAsia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FC7636"/>
  </w:style>
  <w:style w:type="character" w:customStyle="1" w:styleId="bullet">
    <w:name w:val="bullet"/>
    <w:basedOn w:val="DefaultParagraphFont"/>
    <w:rsid w:val="002400D7"/>
  </w:style>
  <w:style w:type="character" w:customStyle="1" w:styleId="author">
    <w:name w:val="author"/>
    <w:basedOn w:val="DefaultParagraphFont"/>
    <w:rsid w:val="002400D7"/>
  </w:style>
  <w:style w:type="character" w:customStyle="1" w:styleId="fm-vol-iss-date">
    <w:name w:val="fm-vol-iss-date"/>
    <w:basedOn w:val="DefaultParagraphFont"/>
    <w:rsid w:val="00A63975"/>
  </w:style>
  <w:style w:type="character" w:customStyle="1" w:styleId="doi">
    <w:name w:val="doi"/>
    <w:basedOn w:val="DefaultParagraphFont"/>
    <w:rsid w:val="00A63975"/>
  </w:style>
  <w:style w:type="character" w:customStyle="1" w:styleId="fm-citation-ids-label">
    <w:name w:val="fm-citation-ids-label"/>
    <w:basedOn w:val="DefaultParagraphFont"/>
    <w:rsid w:val="00A63975"/>
  </w:style>
  <w:style w:type="character" w:customStyle="1" w:styleId="articletitle">
    <w:name w:val="articletitle"/>
    <w:basedOn w:val="DefaultParagraphFont"/>
    <w:rsid w:val="003471AD"/>
  </w:style>
  <w:style w:type="character" w:customStyle="1" w:styleId="pubyear">
    <w:name w:val="pubyear"/>
    <w:basedOn w:val="DefaultParagraphFont"/>
    <w:rsid w:val="003471AD"/>
  </w:style>
  <w:style w:type="character" w:customStyle="1" w:styleId="vol">
    <w:name w:val="vol"/>
    <w:basedOn w:val="DefaultParagraphFont"/>
    <w:rsid w:val="003471AD"/>
  </w:style>
  <w:style w:type="character" w:customStyle="1" w:styleId="pagefirst">
    <w:name w:val="pagefirst"/>
    <w:basedOn w:val="DefaultParagraphFont"/>
    <w:rsid w:val="003471AD"/>
  </w:style>
  <w:style w:type="character" w:customStyle="1" w:styleId="pagelast">
    <w:name w:val="pagelast"/>
    <w:basedOn w:val="DefaultParagraphFont"/>
    <w:rsid w:val="003471AD"/>
  </w:style>
  <w:style w:type="character" w:styleId="PageNumber">
    <w:name w:val="page number"/>
    <w:basedOn w:val="DefaultParagraphFont"/>
    <w:semiHidden/>
    <w:unhideWhenUsed/>
    <w:rsid w:val="006327BC"/>
  </w:style>
  <w:style w:type="paragraph" w:customStyle="1" w:styleId="desc2">
    <w:name w:val="desc2"/>
    <w:basedOn w:val="Normal"/>
    <w:rsid w:val="00B219C5"/>
    <w:rPr>
      <w:rFonts w:eastAsia="Times New Roman"/>
      <w:sz w:val="26"/>
      <w:szCs w:val="26"/>
      <w:lang w:eastAsia="en-US"/>
    </w:rPr>
  </w:style>
  <w:style w:type="character" w:customStyle="1" w:styleId="docsum-authors">
    <w:name w:val="docsum-authors"/>
    <w:basedOn w:val="DefaultParagraphFont"/>
    <w:rsid w:val="00AE580B"/>
  </w:style>
  <w:style w:type="character" w:customStyle="1" w:styleId="docsum-journal-citation">
    <w:name w:val="docsum-journal-citation"/>
    <w:basedOn w:val="DefaultParagraphFont"/>
    <w:rsid w:val="00AE580B"/>
  </w:style>
  <w:style w:type="character" w:customStyle="1" w:styleId="Heading2Char">
    <w:name w:val="Heading 2 Char"/>
    <w:basedOn w:val="DefaultParagraphFont"/>
    <w:link w:val="Heading2"/>
    <w:semiHidden/>
    <w:rsid w:val="006149D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0594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13231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98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46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86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72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5192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58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8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10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52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22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952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150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432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38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2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667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2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13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4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7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2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42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1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942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096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814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99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236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9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433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6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73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3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136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660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047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785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1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53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57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9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5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3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82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147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5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686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435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8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6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769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7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7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03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1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4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282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63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040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028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3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D4C965-DE6D-48D7-84C5-60B901E52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3</Pages>
  <Words>159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asurement of Glutathione in Human Brain at 3T by J-Difference Spectroscopy with an Adaptive Spectral Registration Method for Data Processing</vt:lpstr>
    </vt:vector>
  </TitlesOfParts>
  <Company>NINDS</Company>
  <LinksUpToDate>false</LinksUpToDate>
  <CharactersWithSpaces>1073</CharactersWithSpaces>
  <SharedDoc>false</SharedDoc>
  <HLinks>
    <vt:vector size="216" baseType="variant"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asurement of Glutathione in Human Brain at 3T by J-Difference Spectroscopy with an Adaptive Spectral Registration Method for Data Processing</dc:title>
  <dc:subject/>
  <dc:creator>anl</dc:creator>
  <cp:keywords/>
  <dc:description/>
  <cp:lastModifiedBy>Shiny Priyadharshini G.</cp:lastModifiedBy>
  <cp:revision>79</cp:revision>
  <cp:lastPrinted>2020-02-21T20:32:00Z</cp:lastPrinted>
  <dcterms:created xsi:type="dcterms:W3CDTF">2022-01-11T15:18:00Z</dcterms:created>
  <dcterms:modified xsi:type="dcterms:W3CDTF">2022-05-17T13:37:00Z</dcterms:modified>
</cp:coreProperties>
</file>